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06A26E" w14:textId="77777777" w:rsidR="00B20465" w:rsidRDefault="00B20465" w:rsidP="00B20465">
      <w:r w:rsidRPr="000A1245">
        <w:rPr>
          <w:rFonts w:hint="eastAsia"/>
          <w:noProof/>
        </w:rPr>
        <w:drawing>
          <wp:inline distT="0" distB="0" distL="0" distR="0" wp14:anchorId="79E1DD33" wp14:editId="68EFD646">
            <wp:extent cx="4537075" cy="2405380"/>
            <wp:effectExtent l="0" t="0" r="9525" b="7620"/>
            <wp:docPr id="1" name="图片 1" descr="LINDA2:paper 3:revision 10:图片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LINDA2:paper 3:revision 10:图片 1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7075" cy="2405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9249CE" w14:textId="77777777" w:rsidR="00B20465" w:rsidRDefault="00B20465" w:rsidP="00B20465">
      <w:pPr>
        <w:spacing w:line="480" w:lineRule="auto"/>
        <w:rPr>
          <w:rFonts w:ascii="Times New Roman" w:hAnsi="Times New Roman"/>
          <w:b/>
          <w:bCs/>
          <w:sz w:val="20"/>
          <w:szCs w:val="20"/>
        </w:rPr>
      </w:pPr>
      <w:r w:rsidRPr="000A1245">
        <w:rPr>
          <w:rFonts w:ascii="Times New Roman" w:hAnsi="Times New Roman"/>
          <w:b/>
          <w:bCs/>
          <w:sz w:val="20"/>
          <w:szCs w:val="20"/>
        </w:rPr>
        <w:t xml:space="preserve">Supplementary figure 1: </w:t>
      </w:r>
      <w:r w:rsidRPr="000A1245">
        <w:rPr>
          <w:rFonts w:ascii="Times New Roman" w:hAnsi="Times New Roman" w:hint="eastAsia"/>
          <w:b/>
          <w:bCs/>
          <w:sz w:val="20"/>
          <w:szCs w:val="20"/>
        </w:rPr>
        <w:t>o</w:t>
      </w:r>
      <w:r w:rsidRPr="000A1245">
        <w:rPr>
          <w:rFonts w:ascii="Times New Roman" w:hAnsi="Times New Roman"/>
          <w:b/>
          <w:bCs/>
          <w:sz w:val="20"/>
          <w:szCs w:val="20"/>
        </w:rPr>
        <w:t>riginal gel results.</w:t>
      </w:r>
    </w:p>
    <w:p w14:paraId="34261045" w14:textId="77777777" w:rsidR="00B20465" w:rsidRDefault="00B20465" w:rsidP="00B20465">
      <w:pPr>
        <w:spacing w:line="480" w:lineRule="auto"/>
        <w:rPr>
          <w:rFonts w:ascii="Times New Roman" w:hAnsi="Times New Roman"/>
          <w:b/>
          <w:bCs/>
          <w:sz w:val="20"/>
          <w:szCs w:val="20"/>
        </w:rPr>
      </w:pPr>
    </w:p>
    <w:p w14:paraId="334AF5E4" w14:textId="77777777" w:rsidR="00B20465" w:rsidRPr="000A1245" w:rsidRDefault="00B20465" w:rsidP="00B20465">
      <w:pPr>
        <w:spacing w:line="480" w:lineRule="auto"/>
        <w:rPr>
          <w:rFonts w:ascii="Times New Roman" w:hAnsi="Times New Roman"/>
          <w:b/>
          <w:bCs/>
          <w:sz w:val="20"/>
          <w:szCs w:val="20"/>
        </w:rPr>
      </w:pPr>
    </w:p>
    <w:p w14:paraId="5DC808F6" w14:textId="77777777" w:rsidR="00B20465" w:rsidRDefault="00B20465" w:rsidP="00B20465">
      <w:pPr>
        <w:spacing w:line="480" w:lineRule="auto"/>
        <w:rPr>
          <w:rFonts w:ascii="Times New Roman" w:hAnsi="Times New Roman"/>
          <w:bCs/>
        </w:rPr>
      </w:pPr>
      <w:r>
        <w:rPr>
          <w:rFonts w:ascii="Times New Roman" w:hAnsi="Times New Roman"/>
          <w:bCs/>
          <w:noProof/>
        </w:rPr>
        <w:drawing>
          <wp:inline distT="0" distB="0" distL="0" distR="0" wp14:anchorId="53FC393C" wp14:editId="0E2C8BAA">
            <wp:extent cx="4431030" cy="2905125"/>
            <wp:effectExtent l="0" t="0" r="0" b="0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1030" cy="2905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0CBD1A" w14:textId="77777777" w:rsidR="00B20465" w:rsidRPr="00C24FDB" w:rsidRDefault="00B20465" w:rsidP="00B20465">
      <w:pPr>
        <w:spacing w:line="480" w:lineRule="auto"/>
        <w:rPr>
          <w:rFonts w:ascii="Times New Roman" w:hAnsi="Times New Roman"/>
          <w:bCs/>
        </w:rPr>
      </w:pPr>
    </w:p>
    <w:tbl>
      <w:tblPr>
        <w:tblStyle w:val="TableGrid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851"/>
        <w:gridCol w:w="850"/>
        <w:gridCol w:w="851"/>
        <w:gridCol w:w="992"/>
        <w:gridCol w:w="891"/>
        <w:gridCol w:w="816"/>
        <w:gridCol w:w="845"/>
      </w:tblGrid>
      <w:tr w:rsidR="00B20465" w14:paraId="086A3B3F" w14:textId="77777777" w:rsidTr="007B390C"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9BF7254" w14:textId="77777777" w:rsidR="00B20465" w:rsidRPr="000A1245" w:rsidRDefault="00B20465" w:rsidP="007B390C">
            <w:pPr>
              <w:rPr>
                <w:b/>
                <w:sz w:val="17"/>
                <w:szCs w:val="17"/>
              </w:rPr>
            </w:pPr>
            <w:r w:rsidRPr="000A1245">
              <w:rPr>
                <w:b/>
                <w:sz w:val="17"/>
                <w:szCs w:val="17"/>
              </w:rPr>
              <w:t>D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091B8DD" w14:textId="77777777" w:rsidR="00B20465" w:rsidRPr="000A1245" w:rsidRDefault="00B20465" w:rsidP="007B390C">
            <w:pPr>
              <w:rPr>
                <w:b/>
                <w:sz w:val="17"/>
                <w:szCs w:val="17"/>
              </w:rPr>
            </w:pPr>
            <w:r w:rsidRPr="000A1245">
              <w:rPr>
                <w:b/>
                <w:sz w:val="17"/>
                <w:szCs w:val="17"/>
              </w:rPr>
              <w:t>D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16DC08A" w14:textId="77777777" w:rsidR="00B20465" w:rsidRPr="000A1245" w:rsidRDefault="00B20465" w:rsidP="007B390C">
            <w:pPr>
              <w:rPr>
                <w:b/>
                <w:sz w:val="17"/>
                <w:szCs w:val="17"/>
              </w:rPr>
            </w:pPr>
            <w:r w:rsidRPr="000A1245">
              <w:rPr>
                <w:b/>
                <w:sz w:val="17"/>
                <w:szCs w:val="17"/>
              </w:rPr>
              <w:t>D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A804832" w14:textId="77777777" w:rsidR="00B20465" w:rsidRPr="000A1245" w:rsidRDefault="00B20465" w:rsidP="007B390C">
            <w:pPr>
              <w:rPr>
                <w:b/>
                <w:sz w:val="17"/>
                <w:szCs w:val="17"/>
              </w:rPr>
            </w:pPr>
            <w:r w:rsidRPr="000A1245">
              <w:rPr>
                <w:b/>
                <w:sz w:val="17"/>
                <w:szCs w:val="17"/>
              </w:rPr>
              <w:t>D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65E8CBE" w14:textId="77777777" w:rsidR="00B20465" w:rsidRPr="000A1245" w:rsidRDefault="00B20465" w:rsidP="007B390C">
            <w:pPr>
              <w:rPr>
                <w:b/>
                <w:sz w:val="17"/>
                <w:szCs w:val="17"/>
              </w:rPr>
            </w:pPr>
            <w:r w:rsidRPr="000A1245">
              <w:rPr>
                <w:b/>
                <w:sz w:val="17"/>
                <w:szCs w:val="17"/>
              </w:rPr>
              <w:t>D4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4A220C" w14:textId="77777777" w:rsidR="00B20465" w:rsidRPr="000A1245" w:rsidRDefault="00B20465" w:rsidP="007B390C">
            <w:pPr>
              <w:rPr>
                <w:b/>
                <w:sz w:val="17"/>
                <w:szCs w:val="17"/>
              </w:rPr>
            </w:pPr>
            <w:r w:rsidRPr="000A1245">
              <w:rPr>
                <w:b/>
                <w:sz w:val="17"/>
                <w:szCs w:val="17"/>
              </w:rPr>
              <w:t>D5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091C13" w14:textId="77777777" w:rsidR="00B20465" w:rsidRPr="000A1245" w:rsidRDefault="00B20465" w:rsidP="007B390C">
            <w:pPr>
              <w:rPr>
                <w:b/>
                <w:sz w:val="17"/>
                <w:szCs w:val="17"/>
              </w:rPr>
            </w:pPr>
            <w:r w:rsidRPr="000A1245">
              <w:rPr>
                <w:b/>
                <w:sz w:val="17"/>
                <w:szCs w:val="17"/>
              </w:rPr>
              <w:t>D6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786C616" w14:textId="77777777" w:rsidR="00B20465" w:rsidRPr="000A1245" w:rsidRDefault="00B20465" w:rsidP="007B390C">
            <w:pPr>
              <w:rPr>
                <w:b/>
                <w:sz w:val="17"/>
                <w:szCs w:val="17"/>
              </w:rPr>
            </w:pPr>
            <w:r w:rsidRPr="000A1245">
              <w:rPr>
                <w:b/>
                <w:sz w:val="17"/>
                <w:szCs w:val="17"/>
              </w:rPr>
              <w:t>D7</w:t>
            </w:r>
          </w:p>
        </w:tc>
      </w:tr>
      <w:tr w:rsidR="00B20465" w14:paraId="3292838B" w14:textId="77777777" w:rsidTr="007B390C">
        <w:tc>
          <w:tcPr>
            <w:tcW w:w="850" w:type="dxa"/>
            <w:tcBorders>
              <w:top w:val="single" w:sz="4" w:space="0" w:color="auto"/>
            </w:tcBorders>
          </w:tcPr>
          <w:p w14:paraId="6E6FA019" w14:textId="77777777" w:rsidR="00B20465" w:rsidRPr="000A1245" w:rsidRDefault="00B20465" w:rsidP="007B390C">
            <w:pPr>
              <w:rPr>
                <w:sz w:val="17"/>
                <w:szCs w:val="17"/>
              </w:rPr>
            </w:pPr>
            <w:r w:rsidRPr="000A1245">
              <w:rPr>
                <w:sz w:val="17"/>
                <w:szCs w:val="17"/>
              </w:rPr>
              <w:t>23.559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B5DD279" w14:textId="77777777" w:rsidR="00B20465" w:rsidRPr="000A1245" w:rsidRDefault="00B20465" w:rsidP="007B390C">
            <w:pPr>
              <w:rPr>
                <w:sz w:val="17"/>
                <w:szCs w:val="17"/>
              </w:rPr>
            </w:pPr>
            <w:r w:rsidRPr="000A1245">
              <w:rPr>
                <w:sz w:val="17"/>
                <w:szCs w:val="17"/>
              </w:rPr>
              <w:t>23.303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9603B4E" w14:textId="77777777" w:rsidR="00B20465" w:rsidRPr="000A1245" w:rsidRDefault="00B20465" w:rsidP="007B390C">
            <w:pPr>
              <w:rPr>
                <w:sz w:val="17"/>
                <w:szCs w:val="17"/>
              </w:rPr>
            </w:pPr>
            <w:r w:rsidRPr="000A1245">
              <w:rPr>
                <w:sz w:val="17"/>
                <w:szCs w:val="17"/>
              </w:rPr>
              <w:t>23.052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BD006E3" w14:textId="77777777" w:rsidR="00B20465" w:rsidRPr="000A1245" w:rsidRDefault="00B20465" w:rsidP="007B390C">
            <w:pPr>
              <w:rPr>
                <w:sz w:val="17"/>
                <w:szCs w:val="17"/>
              </w:rPr>
            </w:pPr>
            <w:r w:rsidRPr="000A1245">
              <w:rPr>
                <w:sz w:val="17"/>
                <w:szCs w:val="17"/>
              </w:rPr>
              <w:t>23.5376</w:t>
            </w:r>
          </w:p>
        </w:tc>
        <w:tc>
          <w:tcPr>
            <w:tcW w:w="992" w:type="dxa"/>
            <w:tcBorders>
              <w:top w:val="single" w:sz="4" w:space="0" w:color="auto"/>
              <w:right w:val="nil"/>
            </w:tcBorders>
          </w:tcPr>
          <w:p w14:paraId="66A50D5A" w14:textId="77777777" w:rsidR="00B20465" w:rsidRPr="000A1245" w:rsidRDefault="00B20465" w:rsidP="007B390C">
            <w:pPr>
              <w:rPr>
                <w:sz w:val="17"/>
                <w:szCs w:val="17"/>
              </w:rPr>
            </w:pPr>
            <w:r w:rsidRPr="000A1245">
              <w:rPr>
                <w:sz w:val="17"/>
                <w:szCs w:val="17"/>
              </w:rPr>
              <w:t>24.0883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FE1C32" w14:textId="77777777" w:rsidR="00B20465" w:rsidRPr="000A1245" w:rsidRDefault="00B20465" w:rsidP="007B390C">
            <w:pPr>
              <w:rPr>
                <w:sz w:val="17"/>
                <w:szCs w:val="17"/>
              </w:rPr>
            </w:pPr>
            <w:r w:rsidRPr="000A1245">
              <w:rPr>
                <w:sz w:val="17"/>
                <w:szCs w:val="17"/>
              </w:rPr>
              <w:t>23.9915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8C9697" w14:textId="77777777" w:rsidR="00B20465" w:rsidRPr="000A1245" w:rsidRDefault="00B20465" w:rsidP="007B390C">
            <w:pPr>
              <w:rPr>
                <w:sz w:val="17"/>
                <w:szCs w:val="17"/>
              </w:rPr>
            </w:pPr>
            <w:r w:rsidRPr="000A1245">
              <w:rPr>
                <w:sz w:val="17"/>
                <w:szCs w:val="17"/>
              </w:rPr>
              <w:t>23.8976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</w:tcBorders>
          </w:tcPr>
          <w:p w14:paraId="4379CBF6" w14:textId="77777777" w:rsidR="00B20465" w:rsidRPr="000A1245" w:rsidRDefault="00B20465" w:rsidP="007B390C">
            <w:pPr>
              <w:rPr>
                <w:sz w:val="17"/>
                <w:szCs w:val="17"/>
              </w:rPr>
            </w:pPr>
            <w:r w:rsidRPr="000A1245">
              <w:rPr>
                <w:sz w:val="17"/>
                <w:szCs w:val="17"/>
              </w:rPr>
              <w:t>23.2418</w:t>
            </w:r>
          </w:p>
        </w:tc>
      </w:tr>
      <w:tr w:rsidR="00B20465" w14:paraId="544D888C" w14:textId="77777777" w:rsidTr="007B390C">
        <w:tc>
          <w:tcPr>
            <w:tcW w:w="850" w:type="dxa"/>
          </w:tcPr>
          <w:p w14:paraId="39CD49E8" w14:textId="77777777" w:rsidR="00B20465" w:rsidRPr="000A1245" w:rsidRDefault="00B20465" w:rsidP="007B390C">
            <w:pPr>
              <w:rPr>
                <w:sz w:val="17"/>
                <w:szCs w:val="17"/>
              </w:rPr>
            </w:pPr>
            <w:r w:rsidRPr="000A1245">
              <w:rPr>
                <w:sz w:val="17"/>
                <w:szCs w:val="17"/>
              </w:rPr>
              <w:t>23.4388</w:t>
            </w:r>
          </w:p>
        </w:tc>
        <w:tc>
          <w:tcPr>
            <w:tcW w:w="851" w:type="dxa"/>
          </w:tcPr>
          <w:p w14:paraId="13991E07" w14:textId="77777777" w:rsidR="00B20465" w:rsidRPr="000A1245" w:rsidRDefault="00B20465" w:rsidP="007B390C">
            <w:pPr>
              <w:rPr>
                <w:sz w:val="17"/>
                <w:szCs w:val="17"/>
              </w:rPr>
            </w:pPr>
            <w:r w:rsidRPr="000A1245">
              <w:rPr>
                <w:sz w:val="17"/>
                <w:szCs w:val="17"/>
              </w:rPr>
              <w:t>23.3036</w:t>
            </w:r>
          </w:p>
        </w:tc>
        <w:tc>
          <w:tcPr>
            <w:tcW w:w="850" w:type="dxa"/>
          </w:tcPr>
          <w:p w14:paraId="7421B6BA" w14:textId="77777777" w:rsidR="00B20465" w:rsidRPr="000A1245" w:rsidRDefault="00B20465" w:rsidP="007B390C">
            <w:pPr>
              <w:rPr>
                <w:sz w:val="17"/>
                <w:szCs w:val="17"/>
              </w:rPr>
            </w:pPr>
            <w:r w:rsidRPr="000A1245">
              <w:rPr>
                <w:sz w:val="17"/>
                <w:szCs w:val="17"/>
              </w:rPr>
              <w:t>23.1090</w:t>
            </w:r>
          </w:p>
        </w:tc>
        <w:tc>
          <w:tcPr>
            <w:tcW w:w="851" w:type="dxa"/>
          </w:tcPr>
          <w:p w14:paraId="4C6BE2A6" w14:textId="77777777" w:rsidR="00B20465" w:rsidRPr="000A1245" w:rsidRDefault="00B20465" w:rsidP="007B390C">
            <w:pPr>
              <w:rPr>
                <w:sz w:val="17"/>
                <w:szCs w:val="17"/>
              </w:rPr>
            </w:pPr>
            <w:r w:rsidRPr="000A1245">
              <w:rPr>
                <w:sz w:val="17"/>
                <w:szCs w:val="17"/>
              </w:rPr>
              <w:t>23.5345</w:t>
            </w:r>
          </w:p>
        </w:tc>
        <w:tc>
          <w:tcPr>
            <w:tcW w:w="992" w:type="dxa"/>
            <w:tcBorders>
              <w:right w:val="nil"/>
            </w:tcBorders>
          </w:tcPr>
          <w:p w14:paraId="61E2D57E" w14:textId="77777777" w:rsidR="00B20465" w:rsidRPr="000A1245" w:rsidRDefault="00B20465" w:rsidP="007B390C">
            <w:pPr>
              <w:rPr>
                <w:sz w:val="17"/>
                <w:szCs w:val="17"/>
              </w:rPr>
            </w:pPr>
            <w:r w:rsidRPr="000A1245">
              <w:rPr>
                <w:sz w:val="17"/>
                <w:szCs w:val="17"/>
              </w:rPr>
              <w:t>24.140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56251EC9" w14:textId="77777777" w:rsidR="00B20465" w:rsidRPr="000A1245" w:rsidRDefault="00B20465" w:rsidP="007B390C">
            <w:pPr>
              <w:rPr>
                <w:sz w:val="17"/>
                <w:szCs w:val="17"/>
              </w:rPr>
            </w:pPr>
            <w:r w:rsidRPr="000A1245">
              <w:rPr>
                <w:sz w:val="17"/>
                <w:szCs w:val="17"/>
              </w:rPr>
              <w:t>23.936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691AE0F4" w14:textId="77777777" w:rsidR="00B20465" w:rsidRPr="000A1245" w:rsidRDefault="00B20465" w:rsidP="007B390C">
            <w:pPr>
              <w:rPr>
                <w:sz w:val="17"/>
                <w:szCs w:val="17"/>
              </w:rPr>
            </w:pPr>
            <w:r w:rsidRPr="000A1245">
              <w:rPr>
                <w:sz w:val="17"/>
                <w:szCs w:val="17"/>
              </w:rPr>
              <w:t>23.9914</w:t>
            </w:r>
          </w:p>
        </w:tc>
        <w:tc>
          <w:tcPr>
            <w:tcW w:w="845" w:type="dxa"/>
            <w:tcBorders>
              <w:left w:val="nil"/>
            </w:tcBorders>
          </w:tcPr>
          <w:p w14:paraId="4734EBF9" w14:textId="77777777" w:rsidR="00B20465" w:rsidRPr="000A1245" w:rsidRDefault="00B20465" w:rsidP="007B390C">
            <w:pPr>
              <w:rPr>
                <w:sz w:val="17"/>
                <w:szCs w:val="17"/>
              </w:rPr>
            </w:pPr>
            <w:r w:rsidRPr="000A1245">
              <w:rPr>
                <w:sz w:val="17"/>
                <w:szCs w:val="17"/>
              </w:rPr>
              <w:t>23.2414</w:t>
            </w:r>
          </w:p>
        </w:tc>
      </w:tr>
      <w:tr w:rsidR="00B20465" w14:paraId="463341C6" w14:textId="77777777" w:rsidTr="007B390C">
        <w:tc>
          <w:tcPr>
            <w:tcW w:w="850" w:type="dxa"/>
          </w:tcPr>
          <w:p w14:paraId="3D7C3B93" w14:textId="77777777" w:rsidR="00B20465" w:rsidRPr="000A1245" w:rsidRDefault="00B20465" w:rsidP="007B390C">
            <w:pPr>
              <w:rPr>
                <w:sz w:val="17"/>
                <w:szCs w:val="17"/>
              </w:rPr>
            </w:pPr>
            <w:r w:rsidRPr="000A1245">
              <w:rPr>
                <w:sz w:val="17"/>
                <w:szCs w:val="17"/>
              </w:rPr>
              <w:t>23.4585</w:t>
            </w:r>
          </w:p>
        </w:tc>
        <w:tc>
          <w:tcPr>
            <w:tcW w:w="851" w:type="dxa"/>
          </w:tcPr>
          <w:p w14:paraId="620652A3" w14:textId="77777777" w:rsidR="00B20465" w:rsidRPr="000A1245" w:rsidRDefault="00B20465" w:rsidP="007B390C">
            <w:pPr>
              <w:rPr>
                <w:sz w:val="17"/>
                <w:szCs w:val="17"/>
              </w:rPr>
            </w:pPr>
            <w:r w:rsidRPr="000A1245">
              <w:rPr>
                <w:sz w:val="17"/>
                <w:szCs w:val="17"/>
              </w:rPr>
              <w:t>23.3012</w:t>
            </w:r>
          </w:p>
        </w:tc>
        <w:tc>
          <w:tcPr>
            <w:tcW w:w="850" w:type="dxa"/>
          </w:tcPr>
          <w:p w14:paraId="279D280F" w14:textId="77777777" w:rsidR="00B20465" w:rsidRPr="000A1245" w:rsidRDefault="00B20465" w:rsidP="007B390C">
            <w:pPr>
              <w:rPr>
                <w:sz w:val="17"/>
                <w:szCs w:val="17"/>
              </w:rPr>
            </w:pPr>
            <w:r w:rsidRPr="000A1245">
              <w:rPr>
                <w:sz w:val="17"/>
                <w:szCs w:val="17"/>
              </w:rPr>
              <w:t>23.3100</w:t>
            </w:r>
          </w:p>
        </w:tc>
        <w:tc>
          <w:tcPr>
            <w:tcW w:w="851" w:type="dxa"/>
          </w:tcPr>
          <w:p w14:paraId="5316900E" w14:textId="77777777" w:rsidR="00B20465" w:rsidRPr="000A1245" w:rsidRDefault="00B20465" w:rsidP="007B390C">
            <w:pPr>
              <w:rPr>
                <w:sz w:val="17"/>
                <w:szCs w:val="17"/>
              </w:rPr>
            </w:pPr>
            <w:r w:rsidRPr="000A1245">
              <w:rPr>
                <w:sz w:val="17"/>
                <w:szCs w:val="17"/>
              </w:rPr>
              <w:t>23.5673</w:t>
            </w:r>
          </w:p>
        </w:tc>
        <w:tc>
          <w:tcPr>
            <w:tcW w:w="992" w:type="dxa"/>
            <w:tcBorders>
              <w:right w:val="nil"/>
            </w:tcBorders>
          </w:tcPr>
          <w:p w14:paraId="23A1434D" w14:textId="77777777" w:rsidR="00B20465" w:rsidRPr="000A1245" w:rsidRDefault="00B20465" w:rsidP="007B390C">
            <w:pPr>
              <w:rPr>
                <w:sz w:val="17"/>
                <w:szCs w:val="17"/>
              </w:rPr>
            </w:pPr>
            <w:r w:rsidRPr="000A1245">
              <w:rPr>
                <w:sz w:val="17"/>
                <w:szCs w:val="17"/>
              </w:rPr>
              <w:t>24.050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9FAF1F" w14:textId="77777777" w:rsidR="00B20465" w:rsidRPr="000A1245" w:rsidRDefault="00B20465" w:rsidP="007B390C">
            <w:pPr>
              <w:rPr>
                <w:sz w:val="17"/>
                <w:szCs w:val="17"/>
              </w:rPr>
            </w:pPr>
            <w:r w:rsidRPr="000A1245">
              <w:rPr>
                <w:sz w:val="17"/>
                <w:szCs w:val="17"/>
              </w:rPr>
              <w:t>23.986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0E236A" w14:textId="77777777" w:rsidR="00B20465" w:rsidRPr="000A1245" w:rsidRDefault="00B20465" w:rsidP="007B390C">
            <w:pPr>
              <w:rPr>
                <w:sz w:val="17"/>
                <w:szCs w:val="17"/>
              </w:rPr>
            </w:pPr>
            <w:r w:rsidRPr="000A1245">
              <w:rPr>
                <w:sz w:val="17"/>
                <w:szCs w:val="17"/>
              </w:rPr>
              <w:t>23.9945</w:t>
            </w:r>
          </w:p>
        </w:tc>
        <w:tc>
          <w:tcPr>
            <w:tcW w:w="845" w:type="dxa"/>
            <w:tcBorders>
              <w:left w:val="nil"/>
            </w:tcBorders>
          </w:tcPr>
          <w:p w14:paraId="5A714364" w14:textId="77777777" w:rsidR="00B20465" w:rsidRPr="000A1245" w:rsidRDefault="00B20465" w:rsidP="007B390C">
            <w:pPr>
              <w:rPr>
                <w:sz w:val="17"/>
                <w:szCs w:val="17"/>
              </w:rPr>
            </w:pPr>
            <w:r w:rsidRPr="000A1245">
              <w:rPr>
                <w:sz w:val="17"/>
                <w:szCs w:val="17"/>
              </w:rPr>
              <w:t>23.1298</w:t>
            </w:r>
          </w:p>
        </w:tc>
      </w:tr>
    </w:tbl>
    <w:p w14:paraId="376F18BB" w14:textId="77777777" w:rsidR="00B20465" w:rsidRDefault="00B20465" w:rsidP="00B20465"/>
    <w:p w14:paraId="3C148292" w14:textId="77777777" w:rsidR="00B20465" w:rsidRPr="00D42F73" w:rsidRDefault="00B20465" w:rsidP="00B20465">
      <w:pPr>
        <w:rPr>
          <w:b/>
          <w:sz w:val="20"/>
          <w:szCs w:val="20"/>
        </w:rPr>
      </w:pPr>
      <w:r w:rsidRPr="000A1245">
        <w:rPr>
          <w:b/>
          <w:sz w:val="20"/>
          <w:szCs w:val="20"/>
        </w:rPr>
        <w:t xml:space="preserve">Supplementary figure 2: </w:t>
      </w:r>
      <w:r>
        <w:rPr>
          <w:b/>
          <w:sz w:val="20"/>
          <w:szCs w:val="20"/>
        </w:rPr>
        <w:t>PPAR</w:t>
      </w:r>
      <w:r w:rsidRPr="00CB3714">
        <w:rPr>
          <w:b/>
          <w:bCs/>
          <w:sz w:val="20"/>
          <w:szCs w:val="20"/>
          <w:lang w:val="el-GR"/>
        </w:rPr>
        <w:t>γ</w:t>
      </w:r>
      <w:r>
        <w:rPr>
          <w:b/>
          <w:bCs/>
          <w:sz w:val="20"/>
          <w:szCs w:val="20"/>
          <w:lang w:val="el-GR"/>
        </w:rPr>
        <w:t>2 expression level in HPA-s</w:t>
      </w:r>
      <w:r>
        <w:rPr>
          <w:rFonts w:hint="eastAsia"/>
          <w:b/>
          <w:bCs/>
          <w:sz w:val="20"/>
          <w:szCs w:val="20"/>
          <w:lang w:val="el-GR"/>
        </w:rPr>
        <w:t xml:space="preserve"> cell </w:t>
      </w:r>
      <w:r>
        <w:rPr>
          <w:b/>
          <w:bCs/>
          <w:sz w:val="20"/>
          <w:szCs w:val="20"/>
        </w:rPr>
        <w:t>before and after differentiation and Ct value of GAPDH from D0-D7</w:t>
      </w:r>
    </w:p>
    <w:p w14:paraId="6EA75B91" w14:textId="77777777" w:rsidR="00A104EB" w:rsidRPr="00A104EB" w:rsidRDefault="00A104EB" w:rsidP="00A104EB">
      <w:pPr>
        <w:rPr>
          <w:rFonts w:ascii="Times New Roman" w:hAnsi="Times New Roman" w:cs="Times New Roman"/>
          <w:bCs/>
        </w:rPr>
      </w:pPr>
      <w:r w:rsidRPr="00A104EB">
        <w:rPr>
          <w:rFonts w:ascii="Times New Roman" w:hAnsi="Times New Roman" w:cs="Times New Roman"/>
          <w:b/>
          <w:bCs/>
        </w:rPr>
        <w:lastRenderedPageBreak/>
        <w:t>Supplementary Table 1</w:t>
      </w:r>
      <w:r w:rsidRPr="00A104EB">
        <w:rPr>
          <w:rFonts w:asciiTheme="majorHAnsi" w:hAnsiTheme="majorHAnsi"/>
          <w:bCs/>
        </w:rPr>
        <w:t xml:space="preserve"> </w:t>
      </w:r>
      <w:r w:rsidRPr="00A104EB">
        <w:rPr>
          <w:rFonts w:ascii="Times New Roman" w:hAnsi="Times New Roman" w:cs="Times New Roman"/>
          <w:bCs/>
        </w:rPr>
        <w:t xml:space="preserve">Primer sequences for promoter region and start codon of PPARγ2 gene and Primer sequences for </w:t>
      </w:r>
      <w:proofErr w:type="spellStart"/>
      <w:r w:rsidRPr="00A104EB">
        <w:rPr>
          <w:rFonts w:ascii="Times New Roman" w:hAnsi="Times New Roman" w:cs="Times New Roman"/>
          <w:bCs/>
        </w:rPr>
        <w:t>ChIP</w:t>
      </w:r>
      <w:proofErr w:type="spellEnd"/>
      <w:r w:rsidRPr="00A104EB">
        <w:rPr>
          <w:rFonts w:ascii="Times New Roman" w:hAnsi="Times New Roman" w:cs="Times New Roman"/>
          <w:bCs/>
        </w:rPr>
        <w:t>-PCR</w:t>
      </w:r>
    </w:p>
    <w:tbl>
      <w:tblPr>
        <w:tblStyle w:val="TableGrid"/>
        <w:tblpPr w:leftFromText="180" w:rightFromText="180" w:vertAnchor="page" w:horzAnchor="margin" w:tblpY="285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5"/>
        <w:gridCol w:w="687"/>
        <w:gridCol w:w="3318"/>
        <w:gridCol w:w="828"/>
      </w:tblGrid>
      <w:tr w:rsidR="00EE50E9" w:rsidRPr="00A66A84" w14:paraId="3B9EBD84" w14:textId="77777777" w:rsidTr="00EE50E9">
        <w:tc>
          <w:tcPr>
            <w:tcW w:w="885" w:type="dxa"/>
            <w:tcBorders>
              <w:bottom w:val="single" w:sz="4" w:space="0" w:color="auto"/>
            </w:tcBorders>
          </w:tcPr>
          <w:p w14:paraId="15F7E332" w14:textId="77777777" w:rsidR="00EE50E9" w:rsidRPr="00536FFA" w:rsidRDefault="00EE50E9" w:rsidP="00EE50E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6F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 pair</w:t>
            </w:r>
          </w:p>
        </w:tc>
        <w:tc>
          <w:tcPr>
            <w:tcW w:w="687" w:type="dxa"/>
            <w:tcBorders>
              <w:bottom w:val="single" w:sz="4" w:space="0" w:color="auto"/>
            </w:tcBorders>
          </w:tcPr>
          <w:p w14:paraId="61D3B108" w14:textId="77777777" w:rsidR="00EE50E9" w:rsidRPr="00536FFA" w:rsidRDefault="00EE50E9" w:rsidP="00EE50E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6F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3318" w:type="dxa"/>
            <w:tcBorders>
              <w:bottom w:val="single" w:sz="4" w:space="0" w:color="auto"/>
            </w:tcBorders>
          </w:tcPr>
          <w:p w14:paraId="113B5EC5" w14:textId="77777777" w:rsidR="00EE50E9" w:rsidRPr="00536FFA" w:rsidRDefault="00EE50E9" w:rsidP="00EE50E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6F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quence </w:t>
            </w:r>
            <w:r w:rsidRPr="00536F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（</w:t>
            </w:r>
            <w:r w:rsidRPr="00536F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’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536F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’</w:t>
            </w:r>
            <w:r w:rsidRPr="00536F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）</w:t>
            </w: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14:paraId="2DAF5D65" w14:textId="77777777" w:rsidR="00EE50E9" w:rsidRPr="00536FFA" w:rsidRDefault="00EE50E9" w:rsidP="00EE50E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6F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ngth</w:t>
            </w:r>
          </w:p>
        </w:tc>
      </w:tr>
      <w:tr w:rsidR="00EE50E9" w:rsidRPr="00A66A84" w14:paraId="301ABCEC" w14:textId="77777777" w:rsidTr="00EE50E9">
        <w:trPr>
          <w:trHeight w:val="320"/>
        </w:trPr>
        <w:tc>
          <w:tcPr>
            <w:tcW w:w="885" w:type="dxa"/>
            <w:tcBorders>
              <w:bottom w:val="nil"/>
            </w:tcBorders>
          </w:tcPr>
          <w:p w14:paraId="53D931EA" w14:textId="77777777" w:rsidR="00EE50E9" w:rsidRPr="00536FFA" w:rsidRDefault="00EE50E9" w:rsidP="00EE50E9">
            <w:pPr>
              <w:spacing w:line="1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6F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*</w:t>
            </w:r>
          </w:p>
        </w:tc>
        <w:tc>
          <w:tcPr>
            <w:tcW w:w="687" w:type="dxa"/>
            <w:tcBorders>
              <w:bottom w:val="nil"/>
            </w:tcBorders>
          </w:tcPr>
          <w:p w14:paraId="4E5CCA5B" w14:textId="77777777" w:rsidR="00EE50E9" w:rsidRPr="00536FFA" w:rsidRDefault="00EE50E9" w:rsidP="00EE50E9">
            <w:pPr>
              <w:spacing w:line="1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6F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F</w:t>
            </w:r>
          </w:p>
        </w:tc>
        <w:tc>
          <w:tcPr>
            <w:tcW w:w="3318" w:type="dxa"/>
            <w:tcBorders>
              <w:bottom w:val="nil"/>
            </w:tcBorders>
          </w:tcPr>
          <w:p w14:paraId="58CBD18F" w14:textId="77777777" w:rsidR="00EE50E9" w:rsidRPr="00536FFA" w:rsidRDefault="00EE50E9" w:rsidP="00EE50E9">
            <w:pPr>
              <w:pStyle w:val="NormalWeb"/>
              <w:spacing w:after="150" w:line="140" w:lineRule="atLeas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36FFA">
              <w:rPr>
                <w:rFonts w:ascii="Times New Roman" w:hAnsi="Times New Roman"/>
                <w:sz w:val="18"/>
                <w:szCs w:val="18"/>
              </w:rPr>
              <w:t>AATCCACATTGTATAACTGTTTTGTT</w:t>
            </w:r>
          </w:p>
        </w:tc>
        <w:tc>
          <w:tcPr>
            <w:tcW w:w="828" w:type="dxa"/>
            <w:tcBorders>
              <w:bottom w:val="nil"/>
            </w:tcBorders>
          </w:tcPr>
          <w:p w14:paraId="1E334640" w14:textId="77777777" w:rsidR="00EE50E9" w:rsidRPr="00536FFA" w:rsidRDefault="00EE50E9" w:rsidP="00EE50E9">
            <w:pPr>
              <w:pStyle w:val="NormalWeb"/>
              <w:spacing w:before="0" w:beforeAutospacing="0" w:after="150" w:afterAutospacing="0" w:line="140" w:lineRule="atLeas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36FFA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</w:tr>
      <w:tr w:rsidR="00EE50E9" w:rsidRPr="00A66A84" w14:paraId="248C33F6" w14:textId="77777777" w:rsidTr="00EE50E9">
        <w:trPr>
          <w:trHeight w:val="280"/>
        </w:trPr>
        <w:tc>
          <w:tcPr>
            <w:tcW w:w="885" w:type="dxa"/>
            <w:tcBorders>
              <w:top w:val="nil"/>
              <w:bottom w:val="nil"/>
            </w:tcBorders>
          </w:tcPr>
          <w:p w14:paraId="0CCE8201" w14:textId="77777777" w:rsidR="00EE50E9" w:rsidRPr="00536FFA" w:rsidRDefault="00EE50E9" w:rsidP="00EE50E9">
            <w:pPr>
              <w:spacing w:line="1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</w:tcPr>
          <w:p w14:paraId="695E12CA" w14:textId="77777777" w:rsidR="00EE50E9" w:rsidRPr="00536FFA" w:rsidRDefault="00EE50E9" w:rsidP="00EE50E9">
            <w:pPr>
              <w:spacing w:line="1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6F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R</w:t>
            </w:r>
          </w:p>
        </w:tc>
        <w:tc>
          <w:tcPr>
            <w:tcW w:w="3318" w:type="dxa"/>
            <w:tcBorders>
              <w:top w:val="nil"/>
              <w:bottom w:val="nil"/>
            </w:tcBorders>
          </w:tcPr>
          <w:p w14:paraId="5903B296" w14:textId="77777777" w:rsidR="00EE50E9" w:rsidRPr="00536FFA" w:rsidRDefault="00EE50E9" w:rsidP="00EE50E9">
            <w:pPr>
              <w:pStyle w:val="NormalWeb"/>
              <w:spacing w:after="150" w:line="140" w:lineRule="atLeas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36FFA">
              <w:rPr>
                <w:rFonts w:ascii="Times New Roman" w:hAnsi="Times New Roman"/>
                <w:sz w:val="18"/>
                <w:szCs w:val="18"/>
              </w:rPr>
              <w:t xml:space="preserve">CCTTTCCTCCCCATGCTT 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7DE71136" w14:textId="77777777" w:rsidR="00EE50E9" w:rsidRPr="00536FFA" w:rsidRDefault="00EE50E9" w:rsidP="00EE50E9">
            <w:pPr>
              <w:pStyle w:val="NormalWeb"/>
              <w:spacing w:before="0" w:beforeAutospacing="0" w:after="150" w:afterAutospacing="0" w:line="140" w:lineRule="atLeas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36FFA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</w:tr>
      <w:tr w:rsidR="00EE50E9" w:rsidRPr="00A66A84" w14:paraId="39DEC435" w14:textId="77777777" w:rsidTr="00EE50E9">
        <w:tc>
          <w:tcPr>
            <w:tcW w:w="885" w:type="dxa"/>
            <w:tcBorders>
              <w:top w:val="nil"/>
              <w:bottom w:val="nil"/>
            </w:tcBorders>
          </w:tcPr>
          <w:p w14:paraId="31B23B36" w14:textId="77777777" w:rsidR="00EE50E9" w:rsidRPr="00536FFA" w:rsidRDefault="00EE50E9" w:rsidP="00EE50E9">
            <w:pPr>
              <w:spacing w:line="1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6F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*</w:t>
            </w:r>
          </w:p>
        </w:tc>
        <w:tc>
          <w:tcPr>
            <w:tcW w:w="687" w:type="dxa"/>
            <w:tcBorders>
              <w:top w:val="nil"/>
              <w:bottom w:val="nil"/>
            </w:tcBorders>
          </w:tcPr>
          <w:p w14:paraId="1D964E1A" w14:textId="77777777" w:rsidR="00EE50E9" w:rsidRPr="00536FFA" w:rsidRDefault="00EE50E9" w:rsidP="00EE50E9">
            <w:pPr>
              <w:spacing w:line="1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6F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F</w:t>
            </w:r>
          </w:p>
        </w:tc>
        <w:tc>
          <w:tcPr>
            <w:tcW w:w="3318" w:type="dxa"/>
            <w:tcBorders>
              <w:top w:val="nil"/>
              <w:bottom w:val="nil"/>
            </w:tcBorders>
          </w:tcPr>
          <w:p w14:paraId="2A3EF9DD" w14:textId="77777777" w:rsidR="00EE50E9" w:rsidRPr="00536FFA" w:rsidRDefault="00EE50E9" w:rsidP="00EE50E9">
            <w:pPr>
              <w:pStyle w:val="NormalWeb"/>
              <w:spacing w:after="150" w:line="140" w:lineRule="atLeas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36FFA">
              <w:rPr>
                <w:rFonts w:ascii="Times New Roman" w:hAnsi="Times New Roman"/>
                <w:sz w:val="18"/>
                <w:szCs w:val="18"/>
              </w:rPr>
              <w:t>GCATCTGTGTGTTGCCAAAG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4D045286" w14:textId="77777777" w:rsidR="00EE50E9" w:rsidRPr="00536FFA" w:rsidRDefault="00EE50E9" w:rsidP="00EE50E9">
            <w:pPr>
              <w:pStyle w:val="NormalWeb"/>
              <w:spacing w:before="0" w:beforeAutospacing="0" w:after="150" w:afterAutospacing="0" w:line="140" w:lineRule="atLeas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36FFA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EE50E9" w:rsidRPr="00A66A84" w14:paraId="4DC5398A" w14:textId="77777777" w:rsidTr="00EE50E9">
        <w:tc>
          <w:tcPr>
            <w:tcW w:w="885" w:type="dxa"/>
            <w:tcBorders>
              <w:top w:val="nil"/>
              <w:bottom w:val="nil"/>
            </w:tcBorders>
          </w:tcPr>
          <w:p w14:paraId="321A03D1" w14:textId="77777777" w:rsidR="00EE50E9" w:rsidRPr="00536FFA" w:rsidRDefault="00EE50E9" w:rsidP="00EE50E9">
            <w:pPr>
              <w:spacing w:line="1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</w:tcPr>
          <w:p w14:paraId="2B11253F" w14:textId="77777777" w:rsidR="00EE50E9" w:rsidRPr="00536FFA" w:rsidRDefault="00EE50E9" w:rsidP="00EE50E9">
            <w:pPr>
              <w:spacing w:line="1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6F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R</w:t>
            </w:r>
          </w:p>
        </w:tc>
        <w:tc>
          <w:tcPr>
            <w:tcW w:w="3318" w:type="dxa"/>
            <w:tcBorders>
              <w:top w:val="nil"/>
              <w:bottom w:val="nil"/>
            </w:tcBorders>
          </w:tcPr>
          <w:p w14:paraId="4BCE9DD4" w14:textId="77777777" w:rsidR="00EE50E9" w:rsidRPr="00536FFA" w:rsidRDefault="00EE50E9" w:rsidP="00EE50E9">
            <w:pPr>
              <w:pStyle w:val="NormalWeb"/>
              <w:spacing w:after="150" w:line="140" w:lineRule="atLeas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36FFA">
              <w:rPr>
                <w:rFonts w:ascii="Times New Roman" w:hAnsi="Times New Roman"/>
                <w:sz w:val="18"/>
                <w:szCs w:val="18"/>
              </w:rPr>
              <w:t>TGAGAAGAATAACACACCACCA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5089B3D8" w14:textId="77777777" w:rsidR="00EE50E9" w:rsidRPr="00536FFA" w:rsidRDefault="00EE50E9" w:rsidP="00EE50E9">
            <w:pPr>
              <w:pStyle w:val="NormalWeb"/>
              <w:spacing w:before="0" w:beforeAutospacing="0" w:after="150" w:afterAutospacing="0" w:line="140" w:lineRule="atLeas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36FFA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</w:tr>
      <w:tr w:rsidR="00EE50E9" w:rsidRPr="00A66A84" w14:paraId="07657559" w14:textId="77777777" w:rsidTr="00EE50E9">
        <w:tc>
          <w:tcPr>
            <w:tcW w:w="885" w:type="dxa"/>
            <w:tcBorders>
              <w:top w:val="nil"/>
              <w:bottom w:val="nil"/>
            </w:tcBorders>
          </w:tcPr>
          <w:p w14:paraId="223D3555" w14:textId="77777777" w:rsidR="00EE50E9" w:rsidRPr="00536FFA" w:rsidRDefault="00EE50E9" w:rsidP="00EE50E9">
            <w:pPr>
              <w:spacing w:line="1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6F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*</w:t>
            </w:r>
          </w:p>
        </w:tc>
        <w:tc>
          <w:tcPr>
            <w:tcW w:w="687" w:type="dxa"/>
            <w:tcBorders>
              <w:top w:val="nil"/>
              <w:bottom w:val="nil"/>
            </w:tcBorders>
          </w:tcPr>
          <w:p w14:paraId="2133BB53" w14:textId="77777777" w:rsidR="00EE50E9" w:rsidRPr="00536FFA" w:rsidRDefault="00EE50E9" w:rsidP="00EE50E9">
            <w:pPr>
              <w:spacing w:line="1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6F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F</w:t>
            </w:r>
          </w:p>
        </w:tc>
        <w:tc>
          <w:tcPr>
            <w:tcW w:w="3318" w:type="dxa"/>
            <w:tcBorders>
              <w:top w:val="nil"/>
              <w:bottom w:val="nil"/>
            </w:tcBorders>
          </w:tcPr>
          <w:p w14:paraId="58A61087" w14:textId="77777777" w:rsidR="00EE50E9" w:rsidRPr="00536FFA" w:rsidRDefault="00EE50E9" w:rsidP="00EE50E9">
            <w:pPr>
              <w:pStyle w:val="NormalWeb"/>
              <w:spacing w:after="150" w:line="140" w:lineRule="atLeas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36FFA">
              <w:rPr>
                <w:rFonts w:ascii="Times New Roman" w:hAnsi="Times New Roman"/>
                <w:sz w:val="18"/>
                <w:szCs w:val="18"/>
              </w:rPr>
              <w:t>GCCAGCTTTTTCCTGATTACA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75D4FFC7" w14:textId="77777777" w:rsidR="00EE50E9" w:rsidRPr="00536FFA" w:rsidRDefault="00EE50E9" w:rsidP="00EE50E9">
            <w:pPr>
              <w:pStyle w:val="NormalWeb"/>
              <w:spacing w:before="0" w:beforeAutospacing="0" w:after="150" w:afterAutospacing="0" w:line="140" w:lineRule="atLeas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36FFA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EE50E9" w:rsidRPr="00A66A84" w14:paraId="49B95149" w14:textId="77777777" w:rsidTr="00EE50E9">
        <w:tc>
          <w:tcPr>
            <w:tcW w:w="885" w:type="dxa"/>
            <w:tcBorders>
              <w:top w:val="nil"/>
              <w:bottom w:val="nil"/>
            </w:tcBorders>
          </w:tcPr>
          <w:p w14:paraId="5A539B24" w14:textId="77777777" w:rsidR="00EE50E9" w:rsidRPr="00536FFA" w:rsidRDefault="00EE50E9" w:rsidP="00EE50E9">
            <w:pPr>
              <w:spacing w:line="1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</w:tcPr>
          <w:p w14:paraId="54739CAD" w14:textId="77777777" w:rsidR="00EE50E9" w:rsidRPr="00536FFA" w:rsidRDefault="00EE50E9" w:rsidP="00EE50E9">
            <w:pPr>
              <w:spacing w:line="1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6F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R</w:t>
            </w:r>
          </w:p>
        </w:tc>
        <w:tc>
          <w:tcPr>
            <w:tcW w:w="3318" w:type="dxa"/>
            <w:tcBorders>
              <w:top w:val="nil"/>
              <w:bottom w:val="nil"/>
            </w:tcBorders>
          </w:tcPr>
          <w:p w14:paraId="724E8890" w14:textId="77777777" w:rsidR="00EE50E9" w:rsidRPr="00536FFA" w:rsidRDefault="00EE50E9" w:rsidP="00EE50E9">
            <w:pPr>
              <w:pStyle w:val="NormalWeb"/>
              <w:spacing w:after="150" w:line="140" w:lineRule="atLeas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36FFA">
              <w:rPr>
                <w:rFonts w:ascii="Times New Roman" w:hAnsi="Times New Roman"/>
                <w:sz w:val="18"/>
                <w:szCs w:val="18"/>
              </w:rPr>
              <w:t>CTGCTTTGGCAAGACTTGGT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49D9F5D9" w14:textId="77777777" w:rsidR="00EE50E9" w:rsidRPr="00536FFA" w:rsidRDefault="00EE50E9" w:rsidP="00EE50E9">
            <w:pPr>
              <w:pStyle w:val="NormalWeb"/>
              <w:spacing w:before="0" w:beforeAutospacing="0" w:after="150" w:afterAutospacing="0" w:line="140" w:lineRule="atLeas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36FFA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EE50E9" w:rsidRPr="00A66A84" w14:paraId="2671A934" w14:textId="77777777" w:rsidTr="00EE50E9">
        <w:tc>
          <w:tcPr>
            <w:tcW w:w="885" w:type="dxa"/>
            <w:tcBorders>
              <w:top w:val="nil"/>
              <w:bottom w:val="nil"/>
            </w:tcBorders>
          </w:tcPr>
          <w:p w14:paraId="657033FC" w14:textId="77777777" w:rsidR="00EE50E9" w:rsidRPr="00536FFA" w:rsidRDefault="00EE50E9" w:rsidP="00EE50E9">
            <w:pPr>
              <w:spacing w:line="1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6F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*</w:t>
            </w:r>
          </w:p>
        </w:tc>
        <w:tc>
          <w:tcPr>
            <w:tcW w:w="687" w:type="dxa"/>
            <w:tcBorders>
              <w:top w:val="nil"/>
              <w:bottom w:val="nil"/>
            </w:tcBorders>
          </w:tcPr>
          <w:p w14:paraId="1C873BEA" w14:textId="77777777" w:rsidR="00EE50E9" w:rsidRPr="00536FFA" w:rsidRDefault="00EE50E9" w:rsidP="00EE50E9">
            <w:pPr>
              <w:spacing w:line="1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6F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F</w:t>
            </w:r>
          </w:p>
        </w:tc>
        <w:tc>
          <w:tcPr>
            <w:tcW w:w="3318" w:type="dxa"/>
            <w:tcBorders>
              <w:top w:val="nil"/>
              <w:bottom w:val="nil"/>
            </w:tcBorders>
          </w:tcPr>
          <w:p w14:paraId="0B125308" w14:textId="77777777" w:rsidR="00EE50E9" w:rsidRPr="00536FFA" w:rsidRDefault="00EE50E9" w:rsidP="00EE50E9">
            <w:pPr>
              <w:pStyle w:val="NormalWeb"/>
              <w:spacing w:after="150" w:line="140" w:lineRule="atLeas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36FFA">
              <w:rPr>
                <w:rFonts w:ascii="Times New Roman" w:hAnsi="Times New Roman"/>
                <w:sz w:val="18"/>
                <w:szCs w:val="18"/>
              </w:rPr>
              <w:t>GGATATTGAACAGTCTCTGCTCTG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59081745" w14:textId="77777777" w:rsidR="00EE50E9" w:rsidRPr="00536FFA" w:rsidRDefault="00EE50E9" w:rsidP="00EE50E9">
            <w:pPr>
              <w:pStyle w:val="NormalWeb"/>
              <w:spacing w:before="0" w:beforeAutospacing="0" w:after="150" w:afterAutospacing="0" w:line="140" w:lineRule="atLeas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36FFA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</w:tr>
      <w:tr w:rsidR="00EE50E9" w:rsidRPr="00A66A84" w14:paraId="6B190B34" w14:textId="77777777" w:rsidTr="00EE50E9">
        <w:trPr>
          <w:trHeight w:val="249"/>
        </w:trPr>
        <w:tc>
          <w:tcPr>
            <w:tcW w:w="885" w:type="dxa"/>
            <w:tcBorders>
              <w:top w:val="nil"/>
              <w:bottom w:val="nil"/>
            </w:tcBorders>
          </w:tcPr>
          <w:p w14:paraId="71750262" w14:textId="77777777" w:rsidR="00EE50E9" w:rsidRPr="00536FFA" w:rsidRDefault="00EE50E9" w:rsidP="00EE50E9">
            <w:pPr>
              <w:spacing w:line="1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</w:tcPr>
          <w:p w14:paraId="30E96948" w14:textId="77777777" w:rsidR="00EE50E9" w:rsidRPr="00536FFA" w:rsidRDefault="00EE50E9" w:rsidP="00EE50E9">
            <w:pPr>
              <w:spacing w:line="1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6F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R</w:t>
            </w:r>
          </w:p>
        </w:tc>
        <w:tc>
          <w:tcPr>
            <w:tcW w:w="3318" w:type="dxa"/>
            <w:tcBorders>
              <w:top w:val="nil"/>
              <w:bottom w:val="nil"/>
            </w:tcBorders>
          </w:tcPr>
          <w:p w14:paraId="0578B66B" w14:textId="77777777" w:rsidR="00EE50E9" w:rsidRPr="00536FFA" w:rsidRDefault="00EE50E9" w:rsidP="00EE50E9">
            <w:pPr>
              <w:pStyle w:val="NormalWeb"/>
              <w:spacing w:after="150" w:line="140" w:lineRule="atLeas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36FFA">
              <w:rPr>
                <w:rFonts w:ascii="Times New Roman" w:hAnsi="Times New Roman"/>
                <w:sz w:val="18"/>
                <w:szCs w:val="18"/>
              </w:rPr>
              <w:t>CAAACACAACCTGGAAGACAAA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02FAD063" w14:textId="77777777" w:rsidR="00EE50E9" w:rsidRPr="00536FFA" w:rsidRDefault="00EE50E9" w:rsidP="00EE50E9">
            <w:pPr>
              <w:pStyle w:val="NormalWeb"/>
              <w:spacing w:before="0" w:beforeAutospacing="0" w:after="150" w:afterAutospacing="0" w:line="140" w:lineRule="atLeas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36FFA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</w:tr>
      <w:tr w:rsidR="00EE50E9" w:rsidRPr="00A66A84" w14:paraId="2A0054D9" w14:textId="77777777" w:rsidTr="00EE50E9">
        <w:trPr>
          <w:trHeight w:val="249"/>
        </w:trPr>
        <w:tc>
          <w:tcPr>
            <w:tcW w:w="885" w:type="dxa"/>
            <w:tcBorders>
              <w:top w:val="nil"/>
              <w:bottom w:val="nil"/>
            </w:tcBorders>
          </w:tcPr>
          <w:p w14:paraId="3ACFAE4C" w14:textId="77777777" w:rsidR="00EE50E9" w:rsidRPr="00536FFA" w:rsidRDefault="00EE50E9" w:rsidP="00EE50E9">
            <w:pPr>
              <w:spacing w:line="1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6F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#</w:t>
            </w:r>
          </w:p>
        </w:tc>
        <w:tc>
          <w:tcPr>
            <w:tcW w:w="687" w:type="dxa"/>
            <w:tcBorders>
              <w:top w:val="nil"/>
              <w:bottom w:val="nil"/>
            </w:tcBorders>
          </w:tcPr>
          <w:p w14:paraId="4C5E7373" w14:textId="77777777" w:rsidR="00EE50E9" w:rsidRPr="00536FFA" w:rsidRDefault="00EE50E9" w:rsidP="00EE50E9">
            <w:pPr>
              <w:spacing w:line="1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6F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F</w:t>
            </w:r>
          </w:p>
        </w:tc>
        <w:tc>
          <w:tcPr>
            <w:tcW w:w="3318" w:type="dxa"/>
            <w:tcBorders>
              <w:top w:val="nil"/>
              <w:bottom w:val="nil"/>
            </w:tcBorders>
          </w:tcPr>
          <w:p w14:paraId="5E7FD473" w14:textId="77777777" w:rsidR="00EE50E9" w:rsidRPr="00536FFA" w:rsidRDefault="00EE50E9" w:rsidP="00EE50E9">
            <w:pPr>
              <w:pStyle w:val="NormalWeb"/>
              <w:spacing w:after="150" w:line="140" w:lineRule="atLeas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36FFA">
              <w:rPr>
                <w:rFonts w:ascii="Times New Roman" w:hAnsi="Times New Roman"/>
              </w:rPr>
              <w:t>CTGGTGGTGTGTTATTCTTCTCA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6906192A" w14:textId="77777777" w:rsidR="00EE50E9" w:rsidRPr="00536FFA" w:rsidRDefault="00EE50E9" w:rsidP="00EE50E9">
            <w:pPr>
              <w:pStyle w:val="NormalWeb"/>
              <w:spacing w:before="0" w:beforeAutospacing="0" w:after="150" w:afterAutospacing="0" w:line="140" w:lineRule="atLeas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36FFA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</w:tr>
      <w:tr w:rsidR="00EE50E9" w:rsidRPr="00A66A84" w14:paraId="36D567C0" w14:textId="77777777" w:rsidTr="00EE50E9">
        <w:trPr>
          <w:trHeight w:val="249"/>
        </w:trPr>
        <w:tc>
          <w:tcPr>
            <w:tcW w:w="885" w:type="dxa"/>
            <w:tcBorders>
              <w:top w:val="nil"/>
              <w:bottom w:val="nil"/>
            </w:tcBorders>
          </w:tcPr>
          <w:p w14:paraId="69C3D495" w14:textId="77777777" w:rsidR="00EE50E9" w:rsidRPr="00536FFA" w:rsidRDefault="00EE50E9" w:rsidP="00EE50E9">
            <w:pPr>
              <w:spacing w:line="1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</w:tcPr>
          <w:p w14:paraId="18BF4A79" w14:textId="77777777" w:rsidR="00EE50E9" w:rsidRPr="00536FFA" w:rsidRDefault="00EE50E9" w:rsidP="00EE50E9">
            <w:pPr>
              <w:spacing w:line="1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6F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R</w:t>
            </w:r>
          </w:p>
        </w:tc>
        <w:tc>
          <w:tcPr>
            <w:tcW w:w="3318" w:type="dxa"/>
            <w:tcBorders>
              <w:top w:val="nil"/>
              <w:bottom w:val="nil"/>
            </w:tcBorders>
          </w:tcPr>
          <w:p w14:paraId="7D98BE79" w14:textId="77777777" w:rsidR="00EE50E9" w:rsidRPr="00536FFA" w:rsidRDefault="00EE50E9" w:rsidP="00EE50E9">
            <w:pPr>
              <w:pStyle w:val="NormalWeb"/>
              <w:spacing w:after="150" w:line="140" w:lineRule="atLeas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36FFA">
              <w:rPr>
                <w:rFonts w:ascii="Times New Roman" w:hAnsi="Times New Roman"/>
              </w:rPr>
              <w:t>GCAACTGCAGCAATGTTACAC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67D022D6" w14:textId="77777777" w:rsidR="00EE50E9" w:rsidRPr="00536FFA" w:rsidRDefault="00EE50E9" w:rsidP="00EE50E9">
            <w:pPr>
              <w:pStyle w:val="NormalWeb"/>
              <w:spacing w:before="0" w:beforeAutospacing="0" w:after="150" w:afterAutospacing="0" w:line="140" w:lineRule="atLeas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36FFA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EE50E9" w:rsidRPr="00A66A84" w14:paraId="5653F948" w14:textId="77777777" w:rsidTr="00EE50E9">
        <w:trPr>
          <w:trHeight w:val="249"/>
        </w:trPr>
        <w:tc>
          <w:tcPr>
            <w:tcW w:w="885" w:type="dxa"/>
            <w:tcBorders>
              <w:top w:val="nil"/>
              <w:bottom w:val="nil"/>
            </w:tcBorders>
          </w:tcPr>
          <w:p w14:paraId="33F9FBD4" w14:textId="77777777" w:rsidR="00EE50E9" w:rsidRPr="00536FFA" w:rsidRDefault="00EE50E9" w:rsidP="00EE50E9">
            <w:pPr>
              <w:spacing w:line="1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6F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#</w:t>
            </w:r>
          </w:p>
        </w:tc>
        <w:tc>
          <w:tcPr>
            <w:tcW w:w="687" w:type="dxa"/>
            <w:tcBorders>
              <w:top w:val="nil"/>
              <w:bottom w:val="nil"/>
            </w:tcBorders>
          </w:tcPr>
          <w:p w14:paraId="183ECE02" w14:textId="77777777" w:rsidR="00EE50E9" w:rsidRPr="00536FFA" w:rsidRDefault="00EE50E9" w:rsidP="00EE50E9">
            <w:pPr>
              <w:spacing w:line="1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6F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1F</w:t>
            </w:r>
          </w:p>
        </w:tc>
        <w:tc>
          <w:tcPr>
            <w:tcW w:w="3318" w:type="dxa"/>
            <w:tcBorders>
              <w:top w:val="nil"/>
              <w:bottom w:val="nil"/>
            </w:tcBorders>
          </w:tcPr>
          <w:p w14:paraId="3C71DBF9" w14:textId="77777777" w:rsidR="00EE50E9" w:rsidRPr="00536FFA" w:rsidRDefault="00EE50E9" w:rsidP="00EE50E9">
            <w:pPr>
              <w:pStyle w:val="NormalWeb"/>
              <w:spacing w:after="150" w:line="140" w:lineRule="atLeas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36FFA">
              <w:rPr>
                <w:rFonts w:ascii="Times New Roman" w:hAnsi="Times New Roman"/>
              </w:rPr>
              <w:t>TGGTGGTGTGTTATTCTCATAG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7710B09A" w14:textId="77777777" w:rsidR="00EE50E9" w:rsidRPr="00536FFA" w:rsidRDefault="00EE50E9" w:rsidP="00EE50E9">
            <w:pPr>
              <w:pStyle w:val="NormalWeb"/>
              <w:spacing w:before="0" w:beforeAutospacing="0" w:after="150" w:afterAutospacing="0" w:line="140" w:lineRule="atLeas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36FFA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</w:tr>
      <w:tr w:rsidR="00EE50E9" w:rsidRPr="00A66A84" w14:paraId="5BE65145" w14:textId="77777777" w:rsidTr="00EE50E9">
        <w:trPr>
          <w:trHeight w:val="249"/>
        </w:trPr>
        <w:tc>
          <w:tcPr>
            <w:tcW w:w="885" w:type="dxa"/>
            <w:tcBorders>
              <w:top w:val="nil"/>
              <w:bottom w:val="nil"/>
            </w:tcBorders>
          </w:tcPr>
          <w:p w14:paraId="6E8F2A60" w14:textId="77777777" w:rsidR="00EE50E9" w:rsidRPr="00536FFA" w:rsidRDefault="00EE50E9" w:rsidP="00EE50E9">
            <w:pPr>
              <w:spacing w:line="1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</w:tcPr>
          <w:p w14:paraId="0559A24F" w14:textId="77777777" w:rsidR="00EE50E9" w:rsidRPr="00536FFA" w:rsidRDefault="00EE50E9" w:rsidP="00EE50E9">
            <w:pPr>
              <w:spacing w:line="1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6F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1R</w:t>
            </w:r>
          </w:p>
        </w:tc>
        <w:tc>
          <w:tcPr>
            <w:tcW w:w="3318" w:type="dxa"/>
            <w:tcBorders>
              <w:top w:val="nil"/>
              <w:bottom w:val="nil"/>
            </w:tcBorders>
          </w:tcPr>
          <w:p w14:paraId="5AB466DF" w14:textId="77777777" w:rsidR="00EE50E9" w:rsidRPr="00536FFA" w:rsidRDefault="00EE50E9" w:rsidP="00EE50E9">
            <w:pPr>
              <w:pStyle w:val="NormalWeb"/>
              <w:spacing w:after="150" w:line="140" w:lineRule="atLeas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36FFA">
              <w:rPr>
                <w:rFonts w:ascii="Times New Roman" w:hAnsi="Times New Roman"/>
              </w:rPr>
              <w:t>CAACTGCAGCAATGTTACACC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55DB5F5D" w14:textId="77777777" w:rsidR="00EE50E9" w:rsidRPr="00536FFA" w:rsidRDefault="00EE50E9" w:rsidP="00EE50E9">
            <w:pPr>
              <w:pStyle w:val="NormalWeb"/>
              <w:spacing w:before="0" w:beforeAutospacing="0" w:after="150" w:afterAutospacing="0" w:line="140" w:lineRule="atLeas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36FFA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EE50E9" w:rsidRPr="00A66A84" w14:paraId="4F5A9955" w14:textId="77777777" w:rsidTr="00EE50E9">
        <w:trPr>
          <w:trHeight w:val="249"/>
        </w:trPr>
        <w:tc>
          <w:tcPr>
            <w:tcW w:w="885" w:type="dxa"/>
            <w:tcBorders>
              <w:top w:val="nil"/>
              <w:bottom w:val="nil"/>
            </w:tcBorders>
          </w:tcPr>
          <w:p w14:paraId="2DC89FC8" w14:textId="77777777" w:rsidR="00EE50E9" w:rsidRPr="00536FFA" w:rsidRDefault="00EE50E9" w:rsidP="00EE50E9">
            <w:pPr>
              <w:spacing w:line="1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6F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##</w:t>
            </w:r>
          </w:p>
        </w:tc>
        <w:tc>
          <w:tcPr>
            <w:tcW w:w="687" w:type="dxa"/>
            <w:tcBorders>
              <w:top w:val="nil"/>
              <w:bottom w:val="nil"/>
            </w:tcBorders>
          </w:tcPr>
          <w:p w14:paraId="04A67BB9" w14:textId="77777777" w:rsidR="00EE50E9" w:rsidRPr="00536FFA" w:rsidRDefault="00EE50E9" w:rsidP="00EE50E9">
            <w:pPr>
              <w:spacing w:line="1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6F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F</w:t>
            </w:r>
          </w:p>
        </w:tc>
        <w:tc>
          <w:tcPr>
            <w:tcW w:w="3318" w:type="dxa"/>
            <w:tcBorders>
              <w:top w:val="nil"/>
              <w:bottom w:val="nil"/>
            </w:tcBorders>
          </w:tcPr>
          <w:p w14:paraId="01E5274D" w14:textId="77777777" w:rsidR="00EE50E9" w:rsidRPr="00536FFA" w:rsidRDefault="00EE50E9" w:rsidP="00EE50E9">
            <w:pPr>
              <w:pStyle w:val="NormalWeb"/>
              <w:spacing w:after="150" w:line="140" w:lineRule="atLeast"/>
              <w:jc w:val="both"/>
              <w:rPr>
                <w:rFonts w:ascii="Times New Roman" w:hAnsi="Times New Roman"/>
              </w:rPr>
            </w:pPr>
            <w:r w:rsidRPr="00536FFA">
              <w:rPr>
                <w:rFonts w:ascii="Times New Roman" w:hAnsi="Times New Roman"/>
              </w:rPr>
              <w:t>TGTCAGAATGTGGTGGGTGC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4F216633" w14:textId="77777777" w:rsidR="00EE50E9" w:rsidRPr="00536FFA" w:rsidRDefault="00EE50E9" w:rsidP="00EE50E9">
            <w:pPr>
              <w:pStyle w:val="NormalWeb"/>
              <w:spacing w:before="0" w:beforeAutospacing="0" w:after="150" w:afterAutospacing="0" w:line="140" w:lineRule="atLeas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36FFA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EE50E9" w:rsidRPr="00A66A84" w14:paraId="79266D1F" w14:textId="77777777" w:rsidTr="00EE50E9">
        <w:trPr>
          <w:trHeight w:val="249"/>
        </w:trPr>
        <w:tc>
          <w:tcPr>
            <w:tcW w:w="885" w:type="dxa"/>
            <w:tcBorders>
              <w:top w:val="nil"/>
              <w:bottom w:val="nil"/>
            </w:tcBorders>
          </w:tcPr>
          <w:p w14:paraId="61B92473" w14:textId="77777777" w:rsidR="00EE50E9" w:rsidRPr="00536FFA" w:rsidRDefault="00EE50E9" w:rsidP="00EE50E9">
            <w:pPr>
              <w:spacing w:line="1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</w:tcPr>
          <w:p w14:paraId="16B83010" w14:textId="77777777" w:rsidR="00EE50E9" w:rsidRPr="00536FFA" w:rsidRDefault="00EE50E9" w:rsidP="00EE50E9">
            <w:pPr>
              <w:spacing w:line="1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6F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R</w:t>
            </w:r>
          </w:p>
        </w:tc>
        <w:tc>
          <w:tcPr>
            <w:tcW w:w="3318" w:type="dxa"/>
            <w:tcBorders>
              <w:top w:val="nil"/>
              <w:bottom w:val="nil"/>
            </w:tcBorders>
          </w:tcPr>
          <w:p w14:paraId="331898F3" w14:textId="77777777" w:rsidR="00EE50E9" w:rsidRPr="00536FFA" w:rsidRDefault="00EE50E9" w:rsidP="00EE50E9">
            <w:pPr>
              <w:pStyle w:val="NormalWeb"/>
              <w:spacing w:after="150" w:line="140" w:lineRule="atLeast"/>
              <w:jc w:val="both"/>
              <w:rPr>
                <w:rFonts w:ascii="Times New Roman" w:hAnsi="Times New Roman"/>
              </w:rPr>
            </w:pPr>
            <w:r w:rsidRPr="00536FFA">
              <w:rPr>
                <w:rFonts w:ascii="Times New Roman" w:hAnsi="Times New Roman"/>
              </w:rPr>
              <w:t>AGTTCCCATACTGTGCTTTGCTT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51B07286" w14:textId="77777777" w:rsidR="00EE50E9" w:rsidRPr="00536FFA" w:rsidRDefault="00EE50E9" w:rsidP="00EE50E9">
            <w:pPr>
              <w:pStyle w:val="NormalWeb"/>
              <w:spacing w:before="0" w:beforeAutospacing="0" w:after="150" w:afterAutospacing="0" w:line="140" w:lineRule="atLeas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36FFA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</w:tr>
      <w:tr w:rsidR="00EE50E9" w:rsidRPr="00A66A84" w14:paraId="6769C39B" w14:textId="77777777" w:rsidTr="00EE50E9">
        <w:trPr>
          <w:trHeight w:val="249"/>
        </w:trPr>
        <w:tc>
          <w:tcPr>
            <w:tcW w:w="885" w:type="dxa"/>
            <w:tcBorders>
              <w:top w:val="nil"/>
              <w:bottom w:val="nil"/>
            </w:tcBorders>
          </w:tcPr>
          <w:p w14:paraId="5235346C" w14:textId="77777777" w:rsidR="00EE50E9" w:rsidRPr="00536FFA" w:rsidRDefault="00EE50E9" w:rsidP="00EE50E9">
            <w:pPr>
              <w:spacing w:line="1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6F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##</w:t>
            </w:r>
          </w:p>
        </w:tc>
        <w:tc>
          <w:tcPr>
            <w:tcW w:w="687" w:type="dxa"/>
            <w:tcBorders>
              <w:top w:val="nil"/>
              <w:bottom w:val="nil"/>
            </w:tcBorders>
          </w:tcPr>
          <w:p w14:paraId="5E28FE4E" w14:textId="77777777" w:rsidR="00EE50E9" w:rsidRPr="00536FFA" w:rsidRDefault="00EE50E9" w:rsidP="00EE50E9">
            <w:pPr>
              <w:spacing w:line="1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6F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2F</w:t>
            </w:r>
          </w:p>
        </w:tc>
        <w:tc>
          <w:tcPr>
            <w:tcW w:w="3318" w:type="dxa"/>
            <w:tcBorders>
              <w:top w:val="nil"/>
              <w:bottom w:val="nil"/>
            </w:tcBorders>
          </w:tcPr>
          <w:p w14:paraId="65B0E5D4" w14:textId="77777777" w:rsidR="00EE50E9" w:rsidRPr="00536FFA" w:rsidRDefault="00EE50E9" w:rsidP="00EE50E9">
            <w:pPr>
              <w:pStyle w:val="NormalWeb"/>
              <w:spacing w:after="150" w:line="140" w:lineRule="atLeast"/>
              <w:jc w:val="both"/>
              <w:rPr>
                <w:rFonts w:ascii="Times New Roman" w:hAnsi="Times New Roman"/>
              </w:rPr>
            </w:pPr>
            <w:r w:rsidRPr="00536FFA">
              <w:rPr>
                <w:rFonts w:ascii="Times New Roman" w:hAnsi="Times New Roman"/>
              </w:rPr>
              <w:t>TCAGAATGTGGTGGGTGCTA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4E6DDAA5" w14:textId="77777777" w:rsidR="00EE50E9" w:rsidRPr="00536FFA" w:rsidRDefault="00EE50E9" w:rsidP="00EE50E9">
            <w:pPr>
              <w:pStyle w:val="NormalWeb"/>
              <w:spacing w:before="0" w:beforeAutospacing="0" w:after="150" w:afterAutospacing="0" w:line="140" w:lineRule="atLeas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36FFA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EE50E9" w:rsidRPr="00A66A84" w14:paraId="49E15AE0" w14:textId="77777777" w:rsidTr="00EE50E9">
        <w:trPr>
          <w:trHeight w:val="249"/>
        </w:trPr>
        <w:tc>
          <w:tcPr>
            <w:tcW w:w="885" w:type="dxa"/>
            <w:tcBorders>
              <w:top w:val="nil"/>
              <w:bottom w:val="single" w:sz="4" w:space="0" w:color="auto"/>
            </w:tcBorders>
          </w:tcPr>
          <w:p w14:paraId="5F81FF14" w14:textId="77777777" w:rsidR="00EE50E9" w:rsidRPr="00536FFA" w:rsidRDefault="00EE50E9" w:rsidP="00EE50E9">
            <w:pPr>
              <w:spacing w:line="1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</w:tcPr>
          <w:p w14:paraId="19238014" w14:textId="77777777" w:rsidR="00EE50E9" w:rsidRPr="00536FFA" w:rsidRDefault="00EE50E9" w:rsidP="00EE50E9">
            <w:pPr>
              <w:spacing w:line="1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6F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2R</w:t>
            </w:r>
          </w:p>
        </w:tc>
        <w:tc>
          <w:tcPr>
            <w:tcW w:w="3318" w:type="dxa"/>
            <w:tcBorders>
              <w:top w:val="nil"/>
              <w:bottom w:val="single" w:sz="4" w:space="0" w:color="auto"/>
            </w:tcBorders>
          </w:tcPr>
          <w:p w14:paraId="01F542A1" w14:textId="77777777" w:rsidR="00EE50E9" w:rsidRPr="00536FFA" w:rsidRDefault="00EE50E9" w:rsidP="00EE50E9">
            <w:pPr>
              <w:pStyle w:val="NormalWeb"/>
              <w:spacing w:after="150" w:line="140" w:lineRule="atLeast"/>
              <w:jc w:val="both"/>
              <w:rPr>
                <w:rFonts w:ascii="Times New Roman" w:hAnsi="Times New Roman"/>
              </w:rPr>
            </w:pPr>
            <w:r w:rsidRPr="00536FFA">
              <w:rPr>
                <w:rFonts w:ascii="Times New Roman" w:hAnsi="Times New Roman"/>
              </w:rPr>
              <w:t>TCAGAATGTGGTGGGTGCTA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</w:tcPr>
          <w:p w14:paraId="3909D947" w14:textId="77777777" w:rsidR="00EE50E9" w:rsidRPr="00536FFA" w:rsidRDefault="00EE50E9" w:rsidP="00EE50E9">
            <w:pPr>
              <w:pStyle w:val="NormalWeb"/>
              <w:spacing w:before="0" w:beforeAutospacing="0" w:after="150" w:afterAutospacing="0" w:line="140" w:lineRule="atLeas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36FFA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</w:tbl>
    <w:p w14:paraId="34CF1BFD" w14:textId="77777777" w:rsidR="00A104EB" w:rsidRDefault="00A104EB"/>
    <w:p w14:paraId="087181E5" w14:textId="77777777" w:rsidR="00A104EB" w:rsidRPr="00A104EB" w:rsidRDefault="00A104EB" w:rsidP="00A104EB"/>
    <w:p w14:paraId="0590DE86" w14:textId="77777777" w:rsidR="00A104EB" w:rsidRPr="00A104EB" w:rsidRDefault="00A104EB" w:rsidP="00A104EB"/>
    <w:p w14:paraId="21B5743A" w14:textId="77777777" w:rsidR="00A104EB" w:rsidRPr="00A104EB" w:rsidRDefault="00A104EB" w:rsidP="00A104EB"/>
    <w:p w14:paraId="49389BBA" w14:textId="77777777" w:rsidR="00A104EB" w:rsidRPr="00A104EB" w:rsidRDefault="00A104EB" w:rsidP="00A104EB"/>
    <w:p w14:paraId="1BBB136D" w14:textId="77777777" w:rsidR="00A104EB" w:rsidRPr="00A104EB" w:rsidRDefault="00A104EB" w:rsidP="00A104EB"/>
    <w:p w14:paraId="72E502CD" w14:textId="77777777" w:rsidR="00A104EB" w:rsidRPr="00A104EB" w:rsidRDefault="00A104EB" w:rsidP="00A104EB"/>
    <w:p w14:paraId="56A97A3E" w14:textId="77777777" w:rsidR="00A104EB" w:rsidRPr="00A104EB" w:rsidRDefault="00A104EB" w:rsidP="00A104EB"/>
    <w:p w14:paraId="3EC37B75" w14:textId="77777777" w:rsidR="00A104EB" w:rsidRPr="00A104EB" w:rsidRDefault="00A104EB" w:rsidP="00A104EB"/>
    <w:p w14:paraId="6C6416A9" w14:textId="77777777" w:rsidR="00A104EB" w:rsidRPr="00A104EB" w:rsidRDefault="00A104EB" w:rsidP="00A104EB"/>
    <w:p w14:paraId="56C64575" w14:textId="77777777" w:rsidR="00A104EB" w:rsidRPr="00A104EB" w:rsidRDefault="00A104EB" w:rsidP="00A104EB"/>
    <w:p w14:paraId="0F638148" w14:textId="77777777" w:rsidR="00A104EB" w:rsidRPr="00A104EB" w:rsidRDefault="00A104EB" w:rsidP="00A104EB"/>
    <w:p w14:paraId="77637095" w14:textId="77777777" w:rsidR="00A104EB" w:rsidRPr="00A104EB" w:rsidRDefault="00A104EB" w:rsidP="00A104EB"/>
    <w:p w14:paraId="3CE304A2" w14:textId="77777777" w:rsidR="00A104EB" w:rsidRPr="00A104EB" w:rsidRDefault="00A104EB" w:rsidP="00A104EB"/>
    <w:p w14:paraId="6C35821B" w14:textId="77777777" w:rsidR="00A104EB" w:rsidRPr="00A104EB" w:rsidRDefault="00A104EB" w:rsidP="00A104EB"/>
    <w:p w14:paraId="5BCD3C0B" w14:textId="77777777" w:rsidR="00A104EB" w:rsidRPr="00A104EB" w:rsidRDefault="00A104EB" w:rsidP="00A104EB"/>
    <w:p w14:paraId="6B85641C" w14:textId="77777777" w:rsidR="00A104EB" w:rsidRPr="00A104EB" w:rsidRDefault="00A104EB" w:rsidP="00A104EB"/>
    <w:p w14:paraId="775E7882" w14:textId="77777777" w:rsidR="00A104EB" w:rsidRPr="00A104EB" w:rsidRDefault="00A104EB" w:rsidP="00A104EB"/>
    <w:p w14:paraId="7E421A9E" w14:textId="77777777" w:rsidR="00A104EB" w:rsidRPr="00A104EB" w:rsidRDefault="00A104EB" w:rsidP="00A104EB"/>
    <w:p w14:paraId="4904284B" w14:textId="77777777" w:rsidR="00A104EB" w:rsidRPr="00A104EB" w:rsidRDefault="00A104EB" w:rsidP="00A104EB"/>
    <w:p w14:paraId="3F8A99B1" w14:textId="77777777" w:rsidR="00A104EB" w:rsidRPr="00A104EB" w:rsidRDefault="00A104EB" w:rsidP="00A104EB"/>
    <w:p w14:paraId="32FAF5E4" w14:textId="77777777" w:rsidR="00536FFA" w:rsidRDefault="00536FFA" w:rsidP="00A104EB">
      <w:pPr>
        <w:spacing w:line="360" w:lineRule="auto"/>
        <w:rPr>
          <w:rFonts w:asciiTheme="majorHAnsi" w:hAnsiTheme="majorHAnsi"/>
          <w:b/>
          <w:bCs/>
          <w:sz w:val="16"/>
          <w:szCs w:val="16"/>
        </w:rPr>
      </w:pPr>
    </w:p>
    <w:p w14:paraId="19D6F86F" w14:textId="68DAF522" w:rsidR="00A104EB" w:rsidRPr="00536FFA" w:rsidRDefault="00A104EB" w:rsidP="00A104EB">
      <w:pPr>
        <w:spacing w:line="360" w:lineRule="auto"/>
        <w:rPr>
          <w:rFonts w:ascii="Times New Roman" w:hAnsi="Times New Roman" w:cs="Times New Roman"/>
          <w:bCs/>
          <w:sz w:val="16"/>
          <w:szCs w:val="16"/>
        </w:rPr>
      </w:pPr>
      <w:r w:rsidRPr="00536FFA">
        <w:rPr>
          <w:rFonts w:ascii="Times New Roman" w:hAnsi="Times New Roman" w:cs="Times New Roman"/>
          <w:b/>
          <w:bCs/>
          <w:sz w:val="16"/>
          <w:szCs w:val="16"/>
        </w:rPr>
        <w:t>*</w:t>
      </w:r>
      <w:r w:rsidRPr="00536FFA">
        <w:rPr>
          <w:rFonts w:ascii="Times New Roman" w:hAnsi="Times New Roman" w:cs="Times New Roman"/>
          <w:bCs/>
          <w:sz w:val="16"/>
          <w:szCs w:val="16"/>
        </w:rPr>
        <w:t xml:space="preserve"> Primer sequences for promoter region and start codon of PPARγ2 gene</w:t>
      </w:r>
    </w:p>
    <w:p w14:paraId="67057717" w14:textId="77777777" w:rsidR="00A104EB" w:rsidRPr="00536FFA" w:rsidRDefault="00A104EB" w:rsidP="00A104EB">
      <w:pPr>
        <w:spacing w:line="360" w:lineRule="auto"/>
        <w:rPr>
          <w:rFonts w:ascii="Times New Roman" w:hAnsi="Times New Roman" w:cs="Times New Roman"/>
          <w:bCs/>
          <w:sz w:val="16"/>
          <w:szCs w:val="16"/>
        </w:rPr>
      </w:pPr>
      <w:r w:rsidRPr="00536FFA">
        <w:rPr>
          <w:rFonts w:ascii="Times New Roman" w:hAnsi="Times New Roman" w:cs="Times New Roman"/>
          <w:bCs/>
          <w:sz w:val="16"/>
          <w:szCs w:val="16"/>
        </w:rPr>
        <w:t xml:space="preserve"># Primer sequences for SNP3 for </w:t>
      </w:r>
      <w:proofErr w:type="spellStart"/>
      <w:r w:rsidRPr="00536FFA">
        <w:rPr>
          <w:rFonts w:ascii="Times New Roman" w:hAnsi="Times New Roman" w:cs="Times New Roman"/>
          <w:bCs/>
          <w:sz w:val="16"/>
          <w:szCs w:val="16"/>
        </w:rPr>
        <w:t>ChIP</w:t>
      </w:r>
      <w:proofErr w:type="spellEnd"/>
      <w:r w:rsidRPr="00536FFA">
        <w:rPr>
          <w:rFonts w:ascii="Times New Roman" w:hAnsi="Times New Roman" w:cs="Times New Roman"/>
          <w:bCs/>
          <w:sz w:val="16"/>
          <w:szCs w:val="16"/>
        </w:rPr>
        <w:t>-PCR</w:t>
      </w:r>
    </w:p>
    <w:p w14:paraId="57B6931B" w14:textId="77777777" w:rsidR="00A104EB" w:rsidRPr="00536FFA" w:rsidRDefault="00A104EB" w:rsidP="00A104EB">
      <w:pPr>
        <w:spacing w:line="360" w:lineRule="auto"/>
        <w:rPr>
          <w:rFonts w:ascii="Times New Roman" w:hAnsi="Times New Roman" w:cs="Times New Roman"/>
          <w:b/>
          <w:bCs/>
          <w:sz w:val="16"/>
          <w:szCs w:val="16"/>
        </w:rPr>
      </w:pPr>
      <w:r w:rsidRPr="00536FFA">
        <w:rPr>
          <w:rFonts w:ascii="Times New Roman" w:hAnsi="Times New Roman" w:cs="Times New Roman"/>
          <w:bCs/>
          <w:sz w:val="16"/>
          <w:szCs w:val="16"/>
        </w:rPr>
        <w:t xml:space="preserve">## Primer sequences for SNP12 and SNP13 for </w:t>
      </w:r>
      <w:proofErr w:type="spellStart"/>
      <w:r w:rsidRPr="00536FFA">
        <w:rPr>
          <w:rFonts w:ascii="Times New Roman" w:hAnsi="Times New Roman" w:cs="Times New Roman"/>
          <w:bCs/>
          <w:sz w:val="16"/>
          <w:szCs w:val="16"/>
        </w:rPr>
        <w:t>ChIP</w:t>
      </w:r>
      <w:proofErr w:type="spellEnd"/>
      <w:r w:rsidRPr="00536FFA">
        <w:rPr>
          <w:rFonts w:ascii="Times New Roman" w:hAnsi="Times New Roman" w:cs="Times New Roman"/>
          <w:bCs/>
          <w:sz w:val="16"/>
          <w:szCs w:val="16"/>
        </w:rPr>
        <w:t>-PCR</w:t>
      </w:r>
    </w:p>
    <w:p w14:paraId="12366647" w14:textId="77777777" w:rsidR="00A104EB" w:rsidRDefault="00A104EB" w:rsidP="00A104EB"/>
    <w:p w14:paraId="4BFE61BF" w14:textId="77777777" w:rsidR="00A104EB" w:rsidRPr="00A104EB" w:rsidRDefault="00A104EB" w:rsidP="00A104EB"/>
    <w:p w14:paraId="78F8BFD0" w14:textId="77777777" w:rsidR="00A104EB" w:rsidRPr="00A104EB" w:rsidRDefault="00A104EB" w:rsidP="00A104EB"/>
    <w:p w14:paraId="79E3902F" w14:textId="77777777" w:rsidR="00A104EB" w:rsidRPr="00A104EB" w:rsidRDefault="00A104EB" w:rsidP="00A104EB"/>
    <w:p w14:paraId="2A1F6492" w14:textId="77777777" w:rsidR="00A104EB" w:rsidRPr="00A104EB" w:rsidRDefault="00A104EB" w:rsidP="00A104EB"/>
    <w:p w14:paraId="1161F482" w14:textId="77777777" w:rsidR="00A104EB" w:rsidRPr="00A104EB" w:rsidRDefault="00A104EB" w:rsidP="00A104EB"/>
    <w:p w14:paraId="75EDCCEE" w14:textId="77777777" w:rsidR="00A104EB" w:rsidRPr="00A104EB" w:rsidRDefault="00A104EB" w:rsidP="00A104EB"/>
    <w:p w14:paraId="3EDBBF05" w14:textId="77777777" w:rsidR="00A104EB" w:rsidRPr="00A104EB" w:rsidRDefault="00A104EB" w:rsidP="00A104EB"/>
    <w:p w14:paraId="0F3C06B3" w14:textId="77777777" w:rsidR="00A104EB" w:rsidRPr="00A104EB" w:rsidRDefault="00A104EB" w:rsidP="00A104EB"/>
    <w:p w14:paraId="0CD9B960" w14:textId="77777777" w:rsidR="00A104EB" w:rsidRPr="00A104EB" w:rsidRDefault="00A104EB" w:rsidP="00A104EB"/>
    <w:p w14:paraId="17A96222" w14:textId="77777777" w:rsidR="00A104EB" w:rsidRPr="00A104EB" w:rsidRDefault="00A104EB" w:rsidP="00A104EB"/>
    <w:p w14:paraId="5826660D" w14:textId="769B1B3F" w:rsidR="00A104EB" w:rsidRDefault="00A104EB" w:rsidP="00A104EB"/>
    <w:p w14:paraId="3771318E" w14:textId="0C86DD32" w:rsidR="00C317AE" w:rsidRDefault="00C317AE" w:rsidP="00A104EB"/>
    <w:p w14:paraId="2CE07B04" w14:textId="77777777" w:rsidR="00C317AE" w:rsidRPr="00A104EB" w:rsidRDefault="00C317AE" w:rsidP="00A104EB"/>
    <w:p w14:paraId="68520056" w14:textId="77777777" w:rsidR="00EE50E9" w:rsidRDefault="00EE50E9" w:rsidP="00A104EB"/>
    <w:p w14:paraId="0EFAB325" w14:textId="65682B4C" w:rsidR="00A104EB" w:rsidRPr="00A104EB" w:rsidRDefault="00A104EB" w:rsidP="00A104EB">
      <w:pPr>
        <w:rPr>
          <w:rFonts w:ascii="Times New Roman" w:hAnsi="Times New Roman" w:cs="Times New Roman"/>
        </w:rPr>
      </w:pPr>
      <w:r w:rsidRPr="00A104EB">
        <w:rPr>
          <w:rFonts w:ascii="Times New Roman" w:hAnsi="Times New Roman" w:cs="Times New Roman"/>
          <w:b/>
          <w:bCs/>
        </w:rPr>
        <w:lastRenderedPageBreak/>
        <w:t xml:space="preserve">Supplementary Table 2 </w:t>
      </w:r>
      <w:r w:rsidRPr="00A104EB">
        <w:rPr>
          <w:rFonts w:ascii="Times New Roman" w:hAnsi="Times New Roman" w:cs="Times New Roman"/>
          <w:bCs/>
        </w:rPr>
        <w:t xml:space="preserve">Transcription factors siRNA sequences </w:t>
      </w:r>
      <w:r w:rsidRPr="00A104EB">
        <w:rPr>
          <w:rFonts w:ascii="Times New Roman" w:hAnsi="Times New Roman" w:cs="Times New Roman"/>
        </w:rPr>
        <w:t xml:space="preserve">from </w:t>
      </w:r>
      <w:proofErr w:type="spellStart"/>
      <w:r w:rsidRPr="00A104EB">
        <w:rPr>
          <w:rFonts w:ascii="Times New Roman" w:hAnsi="Times New Roman" w:cs="Times New Roman"/>
        </w:rPr>
        <w:t>genOFF</w:t>
      </w:r>
      <w:r w:rsidRPr="00A104EB">
        <w:rPr>
          <w:rFonts w:ascii="Times New Roman" w:hAnsi="Times New Roman" w:cs="Times New Roman"/>
          <w:vertAlign w:val="superscript"/>
        </w:rPr>
        <w:t>TM</w:t>
      </w:r>
      <w:proofErr w:type="spellEnd"/>
      <w:r w:rsidRPr="00A104EB">
        <w:rPr>
          <w:rFonts w:ascii="Times New Roman" w:hAnsi="Times New Roman" w:cs="Times New Roman"/>
        </w:rPr>
        <w:t xml:space="preserve"> siRNA library</w:t>
      </w:r>
    </w:p>
    <w:p w14:paraId="42B73A27" w14:textId="77777777" w:rsidR="00A104EB" w:rsidRDefault="00A104EB" w:rsidP="00A104EB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9"/>
        <w:gridCol w:w="4297"/>
      </w:tblGrid>
      <w:tr w:rsidR="00A104EB" w:rsidRPr="00A104EB" w14:paraId="7145015A" w14:textId="77777777" w:rsidTr="00542CFC">
        <w:tc>
          <w:tcPr>
            <w:tcW w:w="4219" w:type="dxa"/>
            <w:tcBorders>
              <w:bottom w:val="single" w:sz="4" w:space="0" w:color="auto"/>
            </w:tcBorders>
          </w:tcPr>
          <w:p w14:paraId="0A3ECE5A" w14:textId="77777777" w:rsidR="00A104EB" w:rsidRPr="00536FFA" w:rsidRDefault="00A104EB" w:rsidP="00A104EB">
            <w:pPr>
              <w:rPr>
                <w:rFonts w:ascii="Times New Roman" w:hAnsi="Times New Roman" w:cs="Times New Roman"/>
              </w:rPr>
            </w:pPr>
            <w:r w:rsidRPr="00536FFA">
              <w:rPr>
                <w:rFonts w:ascii="Times New Roman" w:hAnsi="Times New Roman" w:cs="Times New Roman"/>
              </w:rPr>
              <w:t>Transcription factor</w:t>
            </w:r>
          </w:p>
        </w:tc>
        <w:tc>
          <w:tcPr>
            <w:tcW w:w="4297" w:type="dxa"/>
            <w:tcBorders>
              <w:bottom w:val="single" w:sz="4" w:space="0" w:color="auto"/>
            </w:tcBorders>
          </w:tcPr>
          <w:p w14:paraId="267F008E" w14:textId="02C118EF" w:rsidR="00A104EB" w:rsidRPr="00536FFA" w:rsidRDefault="00A104EB" w:rsidP="00A104EB">
            <w:pPr>
              <w:rPr>
                <w:rFonts w:ascii="Times New Roman" w:hAnsi="Times New Roman" w:cs="Times New Roman"/>
              </w:rPr>
            </w:pPr>
            <w:r w:rsidRPr="00536FFA">
              <w:rPr>
                <w:rFonts w:ascii="Times New Roman" w:hAnsi="Times New Roman" w:cs="Times New Roman"/>
              </w:rPr>
              <w:t>siRNA sequences</w:t>
            </w:r>
            <w:r w:rsidR="00536FFA">
              <w:rPr>
                <w:rFonts w:ascii="Times New Roman" w:hAnsi="Times New Roman" w:cs="Times New Roman"/>
              </w:rPr>
              <w:t xml:space="preserve"> </w:t>
            </w:r>
            <w:r w:rsidR="00536FFA" w:rsidRPr="00536FFA">
              <w:rPr>
                <w:rFonts w:ascii="Times New Roman" w:hAnsi="Times New Roman" w:cs="Times New Roman"/>
                <w:color w:val="FF0000"/>
              </w:rPr>
              <w:t>(5’-3’)</w:t>
            </w:r>
          </w:p>
        </w:tc>
      </w:tr>
      <w:tr w:rsidR="00A104EB" w:rsidRPr="00A104EB" w14:paraId="33EAB3C3" w14:textId="77777777" w:rsidTr="00542CFC">
        <w:tc>
          <w:tcPr>
            <w:tcW w:w="4219" w:type="dxa"/>
            <w:tcBorders>
              <w:bottom w:val="nil"/>
            </w:tcBorders>
          </w:tcPr>
          <w:p w14:paraId="7F51DB9E" w14:textId="77777777" w:rsidR="00A104EB" w:rsidRPr="00536FFA" w:rsidRDefault="00A104EB" w:rsidP="00CA48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6FFA">
              <w:rPr>
                <w:rFonts w:ascii="Times New Roman" w:hAnsi="Times New Roman" w:cs="Times New Roman"/>
                <w:sz w:val="20"/>
                <w:szCs w:val="20"/>
              </w:rPr>
              <w:t>HOXD9-1</w:t>
            </w:r>
          </w:p>
        </w:tc>
        <w:tc>
          <w:tcPr>
            <w:tcW w:w="4297" w:type="dxa"/>
            <w:tcBorders>
              <w:bottom w:val="nil"/>
            </w:tcBorders>
          </w:tcPr>
          <w:p w14:paraId="02633B68" w14:textId="77777777" w:rsidR="00A104EB" w:rsidRPr="00536FFA" w:rsidRDefault="00A104EB" w:rsidP="00CA48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6FFA">
              <w:rPr>
                <w:rFonts w:ascii="Times New Roman" w:hAnsi="Times New Roman" w:cs="Times New Roman"/>
                <w:sz w:val="20"/>
                <w:szCs w:val="20"/>
              </w:rPr>
              <w:t>GAGTTCGCCTCGTGTAGTT</w:t>
            </w:r>
          </w:p>
        </w:tc>
      </w:tr>
      <w:tr w:rsidR="00A104EB" w:rsidRPr="00A104EB" w14:paraId="6DAC1105" w14:textId="77777777" w:rsidTr="00542CFC">
        <w:tc>
          <w:tcPr>
            <w:tcW w:w="4219" w:type="dxa"/>
            <w:tcBorders>
              <w:top w:val="nil"/>
              <w:bottom w:val="nil"/>
            </w:tcBorders>
          </w:tcPr>
          <w:p w14:paraId="4DFF1569" w14:textId="77777777" w:rsidR="00A104EB" w:rsidRPr="00536FFA" w:rsidRDefault="00A104EB" w:rsidP="00CA48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6FFA">
              <w:rPr>
                <w:rFonts w:ascii="Times New Roman" w:hAnsi="Times New Roman" w:cs="Times New Roman"/>
                <w:sz w:val="20"/>
                <w:szCs w:val="20"/>
              </w:rPr>
              <w:t>HOXD9-2</w:t>
            </w:r>
          </w:p>
        </w:tc>
        <w:tc>
          <w:tcPr>
            <w:tcW w:w="4297" w:type="dxa"/>
            <w:tcBorders>
              <w:top w:val="nil"/>
              <w:bottom w:val="nil"/>
            </w:tcBorders>
          </w:tcPr>
          <w:p w14:paraId="4DE53842" w14:textId="77777777" w:rsidR="00A104EB" w:rsidRPr="00536FFA" w:rsidRDefault="00A104EB" w:rsidP="00CA48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6FFA">
              <w:rPr>
                <w:rFonts w:ascii="Times New Roman" w:hAnsi="Times New Roman" w:cs="Times New Roman"/>
                <w:sz w:val="20"/>
                <w:szCs w:val="20"/>
              </w:rPr>
              <w:t>ACTCGTTCCTGCAGGAGAA</w:t>
            </w:r>
          </w:p>
        </w:tc>
      </w:tr>
      <w:tr w:rsidR="00A104EB" w:rsidRPr="00A104EB" w14:paraId="5FC9A385" w14:textId="77777777" w:rsidTr="00542CFC">
        <w:tc>
          <w:tcPr>
            <w:tcW w:w="4219" w:type="dxa"/>
            <w:tcBorders>
              <w:top w:val="nil"/>
              <w:bottom w:val="nil"/>
            </w:tcBorders>
          </w:tcPr>
          <w:p w14:paraId="7D15CCDF" w14:textId="77777777" w:rsidR="00A104EB" w:rsidRPr="00536FFA" w:rsidRDefault="00A104EB" w:rsidP="00CA48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6FFA">
              <w:rPr>
                <w:rFonts w:ascii="Times New Roman" w:hAnsi="Times New Roman" w:cs="Times New Roman"/>
                <w:sz w:val="20"/>
                <w:szCs w:val="20"/>
              </w:rPr>
              <w:t>HOXD9-3</w:t>
            </w:r>
          </w:p>
        </w:tc>
        <w:tc>
          <w:tcPr>
            <w:tcW w:w="4297" w:type="dxa"/>
            <w:tcBorders>
              <w:top w:val="nil"/>
              <w:bottom w:val="nil"/>
            </w:tcBorders>
          </w:tcPr>
          <w:p w14:paraId="4861821E" w14:textId="77777777" w:rsidR="00A104EB" w:rsidRPr="00536FFA" w:rsidRDefault="00A104EB" w:rsidP="00CA48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6FFA">
              <w:rPr>
                <w:rFonts w:ascii="Times New Roman" w:hAnsi="Times New Roman" w:cs="Times New Roman"/>
                <w:sz w:val="20"/>
                <w:szCs w:val="20"/>
              </w:rPr>
              <w:t>ACTCGCTTATAGGCCATGA</w:t>
            </w:r>
          </w:p>
        </w:tc>
      </w:tr>
      <w:tr w:rsidR="00A104EB" w:rsidRPr="00A104EB" w14:paraId="604DEEB6" w14:textId="77777777" w:rsidTr="00542CFC">
        <w:tc>
          <w:tcPr>
            <w:tcW w:w="4219" w:type="dxa"/>
            <w:tcBorders>
              <w:top w:val="nil"/>
              <w:bottom w:val="nil"/>
            </w:tcBorders>
          </w:tcPr>
          <w:p w14:paraId="5593115D" w14:textId="77777777" w:rsidR="00A104EB" w:rsidRPr="00536FFA" w:rsidRDefault="00A104EB" w:rsidP="00CA48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6FFA">
              <w:rPr>
                <w:rFonts w:ascii="Times New Roman" w:hAnsi="Times New Roman" w:cs="Times New Roman"/>
                <w:sz w:val="20"/>
                <w:szCs w:val="20"/>
              </w:rPr>
              <w:t>GR-beta-1</w:t>
            </w:r>
          </w:p>
        </w:tc>
        <w:tc>
          <w:tcPr>
            <w:tcW w:w="4297" w:type="dxa"/>
            <w:tcBorders>
              <w:top w:val="nil"/>
              <w:bottom w:val="nil"/>
            </w:tcBorders>
          </w:tcPr>
          <w:p w14:paraId="060DF3C8" w14:textId="77777777" w:rsidR="00A104EB" w:rsidRPr="00536FFA" w:rsidRDefault="00A104EB" w:rsidP="00CA48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6FFA">
              <w:rPr>
                <w:rFonts w:ascii="Times New Roman" w:hAnsi="Times New Roman" w:cs="Times New Roman"/>
                <w:sz w:val="20"/>
                <w:szCs w:val="20"/>
              </w:rPr>
              <w:t>GGATCATGACTACGCTCAA</w:t>
            </w:r>
          </w:p>
        </w:tc>
      </w:tr>
      <w:tr w:rsidR="00A104EB" w:rsidRPr="00A104EB" w14:paraId="58150F4D" w14:textId="77777777" w:rsidTr="00542CFC">
        <w:tc>
          <w:tcPr>
            <w:tcW w:w="4219" w:type="dxa"/>
            <w:tcBorders>
              <w:top w:val="nil"/>
              <w:bottom w:val="nil"/>
            </w:tcBorders>
          </w:tcPr>
          <w:p w14:paraId="28CB98A8" w14:textId="77777777" w:rsidR="00A104EB" w:rsidRPr="00536FFA" w:rsidRDefault="00A104EB" w:rsidP="00CA48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6FFA">
              <w:rPr>
                <w:rFonts w:ascii="Times New Roman" w:hAnsi="Times New Roman" w:cs="Times New Roman"/>
                <w:sz w:val="20"/>
                <w:szCs w:val="20"/>
              </w:rPr>
              <w:t>GR-beta-2</w:t>
            </w:r>
          </w:p>
        </w:tc>
        <w:tc>
          <w:tcPr>
            <w:tcW w:w="4297" w:type="dxa"/>
            <w:tcBorders>
              <w:top w:val="nil"/>
              <w:bottom w:val="nil"/>
            </w:tcBorders>
          </w:tcPr>
          <w:p w14:paraId="25AC2506" w14:textId="77777777" w:rsidR="00A104EB" w:rsidRPr="00536FFA" w:rsidRDefault="00A104EB" w:rsidP="00CA48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6FFA">
              <w:rPr>
                <w:rFonts w:ascii="Times New Roman" w:hAnsi="Times New Roman" w:cs="Times New Roman"/>
                <w:sz w:val="20"/>
                <w:szCs w:val="20"/>
              </w:rPr>
              <w:t>ACAGCACAATTACCTATGT</w:t>
            </w:r>
          </w:p>
        </w:tc>
      </w:tr>
      <w:tr w:rsidR="00A104EB" w:rsidRPr="00A104EB" w14:paraId="73DD1D73" w14:textId="77777777" w:rsidTr="00542CFC">
        <w:tc>
          <w:tcPr>
            <w:tcW w:w="4219" w:type="dxa"/>
            <w:tcBorders>
              <w:top w:val="nil"/>
              <w:bottom w:val="nil"/>
            </w:tcBorders>
          </w:tcPr>
          <w:p w14:paraId="3AF8D8AF" w14:textId="77777777" w:rsidR="00A104EB" w:rsidRPr="00536FFA" w:rsidRDefault="00A104EB" w:rsidP="00CA48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6FFA">
              <w:rPr>
                <w:rFonts w:ascii="Times New Roman" w:hAnsi="Times New Roman" w:cs="Times New Roman"/>
                <w:sz w:val="20"/>
                <w:szCs w:val="20"/>
              </w:rPr>
              <w:t>GR-beta-3</w:t>
            </w:r>
          </w:p>
        </w:tc>
        <w:tc>
          <w:tcPr>
            <w:tcW w:w="4297" w:type="dxa"/>
            <w:tcBorders>
              <w:top w:val="nil"/>
              <w:bottom w:val="nil"/>
            </w:tcBorders>
          </w:tcPr>
          <w:p w14:paraId="779D9800" w14:textId="77777777" w:rsidR="00A104EB" w:rsidRPr="00536FFA" w:rsidRDefault="00A104EB" w:rsidP="00CA48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6FFA">
              <w:rPr>
                <w:rFonts w:ascii="Times New Roman" w:hAnsi="Times New Roman" w:cs="Times New Roman"/>
                <w:sz w:val="20"/>
                <w:szCs w:val="20"/>
              </w:rPr>
              <w:t>CAGCATGCCGCTATCGAAA</w:t>
            </w:r>
          </w:p>
        </w:tc>
      </w:tr>
      <w:tr w:rsidR="00A104EB" w:rsidRPr="00A104EB" w14:paraId="7367CFE1" w14:textId="77777777" w:rsidTr="00542CFC">
        <w:tc>
          <w:tcPr>
            <w:tcW w:w="4219" w:type="dxa"/>
            <w:tcBorders>
              <w:top w:val="nil"/>
              <w:bottom w:val="nil"/>
            </w:tcBorders>
          </w:tcPr>
          <w:p w14:paraId="04BFC2E3" w14:textId="77777777" w:rsidR="00A104EB" w:rsidRPr="00536FFA" w:rsidRDefault="00A104EB" w:rsidP="00CA48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6FFA">
              <w:rPr>
                <w:rFonts w:ascii="Times New Roman" w:hAnsi="Times New Roman" w:cs="Times New Roman"/>
                <w:sz w:val="20"/>
                <w:szCs w:val="20"/>
              </w:rPr>
              <w:t>TFIID-1</w:t>
            </w:r>
          </w:p>
        </w:tc>
        <w:tc>
          <w:tcPr>
            <w:tcW w:w="4297" w:type="dxa"/>
            <w:tcBorders>
              <w:top w:val="nil"/>
              <w:bottom w:val="nil"/>
            </w:tcBorders>
          </w:tcPr>
          <w:p w14:paraId="4BA4268D" w14:textId="77777777" w:rsidR="00A104EB" w:rsidRPr="00536FFA" w:rsidRDefault="00A104EB" w:rsidP="00CA48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6FFA">
              <w:rPr>
                <w:rFonts w:ascii="Times New Roman" w:hAnsi="Times New Roman" w:cs="Times New Roman"/>
                <w:sz w:val="20"/>
                <w:szCs w:val="20"/>
              </w:rPr>
              <w:t>GGTTTAATCTACAGAATGA</w:t>
            </w:r>
          </w:p>
        </w:tc>
      </w:tr>
      <w:tr w:rsidR="00A104EB" w:rsidRPr="00A104EB" w14:paraId="509C0B4F" w14:textId="77777777" w:rsidTr="00542CFC">
        <w:tc>
          <w:tcPr>
            <w:tcW w:w="4219" w:type="dxa"/>
            <w:tcBorders>
              <w:top w:val="nil"/>
              <w:bottom w:val="nil"/>
            </w:tcBorders>
          </w:tcPr>
          <w:p w14:paraId="709ED0B7" w14:textId="77777777" w:rsidR="00A104EB" w:rsidRPr="00536FFA" w:rsidRDefault="00A104EB" w:rsidP="00CA48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6FFA">
              <w:rPr>
                <w:rFonts w:ascii="Times New Roman" w:hAnsi="Times New Roman" w:cs="Times New Roman"/>
                <w:sz w:val="20"/>
                <w:szCs w:val="20"/>
              </w:rPr>
              <w:t>TFIID-2</w:t>
            </w:r>
          </w:p>
        </w:tc>
        <w:tc>
          <w:tcPr>
            <w:tcW w:w="4297" w:type="dxa"/>
            <w:tcBorders>
              <w:top w:val="nil"/>
              <w:bottom w:val="nil"/>
            </w:tcBorders>
          </w:tcPr>
          <w:p w14:paraId="17B9DE90" w14:textId="77777777" w:rsidR="00A104EB" w:rsidRPr="00536FFA" w:rsidRDefault="00A104EB" w:rsidP="00CA48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6FFA">
              <w:rPr>
                <w:rFonts w:ascii="Times New Roman" w:hAnsi="Times New Roman" w:cs="Times New Roman"/>
                <w:sz w:val="20"/>
                <w:szCs w:val="20"/>
              </w:rPr>
              <w:t>GCGGTAATCATGAGGATAA</w:t>
            </w:r>
          </w:p>
        </w:tc>
      </w:tr>
      <w:tr w:rsidR="00A104EB" w:rsidRPr="00A104EB" w14:paraId="43F0206F" w14:textId="77777777" w:rsidTr="00542CFC">
        <w:tc>
          <w:tcPr>
            <w:tcW w:w="4219" w:type="dxa"/>
            <w:tcBorders>
              <w:top w:val="nil"/>
              <w:bottom w:val="nil"/>
            </w:tcBorders>
          </w:tcPr>
          <w:p w14:paraId="0D6ABD1B" w14:textId="77777777" w:rsidR="00A104EB" w:rsidRPr="00536FFA" w:rsidRDefault="00A104EB" w:rsidP="00CA48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6FFA">
              <w:rPr>
                <w:rFonts w:ascii="Times New Roman" w:hAnsi="Times New Roman" w:cs="Times New Roman"/>
                <w:sz w:val="20"/>
                <w:szCs w:val="20"/>
              </w:rPr>
              <w:t>C/EBP-alpha-1</w:t>
            </w:r>
          </w:p>
        </w:tc>
        <w:tc>
          <w:tcPr>
            <w:tcW w:w="4297" w:type="dxa"/>
            <w:tcBorders>
              <w:top w:val="nil"/>
              <w:bottom w:val="nil"/>
            </w:tcBorders>
          </w:tcPr>
          <w:p w14:paraId="52E55B65" w14:textId="77777777" w:rsidR="00A104EB" w:rsidRPr="00536FFA" w:rsidRDefault="00A104EB" w:rsidP="00CA48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6FFA">
              <w:rPr>
                <w:rFonts w:ascii="Times New Roman" w:hAnsi="Times New Roman" w:cs="Times New Roman"/>
                <w:sz w:val="20"/>
                <w:szCs w:val="20"/>
              </w:rPr>
              <w:t>ACGAGACGTCCATCGACAT</w:t>
            </w:r>
          </w:p>
        </w:tc>
      </w:tr>
      <w:tr w:rsidR="00A104EB" w:rsidRPr="00A104EB" w14:paraId="2C231DD4" w14:textId="77777777" w:rsidTr="00542CFC">
        <w:tc>
          <w:tcPr>
            <w:tcW w:w="4219" w:type="dxa"/>
            <w:tcBorders>
              <w:top w:val="nil"/>
              <w:bottom w:val="nil"/>
            </w:tcBorders>
          </w:tcPr>
          <w:p w14:paraId="6E192DFE" w14:textId="77777777" w:rsidR="00A104EB" w:rsidRPr="00536FFA" w:rsidRDefault="00A104EB" w:rsidP="00CA48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6FFA">
              <w:rPr>
                <w:rFonts w:ascii="Times New Roman" w:hAnsi="Times New Roman" w:cs="Times New Roman"/>
                <w:sz w:val="20"/>
                <w:szCs w:val="20"/>
              </w:rPr>
              <w:t>C/EBP-alpha-2</w:t>
            </w:r>
          </w:p>
        </w:tc>
        <w:tc>
          <w:tcPr>
            <w:tcW w:w="4297" w:type="dxa"/>
            <w:tcBorders>
              <w:top w:val="nil"/>
              <w:bottom w:val="nil"/>
            </w:tcBorders>
          </w:tcPr>
          <w:p w14:paraId="57066A26" w14:textId="77777777" w:rsidR="00A104EB" w:rsidRPr="00536FFA" w:rsidRDefault="00A104EB" w:rsidP="00CA48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6FFA">
              <w:rPr>
                <w:rFonts w:ascii="Times New Roman" w:hAnsi="Times New Roman" w:cs="Times New Roman"/>
                <w:sz w:val="20"/>
                <w:szCs w:val="20"/>
              </w:rPr>
              <w:t>CGGTGGACAAGAACAGCAA</w:t>
            </w:r>
          </w:p>
        </w:tc>
      </w:tr>
      <w:tr w:rsidR="00A104EB" w:rsidRPr="00A104EB" w14:paraId="58E8139F" w14:textId="77777777" w:rsidTr="00542CFC">
        <w:tc>
          <w:tcPr>
            <w:tcW w:w="4219" w:type="dxa"/>
            <w:tcBorders>
              <w:top w:val="nil"/>
              <w:bottom w:val="nil"/>
            </w:tcBorders>
          </w:tcPr>
          <w:p w14:paraId="5A3C28AD" w14:textId="77777777" w:rsidR="00A104EB" w:rsidRPr="00536FFA" w:rsidRDefault="00A104EB" w:rsidP="00CA48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6FFA">
              <w:rPr>
                <w:rFonts w:ascii="Times New Roman" w:hAnsi="Times New Roman" w:cs="Times New Roman"/>
                <w:sz w:val="20"/>
                <w:szCs w:val="20"/>
              </w:rPr>
              <w:t>C/EBP-beta</w:t>
            </w:r>
          </w:p>
        </w:tc>
        <w:tc>
          <w:tcPr>
            <w:tcW w:w="4297" w:type="dxa"/>
            <w:tcBorders>
              <w:top w:val="nil"/>
              <w:bottom w:val="nil"/>
            </w:tcBorders>
          </w:tcPr>
          <w:p w14:paraId="50F16CCF" w14:textId="77777777" w:rsidR="00A104EB" w:rsidRPr="00536FFA" w:rsidRDefault="00A104EB" w:rsidP="00CA48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6FFA">
              <w:rPr>
                <w:rFonts w:ascii="Times New Roman" w:hAnsi="Times New Roman" w:cs="Times New Roman"/>
                <w:sz w:val="20"/>
                <w:szCs w:val="20"/>
              </w:rPr>
              <w:t>CCATGGAAGTGGCCAACTT</w:t>
            </w:r>
          </w:p>
        </w:tc>
      </w:tr>
      <w:tr w:rsidR="00A104EB" w:rsidRPr="00A104EB" w14:paraId="62908EB8" w14:textId="77777777" w:rsidTr="00542CFC">
        <w:tc>
          <w:tcPr>
            <w:tcW w:w="4219" w:type="dxa"/>
            <w:tcBorders>
              <w:top w:val="nil"/>
              <w:bottom w:val="nil"/>
            </w:tcBorders>
          </w:tcPr>
          <w:p w14:paraId="5A458D1B" w14:textId="77777777" w:rsidR="00A104EB" w:rsidRPr="00536FFA" w:rsidRDefault="00A104EB" w:rsidP="00CA48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6FFA">
              <w:rPr>
                <w:rFonts w:ascii="Times New Roman" w:hAnsi="Times New Roman" w:cs="Times New Roman"/>
                <w:sz w:val="20"/>
                <w:szCs w:val="20"/>
              </w:rPr>
              <w:t>TFII-1-1</w:t>
            </w:r>
          </w:p>
        </w:tc>
        <w:tc>
          <w:tcPr>
            <w:tcW w:w="4297" w:type="dxa"/>
            <w:tcBorders>
              <w:top w:val="nil"/>
              <w:bottom w:val="nil"/>
            </w:tcBorders>
          </w:tcPr>
          <w:p w14:paraId="3943368D" w14:textId="77777777" w:rsidR="00A104EB" w:rsidRPr="00536FFA" w:rsidRDefault="00A104EB" w:rsidP="00CA48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6FFA">
              <w:rPr>
                <w:rFonts w:ascii="Times New Roman" w:hAnsi="Times New Roman" w:cs="Times New Roman"/>
                <w:sz w:val="20"/>
                <w:szCs w:val="20"/>
              </w:rPr>
              <w:t>CGAGAACTATGATCTTGCA</w:t>
            </w:r>
          </w:p>
        </w:tc>
      </w:tr>
      <w:tr w:rsidR="00A104EB" w:rsidRPr="00A104EB" w14:paraId="5BA17CEE" w14:textId="77777777" w:rsidTr="00542CFC">
        <w:tc>
          <w:tcPr>
            <w:tcW w:w="4219" w:type="dxa"/>
            <w:tcBorders>
              <w:top w:val="nil"/>
              <w:bottom w:val="nil"/>
            </w:tcBorders>
          </w:tcPr>
          <w:p w14:paraId="5EC01E54" w14:textId="77777777" w:rsidR="00A104EB" w:rsidRPr="00536FFA" w:rsidRDefault="00A104EB" w:rsidP="00CA48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6FFA">
              <w:rPr>
                <w:rFonts w:ascii="Times New Roman" w:hAnsi="Times New Roman" w:cs="Times New Roman"/>
                <w:sz w:val="20"/>
                <w:szCs w:val="20"/>
              </w:rPr>
              <w:t>TFII-1-2</w:t>
            </w:r>
          </w:p>
        </w:tc>
        <w:tc>
          <w:tcPr>
            <w:tcW w:w="4297" w:type="dxa"/>
            <w:tcBorders>
              <w:top w:val="nil"/>
              <w:bottom w:val="nil"/>
            </w:tcBorders>
          </w:tcPr>
          <w:p w14:paraId="0B587587" w14:textId="77777777" w:rsidR="00A104EB" w:rsidRPr="00536FFA" w:rsidRDefault="00A104EB" w:rsidP="00CA48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6FFA">
              <w:rPr>
                <w:rFonts w:ascii="Times New Roman" w:hAnsi="Times New Roman" w:cs="Times New Roman"/>
                <w:sz w:val="20"/>
                <w:szCs w:val="20"/>
              </w:rPr>
              <w:t>GTCGTGTGATGGTAACAGA</w:t>
            </w:r>
          </w:p>
        </w:tc>
      </w:tr>
      <w:tr w:rsidR="00A104EB" w:rsidRPr="00A104EB" w14:paraId="346F657E" w14:textId="77777777" w:rsidTr="00542CFC">
        <w:tc>
          <w:tcPr>
            <w:tcW w:w="4219" w:type="dxa"/>
            <w:tcBorders>
              <w:top w:val="nil"/>
              <w:bottom w:val="nil"/>
            </w:tcBorders>
          </w:tcPr>
          <w:p w14:paraId="5D429BD6" w14:textId="77777777" w:rsidR="00A104EB" w:rsidRPr="00536FFA" w:rsidRDefault="00A104EB" w:rsidP="00CA48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6FFA">
              <w:rPr>
                <w:rFonts w:ascii="Times New Roman" w:hAnsi="Times New Roman" w:cs="Times New Roman"/>
                <w:sz w:val="20"/>
                <w:szCs w:val="20"/>
              </w:rPr>
              <w:t>HOXD10-1</w:t>
            </w:r>
          </w:p>
        </w:tc>
        <w:tc>
          <w:tcPr>
            <w:tcW w:w="4297" w:type="dxa"/>
            <w:tcBorders>
              <w:top w:val="nil"/>
              <w:bottom w:val="nil"/>
            </w:tcBorders>
          </w:tcPr>
          <w:p w14:paraId="5F6157BA" w14:textId="77777777" w:rsidR="00A104EB" w:rsidRPr="00536FFA" w:rsidRDefault="00A104EB" w:rsidP="00CA48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6FFA">
              <w:rPr>
                <w:rFonts w:ascii="Times New Roman" w:hAnsi="Times New Roman" w:cs="Times New Roman"/>
                <w:sz w:val="20"/>
                <w:szCs w:val="20"/>
              </w:rPr>
              <w:t>GAACAGATCTTGTCGAATA</w:t>
            </w:r>
          </w:p>
        </w:tc>
      </w:tr>
      <w:tr w:rsidR="00A104EB" w:rsidRPr="00A104EB" w14:paraId="44CE57E2" w14:textId="77777777" w:rsidTr="00542CFC">
        <w:tc>
          <w:tcPr>
            <w:tcW w:w="4219" w:type="dxa"/>
            <w:tcBorders>
              <w:top w:val="nil"/>
              <w:bottom w:val="nil"/>
            </w:tcBorders>
          </w:tcPr>
          <w:p w14:paraId="30957455" w14:textId="77777777" w:rsidR="00A104EB" w:rsidRPr="00536FFA" w:rsidRDefault="00A104EB" w:rsidP="00CA48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6FFA">
              <w:rPr>
                <w:rFonts w:ascii="Times New Roman" w:hAnsi="Times New Roman" w:cs="Times New Roman"/>
                <w:sz w:val="20"/>
                <w:szCs w:val="20"/>
              </w:rPr>
              <w:t>HOXD10-2</w:t>
            </w:r>
          </w:p>
        </w:tc>
        <w:tc>
          <w:tcPr>
            <w:tcW w:w="4297" w:type="dxa"/>
            <w:tcBorders>
              <w:top w:val="nil"/>
              <w:bottom w:val="nil"/>
            </w:tcBorders>
          </w:tcPr>
          <w:p w14:paraId="709CA762" w14:textId="77777777" w:rsidR="00A104EB" w:rsidRPr="00536FFA" w:rsidRDefault="00A104EB" w:rsidP="00CA48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6FFA">
              <w:rPr>
                <w:rFonts w:ascii="Times New Roman" w:hAnsi="Times New Roman" w:cs="Times New Roman"/>
                <w:sz w:val="20"/>
                <w:szCs w:val="20"/>
              </w:rPr>
              <w:t>CTTGCTCCTTCACCACCAA</w:t>
            </w:r>
          </w:p>
        </w:tc>
      </w:tr>
      <w:tr w:rsidR="00A104EB" w:rsidRPr="00A104EB" w14:paraId="644FB9B7" w14:textId="77777777" w:rsidTr="00542CFC">
        <w:tc>
          <w:tcPr>
            <w:tcW w:w="4219" w:type="dxa"/>
            <w:tcBorders>
              <w:top w:val="nil"/>
              <w:bottom w:val="nil"/>
            </w:tcBorders>
          </w:tcPr>
          <w:p w14:paraId="3B0E478D" w14:textId="77777777" w:rsidR="00A104EB" w:rsidRPr="00536FFA" w:rsidRDefault="00A104EB" w:rsidP="00CA48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6FFA">
              <w:rPr>
                <w:rFonts w:ascii="Times New Roman" w:hAnsi="Times New Roman" w:cs="Times New Roman"/>
                <w:sz w:val="20"/>
                <w:szCs w:val="20"/>
              </w:rPr>
              <w:t>STAT4-1</w:t>
            </w:r>
          </w:p>
        </w:tc>
        <w:tc>
          <w:tcPr>
            <w:tcW w:w="4297" w:type="dxa"/>
            <w:tcBorders>
              <w:top w:val="nil"/>
              <w:bottom w:val="nil"/>
            </w:tcBorders>
          </w:tcPr>
          <w:p w14:paraId="2DDBCCE2" w14:textId="77777777" w:rsidR="00A104EB" w:rsidRPr="00536FFA" w:rsidRDefault="00A104EB" w:rsidP="00CA48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6FFA">
              <w:rPr>
                <w:rFonts w:ascii="Times New Roman" w:hAnsi="Times New Roman" w:cs="Times New Roman"/>
                <w:sz w:val="20"/>
                <w:szCs w:val="20"/>
              </w:rPr>
              <w:t>GCCTGACCATAGATTTGGA</w:t>
            </w:r>
          </w:p>
        </w:tc>
      </w:tr>
      <w:tr w:rsidR="00A104EB" w:rsidRPr="00A104EB" w14:paraId="229E0057" w14:textId="77777777" w:rsidTr="00542CFC">
        <w:tc>
          <w:tcPr>
            <w:tcW w:w="4219" w:type="dxa"/>
            <w:tcBorders>
              <w:top w:val="nil"/>
              <w:bottom w:val="nil"/>
            </w:tcBorders>
          </w:tcPr>
          <w:p w14:paraId="6194837C" w14:textId="77777777" w:rsidR="00A104EB" w:rsidRPr="00536FFA" w:rsidRDefault="00A104EB" w:rsidP="00CA48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6FFA">
              <w:rPr>
                <w:rFonts w:ascii="Times New Roman" w:hAnsi="Times New Roman" w:cs="Times New Roman"/>
                <w:sz w:val="20"/>
                <w:szCs w:val="20"/>
              </w:rPr>
              <w:t>STAT4-2</w:t>
            </w:r>
          </w:p>
        </w:tc>
        <w:tc>
          <w:tcPr>
            <w:tcW w:w="4297" w:type="dxa"/>
            <w:tcBorders>
              <w:top w:val="nil"/>
              <w:bottom w:val="nil"/>
            </w:tcBorders>
          </w:tcPr>
          <w:p w14:paraId="19851C5E" w14:textId="77777777" w:rsidR="00A104EB" w:rsidRPr="00536FFA" w:rsidRDefault="00A104EB" w:rsidP="00CA48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6FFA">
              <w:rPr>
                <w:rFonts w:ascii="Times New Roman" w:hAnsi="Times New Roman" w:cs="Times New Roman"/>
                <w:sz w:val="20"/>
                <w:szCs w:val="20"/>
              </w:rPr>
              <w:t>AACGGCTGTTGCTAAAGGA</w:t>
            </w:r>
          </w:p>
        </w:tc>
      </w:tr>
      <w:tr w:rsidR="00A104EB" w:rsidRPr="00A104EB" w14:paraId="35A8D4B9" w14:textId="77777777" w:rsidTr="00542CFC">
        <w:tc>
          <w:tcPr>
            <w:tcW w:w="4219" w:type="dxa"/>
            <w:tcBorders>
              <w:top w:val="nil"/>
              <w:bottom w:val="nil"/>
            </w:tcBorders>
          </w:tcPr>
          <w:p w14:paraId="227FDA4E" w14:textId="77777777" w:rsidR="00A104EB" w:rsidRPr="00536FFA" w:rsidRDefault="00A104EB" w:rsidP="00CA48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6FFA">
              <w:rPr>
                <w:rFonts w:ascii="Times New Roman" w:hAnsi="Times New Roman" w:cs="Times New Roman"/>
                <w:sz w:val="20"/>
                <w:szCs w:val="20"/>
              </w:rPr>
              <w:t>STAT4-3</w:t>
            </w:r>
          </w:p>
        </w:tc>
        <w:tc>
          <w:tcPr>
            <w:tcW w:w="4297" w:type="dxa"/>
            <w:tcBorders>
              <w:top w:val="nil"/>
              <w:bottom w:val="nil"/>
            </w:tcBorders>
          </w:tcPr>
          <w:p w14:paraId="1DE6ADDE" w14:textId="77777777" w:rsidR="00A104EB" w:rsidRPr="00536FFA" w:rsidRDefault="00A104EB" w:rsidP="00CA48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6FFA">
              <w:rPr>
                <w:rFonts w:ascii="Times New Roman" w:hAnsi="Times New Roman" w:cs="Times New Roman"/>
                <w:sz w:val="20"/>
                <w:szCs w:val="20"/>
              </w:rPr>
              <w:t>TGGTCGTGGTCTTAACTCA</w:t>
            </w:r>
          </w:p>
        </w:tc>
      </w:tr>
      <w:tr w:rsidR="00A104EB" w:rsidRPr="00A104EB" w14:paraId="41895AF5" w14:textId="77777777" w:rsidTr="00542CFC">
        <w:tc>
          <w:tcPr>
            <w:tcW w:w="4219" w:type="dxa"/>
            <w:tcBorders>
              <w:top w:val="nil"/>
              <w:bottom w:val="nil"/>
            </w:tcBorders>
          </w:tcPr>
          <w:p w14:paraId="28F58417" w14:textId="77777777" w:rsidR="00A104EB" w:rsidRPr="00536FFA" w:rsidRDefault="00A104EB" w:rsidP="00CA48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6FFA">
              <w:rPr>
                <w:rFonts w:ascii="Times New Roman" w:hAnsi="Times New Roman" w:cs="Times New Roman"/>
                <w:sz w:val="20"/>
                <w:szCs w:val="20"/>
              </w:rPr>
              <w:t>HNF-3 alpha-1</w:t>
            </w:r>
          </w:p>
        </w:tc>
        <w:tc>
          <w:tcPr>
            <w:tcW w:w="4297" w:type="dxa"/>
            <w:tcBorders>
              <w:top w:val="nil"/>
              <w:bottom w:val="nil"/>
            </w:tcBorders>
          </w:tcPr>
          <w:p w14:paraId="6DD939C0" w14:textId="77777777" w:rsidR="00A104EB" w:rsidRPr="00536FFA" w:rsidRDefault="00A104EB" w:rsidP="00CA48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6FFA">
              <w:rPr>
                <w:rFonts w:ascii="Times New Roman" w:hAnsi="Times New Roman" w:cs="Times New Roman"/>
                <w:sz w:val="20"/>
                <w:szCs w:val="20"/>
              </w:rPr>
              <w:t>CACTGCAATACTCGCCTTA</w:t>
            </w:r>
          </w:p>
        </w:tc>
      </w:tr>
      <w:tr w:rsidR="00A104EB" w:rsidRPr="00A104EB" w14:paraId="4CBD7BC9" w14:textId="77777777" w:rsidTr="00542CFC">
        <w:tc>
          <w:tcPr>
            <w:tcW w:w="4219" w:type="dxa"/>
            <w:tcBorders>
              <w:top w:val="nil"/>
              <w:bottom w:val="nil"/>
            </w:tcBorders>
          </w:tcPr>
          <w:p w14:paraId="4D734B89" w14:textId="77777777" w:rsidR="00A104EB" w:rsidRPr="00536FFA" w:rsidRDefault="00A104EB" w:rsidP="00CA48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6FFA">
              <w:rPr>
                <w:rFonts w:ascii="Times New Roman" w:hAnsi="Times New Roman" w:cs="Times New Roman"/>
                <w:sz w:val="20"/>
                <w:szCs w:val="20"/>
              </w:rPr>
              <w:t>HNF-3 alpha-2</w:t>
            </w:r>
          </w:p>
        </w:tc>
        <w:tc>
          <w:tcPr>
            <w:tcW w:w="4297" w:type="dxa"/>
            <w:tcBorders>
              <w:top w:val="nil"/>
              <w:bottom w:val="nil"/>
            </w:tcBorders>
          </w:tcPr>
          <w:p w14:paraId="5B259B23" w14:textId="77777777" w:rsidR="00A104EB" w:rsidRPr="00536FFA" w:rsidRDefault="00A104EB" w:rsidP="00CA48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6FFA">
              <w:rPr>
                <w:rFonts w:ascii="Times New Roman" w:hAnsi="Times New Roman" w:cs="Times New Roman"/>
                <w:sz w:val="20"/>
                <w:szCs w:val="20"/>
              </w:rPr>
              <w:t>AGACGTTCAAGCGCAGCTA</w:t>
            </w:r>
          </w:p>
        </w:tc>
      </w:tr>
      <w:tr w:rsidR="00A104EB" w:rsidRPr="00A104EB" w14:paraId="4B4DC81F" w14:textId="77777777" w:rsidTr="00542CFC">
        <w:tc>
          <w:tcPr>
            <w:tcW w:w="4219" w:type="dxa"/>
            <w:tcBorders>
              <w:top w:val="nil"/>
            </w:tcBorders>
          </w:tcPr>
          <w:p w14:paraId="1C42A158" w14:textId="77777777" w:rsidR="00A104EB" w:rsidRPr="00536FFA" w:rsidRDefault="00A104EB" w:rsidP="00CA48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6FFA">
              <w:rPr>
                <w:rFonts w:ascii="Times New Roman" w:hAnsi="Times New Roman" w:cs="Times New Roman"/>
                <w:sz w:val="20"/>
                <w:szCs w:val="20"/>
              </w:rPr>
              <w:t>HNF-3 alpha-3</w:t>
            </w:r>
          </w:p>
        </w:tc>
        <w:tc>
          <w:tcPr>
            <w:tcW w:w="4297" w:type="dxa"/>
            <w:tcBorders>
              <w:top w:val="nil"/>
            </w:tcBorders>
          </w:tcPr>
          <w:p w14:paraId="43345FD8" w14:textId="77777777" w:rsidR="00A104EB" w:rsidRPr="00536FFA" w:rsidRDefault="00A104EB" w:rsidP="00CA48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6FFA">
              <w:rPr>
                <w:rFonts w:ascii="Times New Roman" w:hAnsi="Times New Roman" w:cs="Times New Roman"/>
                <w:sz w:val="20"/>
                <w:szCs w:val="20"/>
              </w:rPr>
              <w:t>TCCCGGTCAGCAACATGAA</w:t>
            </w:r>
          </w:p>
        </w:tc>
      </w:tr>
    </w:tbl>
    <w:p w14:paraId="02032143" w14:textId="77777777" w:rsidR="00A104EB" w:rsidRDefault="00A104EB" w:rsidP="00A104EB"/>
    <w:p w14:paraId="4D1FAC34" w14:textId="77777777" w:rsidR="00A104EB" w:rsidRDefault="00A104EB" w:rsidP="00A104EB"/>
    <w:p w14:paraId="531E2ED1" w14:textId="77777777" w:rsidR="00A104EB" w:rsidRDefault="00A104EB" w:rsidP="00A104EB"/>
    <w:p w14:paraId="47F6F64C" w14:textId="77777777" w:rsidR="00A104EB" w:rsidRDefault="00A104EB" w:rsidP="00A104EB"/>
    <w:p w14:paraId="68538A70" w14:textId="77777777" w:rsidR="00A104EB" w:rsidRDefault="00A104EB" w:rsidP="00A104EB"/>
    <w:p w14:paraId="67F2D9CE" w14:textId="77777777" w:rsidR="00A104EB" w:rsidRDefault="00A104EB" w:rsidP="00A104EB"/>
    <w:p w14:paraId="6A9A9BFC" w14:textId="77777777" w:rsidR="00A104EB" w:rsidRDefault="00A104EB" w:rsidP="00A104EB"/>
    <w:p w14:paraId="485EFED1" w14:textId="77777777" w:rsidR="00A104EB" w:rsidRDefault="00A104EB" w:rsidP="00A104EB"/>
    <w:p w14:paraId="7F6283D2" w14:textId="77777777" w:rsidR="00A104EB" w:rsidRDefault="00A104EB" w:rsidP="00A104EB"/>
    <w:p w14:paraId="0167FEB6" w14:textId="77777777" w:rsidR="00A104EB" w:rsidRDefault="00A104EB" w:rsidP="00A104EB"/>
    <w:p w14:paraId="0DA3437E" w14:textId="6F92A36D" w:rsidR="00A104EB" w:rsidRDefault="00A104EB" w:rsidP="00A104EB"/>
    <w:p w14:paraId="67948C46" w14:textId="77777777" w:rsidR="00EE50E9" w:rsidRDefault="00EE50E9" w:rsidP="00A104EB"/>
    <w:p w14:paraId="3C68ABCC" w14:textId="77777777" w:rsidR="00EE50E9" w:rsidRDefault="00EE50E9" w:rsidP="00A104EB">
      <w:pPr>
        <w:rPr>
          <w:rFonts w:ascii="Times New Roman" w:hAnsi="Times New Roman" w:cs="Times New Roman"/>
          <w:b/>
          <w:bCs/>
        </w:rPr>
      </w:pPr>
    </w:p>
    <w:p w14:paraId="57AC57ED" w14:textId="2CE3DB81" w:rsidR="00A104EB" w:rsidRPr="00A104EB" w:rsidRDefault="00A104EB" w:rsidP="00A104EB">
      <w:pPr>
        <w:rPr>
          <w:rFonts w:ascii="Times New Roman" w:hAnsi="Times New Roman" w:cs="Times New Roman"/>
          <w:bCs/>
        </w:rPr>
      </w:pPr>
      <w:r w:rsidRPr="00A104EB">
        <w:rPr>
          <w:rFonts w:ascii="Times New Roman" w:hAnsi="Times New Roman" w:cs="Times New Roman"/>
          <w:b/>
          <w:bCs/>
        </w:rPr>
        <w:lastRenderedPageBreak/>
        <w:t>Supplementary Table 3</w:t>
      </w:r>
      <w:r w:rsidRPr="00A104EB">
        <w:rPr>
          <w:rFonts w:ascii="Times New Roman" w:hAnsi="Times New Roman" w:cs="Times New Roman"/>
          <w:bCs/>
        </w:rPr>
        <w:t xml:space="preserve"> Genotype and allele frequencies of the 7 common variants in the PPAR</w:t>
      </w:r>
      <w:r w:rsidRPr="00A104EB">
        <w:rPr>
          <w:rFonts w:ascii="Times New Roman" w:hAnsi="Times New Roman" w:cs="Times New Roman"/>
          <w:bCs/>
          <w:lang w:val="el-GR"/>
        </w:rPr>
        <w:t>γ</w:t>
      </w:r>
      <w:r w:rsidRPr="00A104EB">
        <w:rPr>
          <w:rFonts w:ascii="Times New Roman" w:hAnsi="Times New Roman" w:cs="Times New Roman"/>
          <w:bCs/>
        </w:rPr>
        <w:t>2 gene</w:t>
      </w:r>
    </w:p>
    <w:p w14:paraId="09B6115E" w14:textId="77777777" w:rsidR="00A104EB" w:rsidRDefault="00A104EB" w:rsidP="00A104EB"/>
    <w:tbl>
      <w:tblPr>
        <w:tblStyle w:val="TableGrid"/>
        <w:tblW w:w="8782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418"/>
        <w:gridCol w:w="992"/>
        <w:gridCol w:w="993"/>
        <w:gridCol w:w="1842"/>
        <w:gridCol w:w="993"/>
        <w:gridCol w:w="1701"/>
        <w:gridCol w:w="843"/>
      </w:tblGrid>
      <w:tr w:rsidR="00A104EB" w:rsidRPr="00EE50E9" w14:paraId="5D758D46" w14:textId="77777777" w:rsidTr="00EE50E9"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28C4F6B3" w14:textId="77777777" w:rsidR="00A104EB" w:rsidRPr="00EE50E9" w:rsidRDefault="00A104EB" w:rsidP="00542CF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 w:rsidRPr="00EE50E9">
              <w:rPr>
                <w:rFonts w:ascii="Times New Roman" w:hAnsi="Times New Roman"/>
                <w:bCs/>
                <w:kern w:val="24"/>
              </w:rPr>
              <w:t>Variants and genotypes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273909AB" w14:textId="77777777" w:rsidR="00A104EB" w:rsidRPr="00EE50E9" w:rsidRDefault="00A104EB" w:rsidP="00542CF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 w:rsidRPr="00EE50E9">
              <w:rPr>
                <w:rFonts w:ascii="Times New Roman" w:hAnsi="Times New Roman"/>
                <w:bCs/>
                <w:kern w:val="24"/>
              </w:rPr>
              <w:t>GDM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5234BA64" w14:textId="77777777" w:rsidR="00A104EB" w:rsidRPr="00EE50E9" w:rsidRDefault="00A104EB" w:rsidP="00542CF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 w:rsidRPr="00EE50E9">
              <w:rPr>
                <w:rFonts w:ascii="Times New Roman" w:hAnsi="Times New Roman"/>
                <w:bCs/>
                <w:kern w:val="24"/>
              </w:rPr>
              <w:t>Control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4BDF5CED" w14:textId="5C3A46C6" w:rsidR="00A104EB" w:rsidRPr="00EE50E9" w:rsidRDefault="00A104EB" w:rsidP="00542CF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 w:rsidRPr="00EE50E9">
              <w:rPr>
                <w:rFonts w:ascii="Times New Roman" w:hAnsi="Times New Roman"/>
                <w:bCs/>
                <w:kern w:val="24"/>
              </w:rPr>
              <w:t>OR</w:t>
            </w:r>
            <w:r w:rsidR="00EE50E9">
              <w:rPr>
                <w:rFonts w:ascii="Times New Roman" w:hAnsi="Times New Roman"/>
                <w:bCs/>
                <w:kern w:val="24"/>
              </w:rPr>
              <w:t>,</w:t>
            </w:r>
            <w:r w:rsidRPr="00EE50E9">
              <w:rPr>
                <w:rFonts w:ascii="Times New Roman" w:hAnsi="Times New Roman"/>
                <w:bCs/>
                <w:kern w:val="24"/>
              </w:rPr>
              <w:t xml:space="preserve"> 95% CI</w:t>
            </w:r>
          </w:p>
          <w:p w14:paraId="52FCDEB1" w14:textId="77777777" w:rsidR="00A104EB" w:rsidRPr="00EE50E9" w:rsidRDefault="00A104EB" w:rsidP="00542CF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 w:rsidRPr="00EE50E9">
              <w:rPr>
                <w:rFonts w:ascii="Times New Roman" w:hAnsi="Times New Roman"/>
                <w:bCs/>
                <w:kern w:val="24"/>
              </w:rPr>
              <w:t>(#Dominant Model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49F80A09" w14:textId="77777777" w:rsidR="00A104EB" w:rsidRPr="00EE50E9" w:rsidRDefault="00A104EB" w:rsidP="00542CF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 w:rsidRPr="00EE50E9">
              <w:rPr>
                <w:rFonts w:ascii="Times New Roman" w:hAnsi="Times New Roman"/>
                <w:bCs/>
                <w:kern w:val="24"/>
              </w:rPr>
              <w:t>P valu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4BA5DE06" w14:textId="42BA0304" w:rsidR="00A104EB" w:rsidRPr="00EE50E9" w:rsidRDefault="00A104EB" w:rsidP="00542CF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 w:rsidRPr="00EE50E9">
              <w:rPr>
                <w:rFonts w:ascii="Times New Roman" w:hAnsi="Times New Roman"/>
                <w:bCs/>
                <w:kern w:val="24"/>
              </w:rPr>
              <w:t>OR</w:t>
            </w:r>
            <w:r w:rsidR="00EE50E9">
              <w:rPr>
                <w:rFonts w:ascii="Times New Roman" w:hAnsi="Times New Roman"/>
                <w:bCs/>
                <w:kern w:val="24"/>
              </w:rPr>
              <w:t>,</w:t>
            </w:r>
            <w:r w:rsidRPr="00EE50E9">
              <w:rPr>
                <w:rFonts w:ascii="Times New Roman" w:hAnsi="Times New Roman"/>
                <w:bCs/>
                <w:kern w:val="24"/>
              </w:rPr>
              <w:t xml:space="preserve"> 95% CI</w:t>
            </w:r>
          </w:p>
          <w:p w14:paraId="35437574" w14:textId="77777777" w:rsidR="00A104EB" w:rsidRPr="00EE50E9" w:rsidRDefault="00A104EB" w:rsidP="00542CF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 w:rsidRPr="00EE50E9">
              <w:rPr>
                <w:rFonts w:ascii="Times New Roman" w:hAnsi="Times New Roman"/>
                <w:bCs/>
                <w:kern w:val="24"/>
              </w:rPr>
              <w:t>(</w:t>
            </w:r>
            <w:r w:rsidRPr="00EE50E9">
              <w:rPr>
                <w:rFonts w:ascii="Times New Roman" w:hAnsi="Times New Roman"/>
                <w:bCs/>
                <w:i/>
                <w:vertAlign w:val="superscript"/>
              </w:rPr>
              <w:t>¶</w:t>
            </w:r>
            <w:r w:rsidRPr="00EE50E9">
              <w:rPr>
                <w:rFonts w:ascii="Times New Roman" w:hAnsi="Times New Roman"/>
                <w:bCs/>
                <w:kern w:val="24"/>
              </w:rPr>
              <w:t>Allele Model)</w:t>
            </w:r>
          </w:p>
        </w:tc>
        <w:tc>
          <w:tcPr>
            <w:tcW w:w="843" w:type="dxa"/>
            <w:tcBorders>
              <w:left w:val="nil"/>
              <w:bottom w:val="single" w:sz="4" w:space="0" w:color="auto"/>
              <w:right w:val="nil"/>
            </w:tcBorders>
          </w:tcPr>
          <w:p w14:paraId="77FDC4D8" w14:textId="77777777" w:rsidR="00A104EB" w:rsidRPr="00EE50E9" w:rsidRDefault="00A104EB" w:rsidP="00542CF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 w:rsidRPr="00EE50E9">
              <w:rPr>
                <w:rFonts w:ascii="Times New Roman" w:hAnsi="Times New Roman"/>
                <w:bCs/>
                <w:kern w:val="24"/>
              </w:rPr>
              <w:t>P value</w:t>
            </w:r>
          </w:p>
        </w:tc>
      </w:tr>
      <w:tr w:rsidR="00A104EB" w:rsidRPr="00EE50E9" w14:paraId="4AF6C9AA" w14:textId="77777777" w:rsidTr="00EE50E9">
        <w:tc>
          <w:tcPr>
            <w:tcW w:w="8782" w:type="dxa"/>
            <w:gridSpan w:val="7"/>
            <w:tcBorders>
              <w:left w:val="nil"/>
              <w:bottom w:val="nil"/>
              <w:right w:val="nil"/>
            </w:tcBorders>
          </w:tcPr>
          <w:p w14:paraId="01B9AB8C" w14:textId="77777777" w:rsidR="00A104EB" w:rsidRPr="00EE50E9" w:rsidRDefault="00A104EB" w:rsidP="00542CFC">
            <w:pPr>
              <w:pStyle w:val="NormalWeb"/>
              <w:rPr>
                <w:rFonts w:ascii="Times New Roman" w:hAnsi="Times New Roman"/>
                <w:bCs/>
                <w:kern w:val="24"/>
              </w:rPr>
            </w:pPr>
            <w:r w:rsidRPr="00EE50E9">
              <w:rPr>
                <w:rFonts w:ascii="Times New Roman" w:hAnsi="Times New Roman"/>
                <w:bCs/>
                <w:kern w:val="24"/>
              </w:rPr>
              <w:t>SNP1 (rs1801282)</w:t>
            </w:r>
          </w:p>
        </w:tc>
      </w:tr>
      <w:tr w:rsidR="00A104EB" w:rsidRPr="00EE50E9" w14:paraId="44327781" w14:textId="77777777" w:rsidTr="00EE50E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A35440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Pro/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E415C2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366 (92.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5238CB7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351 (88.9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FDA2F21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0.697 (0.432, 1.12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04EFF58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0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A6C4A3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 xml:space="preserve"> 0.710 (0.445, 1.132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15D269D3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0.15</w:t>
            </w:r>
          </w:p>
        </w:tc>
      </w:tr>
      <w:tr w:rsidR="00A104EB" w:rsidRPr="00EE50E9" w14:paraId="4995053E" w14:textId="77777777" w:rsidTr="00EE50E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1F5E03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Pro/A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66843D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32 (8.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4EBE842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44 (11.1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93A0C7C" w14:textId="77777777" w:rsidR="00A104EB" w:rsidRPr="00EE50E9" w:rsidRDefault="00A104EB" w:rsidP="00542CF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kern w:val="24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2FDC916" w14:textId="77777777" w:rsidR="00A104EB" w:rsidRPr="00EE50E9" w:rsidRDefault="00A104EB" w:rsidP="00542CF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kern w:val="24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183B3D" w14:textId="77777777" w:rsidR="00A104EB" w:rsidRPr="00EE50E9" w:rsidRDefault="00A104EB" w:rsidP="00542CF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kern w:val="24"/>
                <w:sz w:val="22"/>
                <w:szCs w:val="22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55A582BA" w14:textId="77777777" w:rsidR="00A104EB" w:rsidRPr="00EE50E9" w:rsidRDefault="00A104EB" w:rsidP="00542CF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kern w:val="24"/>
                <w:sz w:val="22"/>
                <w:szCs w:val="22"/>
              </w:rPr>
            </w:pPr>
          </w:p>
        </w:tc>
      </w:tr>
      <w:tr w:rsidR="00A104EB" w:rsidRPr="00EE50E9" w14:paraId="275D5853" w14:textId="77777777" w:rsidTr="00EE50E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F6F609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Ala/A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49A14B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0 (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0BD94FC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0 (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409601D" w14:textId="77777777" w:rsidR="00A104EB" w:rsidRPr="00EE50E9" w:rsidRDefault="00A104EB" w:rsidP="00542CF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kern w:val="24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6B906D6" w14:textId="77777777" w:rsidR="00A104EB" w:rsidRPr="00EE50E9" w:rsidRDefault="00A104EB" w:rsidP="00542CF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kern w:val="24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481276" w14:textId="77777777" w:rsidR="00A104EB" w:rsidRPr="00EE50E9" w:rsidRDefault="00A104EB" w:rsidP="00542CF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kern w:val="24"/>
                <w:sz w:val="22"/>
                <w:szCs w:val="22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2EF92717" w14:textId="77777777" w:rsidR="00A104EB" w:rsidRPr="00EE50E9" w:rsidRDefault="00A104EB" w:rsidP="00542CF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kern w:val="24"/>
                <w:sz w:val="22"/>
                <w:szCs w:val="22"/>
              </w:rPr>
            </w:pPr>
          </w:p>
        </w:tc>
      </w:tr>
      <w:tr w:rsidR="00A104EB" w:rsidRPr="00EE50E9" w14:paraId="5545162A" w14:textId="77777777" w:rsidTr="00EE50E9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12401E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*MAF (Ala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32A22E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848C09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0.0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FD207D" w14:textId="77777777" w:rsidR="00A104EB" w:rsidRPr="00EE50E9" w:rsidRDefault="00A104EB" w:rsidP="00542CF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kern w:val="24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D458D8" w14:textId="77777777" w:rsidR="00A104EB" w:rsidRPr="00EE50E9" w:rsidRDefault="00A104EB" w:rsidP="00542CF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kern w:val="24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610C7E" w14:textId="77777777" w:rsidR="00A104EB" w:rsidRPr="00EE50E9" w:rsidRDefault="00A104EB" w:rsidP="00542CF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kern w:val="24"/>
                <w:sz w:val="22"/>
                <w:szCs w:val="22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291631" w14:textId="77777777" w:rsidR="00A104EB" w:rsidRPr="00EE50E9" w:rsidRDefault="00A104EB" w:rsidP="00542CF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kern w:val="24"/>
                <w:sz w:val="22"/>
                <w:szCs w:val="22"/>
              </w:rPr>
            </w:pPr>
          </w:p>
        </w:tc>
      </w:tr>
      <w:tr w:rsidR="00A104EB" w:rsidRPr="00EE50E9" w14:paraId="272A65D1" w14:textId="77777777" w:rsidTr="00EE50E9">
        <w:tc>
          <w:tcPr>
            <w:tcW w:w="878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702438" w14:textId="77777777" w:rsidR="00A104EB" w:rsidRPr="00EE50E9" w:rsidRDefault="00A104EB" w:rsidP="00542CFC">
            <w:pPr>
              <w:pStyle w:val="NormalWeb"/>
              <w:rPr>
                <w:rFonts w:ascii="Times New Roman" w:hAnsi="Times New Roman"/>
                <w:bCs/>
                <w:kern w:val="24"/>
              </w:rPr>
            </w:pPr>
            <w:r w:rsidRPr="00EE50E9">
              <w:rPr>
                <w:rFonts w:ascii="Times New Roman" w:hAnsi="Times New Roman"/>
                <w:bCs/>
                <w:kern w:val="24"/>
              </w:rPr>
              <w:t>SNP2 (rs12486170)</w:t>
            </w:r>
          </w:p>
        </w:tc>
      </w:tr>
      <w:tr w:rsidR="00A104EB" w:rsidRPr="00EE50E9" w14:paraId="07F849F5" w14:textId="77777777" w:rsidTr="00EE50E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90C4DD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A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DD2621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309 (77.6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B0CA3A4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320 (81.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EEEBAE6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1.229 (0.871, 1.73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784C7D3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0.2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F29AF4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1.208 (0.877, 1.664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052F706A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0.247</w:t>
            </w:r>
          </w:p>
        </w:tc>
      </w:tr>
      <w:tr w:rsidR="00A104EB" w:rsidRPr="00EE50E9" w14:paraId="5012FB31" w14:textId="77777777" w:rsidTr="00EE50E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39FF5D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G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0677F0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86 (21.6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2341445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72 (18.2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2FA6BFD" w14:textId="77777777" w:rsidR="00A104EB" w:rsidRPr="00EE50E9" w:rsidRDefault="00A104EB" w:rsidP="00542CF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kern w:val="24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C0DA958" w14:textId="77777777" w:rsidR="00A104EB" w:rsidRPr="00EE50E9" w:rsidRDefault="00A104EB" w:rsidP="00542CF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kern w:val="24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26660A" w14:textId="77777777" w:rsidR="00A104EB" w:rsidRPr="00EE50E9" w:rsidRDefault="00A104EB" w:rsidP="00542CF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kern w:val="24"/>
                <w:sz w:val="22"/>
                <w:szCs w:val="22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03257C02" w14:textId="77777777" w:rsidR="00A104EB" w:rsidRPr="00EE50E9" w:rsidRDefault="00A104EB" w:rsidP="00542CF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kern w:val="24"/>
                <w:sz w:val="22"/>
                <w:szCs w:val="22"/>
              </w:rPr>
            </w:pPr>
          </w:p>
        </w:tc>
      </w:tr>
      <w:tr w:rsidR="00A104EB" w:rsidRPr="00EE50E9" w14:paraId="58CA42B8" w14:textId="77777777" w:rsidTr="00EE50E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3B75ED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G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27B787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3 (0.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DB872E3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3 (0.8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81C4BD4" w14:textId="77777777" w:rsidR="00A104EB" w:rsidRPr="00EE50E9" w:rsidRDefault="00A104EB" w:rsidP="00542CF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kern w:val="24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095C3EE" w14:textId="77777777" w:rsidR="00A104EB" w:rsidRPr="00EE50E9" w:rsidRDefault="00A104EB" w:rsidP="00542CF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kern w:val="24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8A58FA" w14:textId="77777777" w:rsidR="00A104EB" w:rsidRPr="00EE50E9" w:rsidRDefault="00A104EB" w:rsidP="00542CF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kern w:val="24"/>
                <w:sz w:val="22"/>
                <w:szCs w:val="22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72844EA7" w14:textId="77777777" w:rsidR="00A104EB" w:rsidRPr="00EE50E9" w:rsidRDefault="00A104EB" w:rsidP="00542CF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kern w:val="24"/>
                <w:sz w:val="22"/>
                <w:szCs w:val="22"/>
              </w:rPr>
            </w:pPr>
          </w:p>
        </w:tc>
      </w:tr>
      <w:tr w:rsidR="00A104EB" w:rsidRPr="00EE50E9" w14:paraId="1BF2D11E" w14:textId="77777777" w:rsidTr="00EE50E9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6E75F7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MAF (G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B07EDD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0.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FFC0FA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0.1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9ADE61" w14:textId="77777777" w:rsidR="00A104EB" w:rsidRPr="00EE50E9" w:rsidRDefault="00A104EB" w:rsidP="00542CF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kern w:val="24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522BD8" w14:textId="77777777" w:rsidR="00A104EB" w:rsidRPr="00EE50E9" w:rsidRDefault="00A104EB" w:rsidP="00542CF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kern w:val="24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68DA00" w14:textId="77777777" w:rsidR="00A104EB" w:rsidRPr="00EE50E9" w:rsidRDefault="00A104EB" w:rsidP="00542CF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kern w:val="24"/>
                <w:sz w:val="22"/>
                <w:szCs w:val="22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803EB7" w14:textId="77777777" w:rsidR="00A104EB" w:rsidRPr="00EE50E9" w:rsidRDefault="00A104EB" w:rsidP="00542CF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kern w:val="24"/>
                <w:sz w:val="22"/>
                <w:szCs w:val="22"/>
              </w:rPr>
            </w:pPr>
          </w:p>
        </w:tc>
      </w:tr>
      <w:tr w:rsidR="00A104EB" w:rsidRPr="00EE50E9" w14:paraId="2517FC43" w14:textId="77777777" w:rsidTr="00EE50E9">
        <w:tc>
          <w:tcPr>
            <w:tcW w:w="878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4D2F2F" w14:textId="77777777" w:rsidR="00A104EB" w:rsidRPr="00EE50E9" w:rsidRDefault="00A104EB" w:rsidP="00542CFC">
            <w:pPr>
              <w:pStyle w:val="NormalWeb"/>
              <w:rPr>
                <w:rFonts w:ascii="Times New Roman" w:hAnsi="Times New Roman"/>
                <w:bCs/>
                <w:kern w:val="24"/>
              </w:rPr>
            </w:pPr>
            <w:r w:rsidRPr="00EE50E9">
              <w:rPr>
                <w:rFonts w:ascii="Times New Roman" w:hAnsi="Times New Roman"/>
                <w:bCs/>
                <w:kern w:val="24"/>
              </w:rPr>
              <w:t>SNP4 (rs7649970)</w:t>
            </w:r>
          </w:p>
        </w:tc>
      </w:tr>
      <w:tr w:rsidR="00A104EB" w:rsidRPr="00EE50E9" w14:paraId="06B12F04" w14:textId="77777777" w:rsidTr="00EE50E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35562E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37F343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366 (92.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67C0EEE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351 (88.9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055A623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0.697 (0.432, 1.12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0D37937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0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DDE70E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 xml:space="preserve"> 0.710 (0.445, 1.132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3AF5E724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0.15</w:t>
            </w:r>
          </w:p>
        </w:tc>
      </w:tr>
      <w:tr w:rsidR="00A104EB" w:rsidRPr="00EE50E9" w14:paraId="1F347379" w14:textId="77777777" w:rsidTr="00EE50E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65653F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EA15F4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32 (8.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158F2FA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44 (11.1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C6E49A5" w14:textId="77777777" w:rsidR="00A104EB" w:rsidRPr="00EE50E9" w:rsidRDefault="00A104EB" w:rsidP="00542CF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kern w:val="24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E0C1D34" w14:textId="77777777" w:rsidR="00A104EB" w:rsidRPr="00EE50E9" w:rsidRDefault="00A104EB" w:rsidP="00542CF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kern w:val="24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C91AB4" w14:textId="77777777" w:rsidR="00A104EB" w:rsidRPr="00EE50E9" w:rsidRDefault="00A104EB" w:rsidP="00542CF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kern w:val="24"/>
                <w:sz w:val="22"/>
                <w:szCs w:val="22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1B121175" w14:textId="77777777" w:rsidR="00A104EB" w:rsidRPr="00EE50E9" w:rsidRDefault="00A104EB" w:rsidP="00542CF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kern w:val="24"/>
                <w:sz w:val="22"/>
                <w:szCs w:val="22"/>
              </w:rPr>
            </w:pPr>
          </w:p>
        </w:tc>
      </w:tr>
      <w:tr w:rsidR="00A104EB" w:rsidRPr="00EE50E9" w14:paraId="01719D73" w14:textId="77777777" w:rsidTr="00EE50E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A3EBBC1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T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B5A9F1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0 (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B453953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0 (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9B4F686" w14:textId="77777777" w:rsidR="00A104EB" w:rsidRPr="00EE50E9" w:rsidRDefault="00A104EB" w:rsidP="00542CF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kern w:val="24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E62568F" w14:textId="77777777" w:rsidR="00A104EB" w:rsidRPr="00EE50E9" w:rsidRDefault="00A104EB" w:rsidP="00542CF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kern w:val="24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9F8AA8" w14:textId="77777777" w:rsidR="00A104EB" w:rsidRPr="00EE50E9" w:rsidRDefault="00A104EB" w:rsidP="00542CF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kern w:val="24"/>
                <w:sz w:val="22"/>
                <w:szCs w:val="22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6C973FA5" w14:textId="77777777" w:rsidR="00A104EB" w:rsidRPr="00EE50E9" w:rsidRDefault="00A104EB" w:rsidP="00542CF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kern w:val="24"/>
                <w:sz w:val="22"/>
                <w:szCs w:val="22"/>
              </w:rPr>
            </w:pPr>
          </w:p>
        </w:tc>
      </w:tr>
      <w:tr w:rsidR="00A104EB" w:rsidRPr="00EE50E9" w14:paraId="09FA547B" w14:textId="77777777" w:rsidTr="00EE50E9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B1E5AB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MAF (T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C4C75D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20EB90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0.0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F9D6AB" w14:textId="77777777" w:rsidR="00A104EB" w:rsidRPr="00EE50E9" w:rsidRDefault="00A104EB" w:rsidP="00542CF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kern w:val="24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AD326A" w14:textId="77777777" w:rsidR="00A104EB" w:rsidRPr="00EE50E9" w:rsidRDefault="00A104EB" w:rsidP="00542CF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kern w:val="24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73F39B" w14:textId="77777777" w:rsidR="00A104EB" w:rsidRPr="00EE50E9" w:rsidRDefault="00A104EB" w:rsidP="00542CF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kern w:val="24"/>
                <w:sz w:val="22"/>
                <w:szCs w:val="22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557F1D" w14:textId="77777777" w:rsidR="00A104EB" w:rsidRPr="00EE50E9" w:rsidRDefault="00A104EB" w:rsidP="00542CF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kern w:val="24"/>
                <w:sz w:val="22"/>
                <w:szCs w:val="22"/>
              </w:rPr>
            </w:pPr>
          </w:p>
        </w:tc>
      </w:tr>
      <w:tr w:rsidR="00A104EB" w:rsidRPr="00EE50E9" w14:paraId="63BC7E8F" w14:textId="77777777" w:rsidTr="00EE50E9">
        <w:tc>
          <w:tcPr>
            <w:tcW w:w="878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879719" w14:textId="77777777" w:rsidR="00A104EB" w:rsidRPr="00EE50E9" w:rsidRDefault="00A104EB" w:rsidP="00542CFC">
            <w:pPr>
              <w:rPr>
                <w:rFonts w:ascii="Times New Roman" w:hAnsi="Times New Roman" w:cs="Times New Roman"/>
                <w:bCs/>
              </w:rPr>
            </w:pPr>
            <w:r w:rsidRPr="00EE50E9">
              <w:rPr>
                <w:rFonts w:ascii="Times New Roman" w:hAnsi="Times New Roman" w:cs="Times New Roman"/>
                <w:bCs/>
                <w:sz w:val="20"/>
                <w:szCs w:val="20"/>
              </w:rPr>
              <w:t>SNP8 (rs17036333)</w:t>
            </w:r>
          </w:p>
        </w:tc>
      </w:tr>
      <w:tr w:rsidR="00A104EB" w:rsidRPr="00EE50E9" w14:paraId="113E9358" w14:textId="77777777" w:rsidTr="00EE50E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50240B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G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8389A6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357 (89.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3445C00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355 (89.6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08A5CC5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 xml:space="preserve"> 0.986 (0.624, 1.55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715B347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0.9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8B9019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0.963 (0.619, 1.499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0323D8BE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0.868</w:t>
            </w:r>
          </w:p>
        </w:tc>
      </w:tr>
      <w:tr w:rsidR="00A104EB" w:rsidRPr="00EE50E9" w14:paraId="208518A4" w14:textId="77777777" w:rsidTr="00EE50E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A751CB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G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F9936A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41 (10.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2992BF7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40 (10.1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9387023" w14:textId="77777777" w:rsidR="00A104EB" w:rsidRPr="00EE50E9" w:rsidRDefault="00A104EB" w:rsidP="00542CFC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532942E" w14:textId="77777777" w:rsidR="00A104EB" w:rsidRPr="00EE50E9" w:rsidRDefault="00A104EB" w:rsidP="00542CFC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6B7BA9" w14:textId="77777777" w:rsidR="00A104EB" w:rsidRPr="00EE50E9" w:rsidRDefault="00A104EB" w:rsidP="00542CFC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0673B8CC" w14:textId="77777777" w:rsidR="00A104EB" w:rsidRPr="00EE50E9" w:rsidRDefault="00A104EB" w:rsidP="00542CFC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A104EB" w:rsidRPr="00EE50E9" w14:paraId="5DEBB11A" w14:textId="77777777" w:rsidTr="00EE50E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0F1DB3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A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F338DD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0 (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8D95227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1 (0.3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43149CF" w14:textId="77777777" w:rsidR="00A104EB" w:rsidRPr="00EE50E9" w:rsidRDefault="00A104EB" w:rsidP="00542CFC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1E9410C" w14:textId="77777777" w:rsidR="00A104EB" w:rsidRPr="00EE50E9" w:rsidRDefault="00A104EB" w:rsidP="00542CFC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7141B4" w14:textId="77777777" w:rsidR="00A104EB" w:rsidRPr="00EE50E9" w:rsidRDefault="00A104EB" w:rsidP="00542CFC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0FF24FCA" w14:textId="77777777" w:rsidR="00A104EB" w:rsidRPr="00EE50E9" w:rsidRDefault="00A104EB" w:rsidP="00542CFC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A104EB" w:rsidRPr="00EE50E9" w14:paraId="65264FA1" w14:textId="77777777" w:rsidTr="00EE50E9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F61F8B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MAF (A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24DCF4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0.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3D6518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0.0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5C0522" w14:textId="77777777" w:rsidR="00A104EB" w:rsidRPr="00EE50E9" w:rsidRDefault="00A104EB" w:rsidP="00542CFC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3DEB20" w14:textId="77777777" w:rsidR="00A104EB" w:rsidRPr="00EE50E9" w:rsidRDefault="00A104EB" w:rsidP="00542CFC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721B8B" w14:textId="77777777" w:rsidR="00A104EB" w:rsidRPr="00EE50E9" w:rsidRDefault="00A104EB" w:rsidP="00542CFC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977311" w14:textId="77777777" w:rsidR="00A104EB" w:rsidRPr="00EE50E9" w:rsidRDefault="00A104EB" w:rsidP="00542CFC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A104EB" w:rsidRPr="00EE50E9" w14:paraId="1D1BD260" w14:textId="77777777" w:rsidTr="00EE50E9">
        <w:tc>
          <w:tcPr>
            <w:tcW w:w="878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C9C874" w14:textId="77777777" w:rsidR="00A104EB" w:rsidRPr="00EE50E9" w:rsidRDefault="00A104EB" w:rsidP="00542CF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50E9">
              <w:rPr>
                <w:rFonts w:ascii="Times New Roman" w:hAnsi="Times New Roman" w:cs="Times New Roman"/>
                <w:bCs/>
                <w:sz w:val="20"/>
                <w:szCs w:val="20"/>
              </w:rPr>
              <w:t>SNP9 (rs7647481)</w:t>
            </w:r>
          </w:p>
        </w:tc>
      </w:tr>
      <w:tr w:rsidR="00A104EB" w:rsidRPr="00EE50E9" w14:paraId="0EECFACB" w14:textId="77777777" w:rsidTr="00EE50E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F62643F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G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ACA7A5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365 (91.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6A827DA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350 (88.6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C0DB7E8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0.703 (0.438, 1.12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554ED5E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0.1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22D776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0.716 (0.452, 1.135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21B09912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0.155</w:t>
            </w:r>
          </w:p>
        </w:tc>
      </w:tr>
      <w:tr w:rsidR="00A104EB" w:rsidRPr="00EE50E9" w14:paraId="3C33104A" w14:textId="77777777" w:rsidTr="00EE50E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5DFA84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G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605958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33 (8.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F505212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45 (11.4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76952DB" w14:textId="77777777" w:rsidR="00A104EB" w:rsidRPr="00EE50E9" w:rsidRDefault="00A104EB" w:rsidP="00542CFC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E9C7EFC" w14:textId="77777777" w:rsidR="00A104EB" w:rsidRPr="00EE50E9" w:rsidRDefault="00A104EB" w:rsidP="00542CFC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C08B2C" w14:textId="77777777" w:rsidR="00A104EB" w:rsidRPr="00EE50E9" w:rsidRDefault="00A104EB" w:rsidP="00542CFC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79A7FA1C" w14:textId="77777777" w:rsidR="00A104EB" w:rsidRPr="00EE50E9" w:rsidRDefault="00A104EB" w:rsidP="00542CFC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A104EB" w:rsidRPr="00EE50E9" w14:paraId="3309583E" w14:textId="77777777" w:rsidTr="00EE50E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04B423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A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7F609B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0 (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2A9F57F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0 (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D3BE526" w14:textId="77777777" w:rsidR="00A104EB" w:rsidRPr="00EE50E9" w:rsidRDefault="00A104EB" w:rsidP="00542CFC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DD2BEBD" w14:textId="77777777" w:rsidR="00A104EB" w:rsidRPr="00EE50E9" w:rsidRDefault="00A104EB" w:rsidP="00542CFC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EC53FE" w14:textId="77777777" w:rsidR="00A104EB" w:rsidRPr="00EE50E9" w:rsidRDefault="00A104EB" w:rsidP="00542CFC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2D5F1084" w14:textId="77777777" w:rsidR="00A104EB" w:rsidRPr="00EE50E9" w:rsidRDefault="00A104EB" w:rsidP="00542CFC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A104EB" w:rsidRPr="00EE50E9" w14:paraId="2FD38409" w14:textId="77777777" w:rsidTr="00EE50E9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8B1686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MAF (A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EBB78B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ED376D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0.0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740199" w14:textId="77777777" w:rsidR="00A104EB" w:rsidRPr="00EE50E9" w:rsidRDefault="00A104EB" w:rsidP="00542CFC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6E42D7" w14:textId="77777777" w:rsidR="00A104EB" w:rsidRPr="00EE50E9" w:rsidRDefault="00A104EB" w:rsidP="00542CFC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072066" w14:textId="77777777" w:rsidR="00A104EB" w:rsidRPr="00EE50E9" w:rsidRDefault="00A104EB" w:rsidP="00542CFC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72D147" w14:textId="77777777" w:rsidR="00A104EB" w:rsidRPr="00EE50E9" w:rsidRDefault="00A104EB" w:rsidP="00542CFC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A104EB" w:rsidRPr="00EE50E9" w14:paraId="38A91901" w14:textId="77777777" w:rsidTr="00EE50E9">
        <w:tc>
          <w:tcPr>
            <w:tcW w:w="878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7D0EAE" w14:textId="77777777" w:rsidR="00A104EB" w:rsidRPr="00EE50E9" w:rsidRDefault="00A104EB" w:rsidP="00542CF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50E9">
              <w:rPr>
                <w:rFonts w:ascii="Times New Roman" w:hAnsi="Times New Roman" w:cs="Times New Roman"/>
                <w:bCs/>
                <w:sz w:val="20"/>
                <w:szCs w:val="20"/>
              </w:rPr>
              <w:t>SNP11 (rs2197423)</w:t>
            </w:r>
          </w:p>
        </w:tc>
      </w:tr>
      <w:tr w:rsidR="00A104EB" w:rsidRPr="00EE50E9" w14:paraId="2FC0AA5D" w14:textId="77777777" w:rsidTr="00EE50E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311580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G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12BD0B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365 (91.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1EB3E43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351 (88.9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8C0866E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0.721 (0.449, 1.15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CF1E7A1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0.1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4FD1C5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0.733 (0.462, 1.164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2C2F5AF1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0.189</w:t>
            </w:r>
          </w:p>
        </w:tc>
      </w:tr>
      <w:tr w:rsidR="00A104EB" w:rsidRPr="00EE50E9" w14:paraId="3AD97E9E" w14:textId="77777777" w:rsidTr="00EE50E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549152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G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57C0F9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33 (8.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192BD31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44 (11.1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570C523" w14:textId="77777777" w:rsidR="00A104EB" w:rsidRPr="00EE50E9" w:rsidRDefault="00A104EB" w:rsidP="00542CFC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247AAC1" w14:textId="77777777" w:rsidR="00A104EB" w:rsidRPr="00EE50E9" w:rsidRDefault="00A104EB" w:rsidP="00542CFC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6E7C30" w14:textId="77777777" w:rsidR="00A104EB" w:rsidRPr="00EE50E9" w:rsidRDefault="00A104EB" w:rsidP="00542CFC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739F219D" w14:textId="77777777" w:rsidR="00A104EB" w:rsidRPr="00EE50E9" w:rsidRDefault="00A104EB" w:rsidP="00542CFC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A104EB" w:rsidRPr="00EE50E9" w14:paraId="316813F4" w14:textId="77777777" w:rsidTr="00EE50E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DB5388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A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2063F8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0 (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EA7F995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0 (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D1EB6D4" w14:textId="77777777" w:rsidR="00A104EB" w:rsidRPr="00EE50E9" w:rsidRDefault="00A104EB" w:rsidP="00542CFC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E58937F" w14:textId="77777777" w:rsidR="00A104EB" w:rsidRPr="00EE50E9" w:rsidRDefault="00A104EB" w:rsidP="00542CFC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1F369E" w14:textId="77777777" w:rsidR="00A104EB" w:rsidRPr="00EE50E9" w:rsidRDefault="00A104EB" w:rsidP="00542CFC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337F302E" w14:textId="77777777" w:rsidR="00A104EB" w:rsidRPr="00EE50E9" w:rsidRDefault="00A104EB" w:rsidP="00542CFC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A104EB" w:rsidRPr="00EE50E9" w14:paraId="5CA2632E" w14:textId="77777777" w:rsidTr="00EE50E9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D236CF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MAF (A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8D5B66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F81460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0.0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326E53" w14:textId="77777777" w:rsidR="00A104EB" w:rsidRPr="00EE50E9" w:rsidRDefault="00A104EB" w:rsidP="00542CFC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BF0DE7" w14:textId="77777777" w:rsidR="00A104EB" w:rsidRPr="00EE50E9" w:rsidRDefault="00A104EB" w:rsidP="00542CFC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852B67" w14:textId="77777777" w:rsidR="00A104EB" w:rsidRPr="00EE50E9" w:rsidRDefault="00A104EB" w:rsidP="00542CFC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DEDBC9" w14:textId="77777777" w:rsidR="00A104EB" w:rsidRPr="00EE50E9" w:rsidRDefault="00A104EB" w:rsidP="00542CFC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A104EB" w:rsidRPr="00EE50E9" w14:paraId="5D3F2B2A" w14:textId="77777777" w:rsidTr="00EE50E9">
        <w:tc>
          <w:tcPr>
            <w:tcW w:w="878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C3C3E6" w14:textId="77777777" w:rsidR="00A104EB" w:rsidRPr="00EE50E9" w:rsidRDefault="00A104EB" w:rsidP="00542CF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50E9">
              <w:rPr>
                <w:rFonts w:ascii="Times New Roman" w:hAnsi="Times New Roman" w:cs="Times New Roman"/>
                <w:bCs/>
                <w:sz w:val="20"/>
                <w:szCs w:val="20"/>
              </w:rPr>
              <w:t>SNP14 (rs6802898)</w:t>
            </w:r>
          </w:p>
        </w:tc>
      </w:tr>
      <w:tr w:rsidR="00A104EB" w:rsidRPr="00EE50E9" w14:paraId="1077E3BD" w14:textId="77777777" w:rsidTr="00EE50E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67D794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C62321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365 (91.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13E8514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351 (88.9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6840CCE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0.721 (0.449, 1.15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2EC320D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0.1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48DB49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0.733 (0.462, 1.164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3811730F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0.189</w:t>
            </w:r>
          </w:p>
        </w:tc>
      </w:tr>
      <w:tr w:rsidR="00A104EB" w:rsidRPr="00EE50E9" w14:paraId="3F188DAA" w14:textId="77777777" w:rsidTr="00EE50E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68829B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674FF2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33 (8.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C72D660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44 (11.1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C96E417" w14:textId="77777777" w:rsidR="00A104EB" w:rsidRPr="00EE50E9" w:rsidRDefault="00A104EB" w:rsidP="00542CFC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3B8F735" w14:textId="77777777" w:rsidR="00A104EB" w:rsidRPr="00EE50E9" w:rsidRDefault="00A104EB" w:rsidP="00542CFC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F09694" w14:textId="77777777" w:rsidR="00A104EB" w:rsidRPr="00EE50E9" w:rsidRDefault="00A104EB" w:rsidP="00542CFC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2DCD7BF1" w14:textId="77777777" w:rsidR="00A104EB" w:rsidRPr="00EE50E9" w:rsidRDefault="00A104EB" w:rsidP="00542CFC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A104EB" w:rsidRPr="00EE50E9" w14:paraId="75F39007" w14:textId="77777777" w:rsidTr="00EE50E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FF86AE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T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DE8579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0 (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7B338A3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0 (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190C291" w14:textId="77777777" w:rsidR="00A104EB" w:rsidRPr="00EE50E9" w:rsidRDefault="00A104EB" w:rsidP="00542CFC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9853076" w14:textId="77777777" w:rsidR="00A104EB" w:rsidRPr="00EE50E9" w:rsidRDefault="00A104EB" w:rsidP="00542CFC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A0D50A" w14:textId="77777777" w:rsidR="00A104EB" w:rsidRPr="00EE50E9" w:rsidRDefault="00A104EB" w:rsidP="00542CFC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1619C6FD" w14:textId="77777777" w:rsidR="00A104EB" w:rsidRPr="00EE50E9" w:rsidRDefault="00A104EB" w:rsidP="00542CFC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A104EB" w:rsidRPr="00EE50E9" w14:paraId="72BB9D26" w14:textId="77777777" w:rsidTr="00EE50E9"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1BE95E9F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MAF (T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62DFB9D3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3BE8B91B" w14:textId="77777777" w:rsidR="00A104EB" w:rsidRPr="00EE50E9" w:rsidRDefault="00A104EB" w:rsidP="00542CFC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0.06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6A121866" w14:textId="77777777" w:rsidR="00A104EB" w:rsidRPr="00EE50E9" w:rsidRDefault="00A104EB" w:rsidP="00542CFC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533EE7DB" w14:textId="77777777" w:rsidR="00A104EB" w:rsidRPr="00EE50E9" w:rsidRDefault="00A104EB" w:rsidP="00542CFC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2F519E7E" w14:textId="77777777" w:rsidR="00A104EB" w:rsidRPr="00EE50E9" w:rsidRDefault="00A104EB" w:rsidP="00542CFC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43" w:type="dxa"/>
            <w:tcBorders>
              <w:top w:val="nil"/>
              <w:left w:val="nil"/>
              <w:right w:val="nil"/>
            </w:tcBorders>
          </w:tcPr>
          <w:p w14:paraId="693A0AC2" w14:textId="77777777" w:rsidR="00A104EB" w:rsidRPr="00EE50E9" w:rsidRDefault="00A104EB" w:rsidP="00542CFC">
            <w:pPr>
              <w:rPr>
                <w:rFonts w:ascii="Times New Roman" w:hAnsi="Times New Roman" w:cs="Times New Roman"/>
                <w:bCs/>
              </w:rPr>
            </w:pPr>
          </w:p>
        </w:tc>
      </w:tr>
    </w:tbl>
    <w:p w14:paraId="2288B17E" w14:textId="540C24DD" w:rsidR="00A104EB" w:rsidRPr="00EE50E9" w:rsidRDefault="00A104EB" w:rsidP="00A104EB">
      <w:pPr>
        <w:rPr>
          <w:rFonts w:ascii="Times New Roman" w:hAnsi="Times New Roman" w:cs="Times New Roman"/>
          <w:bCs/>
          <w:sz w:val="20"/>
          <w:szCs w:val="20"/>
        </w:rPr>
      </w:pPr>
      <w:r w:rsidRPr="00EE50E9">
        <w:rPr>
          <w:rFonts w:ascii="Times New Roman" w:hAnsi="Times New Roman" w:cs="Times New Roman"/>
          <w:bCs/>
          <w:sz w:val="20"/>
          <w:szCs w:val="20"/>
        </w:rPr>
        <w:t xml:space="preserve">*MAF minor allele frequency; #Dominant Model mutation carriers vs. Non-mutation carriers; </w:t>
      </w:r>
      <w:r w:rsidRPr="00EE50E9">
        <w:rPr>
          <w:rFonts w:ascii="Times New Roman" w:hAnsi="Times New Roman" w:cs="Times New Roman"/>
          <w:bCs/>
          <w:sz w:val="20"/>
          <w:szCs w:val="20"/>
          <w:vertAlign w:val="superscript"/>
        </w:rPr>
        <w:t>¶</w:t>
      </w:r>
      <w:r w:rsidRPr="00EE50E9">
        <w:rPr>
          <w:rFonts w:ascii="Times New Roman" w:hAnsi="Times New Roman" w:cs="Times New Roman"/>
          <w:bCs/>
          <w:sz w:val="20"/>
          <w:szCs w:val="20"/>
        </w:rPr>
        <w:t xml:space="preserve">Allele </w:t>
      </w:r>
      <w:r w:rsidRPr="00EE50E9">
        <w:rPr>
          <w:rFonts w:ascii="Times New Roman" w:hAnsi="Times New Roman" w:cs="Times New Roman"/>
          <w:bCs/>
          <w:sz w:val="20"/>
          <w:szCs w:val="20"/>
        </w:rPr>
        <w:lastRenderedPageBreak/>
        <w:t>Model risk allele vs. wild</w:t>
      </w:r>
      <w:r w:rsidR="00EE50E9">
        <w:rPr>
          <w:rFonts w:ascii="Times New Roman" w:hAnsi="Times New Roman" w:cs="Times New Roman"/>
          <w:bCs/>
          <w:sz w:val="20"/>
          <w:szCs w:val="20"/>
        </w:rPr>
        <w:t xml:space="preserve"> type</w:t>
      </w:r>
      <w:r w:rsidRPr="00EE50E9">
        <w:rPr>
          <w:rFonts w:ascii="Times New Roman" w:hAnsi="Times New Roman" w:cs="Times New Roman"/>
          <w:bCs/>
          <w:sz w:val="20"/>
          <w:szCs w:val="20"/>
        </w:rPr>
        <w:t xml:space="preserve"> allele</w:t>
      </w:r>
    </w:p>
    <w:p w14:paraId="710DFDD2" w14:textId="77777777" w:rsidR="00542CFC" w:rsidRPr="00EE50E9" w:rsidRDefault="00542CFC" w:rsidP="00A104EB">
      <w:pPr>
        <w:rPr>
          <w:rFonts w:ascii="Times New Roman" w:hAnsi="Times New Roman" w:cs="Times New Roman"/>
          <w:bCs/>
          <w:sz w:val="20"/>
          <w:szCs w:val="20"/>
        </w:rPr>
      </w:pPr>
    </w:p>
    <w:p w14:paraId="459ADD32" w14:textId="77777777" w:rsidR="00EE50E9" w:rsidRDefault="00EE50E9" w:rsidP="00542CFC">
      <w:pPr>
        <w:rPr>
          <w:rFonts w:ascii="Times New Roman" w:hAnsi="Times New Roman" w:cs="Times New Roman"/>
          <w:b/>
          <w:bCs/>
        </w:rPr>
      </w:pPr>
    </w:p>
    <w:p w14:paraId="60E4DBDA" w14:textId="656DEFF1" w:rsidR="00542CFC" w:rsidRDefault="00542CFC" w:rsidP="00542CFC">
      <w:pPr>
        <w:rPr>
          <w:rFonts w:ascii="Times New Roman" w:hAnsi="Times New Roman" w:cs="Times New Roman"/>
          <w:bCs/>
        </w:rPr>
      </w:pPr>
      <w:r w:rsidRPr="00A104EB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</w:rPr>
        <w:t>4</w:t>
      </w:r>
      <w:r w:rsidRPr="00A104EB">
        <w:rPr>
          <w:rFonts w:ascii="Times New Roman" w:hAnsi="Times New Roman" w:cs="Times New Roman"/>
          <w:bCs/>
        </w:rPr>
        <w:t xml:space="preserve"> </w:t>
      </w:r>
      <w:r w:rsidR="00F54F91">
        <w:rPr>
          <w:rFonts w:ascii="Times New Roman" w:hAnsi="Times New Roman" w:cs="Times New Roman"/>
          <w:bCs/>
        </w:rPr>
        <w:t xml:space="preserve">Association </w:t>
      </w:r>
      <w:r w:rsidRPr="00A104EB">
        <w:rPr>
          <w:rFonts w:ascii="Times New Roman" w:hAnsi="Times New Roman" w:cs="Times New Roman"/>
          <w:bCs/>
        </w:rPr>
        <w:t xml:space="preserve">Genotype and allele frequencies of the 7 common variants </w:t>
      </w:r>
      <w:r w:rsidR="00F54F91">
        <w:rPr>
          <w:rFonts w:ascii="Times New Roman" w:hAnsi="Times New Roman" w:cs="Times New Roman"/>
          <w:bCs/>
        </w:rPr>
        <w:t xml:space="preserve">with overweight </w:t>
      </w:r>
      <w:r>
        <w:rPr>
          <w:rFonts w:ascii="Times New Roman" w:hAnsi="Times New Roman" w:cs="Times New Roman" w:hint="eastAsia"/>
          <w:bCs/>
        </w:rPr>
        <w:t xml:space="preserve"> </w:t>
      </w:r>
    </w:p>
    <w:p w14:paraId="46D33694" w14:textId="77777777" w:rsidR="00542CFC" w:rsidRPr="00EE50E9" w:rsidRDefault="00542CFC" w:rsidP="00542CFC">
      <w:pPr>
        <w:rPr>
          <w:rFonts w:ascii="Times New Roman" w:hAnsi="Times New Roman" w:cs="Times New Roman"/>
          <w:bCs/>
        </w:rPr>
      </w:pPr>
    </w:p>
    <w:tbl>
      <w:tblPr>
        <w:tblStyle w:val="TableGrid"/>
        <w:tblpPr w:leftFromText="180" w:rightFromText="180" w:vertAnchor="text" w:horzAnchor="page" w:tblpX="2089" w:tblpYSpec="inside"/>
        <w:tblOverlap w:val="never"/>
        <w:tblW w:w="62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992"/>
        <w:gridCol w:w="993"/>
        <w:gridCol w:w="1842"/>
        <w:gridCol w:w="993"/>
      </w:tblGrid>
      <w:tr w:rsidR="00D213F0" w:rsidRPr="00EE50E9" w14:paraId="0909EE75" w14:textId="77777777" w:rsidTr="00D213F0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FE19353" w14:textId="77777777" w:rsidR="00D213F0" w:rsidRPr="00EE50E9" w:rsidRDefault="00D213F0" w:rsidP="00D213F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 w:rsidRPr="00EE50E9">
              <w:rPr>
                <w:rFonts w:ascii="Times New Roman" w:hAnsi="Times New Roman"/>
                <w:bCs/>
                <w:kern w:val="24"/>
              </w:rPr>
              <w:t>Variants and genotyp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FCB153F" w14:textId="4972844F" w:rsidR="00D213F0" w:rsidRPr="00EE50E9" w:rsidRDefault="00D213F0" w:rsidP="00D213F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kern w:val="24"/>
              </w:rPr>
            </w:pPr>
            <w:r w:rsidRPr="00EE50E9">
              <w:rPr>
                <w:rFonts w:ascii="Times New Roman" w:hAnsi="Times New Roman"/>
                <w:bCs/>
                <w:kern w:val="24"/>
              </w:rPr>
              <w:t>Ove</w:t>
            </w:r>
            <w:r w:rsidR="00EE50E9">
              <w:rPr>
                <w:rFonts w:ascii="Times New Roman" w:hAnsi="Times New Roman"/>
                <w:bCs/>
                <w:kern w:val="24"/>
              </w:rPr>
              <w:t>r</w:t>
            </w:r>
            <w:r w:rsidRPr="00EE50E9">
              <w:rPr>
                <w:rFonts w:ascii="Times New Roman" w:hAnsi="Times New Roman"/>
                <w:bCs/>
                <w:kern w:val="24"/>
              </w:rPr>
              <w:t>weigh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CFB1E3B" w14:textId="77777777" w:rsidR="00D213F0" w:rsidRPr="00EE50E9" w:rsidRDefault="00D213F0" w:rsidP="00D213F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 w:rsidRPr="00EE50E9">
              <w:rPr>
                <w:rFonts w:ascii="Times New Roman" w:hAnsi="Times New Roman"/>
                <w:bCs/>
                <w:kern w:val="24"/>
              </w:rPr>
              <w:t>Normal weight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8C37927" w14:textId="16314C6F" w:rsidR="00D213F0" w:rsidRPr="00EE50E9" w:rsidRDefault="00D213F0" w:rsidP="00D213F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 w:rsidRPr="00EE50E9">
              <w:rPr>
                <w:rFonts w:ascii="Times New Roman" w:hAnsi="Times New Roman"/>
                <w:bCs/>
                <w:kern w:val="24"/>
              </w:rPr>
              <w:t>OR</w:t>
            </w:r>
            <w:r w:rsidR="00EE50E9">
              <w:rPr>
                <w:rFonts w:ascii="Times New Roman" w:hAnsi="Times New Roman"/>
                <w:bCs/>
                <w:kern w:val="24"/>
              </w:rPr>
              <w:t xml:space="preserve"> (</w:t>
            </w:r>
            <w:r w:rsidRPr="00EE50E9">
              <w:rPr>
                <w:rFonts w:ascii="Times New Roman" w:hAnsi="Times New Roman"/>
                <w:bCs/>
                <w:kern w:val="24"/>
              </w:rPr>
              <w:t>95% CI</w:t>
            </w:r>
            <w:r w:rsidR="00EE50E9">
              <w:rPr>
                <w:rFonts w:ascii="Times New Roman" w:hAnsi="Times New Roman"/>
                <w:bCs/>
                <w:kern w:val="24"/>
              </w:rPr>
              <w:t>)</w:t>
            </w:r>
          </w:p>
          <w:p w14:paraId="3E0B9E17" w14:textId="77777777" w:rsidR="00D213F0" w:rsidRPr="00EE50E9" w:rsidRDefault="00D213F0" w:rsidP="00D213F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EBCB8C9" w14:textId="77777777" w:rsidR="00D213F0" w:rsidRPr="00EE50E9" w:rsidRDefault="00D213F0" w:rsidP="00D213F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 w:rsidRPr="00EE50E9">
              <w:rPr>
                <w:rFonts w:ascii="Times New Roman" w:hAnsi="Times New Roman"/>
                <w:bCs/>
                <w:kern w:val="24"/>
              </w:rPr>
              <w:t>P value</w:t>
            </w:r>
          </w:p>
        </w:tc>
      </w:tr>
      <w:tr w:rsidR="00542CFC" w:rsidRPr="00EE50E9" w14:paraId="7485586B" w14:textId="77777777" w:rsidTr="00D213F0">
        <w:tc>
          <w:tcPr>
            <w:tcW w:w="6238" w:type="dxa"/>
            <w:gridSpan w:val="5"/>
            <w:tcBorders>
              <w:top w:val="single" w:sz="4" w:space="0" w:color="auto"/>
              <w:bottom w:val="nil"/>
            </w:tcBorders>
          </w:tcPr>
          <w:p w14:paraId="5D0DC682" w14:textId="77777777" w:rsidR="00542CFC" w:rsidRPr="00EE50E9" w:rsidRDefault="00542CFC" w:rsidP="00D213F0">
            <w:pPr>
              <w:pStyle w:val="NormalWeb"/>
              <w:rPr>
                <w:rFonts w:ascii="Times New Roman" w:hAnsi="Times New Roman"/>
                <w:bCs/>
                <w:kern w:val="24"/>
              </w:rPr>
            </w:pPr>
            <w:r w:rsidRPr="00EE50E9">
              <w:rPr>
                <w:rFonts w:ascii="Times New Roman" w:hAnsi="Times New Roman"/>
                <w:bCs/>
                <w:kern w:val="24"/>
              </w:rPr>
              <w:t>SNP1 (rs1801282)</w:t>
            </w:r>
          </w:p>
        </w:tc>
      </w:tr>
      <w:tr w:rsidR="00D213F0" w:rsidRPr="00EE50E9" w14:paraId="43E7082A" w14:textId="77777777" w:rsidTr="00D213F0">
        <w:tc>
          <w:tcPr>
            <w:tcW w:w="1418" w:type="dxa"/>
            <w:tcBorders>
              <w:top w:val="nil"/>
              <w:bottom w:val="nil"/>
            </w:tcBorders>
          </w:tcPr>
          <w:p w14:paraId="3A9DEFFE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Pro/Pro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80CA522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72(91.1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827FC97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558 (91.0%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11214A2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0.987 (0.441, 2.207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DAE545C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0.975</w:t>
            </w:r>
          </w:p>
        </w:tc>
      </w:tr>
      <w:tr w:rsidR="00D213F0" w:rsidRPr="00EE50E9" w14:paraId="6077CDB0" w14:textId="77777777" w:rsidTr="00D213F0">
        <w:tc>
          <w:tcPr>
            <w:tcW w:w="1418" w:type="dxa"/>
            <w:tcBorders>
              <w:top w:val="nil"/>
              <w:bottom w:val="nil"/>
            </w:tcBorders>
          </w:tcPr>
          <w:p w14:paraId="11311CAF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Pro/Al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4262EDB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7(8.9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7E053C2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55 (9.0%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3FA2F44" w14:textId="77777777" w:rsidR="00D213F0" w:rsidRPr="00EE50E9" w:rsidRDefault="00D213F0" w:rsidP="00D213F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kern w:val="24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FF40BDC" w14:textId="77777777" w:rsidR="00D213F0" w:rsidRPr="00EE50E9" w:rsidRDefault="00D213F0" w:rsidP="00D213F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kern w:val="24"/>
                <w:sz w:val="22"/>
                <w:szCs w:val="22"/>
              </w:rPr>
            </w:pPr>
          </w:p>
        </w:tc>
      </w:tr>
      <w:tr w:rsidR="00D213F0" w:rsidRPr="00EE50E9" w14:paraId="02678A51" w14:textId="77777777" w:rsidTr="00D213F0"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6F1ABFD0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Ala/Ala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03D7776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0 (0%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011CCF19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0 (0%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4941B4D8" w14:textId="77777777" w:rsidR="00D213F0" w:rsidRPr="00EE50E9" w:rsidRDefault="00D213F0" w:rsidP="00D213F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kern w:val="24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78C3963D" w14:textId="77777777" w:rsidR="00D213F0" w:rsidRPr="00EE50E9" w:rsidRDefault="00D213F0" w:rsidP="00D213F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kern w:val="24"/>
                <w:sz w:val="22"/>
                <w:szCs w:val="22"/>
              </w:rPr>
            </w:pPr>
          </w:p>
        </w:tc>
      </w:tr>
      <w:tr w:rsidR="00542CFC" w:rsidRPr="00EE50E9" w14:paraId="6A2FA9BB" w14:textId="77777777" w:rsidTr="00D213F0">
        <w:tc>
          <w:tcPr>
            <w:tcW w:w="6238" w:type="dxa"/>
            <w:gridSpan w:val="5"/>
            <w:tcBorders>
              <w:top w:val="single" w:sz="4" w:space="0" w:color="auto"/>
              <w:bottom w:val="nil"/>
            </w:tcBorders>
          </w:tcPr>
          <w:p w14:paraId="5931E51F" w14:textId="77777777" w:rsidR="00542CFC" w:rsidRPr="00EE50E9" w:rsidRDefault="00542CFC" w:rsidP="00D213F0">
            <w:pPr>
              <w:pStyle w:val="NormalWeb"/>
              <w:rPr>
                <w:rFonts w:ascii="Times New Roman" w:hAnsi="Times New Roman"/>
                <w:bCs/>
                <w:kern w:val="24"/>
              </w:rPr>
            </w:pPr>
            <w:r w:rsidRPr="00EE50E9">
              <w:rPr>
                <w:rFonts w:ascii="Times New Roman" w:hAnsi="Times New Roman"/>
                <w:bCs/>
                <w:kern w:val="24"/>
              </w:rPr>
              <w:t>SNP2 (rs12486170)</w:t>
            </w:r>
          </w:p>
        </w:tc>
      </w:tr>
      <w:tr w:rsidR="00D213F0" w:rsidRPr="00EE50E9" w14:paraId="73D0C9EE" w14:textId="77777777" w:rsidTr="00D213F0">
        <w:tc>
          <w:tcPr>
            <w:tcW w:w="1418" w:type="dxa"/>
            <w:tcBorders>
              <w:top w:val="nil"/>
              <w:bottom w:val="nil"/>
            </w:tcBorders>
          </w:tcPr>
          <w:p w14:paraId="418F691D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A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5C052E1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64 (81.0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E38574F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483 (78.8%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27A35CF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0.841 (0.480, 1.473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56F244F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0.544</w:t>
            </w:r>
          </w:p>
        </w:tc>
      </w:tr>
      <w:tr w:rsidR="00D213F0" w:rsidRPr="00EE50E9" w14:paraId="59B01394" w14:textId="77777777" w:rsidTr="00D213F0">
        <w:tc>
          <w:tcPr>
            <w:tcW w:w="1418" w:type="dxa"/>
            <w:tcBorders>
              <w:top w:val="nil"/>
              <w:bottom w:val="nil"/>
            </w:tcBorders>
          </w:tcPr>
          <w:p w14:paraId="2BDFAA7F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G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E9C8781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15 (19.0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60730A4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124 (20.2%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CE1AFB6" w14:textId="77777777" w:rsidR="00D213F0" w:rsidRPr="00EE50E9" w:rsidRDefault="00D213F0" w:rsidP="00D213F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kern w:val="24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91EB26E" w14:textId="77777777" w:rsidR="00D213F0" w:rsidRPr="00EE50E9" w:rsidRDefault="00D213F0" w:rsidP="00D213F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kern w:val="24"/>
                <w:sz w:val="22"/>
                <w:szCs w:val="22"/>
              </w:rPr>
            </w:pPr>
          </w:p>
        </w:tc>
      </w:tr>
      <w:tr w:rsidR="00D213F0" w:rsidRPr="00EE50E9" w14:paraId="1CC39BEA" w14:textId="77777777" w:rsidTr="00D213F0"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52EC0B00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GG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46EF0F7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0 (0.8%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6F1F1822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6 (1%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16EDB97B" w14:textId="77777777" w:rsidR="00D213F0" w:rsidRPr="00EE50E9" w:rsidRDefault="00D213F0" w:rsidP="00D213F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kern w:val="24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38F1512A" w14:textId="77777777" w:rsidR="00D213F0" w:rsidRPr="00EE50E9" w:rsidRDefault="00D213F0" w:rsidP="00D213F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kern w:val="24"/>
                <w:sz w:val="22"/>
                <w:szCs w:val="22"/>
              </w:rPr>
            </w:pPr>
          </w:p>
        </w:tc>
      </w:tr>
      <w:tr w:rsidR="00542CFC" w:rsidRPr="00EE50E9" w14:paraId="39EDE72E" w14:textId="77777777" w:rsidTr="00D213F0">
        <w:tc>
          <w:tcPr>
            <w:tcW w:w="6238" w:type="dxa"/>
            <w:gridSpan w:val="5"/>
            <w:tcBorders>
              <w:top w:val="single" w:sz="4" w:space="0" w:color="auto"/>
              <w:bottom w:val="nil"/>
            </w:tcBorders>
          </w:tcPr>
          <w:p w14:paraId="174129D1" w14:textId="77777777" w:rsidR="00542CFC" w:rsidRPr="00EE50E9" w:rsidRDefault="00542CFC" w:rsidP="00D213F0">
            <w:pPr>
              <w:pStyle w:val="NormalWeb"/>
              <w:rPr>
                <w:rFonts w:ascii="Times New Roman" w:hAnsi="Times New Roman"/>
                <w:bCs/>
                <w:kern w:val="24"/>
              </w:rPr>
            </w:pPr>
            <w:r w:rsidRPr="00EE50E9">
              <w:rPr>
                <w:rFonts w:ascii="Times New Roman" w:hAnsi="Times New Roman"/>
                <w:bCs/>
                <w:kern w:val="24"/>
              </w:rPr>
              <w:t>SNP4 (rs7649970)</w:t>
            </w:r>
          </w:p>
        </w:tc>
      </w:tr>
      <w:tr w:rsidR="00D213F0" w:rsidRPr="00EE50E9" w14:paraId="5821F611" w14:textId="77777777" w:rsidTr="00D213F0">
        <w:tc>
          <w:tcPr>
            <w:tcW w:w="1418" w:type="dxa"/>
            <w:tcBorders>
              <w:top w:val="nil"/>
              <w:bottom w:val="nil"/>
            </w:tcBorders>
          </w:tcPr>
          <w:p w14:paraId="76CAA8A6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CC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7B4D972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72 (91.1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006CF0B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559 (91.2%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041B0AA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1.006 (0.450, 2.251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323312A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0.988</w:t>
            </w:r>
          </w:p>
        </w:tc>
      </w:tr>
      <w:tr w:rsidR="00D213F0" w:rsidRPr="00EE50E9" w14:paraId="0A20C4E0" w14:textId="77777777" w:rsidTr="00D213F0">
        <w:tc>
          <w:tcPr>
            <w:tcW w:w="1418" w:type="dxa"/>
            <w:tcBorders>
              <w:top w:val="nil"/>
              <w:bottom w:val="nil"/>
            </w:tcBorders>
          </w:tcPr>
          <w:p w14:paraId="29E9D3E7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CT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A7303B6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7 (8.9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96218D5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54 (8.8%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35F9AAA" w14:textId="77777777" w:rsidR="00D213F0" w:rsidRPr="00EE50E9" w:rsidRDefault="00D213F0" w:rsidP="00D213F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kern w:val="24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5BD4C31" w14:textId="77777777" w:rsidR="00D213F0" w:rsidRPr="00EE50E9" w:rsidRDefault="00D213F0" w:rsidP="00D213F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kern w:val="24"/>
                <w:sz w:val="22"/>
                <w:szCs w:val="22"/>
              </w:rPr>
            </w:pPr>
          </w:p>
        </w:tc>
      </w:tr>
      <w:tr w:rsidR="00D213F0" w:rsidRPr="00EE50E9" w14:paraId="15D48B44" w14:textId="77777777" w:rsidTr="00D213F0"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262D8D62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TT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C95B16F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0 (0%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55C4B814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0 (0%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76D6BF6A" w14:textId="77777777" w:rsidR="00D213F0" w:rsidRPr="00EE50E9" w:rsidRDefault="00D213F0" w:rsidP="00D213F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kern w:val="24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277A31C8" w14:textId="77777777" w:rsidR="00D213F0" w:rsidRPr="00EE50E9" w:rsidRDefault="00D213F0" w:rsidP="00D213F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kern w:val="24"/>
                <w:sz w:val="22"/>
                <w:szCs w:val="22"/>
              </w:rPr>
            </w:pPr>
          </w:p>
        </w:tc>
      </w:tr>
      <w:tr w:rsidR="00542CFC" w:rsidRPr="00EE50E9" w14:paraId="2003DC1D" w14:textId="77777777" w:rsidTr="00D213F0">
        <w:tc>
          <w:tcPr>
            <w:tcW w:w="6238" w:type="dxa"/>
            <w:gridSpan w:val="5"/>
            <w:tcBorders>
              <w:top w:val="single" w:sz="4" w:space="0" w:color="auto"/>
              <w:bottom w:val="nil"/>
            </w:tcBorders>
          </w:tcPr>
          <w:p w14:paraId="15EF7FBB" w14:textId="77777777" w:rsidR="00542CFC" w:rsidRPr="00EE50E9" w:rsidRDefault="00542CFC" w:rsidP="00D213F0">
            <w:pPr>
              <w:rPr>
                <w:rFonts w:ascii="Times New Roman" w:hAnsi="Times New Roman" w:cs="Times New Roman"/>
                <w:bCs/>
              </w:rPr>
            </w:pPr>
            <w:r w:rsidRPr="00EE50E9">
              <w:rPr>
                <w:rFonts w:ascii="Times New Roman" w:hAnsi="Times New Roman" w:cs="Times New Roman"/>
                <w:bCs/>
                <w:sz w:val="20"/>
                <w:szCs w:val="20"/>
              </w:rPr>
              <w:t>SNP8 (rs17036333)</w:t>
            </w:r>
          </w:p>
        </w:tc>
      </w:tr>
      <w:tr w:rsidR="00D213F0" w:rsidRPr="00EE50E9" w14:paraId="3182DDE2" w14:textId="77777777" w:rsidTr="00D213F0">
        <w:tc>
          <w:tcPr>
            <w:tcW w:w="1418" w:type="dxa"/>
            <w:tcBorders>
              <w:top w:val="nil"/>
              <w:bottom w:val="nil"/>
            </w:tcBorders>
          </w:tcPr>
          <w:p w14:paraId="4F1FFA55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GG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8D378C1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68 (86.1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3CC50D8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554 (90.4%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04621F2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 xml:space="preserve"> 1.429 (0.735, 2.778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D911296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0.292</w:t>
            </w:r>
          </w:p>
        </w:tc>
      </w:tr>
      <w:tr w:rsidR="00D213F0" w:rsidRPr="00EE50E9" w14:paraId="31EC4D9F" w14:textId="77777777" w:rsidTr="00D213F0">
        <w:tc>
          <w:tcPr>
            <w:tcW w:w="1418" w:type="dxa"/>
            <w:tcBorders>
              <w:top w:val="nil"/>
              <w:bottom w:val="nil"/>
            </w:tcBorders>
          </w:tcPr>
          <w:p w14:paraId="0486F555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G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87E6345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11 (13.9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3B31A0B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57 (9.3%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8FAF8E0" w14:textId="77777777" w:rsidR="00D213F0" w:rsidRPr="00EE50E9" w:rsidRDefault="00D213F0" w:rsidP="00D213F0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F2AA442" w14:textId="77777777" w:rsidR="00D213F0" w:rsidRPr="00EE50E9" w:rsidRDefault="00D213F0" w:rsidP="00D213F0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D213F0" w:rsidRPr="00EE50E9" w14:paraId="312958F6" w14:textId="77777777" w:rsidTr="00D213F0"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516A97D7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AA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14FED19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0 (0%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72479153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2 (0.3%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3E9F14AA" w14:textId="77777777" w:rsidR="00D213F0" w:rsidRPr="00EE50E9" w:rsidRDefault="00D213F0" w:rsidP="00D213F0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77E89858" w14:textId="77777777" w:rsidR="00D213F0" w:rsidRPr="00EE50E9" w:rsidRDefault="00D213F0" w:rsidP="00D213F0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542CFC" w:rsidRPr="00EE50E9" w14:paraId="243DDB9E" w14:textId="77777777" w:rsidTr="00D213F0">
        <w:tc>
          <w:tcPr>
            <w:tcW w:w="6238" w:type="dxa"/>
            <w:gridSpan w:val="5"/>
            <w:tcBorders>
              <w:top w:val="single" w:sz="4" w:space="0" w:color="auto"/>
              <w:bottom w:val="nil"/>
            </w:tcBorders>
          </w:tcPr>
          <w:p w14:paraId="1A46ABE9" w14:textId="77777777" w:rsidR="00542CFC" w:rsidRPr="00EE50E9" w:rsidRDefault="00542CFC" w:rsidP="00D213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50E9">
              <w:rPr>
                <w:rFonts w:ascii="Times New Roman" w:hAnsi="Times New Roman" w:cs="Times New Roman"/>
                <w:bCs/>
                <w:sz w:val="20"/>
                <w:szCs w:val="20"/>
              </w:rPr>
              <w:t>SNP9 (rs7647481)</w:t>
            </w:r>
          </w:p>
        </w:tc>
      </w:tr>
      <w:tr w:rsidR="00D213F0" w:rsidRPr="00EE50E9" w14:paraId="029C2F24" w14:textId="77777777" w:rsidTr="00D213F0">
        <w:tc>
          <w:tcPr>
            <w:tcW w:w="1418" w:type="dxa"/>
            <w:tcBorders>
              <w:top w:val="nil"/>
              <w:bottom w:val="nil"/>
            </w:tcBorders>
          </w:tcPr>
          <w:p w14:paraId="741F0B4C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GG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60146B6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72 (91.1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A02A7BB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559 (91.2%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2E99530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1.006 (0.450, 2.251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60D2DA0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0.988</w:t>
            </w:r>
          </w:p>
        </w:tc>
      </w:tr>
      <w:tr w:rsidR="00D213F0" w:rsidRPr="00EE50E9" w14:paraId="67CD0F18" w14:textId="77777777" w:rsidTr="00D213F0">
        <w:tc>
          <w:tcPr>
            <w:tcW w:w="1418" w:type="dxa"/>
            <w:tcBorders>
              <w:top w:val="nil"/>
              <w:bottom w:val="nil"/>
            </w:tcBorders>
          </w:tcPr>
          <w:p w14:paraId="3CC92DA7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G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CE934A4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7 (8.9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995414E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54 (8.8%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DF7435A" w14:textId="77777777" w:rsidR="00D213F0" w:rsidRPr="00EE50E9" w:rsidRDefault="00D213F0" w:rsidP="00D213F0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1DF8A65" w14:textId="77777777" w:rsidR="00D213F0" w:rsidRPr="00EE50E9" w:rsidRDefault="00D213F0" w:rsidP="00D213F0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D213F0" w:rsidRPr="00EE50E9" w14:paraId="062E975D" w14:textId="77777777" w:rsidTr="00D213F0"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40C8F3B8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AA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83AB82D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0 (0%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7FB88A7C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0 (0%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65A5A5DD" w14:textId="77777777" w:rsidR="00D213F0" w:rsidRPr="00EE50E9" w:rsidRDefault="00D213F0" w:rsidP="00D213F0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1ED90201" w14:textId="77777777" w:rsidR="00D213F0" w:rsidRPr="00EE50E9" w:rsidRDefault="00D213F0" w:rsidP="00D213F0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542CFC" w:rsidRPr="00EE50E9" w14:paraId="52E2CC8B" w14:textId="77777777" w:rsidTr="00D213F0">
        <w:tc>
          <w:tcPr>
            <w:tcW w:w="6238" w:type="dxa"/>
            <w:gridSpan w:val="5"/>
            <w:tcBorders>
              <w:top w:val="single" w:sz="4" w:space="0" w:color="auto"/>
              <w:bottom w:val="nil"/>
            </w:tcBorders>
          </w:tcPr>
          <w:p w14:paraId="44718AB3" w14:textId="77777777" w:rsidR="00542CFC" w:rsidRPr="00EE50E9" w:rsidRDefault="00542CFC" w:rsidP="00D213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50E9">
              <w:rPr>
                <w:rFonts w:ascii="Times New Roman" w:hAnsi="Times New Roman" w:cs="Times New Roman"/>
                <w:bCs/>
                <w:sz w:val="20"/>
                <w:szCs w:val="20"/>
              </w:rPr>
              <w:t>SNP11 (rs2197423)</w:t>
            </w:r>
          </w:p>
        </w:tc>
      </w:tr>
      <w:tr w:rsidR="00D213F0" w:rsidRPr="00EE50E9" w14:paraId="05E05724" w14:textId="77777777" w:rsidTr="00D213F0">
        <w:tc>
          <w:tcPr>
            <w:tcW w:w="1418" w:type="dxa"/>
            <w:tcBorders>
              <w:top w:val="nil"/>
              <w:bottom w:val="nil"/>
            </w:tcBorders>
          </w:tcPr>
          <w:p w14:paraId="61CDD054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GG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FBE0C92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73 (91.7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8F4FFA7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559 (91.2%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A006F80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0.857 (0.362, 2.024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DC2666D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0.725</w:t>
            </w:r>
          </w:p>
        </w:tc>
      </w:tr>
      <w:tr w:rsidR="00D213F0" w:rsidRPr="00EE50E9" w14:paraId="04A73CFB" w14:textId="77777777" w:rsidTr="00D213F0">
        <w:tc>
          <w:tcPr>
            <w:tcW w:w="1418" w:type="dxa"/>
            <w:tcBorders>
              <w:top w:val="nil"/>
              <w:bottom w:val="nil"/>
            </w:tcBorders>
          </w:tcPr>
          <w:p w14:paraId="0A7BB701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G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7285A4F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6 (8.3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21D6455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54 (8.8%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C9F16B3" w14:textId="77777777" w:rsidR="00D213F0" w:rsidRPr="00EE50E9" w:rsidRDefault="00D213F0" w:rsidP="00D213F0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E36BAC1" w14:textId="77777777" w:rsidR="00D213F0" w:rsidRPr="00EE50E9" w:rsidRDefault="00D213F0" w:rsidP="00D213F0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D213F0" w:rsidRPr="00EE50E9" w14:paraId="24398758" w14:textId="77777777" w:rsidTr="00D213F0"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1EDB2BDF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AA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92ED6D0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0 (0%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74F3CA5E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0 (0%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47A76C10" w14:textId="77777777" w:rsidR="00D213F0" w:rsidRPr="00EE50E9" w:rsidRDefault="00D213F0" w:rsidP="00D213F0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7CE97BA6" w14:textId="77777777" w:rsidR="00D213F0" w:rsidRPr="00EE50E9" w:rsidRDefault="00D213F0" w:rsidP="00D213F0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542CFC" w:rsidRPr="00EE50E9" w14:paraId="6E01DD9A" w14:textId="77777777" w:rsidTr="00D213F0">
        <w:tc>
          <w:tcPr>
            <w:tcW w:w="6238" w:type="dxa"/>
            <w:gridSpan w:val="5"/>
            <w:tcBorders>
              <w:top w:val="single" w:sz="4" w:space="0" w:color="auto"/>
            </w:tcBorders>
          </w:tcPr>
          <w:p w14:paraId="4E09EE25" w14:textId="77777777" w:rsidR="00542CFC" w:rsidRPr="00EE50E9" w:rsidRDefault="00542CFC" w:rsidP="00D213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50E9">
              <w:rPr>
                <w:rFonts w:ascii="Times New Roman" w:hAnsi="Times New Roman" w:cs="Times New Roman"/>
                <w:bCs/>
                <w:sz w:val="20"/>
                <w:szCs w:val="20"/>
              </w:rPr>
              <w:t>SNP14 (rs6802898)</w:t>
            </w:r>
          </w:p>
        </w:tc>
      </w:tr>
      <w:tr w:rsidR="00D213F0" w:rsidRPr="00EE50E9" w14:paraId="26BAEE4E" w14:textId="77777777" w:rsidTr="00D213F0">
        <w:tc>
          <w:tcPr>
            <w:tcW w:w="1418" w:type="dxa"/>
          </w:tcPr>
          <w:p w14:paraId="589F46D1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CC</w:t>
            </w:r>
          </w:p>
        </w:tc>
        <w:tc>
          <w:tcPr>
            <w:tcW w:w="992" w:type="dxa"/>
          </w:tcPr>
          <w:p w14:paraId="716CB316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72 (91.7%)</w:t>
            </w:r>
          </w:p>
        </w:tc>
        <w:tc>
          <w:tcPr>
            <w:tcW w:w="993" w:type="dxa"/>
          </w:tcPr>
          <w:p w14:paraId="721F5A29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558 (91.0%)</w:t>
            </w:r>
          </w:p>
        </w:tc>
        <w:tc>
          <w:tcPr>
            <w:tcW w:w="1842" w:type="dxa"/>
          </w:tcPr>
          <w:p w14:paraId="37D2CACF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0.987 (0.441, 2.207)</w:t>
            </w:r>
          </w:p>
        </w:tc>
        <w:tc>
          <w:tcPr>
            <w:tcW w:w="993" w:type="dxa"/>
          </w:tcPr>
          <w:p w14:paraId="2CBB410A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0.975</w:t>
            </w:r>
          </w:p>
        </w:tc>
      </w:tr>
      <w:tr w:rsidR="00D213F0" w:rsidRPr="00EE50E9" w14:paraId="6D5E9939" w14:textId="77777777" w:rsidTr="00D213F0">
        <w:tc>
          <w:tcPr>
            <w:tcW w:w="1418" w:type="dxa"/>
          </w:tcPr>
          <w:p w14:paraId="6C54FFB9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CT</w:t>
            </w:r>
          </w:p>
        </w:tc>
        <w:tc>
          <w:tcPr>
            <w:tcW w:w="992" w:type="dxa"/>
          </w:tcPr>
          <w:p w14:paraId="13E350CC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7 (8.3%)</w:t>
            </w:r>
          </w:p>
        </w:tc>
        <w:tc>
          <w:tcPr>
            <w:tcW w:w="993" w:type="dxa"/>
          </w:tcPr>
          <w:p w14:paraId="129F6DDD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55 (9.0%)</w:t>
            </w:r>
          </w:p>
        </w:tc>
        <w:tc>
          <w:tcPr>
            <w:tcW w:w="1842" w:type="dxa"/>
          </w:tcPr>
          <w:p w14:paraId="09468344" w14:textId="77777777" w:rsidR="00D213F0" w:rsidRPr="00EE50E9" w:rsidRDefault="00D213F0" w:rsidP="00D213F0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3" w:type="dxa"/>
          </w:tcPr>
          <w:p w14:paraId="71268238" w14:textId="77777777" w:rsidR="00D213F0" w:rsidRPr="00EE50E9" w:rsidRDefault="00D213F0" w:rsidP="00D213F0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D213F0" w:rsidRPr="00EE50E9" w14:paraId="0F359C89" w14:textId="77777777" w:rsidTr="00D213F0">
        <w:tc>
          <w:tcPr>
            <w:tcW w:w="1418" w:type="dxa"/>
          </w:tcPr>
          <w:p w14:paraId="61291BB6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TT</w:t>
            </w:r>
          </w:p>
        </w:tc>
        <w:tc>
          <w:tcPr>
            <w:tcW w:w="992" w:type="dxa"/>
          </w:tcPr>
          <w:p w14:paraId="011906A3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0 (0%)</w:t>
            </w:r>
          </w:p>
        </w:tc>
        <w:tc>
          <w:tcPr>
            <w:tcW w:w="993" w:type="dxa"/>
          </w:tcPr>
          <w:p w14:paraId="382055CF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0 (0%)</w:t>
            </w:r>
          </w:p>
        </w:tc>
        <w:tc>
          <w:tcPr>
            <w:tcW w:w="1842" w:type="dxa"/>
          </w:tcPr>
          <w:p w14:paraId="4B88C1B0" w14:textId="77777777" w:rsidR="00D213F0" w:rsidRPr="00EE50E9" w:rsidRDefault="00D213F0" w:rsidP="00D213F0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3" w:type="dxa"/>
          </w:tcPr>
          <w:p w14:paraId="587B59EC" w14:textId="77777777" w:rsidR="00D213F0" w:rsidRPr="00EE50E9" w:rsidRDefault="00D213F0" w:rsidP="00D213F0">
            <w:pPr>
              <w:rPr>
                <w:rFonts w:ascii="Times New Roman" w:hAnsi="Times New Roman" w:cs="Times New Roman"/>
                <w:bCs/>
              </w:rPr>
            </w:pPr>
          </w:p>
        </w:tc>
      </w:tr>
    </w:tbl>
    <w:p w14:paraId="16C2F988" w14:textId="77777777" w:rsidR="00542CFC" w:rsidRPr="00A104EB" w:rsidRDefault="00D213F0" w:rsidP="00542CFC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br w:type="textWrapping" w:clear="all"/>
      </w:r>
    </w:p>
    <w:p w14:paraId="50EB8E01" w14:textId="77777777" w:rsidR="00542CFC" w:rsidRDefault="00542CFC" w:rsidP="00A104EB">
      <w:pPr>
        <w:rPr>
          <w:rFonts w:asciiTheme="majorHAnsi" w:hAnsiTheme="majorHAnsi"/>
          <w:bCs/>
          <w:sz w:val="20"/>
          <w:szCs w:val="20"/>
        </w:rPr>
      </w:pPr>
    </w:p>
    <w:p w14:paraId="77B38DA8" w14:textId="77777777" w:rsidR="00542CFC" w:rsidRDefault="00542CFC" w:rsidP="00A104EB">
      <w:pPr>
        <w:rPr>
          <w:rFonts w:asciiTheme="majorHAnsi" w:hAnsiTheme="majorHAnsi"/>
          <w:bCs/>
          <w:sz w:val="20"/>
          <w:szCs w:val="20"/>
        </w:rPr>
      </w:pPr>
    </w:p>
    <w:p w14:paraId="3E4E694E" w14:textId="77777777" w:rsidR="00542CFC" w:rsidRDefault="00542CFC" w:rsidP="00A104EB">
      <w:pPr>
        <w:rPr>
          <w:rFonts w:asciiTheme="majorHAnsi" w:hAnsiTheme="majorHAnsi"/>
          <w:bCs/>
          <w:sz w:val="20"/>
          <w:szCs w:val="20"/>
        </w:rPr>
      </w:pPr>
    </w:p>
    <w:p w14:paraId="612AB82A" w14:textId="77777777" w:rsidR="00542CFC" w:rsidRDefault="00542CFC" w:rsidP="00A104EB">
      <w:pPr>
        <w:rPr>
          <w:rFonts w:asciiTheme="majorHAnsi" w:hAnsiTheme="majorHAnsi"/>
          <w:bCs/>
          <w:sz w:val="20"/>
          <w:szCs w:val="20"/>
        </w:rPr>
      </w:pPr>
    </w:p>
    <w:p w14:paraId="309A3D57" w14:textId="77777777" w:rsidR="00A104EB" w:rsidRDefault="00D213F0" w:rsidP="00A104EB">
      <w:pPr>
        <w:rPr>
          <w:rFonts w:ascii="Times New Roman" w:hAnsi="Times New Roman" w:cs="Times New Roman"/>
          <w:bCs/>
        </w:rPr>
      </w:pPr>
      <w:r w:rsidRPr="00A104EB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</w:rPr>
        <w:t>5</w:t>
      </w:r>
      <w:r w:rsidRPr="00A104EB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 xml:space="preserve">Association </w:t>
      </w:r>
      <w:r w:rsidRPr="00A104EB">
        <w:rPr>
          <w:rFonts w:ascii="Times New Roman" w:hAnsi="Times New Roman" w:cs="Times New Roman"/>
          <w:bCs/>
        </w:rPr>
        <w:t xml:space="preserve">Genotype and allele frequencies of the 7 common variants </w:t>
      </w:r>
      <w:r>
        <w:rPr>
          <w:rFonts w:ascii="Times New Roman" w:hAnsi="Times New Roman" w:cs="Times New Roman"/>
          <w:bCs/>
        </w:rPr>
        <w:t xml:space="preserve">with overweight </w:t>
      </w:r>
      <w:r w:rsidRPr="00A104EB">
        <w:rPr>
          <w:rFonts w:ascii="Times New Roman" w:hAnsi="Times New Roman" w:cs="Times New Roman"/>
          <w:bCs/>
        </w:rPr>
        <w:t xml:space="preserve">in </w:t>
      </w:r>
      <w:r>
        <w:rPr>
          <w:rFonts w:ascii="Times New Roman" w:hAnsi="Times New Roman" w:cs="Times New Roman" w:hint="eastAsia"/>
          <w:bCs/>
        </w:rPr>
        <w:t>GDM</w:t>
      </w:r>
    </w:p>
    <w:p w14:paraId="28300301" w14:textId="77777777" w:rsidR="00D213F0" w:rsidRDefault="00D213F0" w:rsidP="00A104EB">
      <w:pPr>
        <w:rPr>
          <w:rFonts w:ascii="Times New Roman" w:hAnsi="Times New Roman" w:cs="Times New Roman"/>
          <w:bCs/>
        </w:rPr>
      </w:pPr>
    </w:p>
    <w:tbl>
      <w:tblPr>
        <w:tblStyle w:val="TableGrid"/>
        <w:tblpPr w:leftFromText="180" w:rightFromText="180" w:vertAnchor="text" w:horzAnchor="page" w:tblpX="2089" w:tblpYSpec="inside"/>
        <w:tblOverlap w:val="never"/>
        <w:tblW w:w="62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992"/>
        <w:gridCol w:w="1118"/>
        <w:gridCol w:w="1717"/>
        <w:gridCol w:w="993"/>
      </w:tblGrid>
      <w:tr w:rsidR="00D213F0" w:rsidRPr="00A66A84" w14:paraId="62ABAD97" w14:textId="77777777" w:rsidTr="00EE50E9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4F01361" w14:textId="77777777" w:rsidR="00D213F0" w:rsidRPr="00EE50E9" w:rsidRDefault="00D213F0" w:rsidP="00D213F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 w:rsidRPr="00EE50E9">
              <w:rPr>
                <w:rFonts w:ascii="Times New Roman" w:hAnsi="Times New Roman"/>
                <w:bCs/>
                <w:kern w:val="24"/>
              </w:rPr>
              <w:t>Variants and genotyp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33D1048" w14:textId="494AB266" w:rsidR="00D213F0" w:rsidRPr="00EE50E9" w:rsidRDefault="00D213F0" w:rsidP="00D213F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kern w:val="24"/>
              </w:rPr>
            </w:pPr>
            <w:r w:rsidRPr="00EE50E9">
              <w:rPr>
                <w:rFonts w:ascii="Times New Roman" w:hAnsi="Times New Roman"/>
                <w:bCs/>
                <w:kern w:val="24"/>
              </w:rPr>
              <w:t>Overweight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14:paraId="78A65546" w14:textId="77777777" w:rsidR="00D213F0" w:rsidRPr="00EE50E9" w:rsidRDefault="00D213F0" w:rsidP="00D213F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 w:rsidRPr="00EE50E9">
              <w:rPr>
                <w:rFonts w:ascii="Times New Roman" w:hAnsi="Times New Roman"/>
                <w:bCs/>
                <w:kern w:val="24"/>
              </w:rPr>
              <w:t>Normal weight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</w:tcPr>
          <w:p w14:paraId="20224456" w14:textId="22C22500" w:rsidR="00D213F0" w:rsidRPr="00EE50E9" w:rsidRDefault="00D213F0" w:rsidP="00D213F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 w:rsidRPr="00EE50E9">
              <w:rPr>
                <w:rFonts w:ascii="Times New Roman" w:hAnsi="Times New Roman"/>
                <w:bCs/>
                <w:kern w:val="24"/>
              </w:rPr>
              <w:t xml:space="preserve">OR </w:t>
            </w:r>
            <w:r w:rsidR="00EE50E9" w:rsidRPr="00EE50E9">
              <w:rPr>
                <w:rFonts w:ascii="Times New Roman" w:hAnsi="Times New Roman"/>
                <w:bCs/>
                <w:kern w:val="24"/>
              </w:rPr>
              <w:t>(</w:t>
            </w:r>
            <w:r w:rsidRPr="00EE50E9">
              <w:rPr>
                <w:rFonts w:ascii="Times New Roman" w:hAnsi="Times New Roman"/>
                <w:bCs/>
                <w:kern w:val="24"/>
              </w:rPr>
              <w:t>95% CI</w:t>
            </w:r>
            <w:r w:rsidR="00EE50E9" w:rsidRPr="00EE50E9">
              <w:rPr>
                <w:rFonts w:ascii="Times New Roman" w:hAnsi="Times New Roman"/>
                <w:bCs/>
                <w:kern w:val="24"/>
              </w:rPr>
              <w:t>)</w:t>
            </w:r>
          </w:p>
          <w:p w14:paraId="5DA44BEA" w14:textId="77777777" w:rsidR="00D213F0" w:rsidRPr="00EE50E9" w:rsidRDefault="00D213F0" w:rsidP="00D213F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3014473" w14:textId="77777777" w:rsidR="00D213F0" w:rsidRPr="00EE50E9" w:rsidRDefault="00D213F0" w:rsidP="00D213F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 w:rsidRPr="00EE50E9">
              <w:rPr>
                <w:rFonts w:ascii="Times New Roman" w:hAnsi="Times New Roman"/>
                <w:bCs/>
                <w:kern w:val="24"/>
              </w:rPr>
              <w:t>P value</w:t>
            </w:r>
          </w:p>
        </w:tc>
      </w:tr>
      <w:tr w:rsidR="00D213F0" w:rsidRPr="00A66A84" w14:paraId="0A92E3D4" w14:textId="77777777" w:rsidTr="00D213F0">
        <w:tc>
          <w:tcPr>
            <w:tcW w:w="6238" w:type="dxa"/>
            <w:gridSpan w:val="5"/>
            <w:tcBorders>
              <w:top w:val="single" w:sz="4" w:space="0" w:color="auto"/>
              <w:bottom w:val="nil"/>
            </w:tcBorders>
          </w:tcPr>
          <w:p w14:paraId="6F2F7470" w14:textId="77777777" w:rsidR="00D213F0" w:rsidRPr="00EE50E9" w:rsidRDefault="00D213F0" w:rsidP="00D213F0">
            <w:pPr>
              <w:pStyle w:val="NormalWeb"/>
              <w:rPr>
                <w:rFonts w:ascii="Times New Roman" w:hAnsi="Times New Roman"/>
                <w:bCs/>
                <w:kern w:val="24"/>
              </w:rPr>
            </w:pPr>
            <w:r w:rsidRPr="00EE50E9">
              <w:rPr>
                <w:rFonts w:ascii="Times New Roman" w:hAnsi="Times New Roman"/>
                <w:bCs/>
                <w:kern w:val="24"/>
              </w:rPr>
              <w:t>SNP1 (rs1801282)</w:t>
            </w:r>
          </w:p>
        </w:tc>
      </w:tr>
      <w:tr w:rsidR="00D213F0" w:rsidRPr="00A66A84" w14:paraId="3B171DA3" w14:textId="77777777" w:rsidTr="00EE50E9">
        <w:tc>
          <w:tcPr>
            <w:tcW w:w="1418" w:type="dxa"/>
            <w:tcBorders>
              <w:top w:val="nil"/>
              <w:bottom w:val="nil"/>
            </w:tcBorders>
          </w:tcPr>
          <w:p w14:paraId="403AE84C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Pro/Pro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EEE92DD" w14:textId="77777777" w:rsidR="00D213F0" w:rsidRPr="00EE50E9" w:rsidRDefault="00DE2D4D" w:rsidP="00DE2D4D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 xml:space="preserve">51 </w:t>
            </w:r>
            <w:r w:rsidR="00D213F0" w:rsidRPr="00EE50E9">
              <w:rPr>
                <w:rFonts w:ascii="Times New Roman" w:hAnsi="Times New Roman"/>
                <w:kern w:val="24"/>
                <w:sz w:val="16"/>
                <w:szCs w:val="16"/>
              </w:rPr>
              <w:t>(</w:t>
            </w: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89.5</w:t>
            </w:r>
            <w:r w:rsidR="00D213F0" w:rsidRPr="00EE50E9">
              <w:rPr>
                <w:rFonts w:ascii="Times New Roman" w:hAnsi="Times New Roman"/>
                <w:kern w:val="24"/>
                <w:sz w:val="16"/>
                <w:szCs w:val="16"/>
              </w:rPr>
              <w:t>%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1184E74E" w14:textId="77777777" w:rsidR="00D213F0" w:rsidRPr="00EE50E9" w:rsidRDefault="00DE2D4D" w:rsidP="00DE2D4D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265</w:t>
            </w:r>
            <w:r w:rsidR="00D213F0" w:rsidRPr="00EE50E9">
              <w:rPr>
                <w:rFonts w:ascii="Times New Roman" w:hAnsi="Times New Roman"/>
                <w:kern w:val="24"/>
                <w:sz w:val="16"/>
                <w:szCs w:val="16"/>
              </w:rPr>
              <w:t xml:space="preserve"> (</w:t>
            </w: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93.3</w:t>
            </w:r>
            <w:r w:rsidR="00D213F0" w:rsidRPr="00EE50E9">
              <w:rPr>
                <w:rFonts w:ascii="Times New Roman" w:hAnsi="Times New Roman"/>
                <w:kern w:val="24"/>
                <w:sz w:val="16"/>
                <w:szCs w:val="16"/>
              </w:rPr>
              <w:t>%)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14:paraId="32AA4599" w14:textId="77777777" w:rsidR="00D213F0" w:rsidRPr="00EE50E9" w:rsidRDefault="009F4E70" w:rsidP="009F4E70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1.605</w:t>
            </w:r>
            <w:r w:rsidR="00D213F0" w:rsidRPr="00EE50E9">
              <w:rPr>
                <w:rFonts w:ascii="Times New Roman" w:hAnsi="Times New Roman"/>
                <w:kern w:val="24"/>
                <w:sz w:val="16"/>
                <w:szCs w:val="16"/>
              </w:rPr>
              <w:t xml:space="preserve"> (0.</w:t>
            </w: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627</w:t>
            </w:r>
            <w:r w:rsidR="00D213F0" w:rsidRPr="00EE50E9">
              <w:rPr>
                <w:rFonts w:ascii="Times New Roman" w:hAnsi="Times New Roman"/>
                <w:kern w:val="24"/>
                <w:sz w:val="16"/>
                <w:szCs w:val="16"/>
              </w:rPr>
              <w:t xml:space="preserve">, </w:t>
            </w: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4.112</w:t>
            </w:r>
            <w:r w:rsidR="00D213F0" w:rsidRPr="00EE50E9">
              <w:rPr>
                <w:rFonts w:ascii="Times New Roman" w:hAnsi="Times New Roman"/>
                <w:kern w:val="24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93CC324" w14:textId="77777777" w:rsidR="00D213F0" w:rsidRPr="00EE50E9" w:rsidRDefault="00D213F0" w:rsidP="009F4E70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0.</w:t>
            </w:r>
            <w:r w:rsidR="009F4E70" w:rsidRPr="00EE50E9">
              <w:rPr>
                <w:rFonts w:ascii="Times New Roman" w:hAnsi="Times New Roman"/>
                <w:kern w:val="24"/>
                <w:sz w:val="16"/>
                <w:szCs w:val="16"/>
              </w:rPr>
              <w:t>324</w:t>
            </w:r>
          </w:p>
        </w:tc>
      </w:tr>
      <w:tr w:rsidR="00D213F0" w:rsidRPr="00A66A84" w14:paraId="7E8D5A41" w14:textId="77777777" w:rsidTr="00EE50E9">
        <w:tc>
          <w:tcPr>
            <w:tcW w:w="1418" w:type="dxa"/>
            <w:tcBorders>
              <w:top w:val="nil"/>
              <w:bottom w:val="nil"/>
            </w:tcBorders>
          </w:tcPr>
          <w:p w14:paraId="00D8BCBA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Pro/Al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5CCDC20" w14:textId="77777777" w:rsidR="00D213F0" w:rsidRPr="00EE50E9" w:rsidRDefault="00DE2D4D" w:rsidP="00DE2D4D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 xml:space="preserve">6 </w:t>
            </w:r>
            <w:r w:rsidR="00D213F0" w:rsidRPr="00EE50E9">
              <w:rPr>
                <w:rFonts w:ascii="Times New Roman" w:hAnsi="Times New Roman"/>
                <w:kern w:val="24"/>
                <w:sz w:val="16"/>
                <w:szCs w:val="16"/>
              </w:rPr>
              <w:t>(</w:t>
            </w: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10.5</w:t>
            </w:r>
            <w:r w:rsidR="00D213F0" w:rsidRPr="00EE50E9">
              <w:rPr>
                <w:rFonts w:ascii="Times New Roman" w:hAnsi="Times New Roman"/>
                <w:kern w:val="24"/>
                <w:sz w:val="16"/>
                <w:szCs w:val="16"/>
              </w:rPr>
              <w:t>%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6F258613" w14:textId="77777777" w:rsidR="00D213F0" w:rsidRPr="00EE50E9" w:rsidRDefault="00DE2D4D" w:rsidP="00DE2D4D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19</w:t>
            </w:r>
            <w:r w:rsidR="00D213F0" w:rsidRPr="00EE50E9">
              <w:rPr>
                <w:rFonts w:ascii="Times New Roman" w:hAnsi="Times New Roman"/>
                <w:kern w:val="24"/>
                <w:sz w:val="16"/>
                <w:szCs w:val="16"/>
              </w:rPr>
              <w:t xml:space="preserve"> (</w:t>
            </w: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6.7</w:t>
            </w:r>
            <w:r w:rsidR="00D213F0" w:rsidRPr="00EE50E9">
              <w:rPr>
                <w:rFonts w:ascii="Times New Roman" w:hAnsi="Times New Roman"/>
                <w:kern w:val="24"/>
                <w:sz w:val="16"/>
                <w:szCs w:val="16"/>
              </w:rPr>
              <w:t>%)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14:paraId="0D957311" w14:textId="77777777" w:rsidR="00D213F0" w:rsidRPr="00EE50E9" w:rsidRDefault="00D213F0" w:rsidP="00D213F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kern w:val="24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96BFB1D" w14:textId="77777777" w:rsidR="00D213F0" w:rsidRPr="00EE50E9" w:rsidRDefault="00D213F0" w:rsidP="00D213F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kern w:val="24"/>
                <w:sz w:val="22"/>
                <w:szCs w:val="22"/>
              </w:rPr>
            </w:pPr>
          </w:p>
        </w:tc>
      </w:tr>
      <w:tr w:rsidR="00D213F0" w:rsidRPr="00A66A84" w14:paraId="578D1351" w14:textId="77777777" w:rsidTr="00EE50E9"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0FCC5DD6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Ala/Ala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E3895B6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0 (0%)</w:t>
            </w:r>
          </w:p>
        </w:tc>
        <w:tc>
          <w:tcPr>
            <w:tcW w:w="1118" w:type="dxa"/>
            <w:tcBorders>
              <w:top w:val="nil"/>
              <w:bottom w:val="single" w:sz="4" w:space="0" w:color="auto"/>
            </w:tcBorders>
          </w:tcPr>
          <w:p w14:paraId="4BD43F15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0 (0%)</w:t>
            </w:r>
          </w:p>
        </w:tc>
        <w:tc>
          <w:tcPr>
            <w:tcW w:w="1717" w:type="dxa"/>
            <w:tcBorders>
              <w:top w:val="nil"/>
              <w:bottom w:val="single" w:sz="4" w:space="0" w:color="auto"/>
            </w:tcBorders>
          </w:tcPr>
          <w:p w14:paraId="2884EBE9" w14:textId="77777777" w:rsidR="00D213F0" w:rsidRPr="00EE50E9" w:rsidRDefault="00D213F0" w:rsidP="00D213F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kern w:val="24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0E5B16F9" w14:textId="77777777" w:rsidR="00D213F0" w:rsidRPr="00EE50E9" w:rsidRDefault="00D213F0" w:rsidP="00D213F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kern w:val="24"/>
                <w:sz w:val="22"/>
                <w:szCs w:val="22"/>
              </w:rPr>
            </w:pPr>
          </w:p>
        </w:tc>
      </w:tr>
      <w:tr w:rsidR="00D213F0" w:rsidRPr="00A66A84" w14:paraId="3A197B29" w14:textId="77777777" w:rsidTr="00D213F0">
        <w:tc>
          <w:tcPr>
            <w:tcW w:w="6238" w:type="dxa"/>
            <w:gridSpan w:val="5"/>
            <w:tcBorders>
              <w:top w:val="single" w:sz="4" w:space="0" w:color="auto"/>
              <w:bottom w:val="nil"/>
            </w:tcBorders>
          </w:tcPr>
          <w:p w14:paraId="5A2AE17E" w14:textId="77777777" w:rsidR="00D213F0" w:rsidRPr="00EE50E9" w:rsidRDefault="00D213F0" w:rsidP="00D213F0">
            <w:pPr>
              <w:pStyle w:val="NormalWeb"/>
              <w:rPr>
                <w:rFonts w:ascii="Times New Roman" w:hAnsi="Times New Roman"/>
                <w:bCs/>
                <w:kern w:val="24"/>
              </w:rPr>
            </w:pPr>
            <w:r w:rsidRPr="00EE50E9">
              <w:rPr>
                <w:rFonts w:ascii="Times New Roman" w:hAnsi="Times New Roman"/>
                <w:bCs/>
                <w:kern w:val="24"/>
              </w:rPr>
              <w:t>SNP2 (rs12486170)</w:t>
            </w:r>
          </w:p>
        </w:tc>
      </w:tr>
      <w:tr w:rsidR="00D213F0" w:rsidRPr="00A66A84" w14:paraId="1A349EED" w14:textId="77777777" w:rsidTr="00EE50E9">
        <w:tc>
          <w:tcPr>
            <w:tcW w:w="1418" w:type="dxa"/>
            <w:tcBorders>
              <w:top w:val="nil"/>
              <w:bottom w:val="nil"/>
            </w:tcBorders>
          </w:tcPr>
          <w:p w14:paraId="7E96AC4E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A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55D396C" w14:textId="77777777" w:rsidR="00D213F0" w:rsidRPr="00EE50E9" w:rsidRDefault="00DE2D4D" w:rsidP="00DE2D4D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46</w:t>
            </w:r>
            <w:r w:rsidR="00D213F0" w:rsidRPr="00EE50E9">
              <w:rPr>
                <w:rFonts w:ascii="Times New Roman" w:hAnsi="Times New Roman"/>
                <w:kern w:val="24"/>
                <w:sz w:val="16"/>
                <w:szCs w:val="16"/>
              </w:rPr>
              <w:t xml:space="preserve"> (</w:t>
            </w: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80.7</w:t>
            </w:r>
            <w:r w:rsidR="00D213F0" w:rsidRPr="00EE50E9">
              <w:rPr>
                <w:rFonts w:ascii="Times New Roman" w:hAnsi="Times New Roman"/>
                <w:kern w:val="24"/>
                <w:sz w:val="16"/>
                <w:szCs w:val="16"/>
              </w:rPr>
              <w:t>%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1470E5A3" w14:textId="77777777" w:rsidR="00D213F0" w:rsidRPr="00EE50E9" w:rsidRDefault="00DE2D4D" w:rsidP="00DE2D4D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218</w:t>
            </w:r>
            <w:r w:rsidR="00D213F0" w:rsidRPr="00EE50E9">
              <w:rPr>
                <w:rFonts w:ascii="Times New Roman" w:hAnsi="Times New Roman"/>
                <w:kern w:val="24"/>
                <w:sz w:val="16"/>
                <w:szCs w:val="16"/>
              </w:rPr>
              <w:t xml:space="preserve"> (</w:t>
            </w: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76.7</w:t>
            </w:r>
            <w:r w:rsidR="00D213F0" w:rsidRPr="00EE50E9">
              <w:rPr>
                <w:rFonts w:ascii="Times New Roman" w:hAnsi="Times New Roman"/>
                <w:kern w:val="24"/>
                <w:sz w:val="16"/>
                <w:szCs w:val="16"/>
              </w:rPr>
              <w:t>%)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14:paraId="4A266C5D" w14:textId="77777777" w:rsidR="00D213F0" w:rsidRPr="00EE50E9" w:rsidRDefault="00D213F0" w:rsidP="00945436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0.</w:t>
            </w:r>
            <w:r w:rsidR="00945436" w:rsidRPr="00EE50E9">
              <w:rPr>
                <w:rFonts w:ascii="Times New Roman" w:hAnsi="Times New Roman"/>
                <w:kern w:val="24"/>
                <w:sz w:val="16"/>
                <w:szCs w:val="16"/>
              </w:rPr>
              <w:t>772</w:t>
            </w: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 xml:space="preserve"> (0.</w:t>
            </w:r>
            <w:r w:rsidR="00945436" w:rsidRPr="00EE50E9">
              <w:rPr>
                <w:rFonts w:ascii="Times New Roman" w:hAnsi="Times New Roman"/>
                <w:kern w:val="24"/>
                <w:sz w:val="16"/>
                <w:szCs w:val="16"/>
              </w:rPr>
              <w:t>395</w:t>
            </w: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, 1.</w:t>
            </w:r>
            <w:r w:rsidR="00945436" w:rsidRPr="00EE50E9">
              <w:rPr>
                <w:rFonts w:ascii="Times New Roman" w:hAnsi="Times New Roman"/>
                <w:kern w:val="24"/>
                <w:sz w:val="16"/>
                <w:szCs w:val="16"/>
              </w:rPr>
              <w:t>510</w:t>
            </w: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F1816EF" w14:textId="77777777" w:rsidR="00D213F0" w:rsidRPr="00EE50E9" w:rsidRDefault="00D213F0" w:rsidP="00945436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0.</w:t>
            </w:r>
            <w:r w:rsidR="00945436" w:rsidRPr="00EE50E9">
              <w:rPr>
                <w:rFonts w:ascii="Times New Roman" w:hAnsi="Times New Roman"/>
                <w:kern w:val="24"/>
                <w:sz w:val="16"/>
                <w:szCs w:val="16"/>
              </w:rPr>
              <w:t>450</w:t>
            </w:r>
          </w:p>
        </w:tc>
      </w:tr>
      <w:tr w:rsidR="00D213F0" w:rsidRPr="00A66A84" w14:paraId="0D5CC6DD" w14:textId="77777777" w:rsidTr="00EE50E9">
        <w:tc>
          <w:tcPr>
            <w:tcW w:w="1418" w:type="dxa"/>
            <w:tcBorders>
              <w:top w:val="nil"/>
              <w:bottom w:val="nil"/>
            </w:tcBorders>
          </w:tcPr>
          <w:p w14:paraId="6FC1A43D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G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2C6B690" w14:textId="77777777" w:rsidR="00D213F0" w:rsidRPr="00EE50E9" w:rsidRDefault="00DE2D4D" w:rsidP="00DE2D4D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11</w:t>
            </w:r>
            <w:r w:rsidR="00D213F0" w:rsidRPr="00EE50E9">
              <w:rPr>
                <w:rFonts w:ascii="Times New Roman" w:hAnsi="Times New Roman"/>
                <w:kern w:val="24"/>
                <w:sz w:val="16"/>
                <w:szCs w:val="16"/>
              </w:rPr>
              <w:t xml:space="preserve"> (19.</w:t>
            </w: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3</w:t>
            </w:r>
            <w:r w:rsidR="00D213F0" w:rsidRPr="00EE50E9">
              <w:rPr>
                <w:rFonts w:ascii="Times New Roman" w:hAnsi="Times New Roman"/>
                <w:kern w:val="24"/>
                <w:sz w:val="16"/>
                <w:szCs w:val="16"/>
              </w:rPr>
              <w:t>%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4C569CA3" w14:textId="77777777" w:rsidR="00D213F0" w:rsidRPr="00EE50E9" w:rsidRDefault="00DE2D4D" w:rsidP="00DE2D4D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63</w:t>
            </w:r>
            <w:r w:rsidR="00D213F0" w:rsidRPr="00EE50E9">
              <w:rPr>
                <w:rFonts w:ascii="Times New Roman" w:hAnsi="Times New Roman"/>
                <w:kern w:val="24"/>
                <w:sz w:val="16"/>
                <w:szCs w:val="16"/>
              </w:rPr>
              <w:t xml:space="preserve"> (2</w:t>
            </w: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2</w:t>
            </w:r>
            <w:r w:rsidR="00D213F0" w:rsidRPr="00EE50E9">
              <w:rPr>
                <w:rFonts w:ascii="Times New Roman" w:hAnsi="Times New Roman"/>
                <w:kern w:val="24"/>
                <w:sz w:val="16"/>
                <w:szCs w:val="16"/>
              </w:rPr>
              <w:t>.2%)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14:paraId="31C3E977" w14:textId="77777777" w:rsidR="00D213F0" w:rsidRPr="00EE50E9" w:rsidRDefault="00D213F0" w:rsidP="00D213F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kern w:val="24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3E04250" w14:textId="77777777" w:rsidR="00D213F0" w:rsidRPr="00EE50E9" w:rsidRDefault="00D213F0" w:rsidP="00D213F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kern w:val="24"/>
                <w:sz w:val="22"/>
                <w:szCs w:val="22"/>
              </w:rPr>
            </w:pPr>
          </w:p>
        </w:tc>
      </w:tr>
      <w:tr w:rsidR="00D213F0" w:rsidRPr="00A66A84" w14:paraId="147D5653" w14:textId="77777777" w:rsidTr="00EE50E9"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3B45D0EC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GG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06CAFE6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0 (0.8%)</w:t>
            </w:r>
          </w:p>
        </w:tc>
        <w:tc>
          <w:tcPr>
            <w:tcW w:w="1118" w:type="dxa"/>
            <w:tcBorders>
              <w:top w:val="nil"/>
              <w:bottom w:val="single" w:sz="4" w:space="0" w:color="auto"/>
            </w:tcBorders>
          </w:tcPr>
          <w:p w14:paraId="64A4CCF0" w14:textId="77777777" w:rsidR="00D213F0" w:rsidRPr="00EE50E9" w:rsidRDefault="00DE2D4D" w:rsidP="00D213F0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3</w:t>
            </w:r>
            <w:r w:rsidR="00D213F0" w:rsidRPr="00EE50E9">
              <w:rPr>
                <w:rFonts w:ascii="Times New Roman" w:hAnsi="Times New Roman"/>
                <w:kern w:val="24"/>
                <w:sz w:val="16"/>
                <w:szCs w:val="16"/>
              </w:rPr>
              <w:t xml:space="preserve"> (1</w:t>
            </w: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.1</w:t>
            </w:r>
            <w:r w:rsidR="00D213F0" w:rsidRPr="00EE50E9">
              <w:rPr>
                <w:rFonts w:ascii="Times New Roman" w:hAnsi="Times New Roman"/>
                <w:kern w:val="24"/>
                <w:sz w:val="16"/>
                <w:szCs w:val="16"/>
              </w:rPr>
              <w:t>%)</w:t>
            </w:r>
          </w:p>
        </w:tc>
        <w:tc>
          <w:tcPr>
            <w:tcW w:w="1717" w:type="dxa"/>
            <w:tcBorders>
              <w:top w:val="nil"/>
              <w:bottom w:val="single" w:sz="4" w:space="0" w:color="auto"/>
            </w:tcBorders>
          </w:tcPr>
          <w:p w14:paraId="215710D8" w14:textId="77777777" w:rsidR="00D213F0" w:rsidRPr="00EE50E9" w:rsidRDefault="00D213F0" w:rsidP="00D213F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kern w:val="24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242E04DD" w14:textId="77777777" w:rsidR="00D213F0" w:rsidRPr="00EE50E9" w:rsidRDefault="00D213F0" w:rsidP="00D213F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kern w:val="24"/>
                <w:sz w:val="22"/>
                <w:szCs w:val="22"/>
              </w:rPr>
            </w:pPr>
          </w:p>
        </w:tc>
      </w:tr>
      <w:tr w:rsidR="00D213F0" w:rsidRPr="00A66A84" w14:paraId="76F7B3D0" w14:textId="77777777" w:rsidTr="00D213F0">
        <w:tc>
          <w:tcPr>
            <w:tcW w:w="6238" w:type="dxa"/>
            <w:gridSpan w:val="5"/>
            <w:tcBorders>
              <w:top w:val="single" w:sz="4" w:space="0" w:color="auto"/>
              <w:bottom w:val="nil"/>
            </w:tcBorders>
          </w:tcPr>
          <w:p w14:paraId="27655EEF" w14:textId="77777777" w:rsidR="00D213F0" w:rsidRPr="00EE50E9" w:rsidRDefault="00D213F0" w:rsidP="00D213F0">
            <w:pPr>
              <w:pStyle w:val="NormalWeb"/>
              <w:rPr>
                <w:rFonts w:ascii="Times New Roman" w:hAnsi="Times New Roman"/>
                <w:bCs/>
                <w:kern w:val="24"/>
              </w:rPr>
            </w:pPr>
            <w:r w:rsidRPr="00EE50E9">
              <w:rPr>
                <w:rFonts w:ascii="Times New Roman" w:hAnsi="Times New Roman"/>
                <w:bCs/>
                <w:kern w:val="24"/>
              </w:rPr>
              <w:t>SNP4 (rs7649970)</w:t>
            </w:r>
          </w:p>
        </w:tc>
      </w:tr>
      <w:tr w:rsidR="00D213F0" w:rsidRPr="00A66A84" w14:paraId="704E64BF" w14:textId="77777777" w:rsidTr="00EE50E9">
        <w:tc>
          <w:tcPr>
            <w:tcW w:w="1418" w:type="dxa"/>
            <w:tcBorders>
              <w:top w:val="nil"/>
              <w:bottom w:val="nil"/>
            </w:tcBorders>
          </w:tcPr>
          <w:p w14:paraId="17BA2D39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CC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C65A485" w14:textId="77777777" w:rsidR="00D213F0" w:rsidRPr="00EE50E9" w:rsidRDefault="00DE2D4D" w:rsidP="00DE2D4D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51</w:t>
            </w:r>
            <w:r w:rsidR="00D213F0" w:rsidRPr="00EE50E9">
              <w:rPr>
                <w:rFonts w:ascii="Times New Roman" w:hAnsi="Times New Roman"/>
                <w:kern w:val="24"/>
                <w:sz w:val="16"/>
                <w:szCs w:val="16"/>
              </w:rPr>
              <w:t xml:space="preserve"> (</w:t>
            </w: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89.5</w:t>
            </w:r>
            <w:r w:rsidR="00D213F0" w:rsidRPr="00EE50E9">
              <w:rPr>
                <w:rFonts w:ascii="Times New Roman" w:hAnsi="Times New Roman"/>
                <w:kern w:val="24"/>
                <w:sz w:val="16"/>
                <w:szCs w:val="16"/>
              </w:rPr>
              <w:t>%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426560BA" w14:textId="77777777" w:rsidR="00D213F0" w:rsidRPr="00EE50E9" w:rsidRDefault="00DE2D4D" w:rsidP="009F4E70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266</w:t>
            </w:r>
            <w:r w:rsidR="00D213F0" w:rsidRPr="00EE50E9">
              <w:rPr>
                <w:rFonts w:ascii="Times New Roman" w:hAnsi="Times New Roman"/>
                <w:kern w:val="24"/>
                <w:sz w:val="16"/>
                <w:szCs w:val="16"/>
              </w:rPr>
              <w:t xml:space="preserve"> (</w:t>
            </w:r>
            <w:r w:rsidR="009F4E70" w:rsidRPr="00EE50E9">
              <w:rPr>
                <w:rFonts w:ascii="Times New Roman" w:hAnsi="Times New Roman"/>
                <w:kern w:val="24"/>
                <w:sz w:val="16"/>
                <w:szCs w:val="16"/>
              </w:rPr>
              <w:t>93.7</w:t>
            </w:r>
            <w:r w:rsidR="00D213F0" w:rsidRPr="00EE50E9">
              <w:rPr>
                <w:rFonts w:ascii="Times New Roman" w:hAnsi="Times New Roman"/>
                <w:kern w:val="24"/>
                <w:sz w:val="16"/>
                <w:szCs w:val="16"/>
              </w:rPr>
              <w:t>%)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14:paraId="463C9450" w14:textId="77777777" w:rsidR="00D213F0" w:rsidRPr="00EE50E9" w:rsidRDefault="00D213F0" w:rsidP="00945436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1.</w:t>
            </w:r>
            <w:r w:rsidR="00945436" w:rsidRPr="00EE50E9">
              <w:rPr>
                <w:rFonts w:ascii="Times New Roman" w:hAnsi="Times New Roman"/>
                <w:kern w:val="24"/>
                <w:sz w:val="16"/>
                <w:szCs w:val="16"/>
              </w:rPr>
              <w:t>698</w:t>
            </w: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 xml:space="preserve"> (0.</w:t>
            </w:r>
            <w:r w:rsidR="00945436" w:rsidRPr="00EE50E9">
              <w:rPr>
                <w:rFonts w:ascii="Times New Roman" w:hAnsi="Times New Roman"/>
                <w:kern w:val="24"/>
                <w:sz w:val="16"/>
                <w:szCs w:val="16"/>
              </w:rPr>
              <w:t>659</w:t>
            </w: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 xml:space="preserve">, </w:t>
            </w:r>
            <w:r w:rsidR="00945436" w:rsidRPr="00EE50E9">
              <w:rPr>
                <w:rFonts w:ascii="Times New Roman" w:hAnsi="Times New Roman"/>
                <w:kern w:val="24"/>
                <w:sz w:val="16"/>
                <w:szCs w:val="16"/>
              </w:rPr>
              <w:t>4.375</w:t>
            </w: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D12AB9D" w14:textId="77777777" w:rsidR="00D213F0" w:rsidRPr="00EE50E9" w:rsidRDefault="00D213F0" w:rsidP="00945436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0.</w:t>
            </w:r>
            <w:r w:rsidR="00945436" w:rsidRPr="00EE50E9">
              <w:rPr>
                <w:rFonts w:ascii="Times New Roman" w:hAnsi="Times New Roman"/>
                <w:kern w:val="24"/>
                <w:sz w:val="16"/>
                <w:szCs w:val="16"/>
              </w:rPr>
              <w:t>273</w:t>
            </w:r>
          </w:p>
        </w:tc>
      </w:tr>
      <w:tr w:rsidR="00D213F0" w:rsidRPr="00A66A84" w14:paraId="4F6BCD35" w14:textId="77777777" w:rsidTr="00EE50E9">
        <w:tc>
          <w:tcPr>
            <w:tcW w:w="1418" w:type="dxa"/>
            <w:tcBorders>
              <w:top w:val="nil"/>
              <w:bottom w:val="nil"/>
            </w:tcBorders>
          </w:tcPr>
          <w:p w14:paraId="0A7BF4DE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CT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06D9754" w14:textId="77777777" w:rsidR="00D213F0" w:rsidRPr="00EE50E9" w:rsidRDefault="00DE2D4D" w:rsidP="009F4E70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6</w:t>
            </w:r>
            <w:r w:rsidR="00D213F0" w:rsidRPr="00EE50E9">
              <w:rPr>
                <w:rFonts w:ascii="Times New Roman" w:hAnsi="Times New Roman"/>
                <w:kern w:val="24"/>
                <w:sz w:val="16"/>
                <w:szCs w:val="16"/>
              </w:rPr>
              <w:t xml:space="preserve"> (</w:t>
            </w:r>
            <w:r w:rsidR="009F4E70" w:rsidRPr="00EE50E9">
              <w:rPr>
                <w:rFonts w:ascii="Times New Roman" w:hAnsi="Times New Roman"/>
                <w:kern w:val="24"/>
                <w:sz w:val="16"/>
                <w:szCs w:val="16"/>
              </w:rPr>
              <w:t>10.5</w:t>
            </w:r>
            <w:r w:rsidR="00D213F0" w:rsidRPr="00EE50E9">
              <w:rPr>
                <w:rFonts w:ascii="Times New Roman" w:hAnsi="Times New Roman"/>
                <w:kern w:val="24"/>
                <w:sz w:val="16"/>
                <w:szCs w:val="16"/>
              </w:rPr>
              <w:t>%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17535194" w14:textId="77777777" w:rsidR="00D213F0" w:rsidRPr="00EE50E9" w:rsidRDefault="00DE2D4D" w:rsidP="009F4E70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18</w:t>
            </w:r>
            <w:r w:rsidR="00D213F0" w:rsidRPr="00EE50E9">
              <w:rPr>
                <w:rFonts w:ascii="Times New Roman" w:hAnsi="Times New Roman"/>
                <w:kern w:val="24"/>
                <w:sz w:val="16"/>
                <w:szCs w:val="16"/>
              </w:rPr>
              <w:t xml:space="preserve"> (</w:t>
            </w:r>
            <w:r w:rsidR="009F4E70" w:rsidRPr="00EE50E9">
              <w:rPr>
                <w:rFonts w:ascii="Times New Roman" w:hAnsi="Times New Roman"/>
                <w:kern w:val="24"/>
                <w:sz w:val="16"/>
                <w:szCs w:val="16"/>
              </w:rPr>
              <w:t>6.3</w:t>
            </w:r>
            <w:r w:rsidR="00D213F0" w:rsidRPr="00EE50E9">
              <w:rPr>
                <w:rFonts w:ascii="Times New Roman" w:hAnsi="Times New Roman"/>
                <w:kern w:val="24"/>
                <w:sz w:val="16"/>
                <w:szCs w:val="16"/>
              </w:rPr>
              <w:t>%)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14:paraId="726D48FE" w14:textId="77777777" w:rsidR="00D213F0" w:rsidRPr="00EE50E9" w:rsidRDefault="00D213F0" w:rsidP="00D213F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kern w:val="24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5963B3F" w14:textId="77777777" w:rsidR="00D213F0" w:rsidRPr="00EE50E9" w:rsidRDefault="00D213F0" w:rsidP="00D213F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kern w:val="24"/>
                <w:sz w:val="22"/>
                <w:szCs w:val="22"/>
              </w:rPr>
            </w:pPr>
          </w:p>
        </w:tc>
      </w:tr>
      <w:tr w:rsidR="00D213F0" w:rsidRPr="00A66A84" w14:paraId="1C872DAA" w14:textId="77777777" w:rsidTr="00EE50E9"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75AC449D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TT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CD13D7C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0 (0%)</w:t>
            </w:r>
          </w:p>
        </w:tc>
        <w:tc>
          <w:tcPr>
            <w:tcW w:w="1118" w:type="dxa"/>
            <w:tcBorders>
              <w:top w:val="nil"/>
              <w:bottom w:val="single" w:sz="4" w:space="0" w:color="auto"/>
            </w:tcBorders>
          </w:tcPr>
          <w:p w14:paraId="3230A107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0 (0%)</w:t>
            </w:r>
          </w:p>
        </w:tc>
        <w:tc>
          <w:tcPr>
            <w:tcW w:w="1717" w:type="dxa"/>
            <w:tcBorders>
              <w:top w:val="nil"/>
              <w:bottom w:val="single" w:sz="4" w:space="0" w:color="auto"/>
            </w:tcBorders>
          </w:tcPr>
          <w:p w14:paraId="0E9E6170" w14:textId="77777777" w:rsidR="00D213F0" w:rsidRPr="00EE50E9" w:rsidRDefault="00D213F0" w:rsidP="00D213F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kern w:val="24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6D0CBBA2" w14:textId="77777777" w:rsidR="00D213F0" w:rsidRPr="00EE50E9" w:rsidRDefault="00D213F0" w:rsidP="00D213F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kern w:val="24"/>
                <w:sz w:val="22"/>
                <w:szCs w:val="22"/>
              </w:rPr>
            </w:pPr>
          </w:p>
        </w:tc>
      </w:tr>
      <w:tr w:rsidR="00D213F0" w:rsidRPr="00A66A84" w14:paraId="6A8CDFFB" w14:textId="77777777" w:rsidTr="00D213F0">
        <w:tc>
          <w:tcPr>
            <w:tcW w:w="6238" w:type="dxa"/>
            <w:gridSpan w:val="5"/>
            <w:tcBorders>
              <w:top w:val="single" w:sz="4" w:space="0" w:color="auto"/>
              <w:bottom w:val="nil"/>
            </w:tcBorders>
          </w:tcPr>
          <w:p w14:paraId="08EF9752" w14:textId="77777777" w:rsidR="00D213F0" w:rsidRPr="00EE50E9" w:rsidRDefault="00D213F0" w:rsidP="00D213F0">
            <w:pPr>
              <w:rPr>
                <w:rFonts w:ascii="Times New Roman" w:hAnsi="Times New Roman" w:cs="Times New Roman"/>
                <w:bCs/>
              </w:rPr>
            </w:pPr>
            <w:r w:rsidRPr="00EE50E9">
              <w:rPr>
                <w:rFonts w:ascii="Times New Roman" w:hAnsi="Times New Roman" w:cs="Times New Roman"/>
                <w:bCs/>
                <w:sz w:val="20"/>
                <w:szCs w:val="20"/>
              </w:rPr>
              <w:t>SNP8 (rs17036333)</w:t>
            </w:r>
          </w:p>
        </w:tc>
      </w:tr>
      <w:tr w:rsidR="00D213F0" w:rsidRPr="00A66A84" w14:paraId="13F8B6E0" w14:textId="77777777" w:rsidTr="00EE50E9">
        <w:tc>
          <w:tcPr>
            <w:tcW w:w="1418" w:type="dxa"/>
            <w:tcBorders>
              <w:top w:val="nil"/>
              <w:bottom w:val="nil"/>
            </w:tcBorders>
          </w:tcPr>
          <w:p w14:paraId="39798D0E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GG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7252902" w14:textId="77777777" w:rsidR="00D213F0" w:rsidRPr="00EE50E9" w:rsidRDefault="00DE2D4D" w:rsidP="009F4E70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51</w:t>
            </w:r>
            <w:r w:rsidR="00D213F0" w:rsidRPr="00EE50E9">
              <w:rPr>
                <w:rFonts w:ascii="Times New Roman" w:hAnsi="Times New Roman"/>
                <w:kern w:val="24"/>
                <w:sz w:val="16"/>
                <w:szCs w:val="16"/>
              </w:rPr>
              <w:t xml:space="preserve"> (</w:t>
            </w:r>
            <w:r w:rsidR="009F4E70" w:rsidRPr="00EE50E9">
              <w:rPr>
                <w:rFonts w:ascii="Times New Roman" w:hAnsi="Times New Roman"/>
                <w:kern w:val="24"/>
                <w:sz w:val="16"/>
                <w:szCs w:val="16"/>
              </w:rPr>
              <w:t>89.5</w:t>
            </w:r>
            <w:r w:rsidR="00D213F0" w:rsidRPr="00EE50E9">
              <w:rPr>
                <w:rFonts w:ascii="Times New Roman" w:hAnsi="Times New Roman"/>
                <w:kern w:val="24"/>
                <w:sz w:val="16"/>
                <w:szCs w:val="16"/>
              </w:rPr>
              <w:t>%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37A2D9D0" w14:textId="77777777" w:rsidR="00D213F0" w:rsidRPr="00EE50E9" w:rsidRDefault="00DE2D4D" w:rsidP="009F4E70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255</w:t>
            </w:r>
            <w:r w:rsidR="00D213F0" w:rsidRPr="00EE50E9">
              <w:rPr>
                <w:rFonts w:ascii="Times New Roman" w:hAnsi="Times New Roman"/>
                <w:kern w:val="24"/>
                <w:sz w:val="16"/>
                <w:szCs w:val="16"/>
              </w:rPr>
              <w:t xml:space="preserve"> (</w:t>
            </w:r>
            <w:r w:rsidR="009F4E70" w:rsidRPr="00EE50E9">
              <w:rPr>
                <w:rFonts w:ascii="Times New Roman" w:hAnsi="Times New Roman"/>
                <w:kern w:val="24"/>
                <w:sz w:val="16"/>
                <w:szCs w:val="16"/>
              </w:rPr>
              <w:t>89.8</w:t>
            </w:r>
            <w:r w:rsidR="00D213F0" w:rsidRPr="00EE50E9">
              <w:rPr>
                <w:rFonts w:ascii="Times New Roman" w:hAnsi="Times New Roman"/>
                <w:kern w:val="24"/>
                <w:sz w:val="16"/>
                <w:szCs w:val="16"/>
              </w:rPr>
              <w:t>%)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14:paraId="7D8AE137" w14:textId="77777777" w:rsidR="00D213F0" w:rsidRPr="00EE50E9" w:rsidRDefault="00D213F0" w:rsidP="00945436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 xml:space="preserve"> 1.</w:t>
            </w:r>
            <w:r w:rsidR="00945436" w:rsidRPr="00EE50E9">
              <w:rPr>
                <w:rFonts w:ascii="Times New Roman" w:hAnsi="Times New Roman"/>
                <w:kern w:val="24"/>
                <w:sz w:val="16"/>
                <w:szCs w:val="16"/>
              </w:rPr>
              <w:t>033</w:t>
            </w: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 xml:space="preserve"> (0.</w:t>
            </w:r>
            <w:r w:rsidR="00945436" w:rsidRPr="00EE50E9">
              <w:rPr>
                <w:rFonts w:ascii="Times New Roman" w:hAnsi="Times New Roman"/>
                <w:kern w:val="24"/>
                <w:sz w:val="16"/>
                <w:szCs w:val="16"/>
              </w:rPr>
              <w:t>419</w:t>
            </w: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, 2.</w:t>
            </w:r>
            <w:r w:rsidR="00945436" w:rsidRPr="00EE50E9">
              <w:rPr>
                <w:rFonts w:ascii="Times New Roman" w:hAnsi="Times New Roman"/>
                <w:kern w:val="24"/>
                <w:sz w:val="16"/>
                <w:szCs w:val="16"/>
              </w:rPr>
              <w:t>547</w:t>
            </w: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3EF0752" w14:textId="77777777" w:rsidR="00D213F0" w:rsidRPr="00EE50E9" w:rsidRDefault="00D213F0" w:rsidP="00945436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0.</w:t>
            </w:r>
            <w:r w:rsidR="00945436" w:rsidRPr="00EE50E9">
              <w:rPr>
                <w:rFonts w:ascii="Times New Roman" w:hAnsi="Times New Roman"/>
                <w:kern w:val="24"/>
                <w:sz w:val="16"/>
                <w:szCs w:val="16"/>
              </w:rPr>
              <w:t>945</w:t>
            </w:r>
          </w:p>
        </w:tc>
      </w:tr>
      <w:tr w:rsidR="00D213F0" w:rsidRPr="00A66A84" w14:paraId="721B4ABD" w14:textId="77777777" w:rsidTr="00EE50E9">
        <w:tc>
          <w:tcPr>
            <w:tcW w:w="1418" w:type="dxa"/>
            <w:tcBorders>
              <w:top w:val="nil"/>
              <w:bottom w:val="nil"/>
            </w:tcBorders>
          </w:tcPr>
          <w:p w14:paraId="478C59EF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G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E630641" w14:textId="77777777" w:rsidR="00D213F0" w:rsidRPr="00EE50E9" w:rsidRDefault="00DE2D4D" w:rsidP="009F4E70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6</w:t>
            </w:r>
            <w:r w:rsidR="00D213F0" w:rsidRPr="00EE50E9">
              <w:rPr>
                <w:rFonts w:ascii="Times New Roman" w:hAnsi="Times New Roman"/>
                <w:kern w:val="24"/>
                <w:sz w:val="16"/>
                <w:szCs w:val="16"/>
              </w:rPr>
              <w:t xml:space="preserve"> (</w:t>
            </w:r>
            <w:r w:rsidR="009F4E70" w:rsidRPr="00EE50E9">
              <w:rPr>
                <w:rFonts w:ascii="Times New Roman" w:hAnsi="Times New Roman"/>
                <w:kern w:val="24"/>
                <w:sz w:val="16"/>
                <w:szCs w:val="16"/>
              </w:rPr>
              <w:t>10.5</w:t>
            </w:r>
            <w:r w:rsidR="00D213F0" w:rsidRPr="00EE50E9">
              <w:rPr>
                <w:rFonts w:ascii="Times New Roman" w:hAnsi="Times New Roman"/>
                <w:kern w:val="24"/>
                <w:sz w:val="16"/>
                <w:szCs w:val="16"/>
              </w:rPr>
              <w:t>%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67F3E30C" w14:textId="77777777" w:rsidR="00D213F0" w:rsidRPr="00EE50E9" w:rsidRDefault="00DE2D4D" w:rsidP="009F4E70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29</w:t>
            </w:r>
            <w:r w:rsidR="00D213F0" w:rsidRPr="00EE50E9">
              <w:rPr>
                <w:rFonts w:ascii="Times New Roman" w:hAnsi="Times New Roman"/>
                <w:kern w:val="24"/>
                <w:sz w:val="16"/>
                <w:szCs w:val="16"/>
              </w:rPr>
              <w:t xml:space="preserve"> (</w:t>
            </w:r>
            <w:r w:rsidR="009F4E70" w:rsidRPr="00EE50E9">
              <w:rPr>
                <w:rFonts w:ascii="Times New Roman" w:hAnsi="Times New Roman"/>
                <w:kern w:val="24"/>
                <w:sz w:val="16"/>
                <w:szCs w:val="16"/>
              </w:rPr>
              <w:t>10.2</w:t>
            </w:r>
            <w:r w:rsidR="00D213F0" w:rsidRPr="00EE50E9">
              <w:rPr>
                <w:rFonts w:ascii="Times New Roman" w:hAnsi="Times New Roman"/>
                <w:kern w:val="24"/>
                <w:sz w:val="16"/>
                <w:szCs w:val="16"/>
              </w:rPr>
              <w:t>%)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14:paraId="125A31E2" w14:textId="77777777" w:rsidR="00D213F0" w:rsidRPr="00EE50E9" w:rsidRDefault="00D213F0" w:rsidP="00D213F0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9385B82" w14:textId="77777777" w:rsidR="00D213F0" w:rsidRPr="00EE50E9" w:rsidRDefault="00D213F0" w:rsidP="00D213F0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D213F0" w:rsidRPr="00A66A84" w14:paraId="193CE9B4" w14:textId="77777777" w:rsidTr="00EE50E9"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1C0F1D90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AA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AEDDC2E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0 (0%)</w:t>
            </w:r>
          </w:p>
        </w:tc>
        <w:tc>
          <w:tcPr>
            <w:tcW w:w="1118" w:type="dxa"/>
            <w:tcBorders>
              <w:top w:val="nil"/>
              <w:bottom w:val="single" w:sz="4" w:space="0" w:color="auto"/>
            </w:tcBorders>
          </w:tcPr>
          <w:p w14:paraId="62249365" w14:textId="77777777" w:rsidR="00D213F0" w:rsidRPr="00EE50E9" w:rsidRDefault="00DE2D4D" w:rsidP="009F4E70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0</w:t>
            </w:r>
            <w:r w:rsidR="00D213F0" w:rsidRPr="00EE50E9">
              <w:rPr>
                <w:rFonts w:ascii="Times New Roman" w:hAnsi="Times New Roman"/>
                <w:kern w:val="24"/>
                <w:sz w:val="16"/>
                <w:szCs w:val="16"/>
              </w:rPr>
              <w:t xml:space="preserve"> (</w:t>
            </w:r>
            <w:r w:rsidR="009F4E70" w:rsidRPr="00EE50E9">
              <w:rPr>
                <w:rFonts w:ascii="Times New Roman" w:hAnsi="Times New Roman"/>
                <w:kern w:val="24"/>
                <w:sz w:val="16"/>
                <w:szCs w:val="16"/>
              </w:rPr>
              <w:t>0</w:t>
            </w:r>
            <w:r w:rsidR="00D213F0" w:rsidRPr="00EE50E9">
              <w:rPr>
                <w:rFonts w:ascii="Times New Roman" w:hAnsi="Times New Roman"/>
                <w:kern w:val="24"/>
                <w:sz w:val="16"/>
                <w:szCs w:val="16"/>
              </w:rPr>
              <w:t>%)</w:t>
            </w:r>
          </w:p>
        </w:tc>
        <w:tc>
          <w:tcPr>
            <w:tcW w:w="1717" w:type="dxa"/>
            <w:tcBorders>
              <w:top w:val="nil"/>
              <w:bottom w:val="single" w:sz="4" w:space="0" w:color="auto"/>
            </w:tcBorders>
          </w:tcPr>
          <w:p w14:paraId="30377CDC" w14:textId="77777777" w:rsidR="00D213F0" w:rsidRPr="00EE50E9" w:rsidRDefault="00D213F0" w:rsidP="00D213F0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5BBDBE5D" w14:textId="77777777" w:rsidR="00D213F0" w:rsidRPr="00EE50E9" w:rsidRDefault="00D213F0" w:rsidP="00D213F0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D213F0" w:rsidRPr="00A66A84" w14:paraId="7BF4A372" w14:textId="77777777" w:rsidTr="00D213F0">
        <w:tc>
          <w:tcPr>
            <w:tcW w:w="6238" w:type="dxa"/>
            <w:gridSpan w:val="5"/>
            <w:tcBorders>
              <w:top w:val="single" w:sz="4" w:space="0" w:color="auto"/>
              <w:bottom w:val="nil"/>
            </w:tcBorders>
          </w:tcPr>
          <w:p w14:paraId="50DE51CA" w14:textId="77777777" w:rsidR="00D213F0" w:rsidRPr="00EE50E9" w:rsidRDefault="00D213F0" w:rsidP="00D213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50E9">
              <w:rPr>
                <w:rFonts w:ascii="Times New Roman" w:hAnsi="Times New Roman" w:cs="Times New Roman"/>
                <w:bCs/>
                <w:sz w:val="20"/>
                <w:szCs w:val="20"/>
              </w:rPr>
              <w:t>SNP9 (rs7647481)</w:t>
            </w:r>
          </w:p>
        </w:tc>
      </w:tr>
      <w:tr w:rsidR="009F4E70" w:rsidRPr="00A66A84" w14:paraId="3AF373CA" w14:textId="77777777" w:rsidTr="00EE50E9">
        <w:tc>
          <w:tcPr>
            <w:tcW w:w="1418" w:type="dxa"/>
            <w:tcBorders>
              <w:top w:val="nil"/>
              <w:bottom w:val="nil"/>
            </w:tcBorders>
          </w:tcPr>
          <w:p w14:paraId="732F5049" w14:textId="77777777" w:rsidR="009F4E70" w:rsidRPr="00EE50E9" w:rsidRDefault="009F4E70" w:rsidP="009F4E70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GG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927F4BB" w14:textId="77777777" w:rsidR="009F4E70" w:rsidRPr="00EE50E9" w:rsidRDefault="009F4E70" w:rsidP="009F4E70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51 (89.5%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0CE49FA6" w14:textId="77777777" w:rsidR="009F4E70" w:rsidRPr="00EE50E9" w:rsidRDefault="009F4E70" w:rsidP="009F4E70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265 (93.3%)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14:paraId="39CD6491" w14:textId="77777777" w:rsidR="009F4E70" w:rsidRPr="00EE50E9" w:rsidRDefault="009F4E70" w:rsidP="009F4E70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1.605 (0.627, 4.112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797F089" w14:textId="77777777" w:rsidR="009F4E70" w:rsidRPr="00EE50E9" w:rsidRDefault="009F4E70" w:rsidP="009F4E70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0.324</w:t>
            </w:r>
          </w:p>
        </w:tc>
      </w:tr>
      <w:tr w:rsidR="00D213F0" w:rsidRPr="00A66A84" w14:paraId="6FB722E0" w14:textId="77777777" w:rsidTr="00EE50E9">
        <w:tc>
          <w:tcPr>
            <w:tcW w:w="1418" w:type="dxa"/>
            <w:tcBorders>
              <w:top w:val="nil"/>
              <w:bottom w:val="nil"/>
            </w:tcBorders>
          </w:tcPr>
          <w:p w14:paraId="28ADD2D1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G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F7D6BE0" w14:textId="77777777" w:rsidR="00D213F0" w:rsidRPr="00EE50E9" w:rsidRDefault="00DE2D4D" w:rsidP="009F4E70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6</w:t>
            </w:r>
            <w:r w:rsidR="00D213F0" w:rsidRPr="00EE50E9">
              <w:rPr>
                <w:rFonts w:ascii="Times New Roman" w:hAnsi="Times New Roman"/>
                <w:kern w:val="24"/>
                <w:sz w:val="16"/>
                <w:szCs w:val="16"/>
              </w:rPr>
              <w:t xml:space="preserve"> (</w:t>
            </w:r>
            <w:r w:rsidR="009F4E70" w:rsidRPr="00EE50E9">
              <w:rPr>
                <w:rFonts w:ascii="Times New Roman" w:hAnsi="Times New Roman"/>
                <w:kern w:val="24"/>
                <w:sz w:val="16"/>
                <w:szCs w:val="16"/>
              </w:rPr>
              <w:t>10.5</w:t>
            </w:r>
            <w:r w:rsidR="00D213F0" w:rsidRPr="00EE50E9">
              <w:rPr>
                <w:rFonts w:ascii="Times New Roman" w:hAnsi="Times New Roman"/>
                <w:kern w:val="24"/>
                <w:sz w:val="16"/>
                <w:szCs w:val="16"/>
              </w:rPr>
              <w:t>%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79A042F1" w14:textId="77777777" w:rsidR="00D213F0" w:rsidRPr="00EE50E9" w:rsidRDefault="00DE2D4D" w:rsidP="009F4E70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19</w:t>
            </w:r>
            <w:r w:rsidR="00D213F0" w:rsidRPr="00EE50E9">
              <w:rPr>
                <w:rFonts w:ascii="Times New Roman" w:hAnsi="Times New Roman"/>
                <w:kern w:val="24"/>
                <w:sz w:val="16"/>
                <w:szCs w:val="16"/>
              </w:rPr>
              <w:t xml:space="preserve"> (</w:t>
            </w:r>
            <w:r w:rsidR="009F4E70" w:rsidRPr="00EE50E9">
              <w:rPr>
                <w:rFonts w:ascii="Times New Roman" w:hAnsi="Times New Roman"/>
                <w:kern w:val="24"/>
                <w:sz w:val="16"/>
                <w:szCs w:val="16"/>
              </w:rPr>
              <w:t>6.7</w:t>
            </w:r>
            <w:r w:rsidR="00D213F0" w:rsidRPr="00EE50E9">
              <w:rPr>
                <w:rFonts w:ascii="Times New Roman" w:hAnsi="Times New Roman"/>
                <w:kern w:val="24"/>
                <w:sz w:val="16"/>
                <w:szCs w:val="16"/>
              </w:rPr>
              <w:t>%)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14:paraId="14351E33" w14:textId="77777777" w:rsidR="00D213F0" w:rsidRPr="00EE50E9" w:rsidRDefault="00D213F0" w:rsidP="00D213F0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4D44DBD" w14:textId="77777777" w:rsidR="00D213F0" w:rsidRPr="00EE50E9" w:rsidRDefault="00D213F0" w:rsidP="00D213F0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D213F0" w:rsidRPr="00A66A84" w14:paraId="117843B6" w14:textId="77777777" w:rsidTr="00EE50E9"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5FC1D5B2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AA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A300447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0 (0%)</w:t>
            </w:r>
          </w:p>
        </w:tc>
        <w:tc>
          <w:tcPr>
            <w:tcW w:w="1118" w:type="dxa"/>
            <w:tcBorders>
              <w:top w:val="nil"/>
              <w:bottom w:val="single" w:sz="4" w:space="0" w:color="auto"/>
            </w:tcBorders>
          </w:tcPr>
          <w:p w14:paraId="0F20DFE1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0 (0%)</w:t>
            </w:r>
          </w:p>
        </w:tc>
        <w:tc>
          <w:tcPr>
            <w:tcW w:w="1717" w:type="dxa"/>
            <w:tcBorders>
              <w:top w:val="nil"/>
              <w:bottom w:val="single" w:sz="4" w:space="0" w:color="auto"/>
            </w:tcBorders>
          </w:tcPr>
          <w:p w14:paraId="7B39642C" w14:textId="77777777" w:rsidR="00D213F0" w:rsidRPr="00EE50E9" w:rsidRDefault="00D213F0" w:rsidP="00D213F0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63C4D6FB" w14:textId="77777777" w:rsidR="00D213F0" w:rsidRPr="00EE50E9" w:rsidRDefault="00D213F0" w:rsidP="00D213F0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D213F0" w:rsidRPr="00A66A84" w14:paraId="67BEAF27" w14:textId="77777777" w:rsidTr="00D213F0">
        <w:tc>
          <w:tcPr>
            <w:tcW w:w="6238" w:type="dxa"/>
            <w:gridSpan w:val="5"/>
            <w:tcBorders>
              <w:top w:val="single" w:sz="4" w:space="0" w:color="auto"/>
              <w:bottom w:val="nil"/>
            </w:tcBorders>
          </w:tcPr>
          <w:p w14:paraId="4DCA5F81" w14:textId="77777777" w:rsidR="00D213F0" w:rsidRPr="00EE50E9" w:rsidRDefault="00D213F0" w:rsidP="00D213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50E9">
              <w:rPr>
                <w:rFonts w:ascii="Times New Roman" w:hAnsi="Times New Roman" w:cs="Times New Roman"/>
                <w:bCs/>
                <w:sz w:val="20"/>
                <w:szCs w:val="20"/>
              </w:rPr>
              <w:t>SNP11 (rs2197423)</w:t>
            </w:r>
          </w:p>
        </w:tc>
      </w:tr>
      <w:tr w:rsidR="009F4E70" w:rsidRPr="00A66A84" w14:paraId="27971D93" w14:textId="77777777" w:rsidTr="00EE50E9">
        <w:tc>
          <w:tcPr>
            <w:tcW w:w="1418" w:type="dxa"/>
            <w:tcBorders>
              <w:top w:val="nil"/>
              <w:bottom w:val="nil"/>
            </w:tcBorders>
          </w:tcPr>
          <w:p w14:paraId="19525C76" w14:textId="77777777" w:rsidR="009F4E70" w:rsidRPr="00EE50E9" w:rsidRDefault="009F4E70" w:rsidP="009F4E70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GG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7B1E6EC" w14:textId="77777777" w:rsidR="009F4E70" w:rsidRPr="00EE50E9" w:rsidRDefault="009F4E70" w:rsidP="009F4E70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51 (89.5%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4EF4AD39" w14:textId="77777777" w:rsidR="009F4E70" w:rsidRPr="00EE50E9" w:rsidRDefault="009F4E70" w:rsidP="009F4E70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265 (93.3%)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14:paraId="1BA6341C" w14:textId="77777777" w:rsidR="009F4E70" w:rsidRPr="00EE50E9" w:rsidRDefault="009F4E70" w:rsidP="009F4E70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1.605 (0.627, 4.112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229C5D3" w14:textId="77777777" w:rsidR="009F4E70" w:rsidRPr="00EE50E9" w:rsidRDefault="009F4E70" w:rsidP="009F4E70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0.324</w:t>
            </w:r>
          </w:p>
        </w:tc>
      </w:tr>
      <w:tr w:rsidR="00D213F0" w:rsidRPr="00A66A84" w14:paraId="74C4CF25" w14:textId="77777777" w:rsidTr="00EE50E9">
        <w:tc>
          <w:tcPr>
            <w:tcW w:w="1418" w:type="dxa"/>
            <w:tcBorders>
              <w:top w:val="nil"/>
              <w:bottom w:val="nil"/>
            </w:tcBorders>
          </w:tcPr>
          <w:p w14:paraId="6B5655C9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G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A25E180" w14:textId="77777777" w:rsidR="00D213F0" w:rsidRPr="00EE50E9" w:rsidRDefault="00D213F0" w:rsidP="009F4E70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6 (</w:t>
            </w:r>
            <w:r w:rsidR="009F4E70" w:rsidRPr="00EE50E9">
              <w:rPr>
                <w:rFonts w:ascii="Times New Roman" w:hAnsi="Times New Roman"/>
                <w:kern w:val="24"/>
                <w:sz w:val="16"/>
                <w:szCs w:val="16"/>
              </w:rPr>
              <w:t>10.5</w:t>
            </w: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%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4A48D17A" w14:textId="77777777" w:rsidR="00D213F0" w:rsidRPr="00EE50E9" w:rsidRDefault="00DE2D4D" w:rsidP="009F4E70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19</w:t>
            </w:r>
            <w:r w:rsidR="00D213F0" w:rsidRPr="00EE50E9">
              <w:rPr>
                <w:rFonts w:ascii="Times New Roman" w:hAnsi="Times New Roman"/>
                <w:kern w:val="24"/>
                <w:sz w:val="16"/>
                <w:szCs w:val="16"/>
              </w:rPr>
              <w:t xml:space="preserve"> (</w:t>
            </w:r>
            <w:r w:rsidR="009F4E70" w:rsidRPr="00EE50E9">
              <w:rPr>
                <w:rFonts w:ascii="Times New Roman" w:hAnsi="Times New Roman"/>
                <w:kern w:val="24"/>
                <w:sz w:val="16"/>
                <w:szCs w:val="16"/>
              </w:rPr>
              <w:t>6.7</w:t>
            </w:r>
            <w:r w:rsidR="00D213F0" w:rsidRPr="00EE50E9">
              <w:rPr>
                <w:rFonts w:ascii="Times New Roman" w:hAnsi="Times New Roman"/>
                <w:kern w:val="24"/>
                <w:sz w:val="16"/>
                <w:szCs w:val="16"/>
              </w:rPr>
              <w:t>%)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14:paraId="66991753" w14:textId="77777777" w:rsidR="00D213F0" w:rsidRPr="00EE50E9" w:rsidRDefault="00D213F0" w:rsidP="00D213F0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A20BB79" w14:textId="77777777" w:rsidR="00D213F0" w:rsidRPr="00EE50E9" w:rsidRDefault="00D213F0" w:rsidP="00D213F0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D213F0" w:rsidRPr="00A66A84" w14:paraId="3B8794B1" w14:textId="77777777" w:rsidTr="00EE50E9"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3D4BB581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AA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C7EE178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0 (0%)</w:t>
            </w:r>
          </w:p>
        </w:tc>
        <w:tc>
          <w:tcPr>
            <w:tcW w:w="1118" w:type="dxa"/>
            <w:tcBorders>
              <w:top w:val="nil"/>
              <w:bottom w:val="single" w:sz="4" w:space="0" w:color="auto"/>
            </w:tcBorders>
          </w:tcPr>
          <w:p w14:paraId="4A9C76A2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0 (0%)</w:t>
            </w:r>
          </w:p>
        </w:tc>
        <w:tc>
          <w:tcPr>
            <w:tcW w:w="1717" w:type="dxa"/>
            <w:tcBorders>
              <w:top w:val="nil"/>
              <w:bottom w:val="single" w:sz="4" w:space="0" w:color="auto"/>
            </w:tcBorders>
          </w:tcPr>
          <w:p w14:paraId="6F800DF9" w14:textId="77777777" w:rsidR="00D213F0" w:rsidRPr="00EE50E9" w:rsidRDefault="00D213F0" w:rsidP="00D213F0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1EA50398" w14:textId="77777777" w:rsidR="00D213F0" w:rsidRPr="00EE50E9" w:rsidRDefault="00D213F0" w:rsidP="00D213F0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D213F0" w:rsidRPr="00A66A84" w14:paraId="12A4E743" w14:textId="77777777" w:rsidTr="00D213F0">
        <w:tc>
          <w:tcPr>
            <w:tcW w:w="6238" w:type="dxa"/>
            <w:gridSpan w:val="5"/>
            <w:tcBorders>
              <w:top w:val="single" w:sz="4" w:space="0" w:color="auto"/>
            </w:tcBorders>
          </w:tcPr>
          <w:p w14:paraId="5B602629" w14:textId="77777777" w:rsidR="00D213F0" w:rsidRPr="00EE50E9" w:rsidRDefault="00D213F0" w:rsidP="00D213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50E9">
              <w:rPr>
                <w:rFonts w:ascii="Times New Roman" w:hAnsi="Times New Roman" w:cs="Times New Roman"/>
                <w:bCs/>
                <w:sz w:val="20"/>
                <w:szCs w:val="20"/>
              </w:rPr>
              <w:t>SNP14 (rs6802898)</w:t>
            </w:r>
          </w:p>
        </w:tc>
      </w:tr>
      <w:tr w:rsidR="009F4E70" w:rsidRPr="00A66A84" w14:paraId="44A17D48" w14:textId="77777777" w:rsidTr="00EE50E9">
        <w:tc>
          <w:tcPr>
            <w:tcW w:w="1418" w:type="dxa"/>
          </w:tcPr>
          <w:p w14:paraId="5B48AC30" w14:textId="77777777" w:rsidR="009F4E70" w:rsidRPr="00EE50E9" w:rsidRDefault="009F4E70" w:rsidP="009F4E70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CC</w:t>
            </w:r>
          </w:p>
        </w:tc>
        <w:tc>
          <w:tcPr>
            <w:tcW w:w="992" w:type="dxa"/>
          </w:tcPr>
          <w:p w14:paraId="0E0285C8" w14:textId="77777777" w:rsidR="009F4E70" w:rsidRPr="00EE50E9" w:rsidRDefault="009F4E70" w:rsidP="009F4E70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51 (89.5%)</w:t>
            </w:r>
          </w:p>
        </w:tc>
        <w:tc>
          <w:tcPr>
            <w:tcW w:w="1118" w:type="dxa"/>
          </w:tcPr>
          <w:p w14:paraId="11D3030E" w14:textId="77777777" w:rsidR="009F4E70" w:rsidRPr="00EE50E9" w:rsidRDefault="009F4E70" w:rsidP="009F4E70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265 (93.3%)</w:t>
            </w:r>
          </w:p>
        </w:tc>
        <w:tc>
          <w:tcPr>
            <w:tcW w:w="1717" w:type="dxa"/>
          </w:tcPr>
          <w:p w14:paraId="6728E8CE" w14:textId="77777777" w:rsidR="009F4E70" w:rsidRPr="00EE50E9" w:rsidRDefault="009F4E70" w:rsidP="009F4E70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1.605 (0.627, 4.112)</w:t>
            </w:r>
          </w:p>
        </w:tc>
        <w:tc>
          <w:tcPr>
            <w:tcW w:w="993" w:type="dxa"/>
          </w:tcPr>
          <w:p w14:paraId="277813EF" w14:textId="77777777" w:rsidR="009F4E70" w:rsidRPr="00EE50E9" w:rsidRDefault="009F4E70" w:rsidP="009F4E70">
            <w:pPr>
              <w:pStyle w:val="NormalWeb"/>
              <w:spacing w:before="0" w:beforeAutospacing="0" w:after="0" w:afterAutospacing="0" w:line="220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0.324</w:t>
            </w:r>
          </w:p>
        </w:tc>
      </w:tr>
      <w:tr w:rsidR="00D213F0" w:rsidRPr="00A66A84" w14:paraId="43B0F403" w14:textId="77777777" w:rsidTr="00EE50E9">
        <w:tc>
          <w:tcPr>
            <w:tcW w:w="1418" w:type="dxa"/>
          </w:tcPr>
          <w:p w14:paraId="02501B9C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CT</w:t>
            </w:r>
          </w:p>
        </w:tc>
        <w:tc>
          <w:tcPr>
            <w:tcW w:w="992" w:type="dxa"/>
          </w:tcPr>
          <w:p w14:paraId="563FEB17" w14:textId="77777777" w:rsidR="00D213F0" w:rsidRPr="00EE50E9" w:rsidRDefault="00DE2D4D" w:rsidP="009F4E70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6</w:t>
            </w:r>
            <w:r w:rsidR="00D213F0" w:rsidRPr="00EE50E9">
              <w:rPr>
                <w:rFonts w:ascii="Times New Roman" w:hAnsi="Times New Roman"/>
                <w:kern w:val="24"/>
                <w:sz w:val="16"/>
                <w:szCs w:val="16"/>
              </w:rPr>
              <w:t xml:space="preserve"> (</w:t>
            </w:r>
            <w:r w:rsidR="009F4E70" w:rsidRPr="00EE50E9">
              <w:rPr>
                <w:rFonts w:ascii="Times New Roman" w:hAnsi="Times New Roman"/>
                <w:kern w:val="24"/>
                <w:sz w:val="16"/>
                <w:szCs w:val="16"/>
              </w:rPr>
              <w:t>10.5</w:t>
            </w:r>
            <w:r w:rsidR="00D213F0" w:rsidRPr="00EE50E9">
              <w:rPr>
                <w:rFonts w:ascii="Times New Roman" w:hAnsi="Times New Roman"/>
                <w:kern w:val="24"/>
                <w:sz w:val="16"/>
                <w:szCs w:val="16"/>
              </w:rPr>
              <w:t>%)</w:t>
            </w:r>
          </w:p>
        </w:tc>
        <w:tc>
          <w:tcPr>
            <w:tcW w:w="1118" w:type="dxa"/>
          </w:tcPr>
          <w:p w14:paraId="6D2AACC5" w14:textId="77777777" w:rsidR="00D213F0" w:rsidRPr="00EE50E9" w:rsidRDefault="00DE2D4D" w:rsidP="009F4E70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19</w:t>
            </w:r>
            <w:r w:rsidR="00D213F0" w:rsidRPr="00EE50E9">
              <w:rPr>
                <w:rFonts w:ascii="Times New Roman" w:hAnsi="Times New Roman"/>
                <w:kern w:val="24"/>
                <w:sz w:val="16"/>
                <w:szCs w:val="16"/>
              </w:rPr>
              <w:t xml:space="preserve"> (</w:t>
            </w:r>
            <w:r w:rsidR="009F4E70" w:rsidRPr="00EE50E9">
              <w:rPr>
                <w:rFonts w:ascii="Times New Roman" w:hAnsi="Times New Roman"/>
                <w:kern w:val="24"/>
                <w:sz w:val="16"/>
                <w:szCs w:val="16"/>
              </w:rPr>
              <w:t>6.7</w:t>
            </w:r>
            <w:r w:rsidR="00D213F0" w:rsidRPr="00EE50E9">
              <w:rPr>
                <w:rFonts w:ascii="Times New Roman" w:hAnsi="Times New Roman"/>
                <w:kern w:val="24"/>
                <w:sz w:val="16"/>
                <w:szCs w:val="16"/>
              </w:rPr>
              <w:t>%)</w:t>
            </w:r>
          </w:p>
        </w:tc>
        <w:tc>
          <w:tcPr>
            <w:tcW w:w="1717" w:type="dxa"/>
          </w:tcPr>
          <w:p w14:paraId="1932E320" w14:textId="77777777" w:rsidR="00D213F0" w:rsidRPr="00EE50E9" w:rsidRDefault="00D213F0" w:rsidP="00D213F0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3" w:type="dxa"/>
          </w:tcPr>
          <w:p w14:paraId="50400948" w14:textId="77777777" w:rsidR="00D213F0" w:rsidRPr="00EE50E9" w:rsidRDefault="00D213F0" w:rsidP="00D213F0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D213F0" w:rsidRPr="00A66A84" w14:paraId="72CE4FDA" w14:textId="77777777" w:rsidTr="00EE50E9">
        <w:tc>
          <w:tcPr>
            <w:tcW w:w="1418" w:type="dxa"/>
          </w:tcPr>
          <w:p w14:paraId="768DDD4B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TT</w:t>
            </w:r>
          </w:p>
        </w:tc>
        <w:tc>
          <w:tcPr>
            <w:tcW w:w="992" w:type="dxa"/>
          </w:tcPr>
          <w:p w14:paraId="3B6F8E04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0 (0%)</w:t>
            </w:r>
          </w:p>
        </w:tc>
        <w:tc>
          <w:tcPr>
            <w:tcW w:w="1118" w:type="dxa"/>
          </w:tcPr>
          <w:p w14:paraId="41A80E63" w14:textId="77777777" w:rsidR="00D213F0" w:rsidRPr="00EE50E9" w:rsidRDefault="00D213F0" w:rsidP="00D213F0">
            <w:pPr>
              <w:pStyle w:val="NormalWeb"/>
              <w:spacing w:before="0" w:beforeAutospacing="0" w:after="0" w:afterAutospacing="0" w:line="243" w:lineRule="atLeast"/>
              <w:rPr>
                <w:rFonts w:ascii="Times New Roman" w:hAnsi="Times New Roman"/>
                <w:sz w:val="16"/>
                <w:szCs w:val="16"/>
              </w:rPr>
            </w:pPr>
            <w:r w:rsidRPr="00EE50E9">
              <w:rPr>
                <w:rFonts w:ascii="Times New Roman" w:hAnsi="Times New Roman"/>
                <w:kern w:val="24"/>
                <w:sz w:val="16"/>
                <w:szCs w:val="16"/>
              </w:rPr>
              <w:t>0 (0%)</w:t>
            </w:r>
          </w:p>
        </w:tc>
        <w:tc>
          <w:tcPr>
            <w:tcW w:w="1717" w:type="dxa"/>
          </w:tcPr>
          <w:p w14:paraId="673CCB1F" w14:textId="77777777" w:rsidR="00D213F0" w:rsidRPr="00EE50E9" w:rsidRDefault="00D213F0" w:rsidP="00D213F0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3" w:type="dxa"/>
          </w:tcPr>
          <w:p w14:paraId="22495854" w14:textId="77777777" w:rsidR="00D213F0" w:rsidRPr="00EE50E9" w:rsidRDefault="00D213F0" w:rsidP="00D213F0">
            <w:pPr>
              <w:rPr>
                <w:rFonts w:ascii="Times New Roman" w:hAnsi="Times New Roman" w:cs="Times New Roman"/>
                <w:bCs/>
              </w:rPr>
            </w:pPr>
          </w:p>
        </w:tc>
      </w:tr>
    </w:tbl>
    <w:p w14:paraId="6FDA4704" w14:textId="77777777" w:rsidR="00D213F0" w:rsidRDefault="00D213F0" w:rsidP="00A104EB">
      <w:pPr>
        <w:rPr>
          <w:rFonts w:ascii="Times New Roman" w:hAnsi="Times New Roman" w:cs="Times New Roman"/>
          <w:bCs/>
        </w:rPr>
      </w:pPr>
    </w:p>
    <w:p w14:paraId="23E36927" w14:textId="77777777" w:rsidR="00D213F0" w:rsidRDefault="00D213F0" w:rsidP="00A104EB">
      <w:pPr>
        <w:rPr>
          <w:rFonts w:ascii="Times New Roman" w:hAnsi="Times New Roman" w:cs="Times New Roman"/>
          <w:bCs/>
        </w:rPr>
      </w:pPr>
    </w:p>
    <w:p w14:paraId="6645CB04" w14:textId="77777777" w:rsidR="00D213F0" w:rsidRDefault="00D213F0" w:rsidP="00A104EB"/>
    <w:p w14:paraId="1E8A4E18" w14:textId="77777777" w:rsidR="00D213F0" w:rsidRDefault="00D213F0" w:rsidP="00A104EB"/>
    <w:p w14:paraId="3AE2A8F0" w14:textId="77777777" w:rsidR="00D213F0" w:rsidRDefault="00D213F0" w:rsidP="00A104EB"/>
    <w:p w14:paraId="2477DE33" w14:textId="77777777" w:rsidR="00D213F0" w:rsidRDefault="00D213F0" w:rsidP="00A104EB">
      <w:pPr>
        <w:spacing w:line="0" w:lineRule="atLeast"/>
        <w:rPr>
          <w:rFonts w:ascii="Times New Roman" w:hAnsi="Times New Roman" w:cs="Times New Roman"/>
          <w:b/>
          <w:bCs/>
        </w:rPr>
      </w:pPr>
    </w:p>
    <w:p w14:paraId="25940A4B" w14:textId="77777777" w:rsidR="00D213F0" w:rsidRDefault="00D213F0" w:rsidP="00A104EB">
      <w:pPr>
        <w:spacing w:line="0" w:lineRule="atLeast"/>
        <w:rPr>
          <w:rFonts w:ascii="Times New Roman" w:hAnsi="Times New Roman" w:cs="Times New Roman"/>
          <w:b/>
          <w:bCs/>
        </w:rPr>
      </w:pPr>
    </w:p>
    <w:p w14:paraId="3B5BA8D4" w14:textId="77777777" w:rsidR="00D213F0" w:rsidRDefault="00D213F0" w:rsidP="00A104EB">
      <w:pPr>
        <w:spacing w:line="0" w:lineRule="atLeast"/>
        <w:rPr>
          <w:rFonts w:ascii="Times New Roman" w:hAnsi="Times New Roman" w:cs="Times New Roman"/>
          <w:b/>
          <w:bCs/>
        </w:rPr>
      </w:pPr>
    </w:p>
    <w:p w14:paraId="46688EBA" w14:textId="77777777" w:rsidR="00D213F0" w:rsidRDefault="00D213F0" w:rsidP="00A104EB">
      <w:pPr>
        <w:spacing w:line="0" w:lineRule="atLeast"/>
        <w:rPr>
          <w:rFonts w:ascii="Times New Roman" w:hAnsi="Times New Roman" w:cs="Times New Roman"/>
          <w:b/>
          <w:bCs/>
        </w:rPr>
      </w:pPr>
    </w:p>
    <w:p w14:paraId="34385AE0" w14:textId="77777777" w:rsidR="00D213F0" w:rsidRDefault="00D213F0" w:rsidP="00A104EB">
      <w:pPr>
        <w:spacing w:line="0" w:lineRule="atLeast"/>
        <w:rPr>
          <w:rFonts w:ascii="Times New Roman" w:hAnsi="Times New Roman" w:cs="Times New Roman"/>
          <w:b/>
          <w:bCs/>
        </w:rPr>
      </w:pPr>
    </w:p>
    <w:p w14:paraId="71030D07" w14:textId="77777777" w:rsidR="00D213F0" w:rsidRDefault="00D213F0" w:rsidP="00A104EB">
      <w:pPr>
        <w:spacing w:line="0" w:lineRule="atLeast"/>
        <w:rPr>
          <w:rFonts w:ascii="Times New Roman" w:hAnsi="Times New Roman" w:cs="Times New Roman"/>
          <w:b/>
          <w:bCs/>
        </w:rPr>
      </w:pPr>
    </w:p>
    <w:p w14:paraId="1D17B497" w14:textId="77777777" w:rsidR="00D213F0" w:rsidRDefault="00D213F0" w:rsidP="00A104EB">
      <w:pPr>
        <w:spacing w:line="0" w:lineRule="atLeast"/>
        <w:rPr>
          <w:rFonts w:ascii="Times New Roman" w:hAnsi="Times New Roman" w:cs="Times New Roman"/>
          <w:b/>
          <w:bCs/>
        </w:rPr>
      </w:pPr>
    </w:p>
    <w:p w14:paraId="3177BFD3" w14:textId="77777777" w:rsidR="00D213F0" w:rsidRDefault="00D213F0" w:rsidP="00A104EB">
      <w:pPr>
        <w:spacing w:line="0" w:lineRule="atLeast"/>
        <w:rPr>
          <w:rFonts w:ascii="Times New Roman" w:hAnsi="Times New Roman" w:cs="Times New Roman"/>
          <w:b/>
          <w:bCs/>
        </w:rPr>
      </w:pPr>
    </w:p>
    <w:p w14:paraId="5A06D99E" w14:textId="77777777" w:rsidR="00D213F0" w:rsidRDefault="00D213F0" w:rsidP="00A104EB">
      <w:pPr>
        <w:spacing w:line="0" w:lineRule="atLeast"/>
        <w:rPr>
          <w:rFonts w:ascii="Times New Roman" w:hAnsi="Times New Roman" w:cs="Times New Roman"/>
          <w:b/>
          <w:bCs/>
        </w:rPr>
      </w:pPr>
    </w:p>
    <w:p w14:paraId="53D765AD" w14:textId="77777777" w:rsidR="00D213F0" w:rsidRDefault="00D213F0" w:rsidP="00A104EB">
      <w:pPr>
        <w:spacing w:line="0" w:lineRule="atLeast"/>
        <w:rPr>
          <w:rFonts w:ascii="Times New Roman" w:hAnsi="Times New Roman" w:cs="Times New Roman"/>
          <w:b/>
          <w:bCs/>
        </w:rPr>
      </w:pPr>
    </w:p>
    <w:p w14:paraId="0964918A" w14:textId="77777777" w:rsidR="00D213F0" w:rsidRDefault="00D213F0" w:rsidP="00A104EB">
      <w:pPr>
        <w:spacing w:line="0" w:lineRule="atLeast"/>
        <w:rPr>
          <w:rFonts w:ascii="Times New Roman" w:hAnsi="Times New Roman" w:cs="Times New Roman"/>
          <w:b/>
          <w:bCs/>
        </w:rPr>
      </w:pPr>
    </w:p>
    <w:p w14:paraId="72301FFD" w14:textId="77777777" w:rsidR="00D213F0" w:rsidRDefault="00D213F0" w:rsidP="00A104EB">
      <w:pPr>
        <w:spacing w:line="0" w:lineRule="atLeast"/>
        <w:rPr>
          <w:rFonts w:ascii="Times New Roman" w:hAnsi="Times New Roman" w:cs="Times New Roman"/>
          <w:b/>
          <w:bCs/>
        </w:rPr>
      </w:pPr>
    </w:p>
    <w:p w14:paraId="3B482A57" w14:textId="77777777" w:rsidR="00D213F0" w:rsidRDefault="00D213F0" w:rsidP="00A104EB">
      <w:pPr>
        <w:spacing w:line="0" w:lineRule="atLeast"/>
        <w:rPr>
          <w:rFonts w:ascii="Times New Roman" w:hAnsi="Times New Roman" w:cs="Times New Roman"/>
          <w:b/>
          <w:bCs/>
        </w:rPr>
      </w:pPr>
    </w:p>
    <w:p w14:paraId="5A8D2824" w14:textId="77777777" w:rsidR="00D213F0" w:rsidRDefault="00D213F0" w:rsidP="00A104EB">
      <w:pPr>
        <w:spacing w:line="0" w:lineRule="atLeast"/>
        <w:rPr>
          <w:rFonts w:ascii="Times New Roman" w:hAnsi="Times New Roman" w:cs="Times New Roman"/>
          <w:b/>
          <w:bCs/>
        </w:rPr>
      </w:pPr>
    </w:p>
    <w:p w14:paraId="7449D36D" w14:textId="77777777" w:rsidR="00D213F0" w:rsidRDefault="00D213F0" w:rsidP="00A104EB">
      <w:pPr>
        <w:spacing w:line="0" w:lineRule="atLeast"/>
        <w:rPr>
          <w:rFonts w:ascii="Times New Roman" w:hAnsi="Times New Roman" w:cs="Times New Roman"/>
          <w:b/>
          <w:bCs/>
        </w:rPr>
      </w:pPr>
    </w:p>
    <w:p w14:paraId="4F410172" w14:textId="77777777" w:rsidR="00D213F0" w:rsidRDefault="00D213F0" w:rsidP="00A104EB">
      <w:pPr>
        <w:spacing w:line="0" w:lineRule="atLeast"/>
        <w:rPr>
          <w:rFonts w:ascii="Times New Roman" w:hAnsi="Times New Roman" w:cs="Times New Roman"/>
          <w:b/>
          <w:bCs/>
        </w:rPr>
      </w:pPr>
    </w:p>
    <w:p w14:paraId="0BE14E34" w14:textId="77777777" w:rsidR="00D213F0" w:rsidRDefault="00D213F0" w:rsidP="00A104EB">
      <w:pPr>
        <w:spacing w:line="0" w:lineRule="atLeast"/>
        <w:rPr>
          <w:rFonts w:ascii="Times New Roman" w:hAnsi="Times New Roman" w:cs="Times New Roman"/>
          <w:b/>
          <w:bCs/>
        </w:rPr>
      </w:pPr>
    </w:p>
    <w:p w14:paraId="5D81E7EC" w14:textId="77777777" w:rsidR="00D213F0" w:rsidRDefault="00D213F0" w:rsidP="00A104EB">
      <w:pPr>
        <w:spacing w:line="0" w:lineRule="atLeast"/>
        <w:rPr>
          <w:rFonts w:ascii="Times New Roman" w:hAnsi="Times New Roman" w:cs="Times New Roman"/>
          <w:b/>
          <w:bCs/>
        </w:rPr>
      </w:pPr>
    </w:p>
    <w:p w14:paraId="5BAB2A11" w14:textId="77777777" w:rsidR="00D213F0" w:rsidRDefault="00D213F0" w:rsidP="00A104EB">
      <w:pPr>
        <w:spacing w:line="0" w:lineRule="atLeast"/>
        <w:rPr>
          <w:rFonts w:ascii="Times New Roman" w:hAnsi="Times New Roman" w:cs="Times New Roman"/>
          <w:b/>
          <w:bCs/>
        </w:rPr>
      </w:pPr>
    </w:p>
    <w:p w14:paraId="5079A624" w14:textId="77777777" w:rsidR="00D213F0" w:rsidRDefault="00D213F0" w:rsidP="00A104EB">
      <w:pPr>
        <w:spacing w:line="0" w:lineRule="atLeast"/>
        <w:rPr>
          <w:rFonts w:ascii="Times New Roman" w:hAnsi="Times New Roman" w:cs="Times New Roman"/>
          <w:b/>
          <w:bCs/>
        </w:rPr>
      </w:pPr>
    </w:p>
    <w:p w14:paraId="65E7965B" w14:textId="77777777" w:rsidR="00D213F0" w:rsidRDefault="00D213F0" w:rsidP="00A104EB">
      <w:pPr>
        <w:spacing w:line="0" w:lineRule="atLeast"/>
        <w:rPr>
          <w:rFonts w:ascii="Times New Roman" w:hAnsi="Times New Roman" w:cs="Times New Roman"/>
          <w:b/>
          <w:bCs/>
        </w:rPr>
      </w:pPr>
    </w:p>
    <w:p w14:paraId="008014C1" w14:textId="77777777" w:rsidR="00D213F0" w:rsidRDefault="00D213F0" w:rsidP="00A104EB">
      <w:pPr>
        <w:spacing w:line="0" w:lineRule="atLeast"/>
        <w:rPr>
          <w:rFonts w:ascii="Times New Roman" w:hAnsi="Times New Roman" w:cs="Times New Roman"/>
          <w:b/>
          <w:bCs/>
        </w:rPr>
      </w:pPr>
    </w:p>
    <w:p w14:paraId="4CA8CE9C" w14:textId="77777777" w:rsidR="00D213F0" w:rsidRDefault="00D213F0" w:rsidP="00A104EB">
      <w:pPr>
        <w:spacing w:line="0" w:lineRule="atLeast"/>
        <w:rPr>
          <w:rFonts w:ascii="Times New Roman" w:hAnsi="Times New Roman" w:cs="Times New Roman"/>
          <w:b/>
          <w:bCs/>
        </w:rPr>
      </w:pPr>
    </w:p>
    <w:p w14:paraId="030B0DBE" w14:textId="77777777" w:rsidR="00D213F0" w:rsidRDefault="00D213F0" w:rsidP="00A104EB">
      <w:pPr>
        <w:spacing w:line="0" w:lineRule="atLeast"/>
        <w:rPr>
          <w:rFonts w:ascii="Times New Roman" w:hAnsi="Times New Roman" w:cs="Times New Roman"/>
          <w:b/>
          <w:bCs/>
        </w:rPr>
      </w:pPr>
    </w:p>
    <w:p w14:paraId="5A1AF382" w14:textId="77777777" w:rsidR="00D213F0" w:rsidRDefault="00D213F0" w:rsidP="00A104EB">
      <w:pPr>
        <w:spacing w:line="0" w:lineRule="atLeast"/>
        <w:rPr>
          <w:rFonts w:ascii="Times New Roman" w:hAnsi="Times New Roman" w:cs="Times New Roman"/>
          <w:b/>
          <w:bCs/>
        </w:rPr>
      </w:pPr>
    </w:p>
    <w:p w14:paraId="2DC724E5" w14:textId="77777777" w:rsidR="00D213F0" w:rsidRDefault="00D213F0" w:rsidP="00A104EB">
      <w:pPr>
        <w:spacing w:line="0" w:lineRule="atLeast"/>
        <w:rPr>
          <w:rFonts w:ascii="Times New Roman" w:hAnsi="Times New Roman" w:cs="Times New Roman"/>
          <w:b/>
          <w:bCs/>
        </w:rPr>
      </w:pPr>
    </w:p>
    <w:p w14:paraId="576F1BF2" w14:textId="77777777" w:rsidR="00EE50E9" w:rsidRDefault="00EE50E9" w:rsidP="00A104EB">
      <w:pPr>
        <w:spacing w:line="0" w:lineRule="atLeast"/>
        <w:rPr>
          <w:rFonts w:ascii="Times New Roman" w:hAnsi="Times New Roman" w:cs="Times New Roman"/>
          <w:b/>
          <w:bCs/>
        </w:rPr>
      </w:pPr>
    </w:p>
    <w:p w14:paraId="1954EFF6" w14:textId="77777777" w:rsidR="00EE50E9" w:rsidRDefault="00EE50E9" w:rsidP="00A104EB">
      <w:pPr>
        <w:spacing w:line="0" w:lineRule="atLeast"/>
        <w:rPr>
          <w:rFonts w:ascii="Times New Roman" w:hAnsi="Times New Roman" w:cs="Times New Roman"/>
          <w:b/>
          <w:bCs/>
        </w:rPr>
      </w:pPr>
    </w:p>
    <w:p w14:paraId="3FAE72C8" w14:textId="77777777" w:rsidR="00EE50E9" w:rsidRDefault="00EE50E9" w:rsidP="00A104EB">
      <w:pPr>
        <w:spacing w:line="0" w:lineRule="atLeast"/>
        <w:rPr>
          <w:rFonts w:ascii="Times New Roman" w:hAnsi="Times New Roman" w:cs="Times New Roman"/>
          <w:b/>
          <w:bCs/>
        </w:rPr>
      </w:pPr>
    </w:p>
    <w:p w14:paraId="2B01BC92" w14:textId="77777777" w:rsidR="00EE50E9" w:rsidRDefault="00EE50E9" w:rsidP="00A104EB">
      <w:pPr>
        <w:spacing w:line="0" w:lineRule="atLeast"/>
        <w:rPr>
          <w:rFonts w:ascii="Times New Roman" w:hAnsi="Times New Roman" w:cs="Times New Roman"/>
          <w:b/>
          <w:bCs/>
        </w:rPr>
      </w:pPr>
    </w:p>
    <w:p w14:paraId="6DF57E64" w14:textId="77777777" w:rsidR="00EE50E9" w:rsidRDefault="00EE50E9" w:rsidP="00A104EB">
      <w:pPr>
        <w:spacing w:line="0" w:lineRule="atLeast"/>
        <w:rPr>
          <w:rFonts w:ascii="Times New Roman" w:hAnsi="Times New Roman" w:cs="Times New Roman"/>
          <w:b/>
          <w:bCs/>
        </w:rPr>
      </w:pPr>
    </w:p>
    <w:p w14:paraId="30433B1F" w14:textId="77777777" w:rsidR="00EE50E9" w:rsidRDefault="00EE50E9" w:rsidP="00A104EB">
      <w:pPr>
        <w:spacing w:line="0" w:lineRule="atLeast"/>
        <w:rPr>
          <w:rFonts w:ascii="Times New Roman" w:hAnsi="Times New Roman" w:cs="Times New Roman"/>
          <w:b/>
          <w:bCs/>
        </w:rPr>
      </w:pPr>
    </w:p>
    <w:p w14:paraId="1450BC1F" w14:textId="77777777" w:rsidR="00EE50E9" w:rsidRDefault="00EE50E9" w:rsidP="00A104EB">
      <w:pPr>
        <w:spacing w:line="0" w:lineRule="atLeast"/>
        <w:rPr>
          <w:rFonts w:ascii="Times New Roman" w:hAnsi="Times New Roman" w:cs="Times New Roman"/>
          <w:b/>
          <w:bCs/>
        </w:rPr>
      </w:pPr>
    </w:p>
    <w:p w14:paraId="584ADA96" w14:textId="77777777" w:rsidR="00EE50E9" w:rsidRDefault="00EE50E9" w:rsidP="00A104EB">
      <w:pPr>
        <w:spacing w:line="0" w:lineRule="atLeast"/>
        <w:rPr>
          <w:rFonts w:ascii="Times New Roman" w:hAnsi="Times New Roman" w:cs="Times New Roman"/>
          <w:b/>
          <w:bCs/>
        </w:rPr>
      </w:pPr>
    </w:p>
    <w:p w14:paraId="72BC29ED" w14:textId="77777777" w:rsidR="00EE50E9" w:rsidRDefault="00EE50E9" w:rsidP="00A104EB">
      <w:pPr>
        <w:spacing w:line="0" w:lineRule="atLeast"/>
        <w:rPr>
          <w:rFonts w:ascii="Times New Roman" w:hAnsi="Times New Roman" w:cs="Times New Roman"/>
          <w:b/>
          <w:bCs/>
        </w:rPr>
      </w:pPr>
    </w:p>
    <w:p w14:paraId="438E6089" w14:textId="77777777" w:rsidR="00EE50E9" w:rsidRDefault="00EE50E9" w:rsidP="00A104EB">
      <w:pPr>
        <w:spacing w:line="0" w:lineRule="atLeast"/>
        <w:rPr>
          <w:rFonts w:ascii="Times New Roman" w:hAnsi="Times New Roman" w:cs="Times New Roman"/>
          <w:b/>
          <w:bCs/>
        </w:rPr>
      </w:pPr>
    </w:p>
    <w:p w14:paraId="75003364" w14:textId="37A156DE" w:rsidR="00D213F0" w:rsidRDefault="00D213F0" w:rsidP="00A104EB">
      <w:pPr>
        <w:spacing w:line="0" w:lineRule="atLeast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</w:rPr>
        <w:t>6</w:t>
      </w:r>
      <w:r w:rsidR="00A104EB" w:rsidRPr="00A104EB">
        <w:rPr>
          <w:rFonts w:ascii="Times New Roman" w:hAnsi="Times New Roman" w:cs="Times New Roman"/>
          <w:b/>
          <w:bCs/>
        </w:rPr>
        <w:t xml:space="preserve"> </w:t>
      </w:r>
      <w:r w:rsidR="00A104EB" w:rsidRPr="00A104EB">
        <w:rPr>
          <w:rFonts w:ascii="Times New Roman" w:hAnsi="Times New Roman" w:cs="Times New Roman"/>
          <w:bCs/>
        </w:rPr>
        <w:t>Comparison of demographic and clinical characteristics according to different genotypes</w:t>
      </w:r>
    </w:p>
    <w:p w14:paraId="23C0791E" w14:textId="77777777" w:rsidR="0089538E" w:rsidRDefault="0089538E" w:rsidP="00A104EB">
      <w:pPr>
        <w:spacing w:line="0" w:lineRule="atLeast"/>
        <w:rPr>
          <w:rFonts w:ascii="Times New Roman" w:hAnsi="Times New Roman" w:cs="Times New Roman"/>
          <w:bCs/>
        </w:rPr>
      </w:pPr>
    </w:p>
    <w:p w14:paraId="29F33C0E" w14:textId="77777777" w:rsidR="00A104EB" w:rsidRPr="00A104EB" w:rsidRDefault="00A104EB" w:rsidP="00A104EB">
      <w:pPr>
        <w:spacing w:line="0" w:lineRule="atLeast"/>
        <w:rPr>
          <w:rFonts w:ascii="Times New Roman" w:hAnsi="Times New Roman" w:cs="Times New Roman"/>
          <w:bCs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1984"/>
        <w:gridCol w:w="2552"/>
        <w:gridCol w:w="1178"/>
      </w:tblGrid>
      <w:tr w:rsidR="00A104EB" w:rsidRPr="00A66A84" w14:paraId="5ADC9EA1" w14:textId="77777777" w:rsidTr="00D84CE1">
        <w:trPr>
          <w:trHeight w:val="278"/>
        </w:trPr>
        <w:tc>
          <w:tcPr>
            <w:tcW w:w="2802" w:type="dxa"/>
            <w:tcBorders>
              <w:bottom w:val="single" w:sz="4" w:space="0" w:color="auto"/>
            </w:tcBorders>
          </w:tcPr>
          <w:p w14:paraId="7353BBDA" w14:textId="77777777" w:rsidR="00A104EB" w:rsidRPr="00EE50E9" w:rsidRDefault="00A104EB" w:rsidP="00542CF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/>
              </w:rPr>
            </w:pPr>
            <w:r w:rsidRPr="00EE50E9">
              <w:rPr>
                <w:rFonts w:ascii="Times New Roman" w:eastAsia="SimSun" w:hAnsi="Times New Roman"/>
                <w:b/>
                <w:bCs/>
                <w:kern w:val="24"/>
              </w:rPr>
              <w:t>Clinical Profiles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1167884" w14:textId="1E8E0031" w:rsidR="00A104EB" w:rsidRPr="00EE50E9" w:rsidRDefault="00A104EB" w:rsidP="00D84CE1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 w:rsidRPr="00EE50E9">
              <w:rPr>
                <w:rFonts w:ascii="Times New Roman" w:eastAsia="SimSun" w:hAnsi="Times New Roman"/>
                <w:b/>
                <w:bCs/>
                <w:kern w:val="24"/>
              </w:rPr>
              <w:t>CGGCC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642B54D1" w14:textId="711CD1AA" w:rsidR="00A104EB" w:rsidRPr="00EE50E9" w:rsidRDefault="00A104EB" w:rsidP="00D84CE1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 w:rsidRPr="00EE50E9">
              <w:rPr>
                <w:rFonts w:ascii="Times New Roman" w:eastAsia="SimSun" w:hAnsi="Times New Roman"/>
                <w:b/>
                <w:bCs/>
                <w:kern w:val="24"/>
              </w:rPr>
              <w:t>TAATG</w:t>
            </w:r>
          </w:p>
        </w:tc>
        <w:tc>
          <w:tcPr>
            <w:tcW w:w="1178" w:type="dxa"/>
            <w:tcBorders>
              <w:bottom w:val="single" w:sz="4" w:space="0" w:color="auto"/>
            </w:tcBorders>
          </w:tcPr>
          <w:p w14:paraId="6D61C557" w14:textId="48AA2893" w:rsidR="00A104EB" w:rsidRPr="00EE50E9" w:rsidRDefault="00A104EB" w:rsidP="00542CF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/>
              </w:rPr>
            </w:pPr>
            <w:r w:rsidRPr="00EE50E9">
              <w:rPr>
                <w:rFonts w:ascii="Times New Roman" w:eastAsia="SimSun" w:hAnsi="Times New Roman"/>
                <w:b/>
                <w:bCs/>
                <w:kern w:val="24"/>
              </w:rPr>
              <w:t>P value</w:t>
            </w:r>
          </w:p>
        </w:tc>
      </w:tr>
      <w:tr w:rsidR="00A104EB" w:rsidRPr="00A66A84" w14:paraId="3E9A4D9C" w14:textId="77777777" w:rsidTr="00542CFC">
        <w:tc>
          <w:tcPr>
            <w:tcW w:w="2802" w:type="dxa"/>
            <w:tcBorders>
              <w:bottom w:val="nil"/>
            </w:tcBorders>
          </w:tcPr>
          <w:p w14:paraId="5CBE626D" w14:textId="77777777" w:rsidR="00A104EB" w:rsidRPr="00EE50E9" w:rsidRDefault="00A104EB" w:rsidP="00542CF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/>
              </w:rPr>
            </w:pPr>
            <w:r w:rsidRPr="00EE50E9">
              <w:rPr>
                <w:rFonts w:ascii="Times New Roman" w:eastAsia="SimSun" w:hAnsi="Times New Roman"/>
                <w:kern w:val="24"/>
              </w:rPr>
              <w:t>Number of subjects</w:t>
            </w:r>
          </w:p>
        </w:tc>
        <w:tc>
          <w:tcPr>
            <w:tcW w:w="1984" w:type="dxa"/>
            <w:tcBorders>
              <w:bottom w:val="nil"/>
            </w:tcBorders>
          </w:tcPr>
          <w:p w14:paraId="0ED2C492" w14:textId="77777777" w:rsidR="00A104EB" w:rsidRPr="00EE50E9" w:rsidRDefault="00A104EB" w:rsidP="00542CF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/>
              </w:rPr>
            </w:pPr>
            <w:r w:rsidRPr="00EE50E9">
              <w:rPr>
                <w:rFonts w:ascii="Times New Roman" w:eastAsia="SimSun" w:hAnsi="Times New Roman"/>
                <w:kern w:val="24"/>
              </w:rPr>
              <w:t>365</w:t>
            </w:r>
          </w:p>
        </w:tc>
        <w:tc>
          <w:tcPr>
            <w:tcW w:w="2552" w:type="dxa"/>
            <w:tcBorders>
              <w:bottom w:val="nil"/>
            </w:tcBorders>
          </w:tcPr>
          <w:p w14:paraId="46CBC7C4" w14:textId="77777777" w:rsidR="00A104EB" w:rsidRPr="00EE50E9" w:rsidRDefault="00A104EB" w:rsidP="00542CF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/>
              </w:rPr>
            </w:pPr>
            <w:r w:rsidRPr="00EE50E9">
              <w:rPr>
                <w:rFonts w:ascii="Times New Roman" w:eastAsia="SimSun" w:hAnsi="Times New Roman"/>
                <w:kern w:val="24"/>
              </w:rPr>
              <w:t>33</w:t>
            </w:r>
          </w:p>
        </w:tc>
        <w:tc>
          <w:tcPr>
            <w:tcW w:w="1178" w:type="dxa"/>
            <w:tcBorders>
              <w:bottom w:val="nil"/>
            </w:tcBorders>
          </w:tcPr>
          <w:p w14:paraId="12BB82EC" w14:textId="77777777" w:rsidR="00A104EB" w:rsidRPr="00EE50E9" w:rsidRDefault="00A104EB" w:rsidP="00542CF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/>
              </w:rPr>
            </w:pPr>
            <w:r w:rsidRPr="00EE50E9">
              <w:rPr>
                <w:rFonts w:ascii="Times New Roman" w:eastAsia="SimSun" w:hAnsi="Times New Roman"/>
                <w:bCs/>
                <w:kern w:val="2"/>
              </w:rPr>
              <w:t> </w:t>
            </w:r>
          </w:p>
        </w:tc>
      </w:tr>
      <w:tr w:rsidR="00A104EB" w:rsidRPr="00A66A84" w14:paraId="02EB9B02" w14:textId="77777777" w:rsidTr="00542CFC">
        <w:tc>
          <w:tcPr>
            <w:tcW w:w="2802" w:type="dxa"/>
            <w:tcBorders>
              <w:top w:val="nil"/>
              <w:bottom w:val="nil"/>
            </w:tcBorders>
          </w:tcPr>
          <w:p w14:paraId="40A02427" w14:textId="77777777" w:rsidR="00A104EB" w:rsidRPr="00EE50E9" w:rsidRDefault="00A104EB" w:rsidP="00542CF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/>
              </w:rPr>
            </w:pPr>
            <w:r w:rsidRPr="00EE50E9">
              <w:rPr>
                <w:rFonts w:ascii="Times New Roman" w:eastAsia="SimSun" w:hAnsi="Times New Roman"/>
                <w:kern w:val="24"/>
              </w:rPr>
              <w:t>Age(</w:t>
            </w:r>
            <w:proofErr w:type="spellStart"/>
            <w:r w:rsidRPr="00EE50E9">
              <w:rPr>
                <w:rFonts w:ascii="Times New Roman" w:eastAsia="SimSun" w:hAnsi="Times New Roman"/>
                <w:kern w:val="24"/>
              </w:rPr>
              <w:t>yr</w:t>
            </w:r>
            <w:proofErr w:type="spellEnd"/>
            <w:r w:rsidRPr="00EE50E9">
              <w:rPr>
                <w:rFonts w:ascii="Times New Roman" w:eastAsia="SimSun" w:hAnsi="Times New Roman"/>
                <w:kern w:val="24"/>
              </w:rPr>
              <w:t xml:space="preserve">) 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A97B4C6" w14:textId="77777777" w:rsidR="00A104EB" w:rsidRPr="00EE50E9" w:rsidRDefault="00A104EB" w:rsidP="00542CF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/>
              </w:rPr>
            </w:pPr>
            <w:r w:rsidRPr="00EE50E9">
              <w:rPr>
                <w:rFonts w:ascii="Times New Roman" w:eastAsia="SimSun" w:hAnsi="Times New Roman"/>
                <w:kern w:val="24"/>
              </w:rPr>
              <w:t>31.31±4.32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08FEEA26" w14:textId="77777777" w:rsidR="00A104EB" w:rsidRPr="00EE50E9" w:rsidRDefault="00A104EB" w:rsidP="00542CF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/>
              </w:rPr>
            </w:pPr>
            <w:r w:rsidRPr="00EE50E9">
              <w:rPr>
                <w:rFonts w:ascii="Times New Roman" w:eastAsia="SimSun" w:hAnsi="Times New Roman"/>
                <w:kern w:val="24"/>
              </w:rPr>
              <w:t>32.33±4.66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36695B98" w14:textId="77777777" w:rsidR="00A104EB" w:rsidRPr="00EE50E9" w:rsidRDefault="00A104EB" w:rsidP="00542CF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/>
              </w:rPr>
            </w:pPr>
            <w:r w:rsidRPr="00EE50E9">
              <w:rPr>
                <w:rFonts w:ascii="Times New Roman" w:eastAsia="SimSun" w:hAnsi="Times New Roman"/>
                <w:kern w:val="24"/>
              </w:rPr>
              <w:t>0.196</w:t>
            </w:r>
          </w:p>
        </w:tc>
      </w:tr>
      <w:tr w:rsidR="00A104EB" w:rsidRPr="00A66A84" w14:paraId="663C829D" w14:textId="77777777" w:rsidTr="00542CFC">
        <w:tc>
          <w:tcPr>
            <w:tcW w:w="2802" w:type="dxa"/>
            <w:tcBorders>
              <w:top w:val="nil"/>
              <w:bottom w:val="nil"/>
            </w:tcBorders>
          </w:tcPr>
          <w:p w14:paraId="23A64577" w14:textId="77777777" w:rsidR="00A104EB" w:rsidRPr="00EE50E9" w:rsidRDefault="00A104EB" w:rsidP="00542CF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/>
              </w:rPr>
            </w:pPr>
            <w:r w:rsidRPr="00EE50E9">
              <w:rPr>
                <w:rFonts w:ascii="Times New Roman" w:eastAsia="SimSun" w:hAnsi="Times New Roman"/>
                <w:kern w:val="24"/>
              </w:rPr>
              <w:t>Mean delivery week (</w:t>
            </w:r>
            <w:proofErr w:type="spellStart"/>
            <w:r w:rsidRPr="00EE50E9">
              <w:rPr>
                <w:rFonts w:ascii="Times New Roman" w:eastAsia="SimSun" w:hAnsi="Times New Roman"/>
                <w:kern w:val="24"/>
              </w:rPr>
              <w:t>wk</w:t>
            </w:r>
            <w:proofErr w:type="spellEnd"/>
            <w:r w:rsidRPr="00EE50E9">
              <w:rPr>
                <w:rFonts w:ascii="Times New Roman" w:eastAsia="SimSun" w:hAnsi="Times New Roman"/>
                <w:kern w:val="24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CC3A061" w14:textId="77777777" w:rsidR="00A104EB" w:rsidRPr="00EE50E9" w:rsidRDefault="00A104EB" w:rsidP="00542CF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/>
              </w:rPr>
            </w:pPr>
            <w:r w:rsidRPr="00EE50E9">
              <w:rPr>
                <w:rFonts w:ascii="Times New Roman" w:eastAsia="SimSun" w:hAnsi="Times New Roman"/>
                <w:kern w:val="24"/>
              </w:rPr>
              <w:t>38.45±5.58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37EC71EB" w14:textId="77777777" w:rsidR="00A104EB" w:rsidRPr="00EE50E9" w:rsidRDefault="00A104EB" w:rsidP="00542CF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/>
              </w:rPr>
            </w:pPr>
            <w:r w:rsidRPr="00EE50E9">
              <w:rPr>
                <w:rFonts w:ascii="Times New Roman" w:eastAsia="SimSun" w:hAnsi="Times New Roman"/>
                <w:kern w:val="24"/>
              </w:rPr>
              <w:t>38.24±1.84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04DB258F" w14:textId="77777777" w:rsidR="00A104EB" w:rsidRPr="00EE50E9" w:rsidRDefault="00A104EB" w:rsidP="00542CF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/>
              </w:rPr>
            </w:pPr>
            <w:r w:rsidRPr="00EE50E9">
              <w:rPr>
                <w:rFonts w:ascii="Times New Roman" w:eastAsia="SimSun" w:hAnsi="Times New Roman"/>
                <w:kern w:val="24"/>
              </w:rPr>
              <w:t>0.829</w:t>
            </w:r>
          </w:p>
        </w:tc>
      </w:tr>
      <w:tr w:rsidR="00A104EB" w:rsidRPr="00A66A84" w14:paraId="05C46AA9" w14:textId="77777777" w:rsidTr="00542CFC">
        <w:trPr>
          <w:trHeight w:val="235"/>
        </w:trPr>
        <w:tc>
          <w:tcPr>
            <w:tcW w:w="2802" w:type="dxa"/>
            <w:tcBorders>
              <w:top w:val="nil"/>
              <w:bottom w:val="nil"/>
            </w:tcBorders>
          </w:tcPr>
          <w:p w14:paraId="3A6BAC8F" w14:textId="77777777" w:rsidR="00A104EB" w:rsidRPr="00EE50E9" w:rsidRDefault="00A104EB" w:rsidP="00542CFC">
            <w:pPr>
              <w:pStyle w:val="NormalWeb"/>
              <w:spacing w:before="0" w:beforeAutospacing="0" w:after="0" w:afterAutospacing="0"/>
              <w:jc w:val="both"/>
              <w:rPr>
                <w:rFonts w:ascii="Times New Roman" w:eastAsia="SimSun" w:hAnsi="Times New Roman"/>
                <w:kern w:val="24"/>
              </w:rPr>
            </w:pPr>
            <w:r w:rsidRPr="00EE50E9">
              <w:rPr>
                <w:rFonts w:ascii="Times New Roman" w:eastAsia="SimSun" w:hAnsi="Times New Roman"/>
                <w:kern w:val="24"/>
              </w:rPr>
              <w:t>Pre-pregnancy BMI (kg/m</w:t>
            </w:r>
            <w:r w:rsidRPr="00EE50E9">
              <w:rPr>
                <w:rFonts w:ascii="Times New Roman" w:eastAsia="SimSun" w:hAnsi="Times New Roman"/>
                <w:kern w:val="24"/>
                <w:vertAlign w:val="superscript"/>
              </w:rPr>
              <w:t>2</w:t>
            </w:r>
            <w:r w:rsidRPr="00EE50E9">
              <w:rPr>
                <w:rFonts w:ascii="Times New Roman" w:eastAsia="SimSun" w:hAnsi="Times New Roman"/>
                <w:kern w:val="24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FC7B686" w14:textId="77777777" w:rsidR="00A104EB" w:rsidRPr="00EE50E9" w:rsidRDefault="00A104EB" w:rsidP="00542CFC">
            <w:pPr>
              <w:pStyle w:val="NormalWeb"/>
              <w:spacing w:before="0" w:beforeAutospacing="0" w:after="0" w:afterAutospacing="0"/>
              <w:jc w:val="both"/>
              <w:rPr>
                <w:rFonts w:ascii="Times New Roman" w:eastAsia="SimSun" w:hAnsi="Times New Roman"/>
                <w:kern w:val="24"/>
              </w:rPr>
            </w:pPr>
            <w:r w:rsidRPr="00EE50E9">
              <w:rPr>
                <w:rFonts w:ascii="Times New Roman" w:eastAsia="SimSun" w:hAnsi="Times New Roman"/>
                <w:kern w:val="24"/>
              </w:rPr>
              <w:t>21.45±3.46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3BB224F2" w14:textId="77777777" w:rsidR="00A104EB" w:rsidRPr="00EE50E9" w:rsidRDefault="00A104EB" w:rsidP="00542CFC">
            <w:pPr>
              <w:pStyle w:val="NormalWeb"/>
              <w:spacing w:before="0" w:beforeAutospacing="0" w:after="0" w:afterAutospacing="0"/>
              <w:jc w:val="both"/>
              <w:rPr>
                <w:rFonts w:ascii="Times New Roman" w:eastAsia="SimSun" w:hAnsi="Times New Roman"/>
                <w:kern w:val="24"/>
              </w:rPr>
            </w:pPr>
            <w:r w:rsidRPr="00EE50E9">
              <w:rPr>
                <w:rFonts w:ascii="Times New Roman" w:eastAsia="SimSun" w:hAnsi="Times New Roman"/>
                <w:kern w:val="24"/>
              </w:rPr>
              <w:t>21.25±3.37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3C4031D4" w14:textId="77777777" w:rsidR="00A104EB" w:rsidRPr="00EE50E9" w:rsidRDefault="00A104EB" w:rsidP="00542CFC">
            <w:pPr>
              <w:pStyle w:val="NormalWeb"/>
              <w:spacing w:before="0" w:beforeAutospacing="0" w:after="0" w:afterAutospacing="0"/>
              <w:jc w:val="both"/>
              <w:rPr>
                <w:rFonts w:ascii="Times New Roman" w:eastAsia="SimSun" w:hAnsi="Times New Roman"/>
                <w:kern w:val="24"/>
              </w:rPr>
            </w:pPr>
            <w:r w:rsidRPr="00EE50E9">
              <w:rPr>
                <w:rFonts w:ascii="Times New Roman" w:eastAsia="SimSun" w:hAnsi="Times New Roman"/>
                <w:kern w:val="24"/>
              </w:rPr>
              <w:t>0.780</w:t>
            </w:r>
          </w:p>
        </w:tc>
      </w:tr>
      <w:tr w:rsidR="00A104EB" w:rsidRPr="00A66A84" w14:paraId="56DE743F" w14:textId="77777777" w:rsidTr="00542CFC">
        <w:trPr>
          <w:trHeight w:val="263"/>
        </w:trPr>
        <w:tc>
          <w:tcPr>
            <w:tcW w:w="2802" w:type="dxa"/>
            <w:tcBorders>
              <w:top w:val="nil"/>
              <w:bottom w:val="nil"/>
            </w:tcBorders>
          </w:tcPr>
          <w:p w14:paraId="5B3C844C" w14:textId="77777777" w:rsidR="00A104EB" w:rsidRPr="00EE50E9" w:rsidRDefault="00A104EB" w:rsidP="00542CFC">
            <w:pPr>
              <w:pStyle w:val="NormalWeb"/>
              <w:spacing w:before="0" w:beforeAutospacing="0" w:after="0" w:afterAutospacing="0"/>
              <w:jc w:val="both"/>
              <w:rPr>
                <w:rFonts w:ascii="Times New Roman" w:eastAsia="SimSun" w:hAnsi="Times New Roman"/>
                <w:kern w:val="24"/>
              </w:rPr>
            </w:pPr>
            <w:r w:rsidRPr="00EE50E9">
              <w:rPr>
                <w:rFonts w:ascii="Times New Roman" w:eastAsia="SimSun" w:hAnsi="Times New Roman"/>
                <w:kern w:val="24"/>
              </w:rPr>
              <w:t>BMI prior to delivery (kg/m</w:t>
            </w:r>
            <w:r w:rsidRPr="00EE50E9">
              <w:rPr>
                <w:rFonts w:ascii="Times New Roman" w:eastAsia="SimSun" w:hAnsi="Times New Roman"/>
                <w:kern w:val="24"/>
                <w:vertAlign w:val="superscript"/>
              </w:rPr>
              <w:t>2</w:t>
            </w:r>
            <w:r w:rsidRPr="00EE50E9">
              <w:rPr>
                <w:rFonts w:ascii="Times New Roman" w:eastAsia="SimSun" w:hAnsi="Times New Roman"/>
                <w:kern w:val="24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BAC4C93" w14:textId="77777777" w:rsidR="00A104EB" w:rsidRPr="00EE50E9" w:rsidRDefault="00A104EB" w:rsidP="00542CFC">
            <w:pPr>
              <w:pStyle w:val="NormalWeb"/>
              <w:spacing w:before="0" w:beforeAutospacing="0" w:after="0" w:afterAutospacing="0"/>
              <w:jc w:val="both"/>
              <w:rPr>
                <w:rFonts w:ascii="Times New Roman" w:eastAsia="SimSun" w:hAnsi="Times New Roman"/>
                <w:kern w:val="24"/>
              </w:rPr>
            </w:pPr>
            <w:r w:rsidRPr="00EE50E9">
              <w:rPr>
                <w:rFonts w:ascii="Times New Roman" w:eastAsia="SimSun" w:hAnsi="Times New Roman"/>
                <w:kern w:val="24"/>
              </w:rPr>
              <w:t>25.77±3.56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5C026BA2" w14:textId="77777777" w:rsidR="00A104EB" w:rsidRPr="00EE50E9" w:rsidRDefault="00A104EB" w:rsidP="00542CFC">
            <w:pPr>
              <w:pStyle w:val="NormalWeb"/>
              <w:spacing w:before="0" w:beforeAutospacing="0" w:after="0" w:afterAutospacing="0"/>
              <w:jc w:val="both"/>
              <w:rPr>
                <w:rFonts w:ascii="Times New Roman" w:eastAsia="SimSun" w:hAnsi="Times New Roman"/>
                <w:kern w:val="24"/>
              </w:rPr>
            </w:pPr>
            <w:r w:rsidRPr="00EE50E9">
              <w:rPr>
                <w:rFonts w:ascii="Times New Roman" w:eastAsia="SimSun" w:hAnsi="Times New Roman"/>
                <w:kern w:val="24"/>
              </w:rPr>
              <w:t>26.23±3.49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63E80396" w14:textId="77777777" w:rsidR="00A104EB" w:rsidRPr="00EE50E9" w:rsidRDefault="00A104EB" w:rsidP="00542CFC">
            <w:pPr>
              <w:pStyle w:val="NormalWeb"/>
              <w:spacing w:before="0" w:beforeAutospacing="0" w:after="0" w:afterAutospacing="0"/>
              <w:jc w:val="both"/>
              <w:rPr>
                <w:rFonts w:ascii="Times New Roman" w:eastAsia="SimSun" w:hAnsi="Times New Roman"/>
                <w:kern w:val="24"/>
              </w:rPr>
            </w:pPr>
            <w:r w:rsidRPr="00EE50E9">
              <w:rPr>
                <w:rFonts w:ascii="Times New Roman" w:eastAsia="SimSun" w:hAnsi="Times New Roman"/>
                <w:kern w:val="24"/>
              </w:rPr>
              <w:t>0.488</w:t>
            </w:r>
          </w:p>
        </w:tc>
      </w:tr>
      <w:tr w:rsidR="00A104EB" w:rsidRPr="00A66A84" w14:paraId="5066D890" w14:textId="77777777" w:rsidTr="00542CFC">
        <w:trPr>
          <w:trHeight w:val="213"/>
        </w:trPr>
        <w:tc>
          <w:tcPr>
            <w:tcW w:w="2802" w:type="dxa"/>
            <w:tcBorders>
              <w:top w:val="nil"/>
              <w:bottom w:val="nil"/>
            </w:tcBorders>
          </w:tcPr>
          <w:p w14:paraId="2F1E7E2A" w14:textId="77777777" w:rsidR="00A104EB" w:rsidRPr="00EE50E9" w:rsidRDefault="00A104EB" w:rsidP="00542CF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/>
              </w:rPr>
            </w:pPr>
            <w:r w:rsidRPr="00EE50E9">
              <w:rPr>
                <w:rFonts w:ascii="Times New Roman" w:eastAsia="SimSun" w:hAnsi="Times New Roman"/>
                <w:kern w:val="24"/>
              </w:rPr>
              <w:t>Birth weight (g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FDACC9A" w14:textId="77777777" w:rsidR="00A104EB" w:rsidRPr="00EE50E9" w:rsidRDefault="00A104EB" w:rsidP="00542CF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/>
              </w:rPr>
            </w:pPr>
            <w:r w:rsidRPr="00EE50E9">
              <w:rPr>
                <w:rFonts w:ascii="Times New Roman" w:eastAsia="SimSun" w:hAnsi="Times New Roman"/>
                <w:kern w:val="24"/>
              </w:rPr>
              <w:t>3120.16±541.17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47E80464" w14:textId="77777777" w:rsidR="00A104EB" w:rsidRPr="00EE50E9" w:rsidRDefault="00A104EB" w:rsidP="00542CF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/>
              </w:rPr>
            </w:pPr>
            <w:r w:rsidRPr="00EE50E9">
              <w:rPr>
                <w:rFonts w:ascii="Times New Roman" w:eastAsia="SimSun" w:hAnsi="Times New Roman"/>
                <w:kern w:val="24"/>
              </w:rPr>
              <w:t>3185.76±555.32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2AFD3F01" w14:textId="77777777" w:rsidR="00A104EB" w:rsidRPr="00EE50E9" w:rsidRDefault="00A104EB" w:rsidP="00542CF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/>
              </w:rPr>
            </w:pPr>
            <w:r w:rsidRPr="00EE50E9">
              <w:rPr>
                <w:rFonts w:ascii="Times New Roman" w:eastAsia="SimSun" w:hAnsi="Times New Roman"/>
                <w:kern w:val="24"/>
              </w:rPr>
              <w:t>0.506</w:t>
            </w:r>
          </w:p>
        </w:tc>
      </w:tr>
      <w:tr w:rsidR="00A104EB" w:rsidRPr="00A66A84" w14:paraId="54155F6E" w14:textId="77777777" w:rsidTr="00542CFC">
        <w:trPr>
          <w:trHeight w:val="189"/>
        </w:trPr>
        <w:tc>
          <w:tcPr>
            <w:tcW w:w="2802" w:type="dxa"/>
            <w:tcBorders>
              <w:top w:val="nil"/>
              <w:bottom w:val="nil"/>
            </w:tcBorders>
          </w:tcPr>
          <w:p w14:paraId="148EE5EE" w14:textId="2523065A" w:rsidR="00A104EB" w:rsidRPr="00EE50E9" w:rsidRDefault="00A104EB" w:rsidP="00542CF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/>
              </w:rPr>
            </w:pPr>
            <w:r w:rsidRPr="00EE50E9">
              <w:rPr>
                <w:rFonts w:ascii="Times New Roman" w:eastAsia="SimSun" w:hAnsi="Times New Roman"/>
                <w:kern w:val="24"/>
              </w:rPr>
              <w:t>OGTT_0</w:t>
            </w:r>
            <w:r w:rsidR="00EE50E9">
              <w:rPr>
                <w:rFonts w:ascii="Times New Roman" w:eastAsia="SimSun" w:hAnsi="Times New Roman"/>
                <w:kern w:val="24"/>
              </w:rPr>
              <w:t xml:space="preserve"> </w:t>
            </w:r>
            <w:r w:rsidRPr="00EE50E9">
              <w:rPr>
                <w:rFonts w:ascii="Times New Roman" w:eastAsia="SimSun" w:hAnsi="Times New Roman"/>
                <w:kern w:val="24"/>
              </w:rPr>
              <w:t>h (mmol/L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917983A" w14:textId="77777777" w:rsidR="00A104EB" w:rsidRPr="00EE50E9" w:rsidRDefault="00A104EB" w:rsidP="00542CF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/>
              </w:rPr>
            </w:pPr>
            <w:r w:rsidRPr="00EE50E9">
              <w:rPr>
                <w:rFonts w:ascii="Times New Roman" w:eastAsia="SimSun" w:hAnsi="Times New Roman"/>
                <w:kern w:val="24"/>
              </w:rPr>
              <w:t>4.61±0.75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2937CED3" w14:textId="77777777" w:rsidR="00A104EB" w:rsidRPr="00EE50E9" w:rsidRDefault="00A104EB" w:rsidP="00542CF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/>
              </w:rPr>
            </w:pPr>
            <w:r w:rsidRPr="00EE50E9">
              <w:rPr>
                <w:rFonts w:ascii="Times New Roman" w:eastAsia="SimSun" w:hAnsi="Times New Roman"/>
                <w:kern w:val="24"/>
              </w:rPr>
              <w:t>4.76±0.82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5D0641C1" w14:textId="77777777" w:rsidR="00A104EB" w:rsidRPr="00EE50E9" w:rsidRDefault="00A104EB" w:rsidP="00542CF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/>
              </w:rPr>
            </w:pPr>
            <w:r w:rsidRPr="00EE50E9">
              <w:rPr>
                <w:rFonts w:ascii="Times New Roman" w:eastAsia="SimSun" w:hAnsi="Times New Roman"/>
                <w:kern w:val="24"/>
              </w:rPr>
              <w:t>0.288</w:t>
            </w:r>
          </w:p>
        </w:tc>
      </w:tr>
      <w:tr w:rsidR="00A104EB" w:rsidRPr="00A66A84" w14:paraId="54E8582A" w14:textId="77777777" w:rsidTr="00542CFC">
        <w:tc>
          <w:tcPr>
            <w:tcW w:w="2802" w:type="dxa"/>
            <w:tcBorders>
              <w:top w:val="nil"/>
              <w:bottom w:val="nil"/>
            </w:tcBorders>
          </w:tcPr>
          <w:p w14:paraId="52FAE264" w14:textId="502B387D" w:rsidR="00A104EB" w:rsidRPr="00EE50E9" w:rsidRDefault="00A104EB" w:rsidP="00542CF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/>
              </w:rPr>
            </w:pPr>
            <w:r w:rsidRPr="00EE50E9">
              <w:rPr>
                <w:rFonts w:ascii="Times New Roman" w:eastAsia="SimSun" w:hAnsi="Times New Roman"/>
                <w:kern w:val="24"/>
              </w:rPr>
              <w:t>OGTT_1</w:t>
            </w:r>
            <w:r w:rsidR="00EE50E9">
              <w:rPr>
                <w:rFonts w:ascii="Times New Roman" w:eastAsia="SimSun" w:hAnsi="Times New Roman"/>
                <w:kern w:val="24"/>
              </w:rPr>
              <w:t xml:space="preserve"> </w:t>
            </w:r>
            <w:r w:rsidRPr="00EE50E9">
              <w:rPr>
                <w:rFonts w:ascii="Times New Roman" w:eastAsia="SimSun" w:hAnsi="Times New Roman"/>
                <w:kern w:val="24"/>
              </w:rPr>
              <w:t>h (mmol/L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DCBF196" w14:textId="77777777" w:rsidR="00A104EB" w:rsidRPr="00EE50E9" w:rsidRDefault="00A104EB" w:rsidP="00542CF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/>
              </w:rPr>
            </w:pPr>
            <w:r w:rsidRPr="00EE50E9">
              <w:rPr>
                <w:rFonts w:ascii="Times New Roman" w:eastAsia="SimSun" w:hAnsi="Times New Roman"/>
                <w:kern w:val="24"/>
              </w:rPr>
              <w:t>9.85±1.55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140010D7" w14:textId="77777777" w:rsidR="00A104EB" w:rsidRPr="00EE50E9" w:rsidRDefault="00A104EB" w:rsidP="00542CF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/>
              </w:rPr>
            </w:pPr>
            <w:r w:rsidRPr="00EE50E9">
              <w:rPr>
                <w:rFonts w:ascii="Times New Roman" w:eastAsia="SimSun" w:hAnsi="Times New Roman"/>
                <w:kern w:val="24"/>
              </w:rPr>
              <w:t>9.78±1.70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6192B9A2" w14:textId="77777777" w:rsidR="00A104EB" w:rsidRPr="00EE50E9" w:rsidRDefault="00A104EB" w:rsidP="00542CF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/>
              </w:rPr>
            </w:pPr>
            <w:r w:rsidRPr="00EE50E9">
              <w:rPr>
                <w:rFonts w:ascii="Times New Roman" w:eastAsia="SimSun" w:hAnsi="Times New Roman"/>
                <w:kern w:val="24"/>
              </w:rPr>
              <w:t>0.815</w:t>
            </w:r>
          </w:p>
        </w:tc>
      </w:tr>
      <w:tr w:rsidR="00A104EB" w:rsidRPr="00A66A84" w14:paraId="786AB98F" w14:textId="77777777" w:rsidTr="00542CFC">
        <w:tc>
          <w:tcPr>
            <w:tcW w:w="2802" w:type="dxa"/>
            <w:tcBorders>
              <w:top w:val="nil"/>
              <w:bottom w:val="nil"/>
            </w:tcBorders>
          </w:tcPr>
          <w:p w14:paraId="708B14B4" w14:textId="0C69C159" w:rsidR="00A104EB" w:rsidRPr="00EE50E9" w:rsidRDefault="00A104EB" w:rsidP="00542CF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/>
              </w:rPr>
            </w:pPr>
            <w:r w:rsidRPr="00EE50E9">
              <w:rPr>
                <w:rFonts w:ascii="Times New Roman" w:eastAsia="SimSun" w:hAnsi="Times New Roman"/>
                <w:kern w:val="24"/>
              </w:rPr>
              <w:t>OGTT_2</w:t>
            </w:r>
            <w:r w:rsidR="00EE50E9">
              <w:rPr>
                <w:rFonts w:ascii="Times New Roman" w:eastAsia="SimSun" w:hAnsi="Times New Roman"/>
                <w:kern w:val="24"/>
              </w:rPr>
              <w:t xml:space="preserve"> </w:t>
            </w:r>
            <w:r w:rsidRPr="00EE50E9">
              <w:rPr>
                <w:rFonts w:ascii="Times New Roman" w:eastAsia="SimSun" w:hAnsi="Times New Roman"/>
                <w:kern w:val="24"/>
              </w:rPr>
              <w:t>h (mmol/L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2A6283E" w14:textId="77777777" w:rsidR="00A104EB" w:rsidRPr="00EE50E9" w:rsidRDefault="00A104EB" w:rsidP="00542CF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/>
              </w:rPr>
            </w:pPr>
            <w:r w:rsidRPr="00EE50E9">
              <w:rPr>
                <w:rFonts w:ascii="Times New Roman" w:eastAsia="SimSun" w:hAnsi="Times New Roman"/>
                <w:kern w:val="24"/>
              </w:rPr>
              <w:t>9.00±1.45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5B6286E6" w14:textId="77777777" w:rsidR="00A104EB" w:rsidRPr="00EE50E9" w:rsidRDefault="00A104EB" w:rsidP="00542CF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/>
              </w:rPr>
            </w:pPr>
            <w:r w:rsidRPr="00EE50E9">
              <w:rPr>
                <w:rFonts w:ascii="Times New Roman" w:eastAsia="SimSun" w:hAnsi="Times New Roman"/>
                <w:kern w:val="24"/>
              </w:rPr>
              <w:t>9.22±1.30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6DDDFE1E" w14:textId="77777777" w:rsidR="00A104EB" w:rsidRPr="00EE50E9" w:rsidRDefault="00A104EB" w:rsidP="00542CF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/>
              </w:rPr>
            </w:pPr>
            <w:r w:rsidRPr="00EE50E9">
              <w:rPr>
                <w:rFonts w:ascii="Times New Roman" w:eastAsia="SimSun" w:hAnsi="Times New Roman"/>
                <w:kern w:val="24"/>
              </w:rPr>
              <w:t>0.417</w:t>
            </w:r>
          </w:p>
        </w:tc>
      </w:tr>
      <w:tr w:rsidR="00A104EB" w:rsidRPr="00A66A84" w14:paraId="4F086E0E" w14:textId="77777777" w:rsidTr="00542CFC">
        <w:tc>
          <w:tcPr>
            <w:tcW w:w="2802" w:type="dxa"/>
            <w:tcBorders>
              <w:top w:val="nil"/>
              <w:bottom w:val="nil"/>
            </w:tcBorders>
          </w:tcPr>
          <w:p w14:paraId="315D9C1C" w14:textId="77777777" w:rsidR="00A104EB" w:rsidRPr="00EE50E9" w:rsidRDefault="00A104EB" w:rsidP="00542CF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/>
              </w:rPr>
            </w:pPr>
            <w:r w:rsidRPr="00EE50E9">
              <w:rPr>
                <w:rFonts w:ascii="Times New Roman" w:hAnsi="Times New Roman"/>
                <w:kern w:val="24"/>
              </w:rPr>
              <w:t>Cholesterol (mmol/L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F3AAD12" w14:textId="77777777" w:rsidR="00A104EB" w:rsidRPr="00EE50E9" w:rsidRDefault="00A104EB" w:rsidP="00542CF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/>
              </w:rPr>
            </w:pPr>
            <w:r w:rsidRPr="00EE50E9">
              <w:rPr>
                <w:rFonts w:ascii="Times New Roman" w:eastAsia="SimSun" w:hAnsi="Times New Roman"/>
                <w:kern w:val="24"/>
              </w:rPr>
              <w:t>5.23±1.27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390E6FA5" w14:textId="77777777" w:rsidR="00A104EB" w:rsidRPr="00EE50E9" w:rsidRDefault="00A104EB" w:rsidP="00542CF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/>
              </w:rPr>
            </w:pPr>
            <w:r w:rsidRPr="00EE50E9">
              <w:rPr>
                <w:rFonts w:ascii="Times New Roman" w:eastAsia="SimSun" w:hAnsi="Times New Roman"/>
                <w:kern w:val="24"/>
              </w:rPr>
              <w:t>5.26±0.86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79DDDA30" w14:textId="77777777" w:rsidR="00A104EB" w:rsidRPr="00EE50E9" w:rsidRDefault="00A104EB" w:rsidP="00542CF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/>
              </w:rPr>
            </w:pPr>
            <w:r w:rsidRPr="00EE50E9">
              <w:rPr>
                <w:rFonts w:ascii="Times New Roman" w:eastAsia="SimSun" w:hAnsi="Times New Roman"/>
                <w:kern w:val="24"/>
              </w:rPr>
              <w:t>0.910</w:t>
            </w:r>
          </w:p>
        </w:tc>
      </w:tr>
      <w:tr w:rsidR="00A104EB" w:rsidRPr="00A66A84" w14:paraId="6B8CB207" w14:textId="77777777" w:rsidTr="00542CFC">
        <w:tc>
          <w:tcPr>
            <w:tcW w:w="2802" w:type="dxa"/>
            <w:tcBorders>
              <w:top w:val="nil"/>
              <w:bottom w:val="nil"/>
            </w:tcBorders>
          </w:tcPr>
          <w:p w14:paraId="1172EA6D" w14:textId="77777777" w:rsidR="00A104EB" w:rsidRPr="00EE50E9" w:rsidRDefault="00A104EB" w:rsidP="00542CF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/>
              </w:rPr>
            </w:pPr>
            <w:r w:rsidRPr="00EE50E9">
              <w:rPr>
                <w:rFonts w:ascii="Times New Roman" w:hAnsi="Times New Roman"/>
                <w:kern w:val="24"/>
              </w:rPr>
              <w:t>Triglyceride (mmol/L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0981B30" w14:textId="77777777" w:rsidR="00A104EB" w:rsidRPr="00EE50E9" w:rsidRDefault="00A104EB" w:rsidP="00542CF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/>
              </w:rPr>
            </w:pPr>
            <w:r w:rsidRPr="00EE50E9">
              <w:rPr>
                <w:rFonts w:ascii="Times New Roman" w:eastAsia="SimSun" w:hAnsi="Times New Roman"/>
                <w:kern w:val="24"/>
              </w:rPr>
              <w:t>1.95±0.98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6657ADC4" w14:textId="77777777" w:rsidR="00A104EB" w:rsidRPr="00EE50E9" w:rsidRDefault="00A104EB" w:rsidP="00542CF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/>
              </w:rPr>
            </w:pPr>
            <w:r w:rsidRPr="00EE50E9">
              <w:rPr>
                <w:rFonts w:ascii="Times New Roman" w:eastAsia="SimSun" w:hAnsi="Times New Roman"/>
                <w:kern w:val="24"/>
              </w:rPr>
              <w:t>1.92±1.15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4CB23449" w14:textId="77777777" w:rsidR="00A104EB" w:rsidRPr="00EE50E9" w:rsidRDefault="00A104EB" w:rsidP="00542CF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/>
              </w:rPr>
            </w:pPr>
            <w:r w:rsidRPr="00EE50E9">
              <w:rPr>
                <w:rFonts w:ascii="Times New Roman" w:eastAsia="SimSun" w:hAnsi="Times New Roman"/>
                <w:kern w:val="24"/>
              </w:rPr>
              <w:t>0.894</w:t>
            </w:r>
          </w:p>
        </w:tc>
      </w:tr>
      <w:tr w:rsidR="00A104EB" w:rsidRPr="00A66A84" w14:paraId="7C0C0EDE" w14:textId="77777777" w:rsidTr="00542CFC">
        <w:tc>
          <w:tcPr>
            <w:tcW w:w="2802" w:type="dxa"/>
            <w:tcBorders>
              <w:top w:val="nil"/>
              <w:bottom w:val="nil"/>
            </w:tcBorders>
          </w:tcPr>
          <w:p w14:paraId="0F96AAC3" w14:textId="77777777" w:rsidR="00A104EB" w:rsidRPr="00EE50E9" w:rsidRDefault="00A104EB" w:rsidP="00EE50E9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 w:rsidRPr="00EE50E9">
              <w:rPr>
                <w:rFonts w:ascii="Times New Roman" w:hAnsi="Times New Roman"/>
                <w:kern w:val="24"/>
              </w:rPr>
              <w:t>High-density lipoprotein (mmol/L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221A3D4" w14:textId="77777777" w:rsidR="00A104EB" w:rsidRPr="00EE50E9" w:rsidRDefault="00A104EB" w:rsidP="00542CF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/>
              </w:rPr>
            </w:pPr>
            <w:r w:rsidRPr="00EE50E9">
              <w:rPr>
                <w:rFonts w:ascii="Times New Roman" w:eastAsia="SimSun" w:hAnsi="Times New Roman"/>
                <w:kern w:val="24"/>
              </w:rPr>
              <w:t>1.66±0.41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7F96BD33" w14:textId="77777777" w:rsidR="00A104EB" w:rsidRPr="00EE50E9" w:rsidRDefault="00A104EB" w:rsidP="00542CF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/>
              </w:rPr>
            </w:pPr>
            <w:r w:rsidRPr="00EE50E9">
              <w:rPr>
                <w:rFonts w:ascii="Times New Roman" w:eastAsia="SimSun" w:hAnsi="Times New Roman"/>
                <w:kern w:val="24"/>
              </w:rPr>
              <w:t>1.74±0.26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54E54EC7" w14:textId="77777777" w:rsidR="00A104EB" w:rsidRPr="00EE50E9" w:rsidRDefault="00A104EB" w:rsidP="00542CF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/>
              </w:rPr>
            </w:pPr>
            <w:r w:rsidRPr="00EE50E9">
              <w:rPr>
                <w:rFonts w:ascii="Times New Roman" w:eastAsia="SimSun" w:hAnsi="Times New Roman"/>
                <w:kern w:val="24"/>
              </w:rPr>
              <w:t>0.382</w:t>
            </w:r>
          </w:p>
        </w:tc>
      </w:tr>
      <w:tr w:rsidR="00A104EB" w:rsidRPr="00A66A84" w14:paraId="1D55BE78" w14:textId="77777777" w:rsidTr="00542CFC">
        <w:tc>
          <w:tcPr>
            <w:tcW w:w="2802" w:type="dxa"/>
            <w:tcBorders>
              <w:top w:val="nil"/>
              <w:bottom w:val="nil"/>
            </w:tcBorders>
          </w:tcPr>
          <w:p w14:paraId="75A34E09" w14:textId="77777777" w:rsidR="00A104EB" w:rsidRPr="00EE50E9" w:rsidRDefault="00A104EB" w:rsidP="00EE50E9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 w:rsidRPr="00EE50E9">
              <w:rPr>
                <w:rFonts w:ascii="Times New Roman" w:hAnsi="Times New Roman"/>
                <w:kern w:val="24"/>
              </w:rPr>
              <w:t>Low-density lipoprotein (mmol/L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4F5A4FC" w14:textId="77777777" w:rsidR="00A104EB" w:rsidRPr="00EE50E9" w:rsidRDefault="00A104EB" w:rsidP="00542CF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/>
              </w:rPr>
            </w:pPr>
            <w:r w:rsidRPr="00EE50E9">
              <w:rPr>
                <w:rFonts w:ascii="Times New Roman" w:eastAsia="SimSun" w:hAnsi="Times New Roman"/>
                <w:kern w:val="24"/>
              </w:rPr>
              <w:t>2.76±0.86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2EC718D0" w14:textId="77777777" w:rsidR="00A104EB" w:rsidRPr="00EE50E9" w:rsidRDefault="00A104EB" w:rsidP="00542CF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/>
              </w:rPr>
            </w:pPr>
            <w:r w:rsidRPr="00EE50E9">
              <w:rPr>
                <w:rFonts w:ascii="Times New Roman" w:eastAsia="SimSun" w:hAnsi="Times New Roman"/>
                <w:kern w:val="24"/>
              </w:rPr>
              <w:t>2.72±0.82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270F9F0F" w14:textId="77777777" w:rsidR="00A104EB" w:rsidRPr="00EE50E9" w:rsidRDefault="00A104EB" w:rsidP="00542CF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/>
              </w:rPr>
            </w:pPr>
            <w:r w:rsidRPr="00EE50E9">
              <w:rPr>
                <w:rFonts w:ascii="Times New Roman" w:eastAsia="SimSun" w:hAnsi="Times New Roman"/>
                <w:kern w:val="24"/>
              </w:rPr>
              <w:t>0.847</w:t>
            </w:r>
          </w:p>
        </w:tc>
      </w:tr>
      <w:tr w:rsidR="00A104EB" w:rsidRPr="00A66A84" w14:paraId="7735A2A3" w14:textId="77777777" w:rsidTr="00542CFC">
        <w:tc>
          <w:tcPr>
            <w:tcW w:w="2802" w:type="dxa"/>
            <w:tcBorders>
              <w:top w:val="nil"/>
              <w:bottom w:val="nil"/>
            </w:tcBorders>
          </w:tcPr>
          <w:p w14:paraId="7D78C806" w14:textId="77777777" w:rsidR="00A104EB" w:rsidRPr="00EE50E9" w:rsidRDefault="00A104EB" w:rsidP="00542CF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/>
              </w:rPr>
            </w:pPr>
            <w:r w:rsidRPr="00EE50E9">
              <w:rPr>
                <w:rFonts w:ascii="Times New Roman" w:eastAsia="SimSun" w:hAnsi="Times New Roman"/>
                <w:kern w:val="24"/>
              </w:rPr>
              <w:t>HbA1C (%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D9E847E" w14:textId="77777777" w:rsidR="00A104EB" w:rsidRPr="00EE50E9" w:rsidRDefault="00A104EB" w:rsidP="00542CF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/>
              </w:rPr>
            </w:pPr>
            <w:r w:rsidRPr="00EE50E9">
              <w:rPr>
                <w:rFonts w:ascii="Times New Roman" w:eastAsia="SimSun" w:hAnsi="Times New Roman"/>
                <w:kern w:val="24"/>
              </w:rPr>
              <w:t>5.20±0.49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654DA86B" w14:textId="77777777" w:rsidR="00A104EB" w:rsidRPr="00EE50E9" w:rsidRDefault="00A104EB" w:rsidP="00542CF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/>
              </w:rPr>
            </w:pPr>
            <w:r w:rsidRPr="00EE50E9">
              <w:rPr>
                <w:rFonts w:ascii="Times New Roman" w:eastAsia="SimSun" w:hAnsi="Times New Roman"/>
                <w:kern w:val="24"/>
              </w:rPr>
              <w:t>5.15±0.33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6F42F81F" w14:textId="77777777" w:rsidR="00A104EB" w:rsidRPr="00EE50E9" w:rsidRDefault="00A104EB" w:rsidP="00542CF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/>
              </w:rPr>
            </w:pPr>
            <w:r w:rsidRPr="00EE50E9">
              <w:rPr>
                <w:rFonts w:ascii="Times New Roman" w:eastAsia="SimSun" w:hAnsi="Times New Roman"/>
                <w:kern w:val="24"/>
              </w:rPr>
              <w:t>0.595</w:t>
            </w:r>
          </w:p>
        </w:tc>
      </w:tr>
      <w:tr w:rsidR="00A104EB" w:rsidRPr="00A66A84" w14:paraId="7A0D573C" w14:textId="77777777" w:rsidTr="00542CFC">
        <w:tc>
          <w:tcPr>
            <w:tcW w:w="2802" w:type="dxa"/>
            <w:tcBorders>
              <w:top w:val="nil"/>
              <w:bottom w:val="nil"/>
            </w:tcBorders>
          </w:tcPr>
          <w:p w14:paraId="5FAD3E46" w14:textId="77777777" w:rsidR="00A104EB" w:rsidRPr="00EE50E9" w:rsidRDefault="00A104EB" w:rsidP="00542CF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/>
              </w:rPr>
            </w:pPr>
            <w:r w:rsidRPr="00EE50E9">
              <w:rPr>
                <w:rFonts w:ascii="Times New Roman" w:eastAsia="SimSun" w:hAnsi="Times New Roman"/>
                <w:kern w:val="24"/>
              </w:rPr>
              <w:t>TSH (</w:t>
            </w:r>
            <w:proofErr w:type="spellStart"/>
            <w:r w:rsidRPr="00EE50E9">
              <w:rPr>
                <w:rFonts w:ascii="Times New Roman" w:eastAsia="SimSun" w:hAnsi="Times New Roman"/>
                <w:kern w:val="24"/>
              </w:rPr>
              <w:t>mIU</w:t>
            </w:r>
            <w:proofErr w:type="spellEnd"/>
            <w:r w:rsidRPr="00EE50E9">
              <w:rPr>
                <w:rFonts w:ascii="Times New Roman" w:eastAsia="SimSun" w:hAnsi="Times New Roman"/>
                <w:kern w:val="24"/>
              </w:rPr>
              <w:t>/ml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43AF566" w14:textId="77777777" w:rsidR="00A104EB" w:rsidRPr="00EE50E9" w:rsidRDefault="00A104EB" w:rsidP="00542CF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/>
              </w:rPr>
            </w:pPr>
            <w:r w:rsidRPr="00EE50E9">
              <w:rPr>
                <w:rFonts w:ascii="Times New Roman" w:eastAsia="SimSun" w:hAnsi="Times New Roman"/>
                <w:kern w:val="24"/>
              </w:rPr>
              <w:t>1.46±1.11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34E50819" w14:textId="77777777" w:rsidR="00A104EB" w:rsidRPr="00EE50E9" w:rsidRDefault="00A104EB" w:rsidP="00542CF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/>
              </w:rPr>
            </w:pPr>
            <w:r w:rsidRPr="00EE50E9">
              <w:rPr>
                <w:rFonts w:ascii="Times New Roman" w:eastAsia="SimSun" w:hAnsi="Times New Roman"/>
                <w:kern w:val="24"/>
              </w:rPr>
              <w:t>1.52±0.97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517469D8" w14:textId="77777777" w:rsidR="00A104EB" w:rsidRPr="00EE50E9" w:rsidRDefault="00A104EB" w:rsidP="00542CF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/>
              </w:rPr>
            </w:pPr>
            <w:r w:rsidRPr="00EE50E9">
              <w:rPr>
                <w:rFonts w:ascii="Times New Roman" w:eastAsia="SimSun" w:hAnsi="Times New Roman"/>
                <w:kern w:val="24"/>
              </w:rPr>
              <w:t>0.777</w:t>
            </w:r>
          </w:p>
        </w:tc>
      </w:tr>
      <w:tr w:rsidR="00A104EB" w:rsidRPr="00A66A84" w14:paraId="302AE9D0" w14:textId="77777777" w:rsidTr="00542CFC">
        <w:tc>
          <w:tcPr>
            <w:tcW w:w="2802" w:type="dxa"/>
            <w:tcBorders>
              <w:top w:val="nil"/>
            </w:tcBorders>
          </w:tcPr>
          <w:p w14:paraId="6CD89BD8" w14:textId="77777777" w:rsidR="00A104EB" w:rsidRPr="00EE50E9" w:rsidRDefault="00A104EB" w:rsidP="00542CF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/>
              </w:rPr>
            </w:pPr>
            <w:r w:rsidRPr="00EE50E9">
              <w:rPr>
                <w:rFonts w:ascii="Times New Roman" w:eastAsia="SimSun" w:hAnsi="Times New Roman"/>
                <w:kern w:val="24"/>
              </w:rPr>
              <w:t>FT4 (</w:t>
            </w:r>
            <w:proofErr w:type="spellStart"/>
            <w:r w:rsidRPr="00EE50E9">
              <w:rPr>
                <w:rFonts w:ascii="Times New Roman" w:eastAsia="SimSun" w:hAnsi="Times New Roman"/>
                <w:kern w:val="24"/>
              </w:rPr>
              <w:t>pmol</w:t>
            </w:r>
            <w:proofErr w:type="spellEnd"/>
            <w:r w:rsidRPr="00EE50E9">
              <w:rPr>
                <w:rFonts w:ascii="Times New Roman" w:eastAsia="SimSun" w:hAnsi="Times New Roman"/>
                <w:kern w:val="24"/>
              </w:rPr>
              <w:t>/l)</w:t>
            </w:r>
          </w:p>
        </w:tc>
        <w:tc>
          <w:tcPr>
            <w:tcW w:w="1984" w:type="dxa"/>
            <w:tcBorders>
              <w:top w:val="nil"/>
            </w:tcBorders>
          </w:tcPr>
          <w:p w14:paraId="4CDFA1D5" w14:textId="77777777" w:rsidR="00A104EB" w:rsidRPr="00EE50E9" w:rsidRDefault="00A104EB" w:rsidP="00542CF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/>
              </w:rPr>
            </w:pPr>
            <w:r w:rsidRPr="00EE50E9">
              <w:rPr>
                <w:rFonts w:ascii="Times New Roman" w:eastAsia="SimSun" w:hAnsi="Times New Roman"/>
                <w:kern w:val="24"/>
              </w:rPr>
              <w:t>14.51±2.86</w:t>
            </w:r>
          </w:p>
        </w:tc>
        <w:tc>
          <w:tcPr>
            <w:tcW w:w="2552" w:type="dxa"/>
            <w:tcBorders>
              <w:top w:val="nil"/>
            </w:tcBorders>
          </w:tcPr>
          <w:p w14:paraId="3A5045AA" w14:textId="77777777" w:rsidR="00A104EB" w:rsidRPr="00EE50E9" w:rsidRDefault="00A104EB" w:rsidP="00542CF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/>
              </w:rPr>
            </w:pPr>
            <w:r w:rsidRPr="00EE50E9">
              <w:rPr>
                <w:rFonts w:ascii="Times New Roman" w:eastAsia="SimSun" w:hAnsi="Times New Roman"/>
                <w:kern w:val="24"/>
              </w:rPr>
              <w:t>14.40±3.95</w:t>
            </w:r>
          </w:p>
        </w:tc>
        <w:tc>
          <w:tcPr>
            <w:tcW w:w="1178" w:type="dxa"/>
            <w:tcBorders>
              <w:top w:val="nil"/>
            </w:tcBorders>
          </w:tcPr>
          <w:p w14:paraId="348D6A11" w14:textId="77777777" w:rsidR="00A104EB" w:rsidRPr="00EE50E9" w:rsidRDefault="00A104EB" w:rsidP="00542CF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/>
              </w:rPr>
            </w:pPr>
            <w:r w:rsidRPr="00EE50E9">
              <w:rPr>
                <w:rFonts w:ascii="Times New Roman" w:eastAsia="SimSun" w:hAnsi="Times New Roman"/>
                <w:kern w:val="24"/>
              </w:rPr>
              <w:t>0.417</w:t>
            </w:r>
          </w:p>
        </w:tc>
      </w:tr>
    </w:tbl>
    <w:p w14:paraId="285BFD18" w14:textId="103E5AB4" w:rsidR="00C317AE" w:rsidRPr="00A9308E" w:rsidRDefault="00C317AE" w:rsidP="00C317AE">
      <w:pPr>
        <w:pStyle w:val="NormalWeb"/>
        <w:spacing w:before="0" w:beforeAutospacing="0" w:after="0" w:afterAutospacing="0"/>
        <w:contextualSpacing/>
        <w:rPr>
          <w:rFonts w:ascii="Times New Roman" w:hAnsi="Times New Roman"/>
          <w:sz w:val="18"/>
          <w:szCs w:val="18"/>
        </w:rPr>
      </w:pPr>
      <w:r w:rsidRPr="00A9308E">
        <w:rPr>
          <w:rFonts w:ascii="Times New Roman" w:hAnsi="Times New Roman"/>
          <w:sz w:val="18"/>
          <w:szCs w:val="18"/>
        </w:rPr>
        <w:t>BMI, body mass index; DM, diabetes mellitus; FSH, follicle-stimulating hormone; FT4,</w:t>
      </w:r>
      <w:r w:rsidRPr="00A9308E">
        <w:t xml:space="preserve"> </w:t>
      </w:r>
      <w:r w:rsidRPr="00A9308E">
        <w:rPr>
          <w:rFonts w:ascii="Times New Roman" w:hAnsi="Times New Roman"/>
          <w:sz w:val="18"/>
          <w:szCs w:val="18"/>
        </w:rPr>
        <w:t xml:space="preserve">free thyroxine; GDM, gestational diabetes mellitus; </w:t>
      </w:r>
      <w:proofErr w:type="spellStart"/>
      <w:r w:rsidRPr="00A9308E">
        <w:rPr>
          <w:rFonts w:ascii="Times New Roman" w:hAnsi="Times New Roman"/>
          <w:sz w:val="18"/>
          <w:szCs w:val="18"/>
        </w:rPr>
        <w:t>wk</w:t>
      </w:r>
      <w:proofErr w:type="spellEnd"/>
      <w:r w:rsidRPr="00A9308E">
        <w:rPr>
          <w:rFonts w:ascii="Times New Roman" w:hAnsi="Times New Roman"/>
          <w:sz w:val="18"/>
          <w:szCs w:val="18"/>
        </w:rPr>
        <w:t xml:space="preserve">, week; </w:t>
      </w:r>
      <w:proofErr w:type="spellStart"/>
      <w:r w:rsidRPr="00A9308E">
        <w:rPr>
          <w:rFonts w:ascii="Times New Roman" w:hAnsi="Times New Roman"/>
          <w:sz w:val="18"/>
          <w:szCs w:val="18"/>
        </w:rPr>
        <w:t>yr</w:t>
      </w:r>
      <w:proofErr w:type="spellEnd"/>
      <w:r w:rsidRPr="00A9308E">
        <w:rPr>
          <w:rFonts w:ascii="Times New Roman" w:hAnsi="Times New Roman"/>
          <w:sz w:val="18"/>
          <w:szCs w:val="18"/>
        </w:rPr>
        <w:t>, years old.</w:t>
      </w:r>
    </w:p>
    <w:p w14:paraId="7958B005" w14:textId="77777777" w:rsidR="00A104EB" w:rsidRPr="00A9308E" w:rsidRDefault="00A104EB" w:rsidP="00A104EB"/>
    <w:p w14:paraId="71838266" w14:textId="77777777" w:rsidR="00C24FDB" w:rsidRPr="00A9308E" w:rsidRDefault="00C24FDB" w:rsidP="00A104EB"/>
    <w:p w14:paraId="5D2E6CED" w14:textId="77777777" w:rsidR="00C24FDB" w:rsidRPr="00A9308E" w:rsidRDefault="00C24FDB" w:rsidP="00A104EB"/>
    <w:p w14:paraId="5915B343" w14:textId="77777777" w:rsidR="00C24FDB" w:rsidRDefault="00C24FDB" w:rsidP="00A104EB"/>
    <w:p w14:paraId="308AF226" w14:textId="77777777" w:rsidR="00C24FDB" w:rsidRDefault="00C24FDB" w:rsidP="00A104EB"/>
    <w:p w14:paraId="5D78695B" w14:textId="77777777" w:rsidR="00C24FDB" w:rsidRDefault="00C24FDB" w:rsidP="00A104EB"/>
    <w:p w14:paraId="6F6EA1D2" w14:textId="77777777" w:rsidR="00C24FDB" w:rsidRDefault="00C24FDB" w:rsidP="00A104EB"/>
    <w:p w14:paraId="0242E65C" w14:textId="77777777" w:rsidR="00C24FDB" w:rsidRDefault="00C24FDB" w:rsidP="00A104EB"/>
    <w:p w14:paraId="5B8C0EA5" w14:textId="77777777" w:rsidR="00C24FDB" w:rsidRDefault="00C24FDB" w:rsidP="00A104EB"/>
    <w:p w14:paraId="271AA4C4" w14:textId="77777777" w:rsidR="00C24FDB" w:rsidRDefault="00C24FDB" w:rsidP="00A104EB"/>
    <w:p w14:paraId="442FAEFF" w14:textId="77777777" w:rsidR="00C24FDB" w:rsidRDefault="00C24FDB" w:rsidP="00A104EB"/>
    <w:p w14:paraId="74594486" w14:textId="77777777" w:rsidR="00C24FDB" w:rsidRDefault="00C24FDB" w:rsidP="00A104EB"/>
    <w:p w14:paraId="1FA6CB5B" w14:textId="77777777" w:rsidR="00C24FDB" w:rsidRDefault="00C24FDB" w:rsidP="00A104EB"/>
    <w:p w14:paraId="5CD43381" w14:textId="77777777" w:rsidR="00C24FDB" w:rsidRDefault="00C24FDB" w:rsidP="00A104EB"/>
    <w:p w14:paraId="53C8C6B6" w14:textId="77777777" w:rsidR="00C24FDB" w:rsidRDefault="00C24FDB" w:rsidP="00A104EB"/>
    <w:p w14:paraId="587C0EB4" w14:textId="77777777" w:rsidR="00C24FDB" w:rsidRDefault="00C24FDB" w:rsidP="00A104EB"/>
    <w:p w14:paraId="2A4D0062" w14:textId="77777777" w:rsidR="00C24FDB" w:rsidRDefault="00C24FDB" w:rsidP="00A104EB"/>
    <w:p w14:paraId="67148624" w14:textId="77777777" w:rsidR="00C24FDB" w:rsidRDefault="00C24FDB" w:rsidP="00A104EB"/>
    <w:p w14:paraId="196B0B6A" w14:textId="77777777" w:rsidR="00C24FDB" w:rsidRDefault="00C24FDB" w:rsidP="00A104EB"/>
    <w:p w14:paraId="3AA1B068" w14:textId="77777777" w:rsidR="00C24FDB" w:rsidRDefault="00C24FDB" w:rsidP="00A104EB"/>
    <w:p w14:paraId="67F969E2" w14:textId="77777777" w:rsidR="00C24FDB" w:rsidRDefault="00C24FDB" w:rsidP="00A104EB"/>
    <w:p w14:paraId="0A88AEBD" w14:textId="77777777" w:rsidR="00C24FDB" w:rsidRPr="0085673A" w:rsidRDefault="00C24FDB" w:rsidP="00C24FDB">
      <w:pPr>
        <w:spacing w:line="360" w:lineRule="auto"/>
        <w:rPr>
          <w:rFonts w:ascii="Times New Roman" w:hAnsi="Times New Roman"/>
          <w:b/>
          <w:bCs/>
          <w:sz w:val="32"/>
          <w:szCs w:val="32"/>
        </w:rPr>
      </w:pPr>
      <w:r w:rsidRPr="0085673A">
        <w:rPr>
          <w:rFonts w:ascii="Times New Roman" w:hAnsi="Times New Roman"/>
          <w:b/>
          <w:bCs/>
          <w:sz w:val="32"/>
          <w:szCs w:val="32"/>
        </w:rPr>
        <w:lastRenderedPageBreak/>
        <w:t>Legends for Supplementary tables</w:t>
      </w:r>
    </w:p>
    <w:p w14:paraId="38A43D7C" w14:textId="77777777" w:rsidR="00C24FDB" w:rsidRPr="0085673A" w:rsidRDefault="00C24FDB" w:rsidP="00C24FDB">
      <w:pPr>
        <w:spacing w:line="480" w:lineRule="auto"/>
        <w:rPr>
          <w:rFonts w:ascii="Times New Roman" w:hAnsi="Times New Roman"/>
          <w:bCs/>
        </w:rPr>
      </w:pPr>
      <w:r w:rsidRPr="0085673A">
        <w:rPr>
          <w:rFonts w:ascii="Times New Roman" w:hAnsi="Times New Roman"/>
          <w:b/>
          <w:bCs/>
        </w:rPr>
        <w:t xml:space="preserve">Supplementary table 1: </w:t>
      </w:r>
      <w:r w:rsidRPr="0085673A">
        <w:rPr>
          <w:rFonts w:ascii="Times New Roman" w:hAnsi="Times New Roman"/>
          <w:bCs/>
        </w:rPr>
        <w:t xml:space="preserve">Primer sequences for promoter region and start codon of </w:t>
      </w:r>
      <w:r w:rsidRPr="0085673A">
        <w:rPr>
          <w:rFonts w:ascii="Times New Roman" w:hAnsi="Times New Roman"/>
          <w:bCs/>
          <w:i/>
        </w:rPr>
        <w:t>PPARγ2</w:t>
      </w:r>
      <w:r w:rsidRPr="0085673A">
        <w:rPr>
          <w:rFonts w:ascii="Times New Roman" w:hAnsi="Times New Roman"/>
          <w:bCs/>
        </w:rPr>
        <w:t xml:space="preserve"> gene and Primer sequences for </w:t>
      </w:r>
      <w:proofErr w:type="spellStart"/>
      <w:r w:rsidRPr="0085673A">
        <w:rPr>
          <w:rFonts w:ascii="Times New Roman" w:hAnsi="Times New Roman"/>
          <w:bCs/>
        </w:rPr>
        <w:t>ChIP</w:t>
      </w:r>
      <w:proofErr w:type="spellEnd"/>
      <w:r w:rsidRPr="0085673A">
        <w:rPr>
          <w:rFonts w:ascii="Times New Roman" w:hAnsi="Times New Roman"/>
          <w:bCs/>
        </w:rPr>
        <w:t xml:space="preserve">-PCR. 4 pairs of Primers were designed for promoter region and start codon of </w:t>
      </w:r>
      <w:r w:rsidRPr="0085673A">
        <w:rPr>
          <w:rFonts w:ascii="Times New Roman" w:hAnsi="Times New Roman"/>
          <w:bCs/>
          <w:i/>
        </w:rPr>
        <w:t>PPARγ2</w:t>
      </w:r>
      <w:r w:rsidRPr="0085673A">
        <w:rPr>
          <w:rFonts w:ascii="Times New Roman" w:hAnsi="Times New Roman"/>
          <w:bCs/>
        </w:rPr>
        <w:t xml:space="preserve"> gene; 2 pairs of primers were designed for SNP3 for </w:t>
      </w:r>
      <w:proofErr w:type="spellStart"/>
      <w:r w:rsidRPr="0085673A">
        <w:rPr>
          <w:rFonts w:ascii="Times New Roman" w:hAnsi="Times New Roman"/>
          <w:bCs/>
        </w:rPr>
        <w:t>ChIP</w:t>
      </w:r>
      <w:proofErr w:type="spellEnd"/>
      <w:r w:rsidRPr="0085673A">
        <w:rPr>
          <w:rFonts w:ascii="Times New Roman" w:hAnsi="Times New Roman"/>
          <w:bCs/>
        </w:rPr>
        <w:t xml:space="preserve">-PCR and 2 pairs of primers sequences for SNP12 and SNP13 for </w:t>
      </w:r>
      <w:proofErr w:type="spellStart"/>
      <w:r w:rsidRPr="0085673A">
        <w:rPr>
          <w:rFonts w:ascii="Times New Roman" w:hAnsi="Times New Roman"/>
          <w:bCs/>
        </w:rPr>
        <w:t>ChIP</w:t>
      </w:r>
      <w:proofErr w:type="spellEnd"/>
      <w:r w:rsidRPr="0085673A">
        <w:rPr>
          <w:rFonts w:ascii="Times New Roman" w:hAnsi="Times New Roman"/>
          <w:bCs/>
        </w:rPr>
        <w:t>-PCR.</w:t>
      </w:r>
    </w:p>
    <w:p w14:paraId="0FD79A10" w14:textId="77777777" w:rsidR="00C24FDB" w:rsidRPr="0085673A" w:rsidRDefault="00C24FDB" w:rsidP="00C24FDB">
      <w:pPr>
        <w:spacing w:line="360" w:lineRule="auto"/>
        <w:rPr>
          <w:rFonts w:ascii="Times New Roman" w:hAnsi="Times New Roman"/>
          <w:b/>
          <w:bCs/>
        </w:rPr>
      </w:pPr>
    </w:p>
    <w:p w14:paraId="5D3E0D63" w14:textId="77777777" w:rsidR="00C24FDB" w:rsidRPr="0085673A" w:rsidRDefault="00C24FDB" w:rsidP="00C24FDB">
      <w:pPr>
        <w:spacing w:line="480" w:lineRule="auto"/>
        <w:rPr>
          <w:rFonts w:ascii="Times New Roman" w:hAnsi="Times New Roman" w:cs="Times New Roman"/>
        </w:rPr>
      </w:pPr>
      <w:r w:rsidRPr="0085673A">
        <w:rPr>
          <w:rFonts w:ascii="Times New Roman" w:hAnsi="Times New Roman"/>
          <w:b/>
          <w:bCs/>
        </w:rPr>
        <w:t xml:space="preserve">Supplementary table 2: </w:t>
      </w:r>
      <w:r w:rsidRPr="0085673A">
        <w:rPr>
          <w:rFonts w:ascii="Times New Roman" w:hAnsi="Times New Roman"/>
          <w:bCs/>
        </w:rPr>
        <w:t xml:space="preserve">Transcription factors siRNA sequences from </w:t>
      </w:r>
      <w:proofErr w:type="spellStart"/>
      <w:r w:rsidRPr="0085673A">
        <w:rPr>
          <w:rFonts w:ascii="Times New Roman" w:hAnsi="Times New Roman"/>
          <w:bCs/>
        </w:rPr>
        <w:t>genOFF</w:t>
      </w:r>
      <w:r w:rsidRPr="0085673A">
        <w:rPr>
          <w:rFonts w:ascii="Times New Roman" w:hAnsi="Times New Roman"/>
          <w:bCs/>
          <w:vertAlign w:val="superscript"/>
        </w:rPr>
        <w:t>TM</w:t>
      </w:r>
      <w:proofErr w:type="spellEnd"/>
      <w:r w:rsidRPr="0085673A">
        <w:rPr>
          <w:rFonts w:ascii="Times New Roman" w:hAnsi="Times New Roman"/>
          <w:bCs/>
          <w:vertAlign w:val="superscript"/>
        </w:rPr>
        <w:t xml:space="preserve"> </w:t>
      </w:r>
      <w:r w:rsidRPr="0085673A">
        <w:rPr>
          <w:rFonts w:ascii="Times New Roman" w:hAnsi="Times New Roman"/>
          <w:bCs/>
        </w:rPr>
        <w:t xml:space="preserve">siRNA library. </w:t>
      </w:r>
    </w:p>
    <w:p w14:paraId="309463EF" w14:textId="77777777" w:rsidR="00C24FDB" w:rsidRPr="0085673A" w:rsidRDefault="00C24FDB" w:rsidP="00C24FDB">
      <w:pPr>
        <w:spacing w:line="480" w:lineRule="auto"/>
        <w:rPr>
          <w:rFonts w:ascii="Times New Roman" w:hAnsi="Times New Roman"/>
          <w:bCs/>
        </w:rPr>
      </w:pPr>
      <w:r w:rsidRPr="0085673A">
        <w:rPr>
          <w:rFonts w:ascii="Times New Roman" w:hAnsi="Times New Roman"/>
          <w:b/>
          <w:bCs/>
        </w:rPr>
        <w:t xml:space="preserve">Supplementary Table 3: </w:t>
      </w:r>
      <w:r w:rsidRPr="0085673A">
        <w:rPr>
          <w:rFonts w:ascii="Times New Roman" w:hAnsi="Times New Roman"/>
          <w:bCs/>
        </w:rPr>
        <w:t xml:space="preserve">In allele analysis, 7 common variants (rs1801282, rs12486170, rs7649970, rs17036333, rs7647481, rs2197423, and rs6802898) in the </w:t>
      </w:r>
      <w:r w:rsidRPr="0085673A">
        <w:rPr>
          <w:rFonts w:ascii="Times New Roman" w:hAnsi="Times New Roman"/>
          <w:bCs/>
          <w:i/>
        </w:rPr>
        <w:t>PPARγ2</w:t>
      </w:r>
      <w:r w:rsidRPr="0085673A">
        <w:rPr>
          <w:rFonts w:ascii="Times New Roman" w:hAnsi="Times New Roman"/>
          <w:bCs/>
        </w:rPr>
        <w:t xml:space="preserve"> gene were genotyped. None were significantly associated with the risk of GDM.</w:t>
      </w:r>
    </w:p>
    <w:p w14:paraId="47CAA0EA" w14:textId="77777777" w:rsidR="00C24FDB" w:rsidRPr="0085673A" w:rsidRDefault="00C24FDB" w:rsidP="00C24FDB">
      <w:pPr>
        <w:spacing w:line="480" w:lineRule="auto"/>
        <w:rPr>
          <w:rFonts w:ascii="Times New Roman" w:hAnsi="Times New Roman"/>
          <w:bCs/>
        </w:rPr>
      </w:pPr>
    </w:p>
    <w:p w14:paraId="438C09B9" w14:textId="77777777" w:rsidR="00C24FDB" w:rsidRPr="0085673A" w:rsidRDefault="00C24FDB" w:rsidP="00C24FDB">
      <w:pPr>
        <w:spacing w:line="480" w:lineRule="auto"/>
        <w:rPr>
          <w:rFonts w:ascii="Times New Roman" w:hAnsi="Times New Roman"/>
          <w:bCs/>
        </w:rPr>
      </w:pPr>
      <w:r w:rsidRPr="0085673A">
        <w:rPr>
          <w:rFonts w:ascii="Times New Roman" w:hAnsi="Times New Roman"/>
          <w:b/>
          <w:bCs/>
        </w:rPr>
        <w:t xml:space="preserve">Supplementary Table </w:t>
      </w:r>
      <w:r w:rsidRPr="0085673A">
        <w:rPr>
          <w:rFonts w:ascii="Times New Roman" w:hAnsi="Times New Roman" w:hint="eastAsia"/>
          <w:b/>
          <w:bCs/>
        </w:rPr>
        <w:t>4</w:t>
      </w:r>
      <w:r w:rsidRPr="0085673A">
        <w:rPr>
          <w:rFonts w:ascii="Times New Roman" w:hAnsi="Times New Roman"/>
          <w:b/>
          <w:bCs/>
        </w:rPr>
        <w:t xml:space="preserve">: </w:t>
      </w:r>
      <w:r w:rsidRPr="0085673A">
        <w:rPr>
          <w:rFonts w:ascii="Times New Roman" w:hAnsi="Times New Roman" w:hint="eastAsia"/>
          <w:bCs/>
        </w:rPr>
        <w:t xml:space="preserve">Association </w:t>
      </w:r>
      <w:r w:rsidRPr="0085673A">
        <w:rPr>
          <w:rFonts w:ascii="Times New Roman" w:hAnsi="Times New Roman"/>
          <w:bCs/>
        </w:rPr>
        <w:t xml:space="preserve">7 common variants (rs1801282, rs12486170, rs7649970, rs17036333, rs7647481, rs2197423, and rs6802898) </w:t>
      </w:r>
      <w:r w:rsidRPr="0085673A">
        <w:rPr>
          <w:rFonts w:ascii="Times New Roman" w:hAnsi="Times New Roman" w:hint="eastAsia"/>
          <w:bCs/>
        </w:rPr>
        <w:t>with</w:t>
      </w:r>
      <w:r w:rsidRPr="0085673A">
        <w:rPr>
          <w:rFonts w:ascii="Times New Roman" w:hAnsi="Times New Roman"/>
          <w:bCs/>
        </w:rPr>
        <w:t xml:space="preserve"> overweight. None were significantly associated with the risk of overweight in GDM and control.</w:t>
      </w:r>
    </w:p>
    <w:p w14:paraId="6E5DDA71" w14:textId="77777777" w:rsidR="00C24FDB" w:rsidRPr="0085673A" w:rsidRDefault="00C24FDB" w:rsidP="00C24FDB">
      <w:pPr>
        <w:spacing w:line="480" w:lineRule="auto"/>
        <w:rPr>
          <w:rFonts w:ascii="Times New Roman" w:hAnsi="Times New Roman"/>
          <w:bCs/>
        </w:rPr>
      </w:pPr>
    </w:p>
    <w:p w14:paraId="219211E5" w14:textId="77777777" w:rsidR="00C24FDB" w:rsidRPr="0085673A" w:rsidRDefault="00C24FDB" w:rsidP="00C24FDB">
      <w:pPr>
        <w:spacing w:line="480" w:lineRule="auto"/>
        <w:rPr>
          <w:rFonts w:ascii="Times New Roman" w:hAnsi="Times New Roman"/>
          <w:bCs/>
        </w:rPr>
      </w:pPr>
      <w:r w:rsidRPr="0085673A">
        <w:rPr>
          <w:rFonts w:ascii="Times New Roman" w:hAnsi="Times New Roman"/>
          <w:b/>
          <w:bCs/>
        </w:rPr>
        <w:t xml:space="preserve">Supplementary Table </w:t>
      </w:r>
      <w:r w:rsidRPr="0085673A">
        <w:rPr>
          <w:rFonts w:ascii="Times New Roman" w:hAnsi="Times New Roman" w:hint="eastAsia"/>
          <w:b/>
          <w:bCs/>
        </w:rPr>
        <w:t>5</w:t>
      </w:r>
      <w:r w:rsidRPr="0085673A">
        <w:rPr>
          <w:rFonts w:ascii="Times New Roman" w:hAnsi="Times New Roman"/>
          <w:b/>
          <w:bCs/>
        </w:rPr>
        <w:t xml:space="preserve">: </w:t>
      </w:r>
      <w:r w:rsidRPr="0085673A">
        <w:rPr>
          <w:rFonts w:ascii="Times New Roman" w:hAnsi="Times New Roman" w:hint="eastAsia"/>
          <w:bCs/>
        </w:rPr>
        <w:t xml:space="preserve">Association </w:t>
      </w:r>
      <w:r w:rsidRPr="0085673A">
        <w:rPr>
          <w:rFonts w:ascii="Times New Roman" w:hAnsi="Times New Roman"/>
          <w:bCs/>
        </w:rPr>
        <w:t xml:space="preserve">7 common variants (rs1801282, rs12486170, rs7649970, rs17036333, rs7647481, rs2197423, and rs6802898) </w:t>
      </w:r>
      <w:r w:rsidRPr="0085673A">
        <w:rPr>
          <w:rFonts w:ascii="Times New Roman" w:hAnsi="Times New Roman" w:hint="eastAsia"/>
          <w:bCs/>
        </w:rPr>
        <w:t>with</w:t>
      </w:r>
      <w:r w:rsidRPr="0085673A">
        <w:rPr>
          <w:rFonts w:ascii="Times New Roman" w:hAnsi="Times New Roman"/>
          <w:bCs/>
        </w:rPr>
        <w:t xml:space="preserve"> overweight in GDM. None were significantly associated with the risk of overweight in GDM.</w:t>
      </w:r>
    </w:p>
    <w:p w14:paraId="7BC546F2" w14:textId="77777777" w:rsidR="00C24FDB" w:rsidRPr="0085673A" w:rsidRDefault="00C24FDB" w:rsidP="00C24FDB">
      <w:pPr>
        <w:spacing w:line="480" w:lineRule="auto"/>
        <w:rPr>
          <w:rFonts w:ascii="Times New Roman" w:hAnsi="Times New Roman"/>
          <w:bCs/>
        </w:rPr>
      </w:pPr>
    </w:p>
    <w:p w14:paraId="6C748544" w14:textId="1A70A4C8" w:rsidR="00C24FDB" w:rsidRDefault="00C24FDB" w:rsidP="00C24FDB">
      <w:pPr>
        <w:spacing w:line="480" w:lineRule="auto"/>
        <w:rPr>
          <w:rFonts w:ascii="Times New Roman" w:hAnsi="Times New Roman"/>
          <w:bCs/>
        </w:rPr>
      </w:pPr>
      <w:r w:rsidRPr="0085673A">
        <w:rPr>
          <w:rFonts w:ascii="Times New Roman" w:hAnsi="Times New Roman"/>
          <w:b/>
          <w:bCs/>
        </w:rPr>
        <w:t xml:space="preserve">Supplementary Table </w:t>
      </w:r>
      <w:r w:rsidRPr="0085673A">
        <w:rPr>
          <w:rFonts w:ascii="Times New Roman" w:hAnsi="Times New Roman" w:hint="eastAsia"/>
          <w:b/>
          <w:bCs/>
        </w:rPr>
        <w:t>6</w:t>
      </w:r>
      <w:r w:rsidRPr="0085673A">
        <w:rPr>
          <w:rFonts w:ascii="Times New Roman" w:hAnsi="Times New Roman"/>
          <w:b/>
          <w:bCs/>
        </w:rPr>
        <w:t xml:space="preserve">: </w:t>
      </w:r>
      <w:r w:rsidRPr="0085673A">
        <w:rPr>
          <w:rFonts w:ascii="Times New Roman" w:hAnsi="Times New Roman"/>
          <w:bCs/>
        </w:rPr>
        <w:t>There is</w:t>
      </w:r>
      <w:r w:rsidRPr="0085673A">
        <w:rPr>
          <w:rFonts w:ascii="Times New Roman" w:hAnsi="Times New Roman"/>
          <w:b/>
          <w:bCs/>
        </w:rPr>
        <w:t xml:space="preserve"> </w:t>
      </w:r>
      <w:r w:rsidRPr="0085673A">
        <w:rPr>
          <w:rFonts w:ascii="Times New Roman" w:hAnsi="Times New Roman" w:cs="Times New Roman"/>
        </w:rPr>
        <w:t xml:space="preserve">no significance between T-A-A-T-G and C-G-G-C-C haplotype in demographic and clinical characteristics. </w:t>
      </w:r>
    </w:p>
    <w:sectPr w:rsidR="00C24FDB">
      <w:head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F59273" w14:textId="77777777" w:rsidR="00B441F2" w:rsidRDefault="00B441F2" w:rsidP="00CA4804">
      <w:r>
        <w:separator/>
      </w:r>
    </w:p>
  </w:endnote>
  <w:endnote w:type="continuationSeparator" w:id="0">
    <w:p w14:paraId="04887E99" w14:textId="77777777" w:rsidR="00B441F2" w:rsidRDefault="00B441F2" w:rsidP="00CA48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iti SC Light">
    <w:altName w:val="MS Mincho"/>
    <w:charset w:val="50"/>
    <w:family w:val="auto"/>
    <w:pitch w:val="variable"/>
    <w:sig w:usb0="8000002F" w:usb1="080E004A" w:usb2="00000010" w:usb3="00000000" w:csb0="003E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7E6260" w14:textId="77777777" w:rsidR="00B441F2" w:rsidRDefault="00B441F2" w:rsidP="00CA4804">
      <w:r>
        <w:separator/>
      </w:r>
    </w:p>
  </w:footnote>
  <w:footnote w:type="continuationSeparator" w:id="0">
    <w:p w14:paraId="59F530EA" w14:textId="77777777" w:rsidR="00B441F2" w:rsidRDefault="00B441F2" w:rsidP="00CA480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6691FF9" w14:textId="77777777" w:rsidR="00DA26D8" w:rsidRDefault="00DA26D8" w:rsidP="00245E0A">
    <w:pPr>
      <w:rPr>
        <w:rFonts w:ascii="Times New Roman" w:hAnsi="Times New Roman" w:cs="Arial"/>
        <w:b/>
        <w:sz w:val="16"/>
        <w:szCs w:val="16"/>
        <w:shd w:val="clear" w:color="auto" w:fill="FFFFFF"/>
      </w:rPr>
    </w:pPr>
  </w:p>
  <w:p w14:paraId="09FC4FEE" w14:textId="77777777" w:rsidR="00DA26D8" w:rsidRDefault="00DA26D8" w:rsidP="00245E0A">
    <w:pPr>
      <w:rPr>
        <w:rFonts w:ascii="Times New Roman" w:hAnsi="Times New Roman" w:cs="Arial"/>
        <w:b/>
        <w:sz w:val="16"/>
        <w:szCs w:val="16"/>
        <w:shd w:val="clear" w:color="auto" w:fill="FFFFFF"/>
      </w:rPr>
    </w:pPr>
  </w:p>
  <w:p w14:paraId="2F9300FA" w14:textId="77777777" w:rsidR="00DA26D8" w:rsidRDefault="00DA26D8" w:rsidP="00245E0A">
    <w:pPr>
      <w:rPr>
        <w:rFonts w:ascii="Times New Roman" w:hAnsi="Times New Roman" w:cs="Arial"/>
        <w:b/>
        <w:sz w:val="16"/>
        <w:szCs w:val="16"/>
        <w:shd w:val="clear" w:color="auto" w:fill="FFFFFF"/>
      </w:rPr>
    </w:pPr>
  </w:p>
  <w:p w14:paraId="35995468" w14:textId="77777777" w:rsidR="00DA26D8" w:rsidRDefault="00DA26D8" w:rsidP="00245E0A">
    <w:pPr>
      <w:rPr>
        <w:rFonts w:ascii="Times New Roman" w:hAnsi="Times New Roman" w:cs="Arial"/>
        <w:b/>
        <w:sz w:val="16"/>
        <w:szCs w:val="16"/>
        <w:shd w:val="clear" w:color="auto" w:fill="FFFFFF"/>
      </w:rPr>
    </w:pPr>
  </w:p>
  <w:p w14:paraId="0DE8ADC5" w14:textId="77777777" w:rsidR="00DA26D8" w:rsidRDefault="00DA26D8" w:rsidP="00245E0A">
    <w:pPr>
      <w:rPr>
        <w:rFonts w:ascii="Times New Roman" w:hAnsi="Times New Roman" w:cs="Arial"/>
        <w:b/>
        <w:sz w:val="16"/>
        <w:szCs w:val="16"/>
        <w:shd w:val="clear" w:color="auto" w:fill="FFFFFF"/>
      </w:rPr>
    </w:pPr>
    <w:r w:rsidRPr="00245E0A">
      <w:rPr>
        <w:rFonts w:ascii="Times New Roman" w:hAnsi="Times New Roman" w:cs="Arial"/>
        <w:b/>
        <w:sz w:val="16"/>
        <w:szCs w:val="16"/>
        <w:shd w:val="clear" w:color="auto" w:fill="FFFFFF"/>
      </w:rPr>
      <w:t xml:space="preserve">Novel Genetic Variants </w:t>
    </w:r>
    <w:r w:rsidRPr="00245E0A">
      <w:rPr>
        <w:rFonts w:ascii="Times New Roman" w:hAnsi="Times New Roman" w:cs="Arial" w:hint="eastAsia"/>
        <w:b/>
        <w:sz w:val="16"/>
        <w:szCs w:val="16"/>
        <w:shd w:val="clear" w:color="auto" w:fill="FFFFFF"/>
      </w:rPr>
      <w:t>of</w:t>
    </w:r>
    <w:r w:rsidRPr="00245E0A">
      <w:rPr>
        <w:rFonts w:ascii="Times New Roman" w:hAnsi="Times New Roman" w:cs="Arial"/>
        <w:b/>
        <w:sz w:val="16"/>
        <w:szCs w:val="16"/>
        <w:shd w:val="clear" w:color="auto" w:fill="FFFFFF"/>
      </w:rPr>
      <w:t xml:space="preserve"> </w:t>
    </w:r>
    <w:r w:rsidRPr="00245E0A">
      <w:rPr>
        <w:rFonts w:ascii="Times New Roman" w:hAnsi="Times New Roman" w:cs="Arial"/>
        <w:b/>
        <w:i/>
        <w:sz w:val="16"/>
        <w:szCs w:val="16"/>
        <w:shd w:val="clear" w:color="auto" w:fill="FFFFFF"/>
      </w:rPr>
      <w:t>PPARγ2</w:t>
    </w:r>
    <w:r w:rsidRPr="00245E0A">
      <w:rPr>
        <w:rFonts w:ascii="Times New Roman" w:hAnsi="Times New Roman" w:cs="Arial"/>
        <w:b/>
        <w:sz w:val="16"/>
        <w:szCs w:val="16"/>
        <w:shd w:val="clear" w:color="auto" w:fill="FFFFFF"/>
      </w:rPr>
      <w:t xml:space="preserve"> Promoter in Gestational Diabetes Mellitus and its Molecular Regulation in Adipogenesis</w:t>
    </w:r>
  </w:p>
  <w:p w14:paraId="6A42E7D7" w14:textId="325F205B" w:rsidR="00DA26D8" w:rsidRPr="00245E0A" w:rsidRDefault="00DA26D8" w:rsidP="00245E0A">
    <w:pPr>
      <w:rPr>
        <w:rFonts w:ascii="Times New Roman" w:hAnsi="Times New Roman" w:cs="Arial"/>
        <w:b/>
        <w:sz w:val="16"/>
        <w:szCs w:val="16"/>
        <w:shd w:val="clear" w:color="auto" w:fill="FFFFFF"/>
      </w:rPr>
    </w:pPr>
    <w:r w:rsidRPr="00245E0A">
      <w:rPr>
        <w:rFonts w:ascii="Times New Roman" w:hAnsi="Times New Roman" w:cs="Arial"/>
        <w:sz w:val="16"/>
        <w:szCs w:val="16"/>
        <w:shd w:val="clear" w:color="auto" w:fill="FFFFFF"/>
      </w:rPr>
      <w:t>Ling Wu, Yi Song, Bo Liang, Yan</w:t>
    </w:r>
    <w:r w:rsidRPr="00245E0A">
      <w:rPr>
        <w:rFonts w:ascii="Times New Roman" w:hAnsi="Times New Roman" w:cs="Arial" w:hint="eastAsia"/>
        <w:sz w:val="16"/>
        <w:szCs w:val="16"/>
        <w:shd w:val="clear" w:color="auto" w:fill="FFFFFF"/>
      </w:rPr>
      <w:t xml:space="preserve"> Deng</w:t>
    </w:r>
    <w:r w:rsidRPr="00245E0A">
      <w:rPr>
        <w:rFonts w:ascii="Times New Roman" w:hAnsi="Times New Roman" w:cs="Arial"/>
        <w:sz w:val="16"/>
        <w:szCs w:val="16"/>
        <w:shd w:val="clear" w:color="auto" w:fill="FFFFFF"/>
      </w:rPr>
      <w:t>, Tao Tang, J</w:t>
    </w:r>
    <w:r w:rsidRPr="00245E0A">
      <w:rPr>
        <w:rFonts w:ascii="Times New Roman" w:hAnsi="Times New Roman" w:cs="Arial" w:hint="eastAsia"/>
        <w:sz w:val="16"/>
        <w:szCs w:val="16"/>
        <w:shd w:val="clear" w:color="auto" w:fill="FFFFFF"/>
      </w:rPr>
      <w:t>un</w:t>
    </w:r>
    <w:r w:rsidRPr="00245E0A">
      <w:rPr>
        <w:rFonts w:ascii="Times New Roman" w:hAnsi="Times New Roman" w:cs="Arial"/>
        <w:sz w:val="16"/>
        <w:szCs w:val="16"/>
        <w:shd w:val="clear" w:color="auto" w:fill="FFFFFF"/>
      </w:rPr>
      <w:t xml:space="preserve"> Zhang, Yan </w:t>
    </w:r>
    <w:r w:rsidRPr="00245E0A">
      <w:rPr>
        <w:rFonts w:ascii="Times New Roman" w:eastAsia="SimSun" w:hAnsi="Times New Roman" w:cs="Times New Roman"/>
        <w:sz w:val="16"/>
        <w:szCs w:val="16"/>
        <w:shd w:val="clear" w:color="auto" w:fill="FFFFFF"/>
      </w:rPr>
      <w:t>C</w:t>
    </w:r>
    <w:r w:rsidRPr="00245E0A">
      <w:rPr>
        <w:rFonts w:ascii="Times New Roman" w:hAnsi="Times New Roman" w:cs="Arial"/>
        <w:sz w:val="16"/>
        <w:szCs w:val="16"/>
        <w:shd w:val="clear" w:color="auto" w:fill="FFFFFF"/>
      </w:rPr>
      <w:t>hou Ye, Hong Ying Hou</w:t>
    </w:r>
    <w:r w:rsidRPr="00245E0A">
      <w:rPr>
        <w:rFonts w:ascii="Times New Roman" w:hAnsi="Times New Roman" w:cs="Arial" w:hint="eastAsia"/>
        <w:sz w:val="16"/>
        <w:szCs w:val="16"/>
        <w:shd w:val="clear" w:color="auto" w:fill="FFFFFF"/>
      </w:rPr>
      <w:t xml:space="preserve"> &amp; </w:t>
    </w:r>
    <w:r w:rsidRPr="00245E0A">
      <w:rPr>
        <w:rFonts w:ascii="Times New Roman" w:hAnsi="Times New Roman" w:cs="Arial"/>
        <w:sz w:val="16"/>
        <w:szCs w:val="16"/>
        <w:shd w:val="clear" w:color="auto" w:fill="FFFFFF"/>
      </w:rPr>
      <w:t>Chi Chiu Wang</w:t>
    </w:r>
  </w:p>
  <w:p w14:paraId="399C3020" w14:textId="77777777" w:rsidR="00DA26D8" w:rsidRDefault="00DA26D8" w:rsidP="00245E0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6"/>
  <w:bordersDoNotSurroundHeader/>
  <w:bordersDoNotSurroundFooter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104EB"/>
    <w:rsid w:val="001D2162"/>
    <w:rsid w:val="00245E0A"/>
    <w:rsid w:val="00265639"/>
    <w:rsid w:val="0030727E"/>
    <w:rsid w:val="00536FFA"/>
    <w:rsid w:val="00542CFC"/>
    <w:rsid w:val="0067268E"/>
    <w:rsid w:val="007854A8"/>
    <w:rsid w:val="00825A2B"/>
    <w:rsid w:val="0089538E"/>
    <w:rsid w:val="008E3C92"/>
    <w:rsid w:val="00945436"/>
    <w:rsid w:val="009A0E5A"/>
    <w:rsid w:val="009F4E70"/>
    <w:rsid w:val="00A104EB"/>
    <w:rsid w:val="00A9308E"/>
    <w:rsid w:val="00B20465"/>
    <w:rsid w:val="00B441F2"/>
    <w:rsid w:val="00B75D33"/>
    <w:rsid w:val="00BA672A"/>
    <w:rsid w:val="00C24FDB"/>
    <w:rsid w:val="00C317AE"/>
    <w:rsid w:val="00CA4804"/>
    <w:rsid w:val="00D213F0"/>
    <w:rsid w:val="00D84CE1"/>
    <w:rsid w:val="00DA26D8"/>
    <w:rsid w:val="00DE2D4D"/>
    <w:rsid w:val="00EE50E9"/>
    <w:rsid w:val="00F54F91"/>
    <w:rsid w:val="00FB3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1AE0895"/>
  <w15:docId w15:val="{0816066C-F40A-4ABF-92AE-7345173FA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04EB"/>
    <w:pPr>
      <w:widowControl w:val="0"/>
      <w:spacing w:after="0" w:line="240" w:lineRule="auto"/>
      <w:jc w:val="both"/>
    </w:pPr>
    <w:rPr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04EB"/>
    <w:pPr>
      <w:spacing w:after="0" w:line="240" w:lineRule="auto"/>
    </w:pPr>
    <w:rPr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104EB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A480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A4804"/>
    <w:rPr>
      <w:kern w:val="2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A480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4804"/>
    <w:rPr>
      <w:kern w:val="2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4FDB"/>
    <w:rPr>
      <w:rFonts w:ascii="Heiti SC Light" w:eastAsia="Heiti S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4FDB"/>
    <w:rPr>
      <w:rFonts w:ascii="Heiti SC Light" w:eastAsia="Heiti SC Light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111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8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8</Pages>
  <Words>1221</Words>
  <Characters>6964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 Wu (OBG)</dc:creator>
  <cp:keywords/>
  <dc:description/>
  <cp:revision>10</cp:revision>
  <cp:lastPrinted>2019-02-28T09:30:00Z</cp:lastPrinted>
  <dcterms:created xsi:type="dcterms:W3CDTF">2019-02-28T09:30:00Z</dcterms:created>
  <dcterms:modified xsi:type="dcterms:W3CDTF">2020-11-26T11:34:00Z</dcterms:modified>
</cp:coreProperties>
</file>